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BFA" w:rsidRDefault="00886BFA" w:rsidP="00886BFA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</w:t>
      </w:r>
      <w:r w:rsidR="00F117AE">
        <w:rPr>
          <w:rFonts w:ascii="Times New Roman" w:hAnsi="Times New Roman" w:cs="Times New Roman"/>
          <w:sz w:val="24"/>
          <w:szCs w:val="24"/>
        </w:rPr>
        <w:t>1 Table</w:t>
      </w:r>
      <w:r>
        <w:rPr>
          <w:rFonts w:ascii="Times New Roman" w:hAnsi="Times New Roman" w:cs="Times New Roman"/>
          <w:sz w:val="24"/>
          <w:szCs w:val="24"/>
        </w:rPr>
        <w:t xml:space="preserve">. Associ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racteristics with Aldob and p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HCC patients (n=70).</w:t>
      </w:r>
    </w:p>
    <w:tbl>
      <w:tblPr>
        <w:tblStyle w:val="a6"/>
        <w:tblpPr w:leftFromText="180" w:rightFromText="180" w:vertAnchor="text" w:horzAnchor="margin" w:tblpY="59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2267"/>
        <w:gridCol w:w="284"/>
        <w:gridCol w:w="1134"/>
        <w:gridCol w:w="2552"/>
        <w:gridCol w:w="2031"/>
        <w:gridCol w:w="520"/>
        <w:gridCol w:w="851"/>
      </w:tblGrid>
      <w:tr w:rsidR="00886BFA" w:rsidTr="00683C0E">
        <w:tc>
          <w:tcPr>
            <w:tcW w:w="2977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81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86BFA" w:rsidRDefault="00886BFA" w:rsidP="00683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dob (total n=70)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86BFA" w:rsidRDefault="00886BFA" w:rsidP="00683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T308-Akt (total n=70)</w:t>
            </w:r>
          </w:p>
        </w:tc>
        <w:tc>
          <w:tcPr>
            <w:tcW w:w="1371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6BFA" w:rsidTr="00683C0E">
        <w:tc>
          <w:tcPr>
            <w:tcW w:w="297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expression (n=34)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expression (n=3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expression (n=38)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expression (n=32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86BFA" w:rsidTr="00683C0E"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ckground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94.1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97.2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7.4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93.8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 ± 8.4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 ± 10.0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 ± 9.5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 ± 9.0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97.1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94.4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7.4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93.8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4.1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0.6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6.8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7.5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cAg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97.1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97.2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94.7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00.0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BV-DNA (×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(0.0, 3200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(0.0, 2500.0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0.0, 320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0.0, 1400.0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 (100.0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97.2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7.4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00.0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P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7.4 (1.8, 121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 (2.0, 1210.0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.8 (1.8, 121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7 (2.7, 1210.0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function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U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 (18.0, 145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 (17.0, 320.0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 (19.0, 32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 (17.0, 83.0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U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 (19.0, 160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 (20.0, 172.0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 (19.0, 172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 (20.0, 120.0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(5.3, 626.5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5.4, 384.1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5.3, 626.5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 (6.4, 384.1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 (34.6, 49.3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 (37.1, 53.4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 (34.6, 53.4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 (34.9, 49.8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(s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(10.8, 15.3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(10.4, 15.3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11.0, 15.3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10.4, 13.3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Factors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1.0, 17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2.0, 13.0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1.0, 17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2.0, 15.0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 tumor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85.3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88.9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94.7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8.1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cro-vascular invasion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1.8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6.7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2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holog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umor capsule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0.6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1.1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2.6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cro-vascular invasion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 (52.9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3.3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4.7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0.6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tiation (III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85.3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66.7%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3.7%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8.1%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</w:tr>
      <w:tr w:rsidR="00886BFA" w:rsidTr="00683C0E">
        <w:tc>
          <w:tcPr>
            <w:tcW w:w="2977" w:type="dxa"/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 (month)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 (1.0, 35.0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8 (1.0, 35.6)</w:t>
            </w:r>
          </w:p>
        </w:tc>
        <w:tc>
          <w:tcPr>
            <w:tcW w:w="1134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1 (1.0, 35.6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 (1.0, 35.2)</w:t>
            </w:r>
          </w:p>
        </w:tc>
        <w:tc>
          <w:tcPr>
            <w:tcW w:w="851" w:type="dxa"/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886BFA" w:rsidTr="00683C0E"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urvival (month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8 (1.3, 35.6)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7 (5.1, 36.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7 (5.1, 36.3)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8 (1.3, 35.2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886BFA" w:rsidRDefault="00886BFA" w:rsidP="00683C0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</w:tbl>
    <w:p w:rsidR="006749A2" w:rsidRDefault="00886BFA" w:rsidP="009C6FAB">
      <w:pPr>
        <w:widowControl/>
        <w:spacing w:line="312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P: Alpha-fetoprotein. ALT: Alanine aminotransferase. AST: Aspartate aminotransferase. PT: Prothrombin time. Aldob and p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were defined as staining intensity. Protein expression intensity was classified into negative, weak, moderate, strong. The score calculation formula: (weak + moderate + strong)/ (negative + weak + moderate + strong) × 100%. Aldob and p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score &gt;50% are high, expression score &lt;50% are low. * p &lt;0.05 by χ2 test.</w:t>
      </w:r>
    </w:p>
    <w:sectPr w:rsidR="006749A2" w:rsidSect="002D21E0">
      <w:footerReference w:type="default" r:id="rId8"/>
      <w:pgSz w:w="16838" w:h="11906" w:orient="landscape"/>
      <w:pgMar w:top="720" w:right="720" w:bottom="720" w:left="720" w:header="851" w:footer="28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139" w:rsidRDefault="00AE1139">
      <w:r>
        <w:separator/>
      </w:r>
    </w:p>
  </w:endnote>
  <w:endnote w:type="continuationSeparator" w:id="0">
    <w:p w:rsidR="00AE1139" w:rsidRDefault="00AE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3930202"/>
    </w:sdtPr>
    <w:sdtEndPr/>
    <w:sdtContent>
      <w:p w:rsidR="00823ACD" w:rsidRDefault="00823AC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43E" w:rsidRPr="0064143E">
          <w:rPr>
            <w:noProof/>
            <w:lang w:val="zh-CN"/>
          </w:rPr>
          <w:t>1</w:t>
        </w:r>
        <w:r>
          <w:fldChar w:fldCharType="end"/>
        </w:r>
      </w:p>
    </w:sdtContent>
  </w:sdt>
  <w:p w:rsidR="00823ACD" w:rsidRDefault="00823AC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139" w:rsidRDefault="00AE1139">
      <w:r>
        <w:separator/>
      </w:r>
    </w:p>
  </w:footnote>
  <w:footnote w:type="continuationSeparator" w:id="0">
    <w:p w:rsidR="00AE1139" w:rsidRDefault="00AE1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s9pp90z0twr5eef25vw0eoxdae9v2zpxa2&quot;&gt;My EndNote Library&lt;record-ids&gt;&lt;item&gt;128&lt;/item&gt;&lt;item&gt;138&lt;/item&gt;&lt;item&gt;139&lt;/item&gt;&lt;item&gt;141&lt;/item&gt;&lt;item&gt;148&lt;/item&gt;&lt;item&gt;150&lt;/item&gt;&lt;item&gt;154&lt;/item&gt;&lt;item&gt;161&lt;/item&gt;&lt;item&gt;162&lt;/item&gt;&lt;item&gt;166&lt;/item&gt;&lt;item&gt;167&lt;/item&gt;&lt;item&gt;168&lt;/item&gt;&lt;item&gt;172&lt;/item&gt;&lt;item&gt;173&lt;/item&gt;&lt;item&gt;174&lt;/item&gt;&lt;item&gt;175&lt;/item&gt;&lt;item&gt;177&lt;/item&gt;&lt;item&gt;179&lt;/item&gt;&lt;item&gt;182&lt;/item&gt;&lt;item&gt;183&lt;/item&gt;&lt;item&gt;185&lt;/item&gt;&lt;item&gt;186&lt;/item&gt;&lt;item&gt;188&lt;/item&gt;&lt;item&gt;190&lt;/item&gt;&lt;item&gt;191&lt;/item&gt;&lt;item&gt;192&lt;/item&gt;&lt;item&gt;198&lt;/item&gt;&lt;item&gt;200&lt;/item&gt;&lt;item&gt;202&lt;/item&gt;&lt;item&gt;203&lt;/item&gt;&lt;item&gt;208&lt;/item&gt;&lt;item&gt;211&lt;/item&gt;&lt;item&gt;212&lt;/item&gt;&lt;item&gt;215&lt;/item&gt;&lt;item&gt;218&lt;/item&gt;&lt;item&gt;221&lt;/item&gt;&lt;item&gt;223&lt;/item&gt;&lt;item&gt;224&lt;/item&gt;&lt;item&gt;226&lt;/item&gt;&lt;item&gt;227&lt;/item&gt;&lt;item&gt;228&lt;/item&gt;&lt;item&gt;229&lt;/item&gt;&lt;item&gt;232&lt;/item&gt;&lt;item&gt;1508&lt;/item&gt;&lt;item&gt;1860&lt;/item&gt;&lt;item&gt;1861&lt;/item&gt;&lt;item&gt;1883&lt;/item&gt;&lt;item&gt;1891&lt;/item&gt;&lt;item&gt;1894&lt;/item&gt;&lt;item&gt;1895&lt;/item&gt;&lt;item&gt;1896&lt;/item&gt;&lt;item&gt;1898&lt;/item&gt;&lt;item&gt;1900&lt;/item&gt;&lt;item&gt;1901&lt;/item&gt;&lt;item&gt;1905&lt;/item&gt;&lt;item&gt;1927&lt;/item&gt;&lt;item&gt;1935&lt;/item&gt;&lt;item&gt;1936&lt;/item&gt;&lt;item&gt;1955&lt;/item&gt;&lt;item&gt;1956&lt;/item&gt;&lt;item&gt;1960&lt;/item&gt;&lt;item&gt;1961&lt;/item&gt;&lt;item&gt;1962&lt;/item&gt;&lt;item&gt;1963&lt;/item&gt;&lt;item&gt;1964&lt;/item&gt;&lt;item&gt;1965&lt;/item&gt;&lt;item&gt;1966&lt;/item&gt;&lt;item&gt;1968&lt;/item&gt;&lt;item&gt;1969&lt;/item&gt;&lt;/record-ids&gt;&lt;/item&gt;&lt;/Libraries&gt;"/>
  </w:docVars>
  <w:rsids>
    <w:rsidRoot w:val="00D8071C"/>
    <w:rsid w:val="00000042"/>
    <w:rsid w:val="000000BA"/>
    <w:rsid w:val="000001F0"/>
    <w:rsid w:val="00000D93"/>
    <w:rsid w:val="0000103E"/>
    <w:rsid w:val="0000197F"/>
    <w:rsid w:val="00001EF1"/>
    <w:rsid w:val="00002092"/>
    <w:rsid w:val="000020BD"/>
    <w:rsid w:val="00002237"/>
    <w:rsid w:val="00002474"/>
    <w:rsid w:val="00002BE5"/>
    <w:rsid w:val="00003B14"/>
    <w:rsid w:val="00004290"/>
    <w:rsid w:val="00004952"/>
    <w:rsid w:val="00004AA0"/>
    <w:rsid w:val="00005001"/>
    <w:rsid w:val="00005330"/>
    <w:rsid w:val="00005556"/>
    <w:rsid w:val="00005C18"/>
    <w:rsid w:val="00006116"/>
    <w:rsid w:val="000063FF"/>
    <w:rsid w:val="0000687E"/>
    <w:rsid w:val="00006981"/>
    <w:rsid w:val="00006CB4"/>
    <w:rsid w:val="000071CE"/>
    <w:rsid w:val="000074BD"/>
    <w:rsid w:val="00007ACC"/>
    <w:rsid w:val="000106A8"/>
    <w:rsid w:val="0001133D"/>
    <w:rsid w:val="000113F3"/>
    <w:rsid w:val="00011450"/>
    <w:rsid w:val="000117E0"/>
    <w:rsid w:val="000120C1"/>
    <w:rsid w:val="000122C1"/>
    <w:rsid w:val="00012591"/>
    <w:rsid w:val="000126C6"/>
    <w:rsid w:val="000126CE"/>
    <w:rsid w:val="00012720"/>
    <w:rsid w:val="00012750"/>
    <w:rsid w:val="00012B2B"/>
    <w:rsid w:val="00012DE0"/>
    <w:rsid w:val="000131B3"/>
    <w:rsid w:val="0001339F"/>
    <w:rsid w:val="00013E08"/>
    <w:rsid w:val="0001415F"/>
    <w:rsid w:val="0001416A"/>
    <w:rsid w:val="000141F5"/>
    <w:rsid w:val="00014863"/>
    <w:rsid w:val="00014B38"/>
    <w:rsid w:val="00015091"/>
    <w:rsid w:val="0001526B"/>
    <w:rsid w:val="00015538"/>
    <w:rsid w:val="000158F1"/>
    <w:rsid w:val="0001591D"/>
    <w:rsid w:val="00015A21"/>
    <w:rsid w:val="00015B2B"/>
    <w:rsid w:val="00015B85"/>
    <w:rsid w:val="00015C94"/>
    <w:rsid w:val="00016125"/>
    <w:rsid w:val="00016813"/>
    <w:rsid w:val="000168F7"/>
    <w:rsid w:val="00016AE9"/>
    <w:rsid w:val="00016DAE"/>
    <w:rsid w:val="00016EDF"/>
    <w:rsid w:val="000175EF"/>
    <w:rsid w:val="00017C16"/>
    <w:rsid w:val="000206A4"/>
    <w:rsid w:val="00020742"/>
    <w:rsid w:val="00020D75"/>
    <w:rsid w:val="00020E33"/>
    <w:rsid w:val="00021DC7"/>
    <w:rsid w:val="000225B8"/>
    <w:rsid w:val="00022696"/>
    <w:rsid w:val="00022F8D"/>
    <w:rsid w:val="0002321A"/>
    <w:rsid w:val="00023311"/>
    <w:rsid w:val="0002392E"/>
    <w:rsid w:val="00023B71"/>
    <w:rsid w:val="00024072"/>
    <w:rsid w:val="0002454B"/>
    <w:rsid w:val="0002471B"/>
    <w:rsid w:val="000247A5"/>
    <w:rsid w:val="0002480F"/>
    <w:rsid w:val="00024DF2"/>
    <w:rsid w:val="0002512F"/>
    <w:rsid w:val="000251FB"/>
    <w:rsid w:val="0002548A"/>
    <w:rsid w:val="00025BEF"/>
    <w:rsid w:val="0002628F"/>
    <w:rsid w:val="0002668B"/>
    <w:rsid w:val="00026941"/>
    <w:rsid w:val="000269FD"/>
    <w:rsid w:val="00026F44"/>
    <w:rsid w:val="00027182"/>
    <w:rsid w:val="000273ED"/>
    <w:rsid w:val="00027462"/>
    <w:rsid w:val="0003002B"/>
    <w:rsid w:val="00030805"/>
    <w:rsid w:val="00030B4F"/>
    <w:rsid w:val="00030BD7"/>
    <w:rsid w:val="00031575"/>
    <w:rsid w:val="0003164C"/>
    <w:rsid w:val="0003205F"/>
    <w:rsid w:val="00032172"/>
    <w:rsid w:val="00032C03"/>
    <w:rsid w:val="00032D70"/>
    <w:rsid w:val="00033962"/>
    <w:rsid w:val="00033E23"/>
    <w:rsid w:val="00033FCD"/>
    <w:rsid w:val="00034059"/>
    <w:rsid w:val="000344C8"/>
    <w:rsid w:val="000345E1"/>
    <w:rsid w:val="000348B6"/>
    <w:rsid w:val="00034D77"/>
    <w:rsid w:val="00034FA2"/>
    <w:rsid w:val="000351B1"/>
    <w:rsid w:val="000352F1"/>
    <w:rsid w:val="0003564F"/>
    <w:rsid w:val="000361E0"/>
    <w:rsid w:val="00036438"/>
    <w:rsid w:val="00036447"/>
    <w:rsid w:val="00036A81"/>
    <w:rsid w:val="00036AE3"/>
    <w:rsid w:val="00037136"/>
    <w:rsid w:val="000376B6"/>
    <w:rsid w:val="00037A6D"/>
    <w:rsid w:val="00037D1C"/>
    <w:rsid w:val="00037D4B"/>
    <w:rsid w:val="00040282"/>
    <w:rsid w:val="000403D0"/>
    <w:rsid w:val="000403FB"/>
    <w:rsid w:val="00040455"/>
    <w:rsid w:val="00040563"/>
    <w:rsid w:val="00040B51"/>
    <w:rsid w:val="00040CD2"/>
    <w:rsid w:val="000413BA"/>
    <w:rsid w:val="0004154F"/>
    <w:rsid w:val="00041586"/>
    <w:rsid w:val="00041CA8"/>
    <w:rsid w:val="0004236B"/>
    <w:rsid w:val="00042929"/>
    <w:rsid w:val="00042ECB"/>
    <w:rsid w:val="00043835"/>
    <w:rsid w:val="00043CFD"/>
    <w:rsid w:val="00044378"/>
    <w:rsid w:val="00044439"/>
    <w:rsid w:val="00044AD1"/>
    <w:rsid w:val="00045556"/>
    <w:rsid w:val="000455F9"/>
    <w:rsid w:val="000456C8"/>
    <w:rsid w:val="00045ED4"/>
    <w:rsid w:val="00045F0D"/>
    <w:rsid w:val="00046205"/>
    <w:rsid w:val="0004682C"/>
    <w:rsid w:val="000470BD"/>
    <w:rsid w:val="00047572"/>
    <w:rsid w:val="00047A6C"/>
    <w:rsid w:val="0005003A"/>
    <w:rsid w:val="00050325"/>
    <w:rsid w:val="000504FA"/>
    <w:rsid w:val="00050566"/>
    <w:rsid w:val="00050699"/>
    <w:rsid w:val="00050939"/>
    <w:rsid w:val="00050B71"/>
    <w:rsid w:val="00050BFA"/>
    <w:rsid w:val="00050F6F"/>
    <w:rsid w:val="0005108F"/>
    <w:rsid w:val="0005133F"/>
    <w:rsid w:val="000518D9"/>
    <w:rsid w:val="00051DBB"/>
    <w:rsid w:val="0005219E"/>
    <w:rsid w:val="00053779"/>
    <w:rsid w:val="000539C9"/>
    <w:rsid w:val="00054277"/>
    <w:rsid w:val="00054685"/>
    <w:rsid w:val="00054C01"/>
    <w:rsid w:val="0005512F"/>
    <w:rsid w:val="00055191"/>
    <w:rsid w:val="000559C9"/>
    <w:rsid w:val="00055FAE"/>
    <w:rsid w:val="00056074"/>
    <w:rsid w:val="00056714"/>
    <w:rsid w:val="00056EEF"/>
    <w:rsid w:val="0005717B"/>
    <w:rsid w:val="000571A5"/>
    <w:rsid w:val="00057243"/>
    <w:rsid w:val="000576AA"/>
    <w:rsid w:val="00057C13"/>
    <w:rsid w:val="00057CA4"/>
    <w:rsid w:val="00057DC7"/>
    <w:rsid w:val="00057F49"/>
    <w:rsid w:val="00060A4F"/>
    <w:rsid w:val="00060BD3"/>
    <w:rsid w:val="00060E60"/>
    <w:rsid w:val="00060F3D"/>
    <w:rsid w:val="000610B8"/>
    <w:rsid w:val="00061292"/>
    <w:rsid w:val="000612E7"/>
    <w:rsid w:val="00061E77"/>
    <w:rsid w:val="000629BB"/>
    <w:rsid w:val="000629FA"/>
    <w:rsid w:val="00062A25"/>
    <w:rsid w:val="000635A4"/>
    <w:rsid w:val="00063EDA"/>
    <w:rsid w:val="00064426"/>
    <w:rsid w:val="000648AA"/>
    <w:rsid w:val="000651C9"/>
    <w:rsid w:val="00065A50"/>
    <w:rsid w:val="00065DF5"/>
    <w:rsid w:val="00065F27"/>
    <w:rsid w:val="00065FC3"/>
    <w:rsid w:val="00066046"/>
    <w:rsid w:val="00066A2B"/>
    <w:rsid w:val="00067609"/>
    <w:rsid w:val="000678EB"/>
    <w:rsid w:val="0006793B"/>
    <w:rsid w:val="00067C93"/>
    <w:rsid w:val="0007041A"/>
    <w:rsid w:val="000708AC"/>
    <w:rsid w:val="000708AD"/>
    <w:rsid w:val="000709DC"/>
    <w:rsid w:val="00070B1E"/>
    <w:rsid w:val="00071335"/>
    <w:rsid w:val="000716C7"/>
    <w:rsid w:val="00071CFD"/>
    <w:rsid w:val="00072146"/>
    <w:rsid w:val="00072199"/>
    <w:rsid w:val="00072769"/>
    <w:rsid w:val="000731AF"/>
    <w:rsid w:val="0007353A"/>
    <w:rsid w:val="000735CF"/>
    <w:rsid w:val="00074308"/>
    <w:rsid w:val="000748A6"/>
    <w:rsid w:val="00074A6B"/>
    <w:rsid w:val="00074C6D"/>
    <w:rsid w:val="000750AF"/>
    <w:rsid w:val="0007538C"/>
    <w:rsid w:val="000759C2"/>
    <w:rsid w:val="00075A57"/>
    <w:rsid w:val="00075A90"/>
    <w:rsid w:val="00075BF0"/>
    <w:rsid w:val="00075C3F"/>
    <w:rsid w:val="00075C5A"/>
    <w:rsid w:val="000760A8"/>
    <w:rsid w:val="000764A8"/>
    <w:rsid w:val="000766E9"/>
    <w:rsid w:val="00076A08"/>
    <w:rsid w:val="00076D39"/>
    <w:rsid w:val="00076F3F"/>
    <w:rsid w:val="000771C0"/>
    <w:rsid w:val="00077991"/>
    <w:rsid w:val="00077AE7"/>
    <w:rsid w:val="00080109"/>
    <w:rsid w:val="000807C4"/>
    <w:rsid w:val="00080994"/>
    <w:rsid w:val="00081112"/>
    <w:rsid w:val="00081612"/>
    <w:rsid w:val="00081877"/>
    <w:rsid w:val="00081E4B"/>
    <w:rsid w:val="0008248E"/>
    <w:rsid w:val="00082576"/>
    <w:rsid w:val="000827FA"/>
    <w:rsid w:val="00082A8A"/>
    <w:rsid w:val="0008357B"/>
    <w:rsid w:val="000835D8"/>
    <w:rsid w:val="000837A8"/>
    <w:rsid w:val="00084046"/>
    <w:rsid w:val="00084241"/>
    <w:rsid w:val="00084B2E"/>
    <w:rsid w:val="00085770"/>
    <w:rsid w:val="00085A92"/>
    <w:rsid w:val="000860C9"/>
    <w:rsid w:val="000865D3"/>
    <w:rsid w:val="000866C2"/>
    <w:rsid w:val="00086A7D"/>
    <w:rsid w:val="00086AC5"/>
    <w:rsid w:val="00086ACA"/>
    <w:rsid w:val="00086E74"/>
    <w:rsid w:val="00086F2C"/>
    <w:rsid w:val="0008708F"/>
    <w:rsid w:val="000871B9"/>
    <w:rsid w:val="00087722"/>
    <w:rsid w:val="00087863"/>
    <w:rsid w:val="00087FEF"/>
    <w:rsid w:val="00090570"/>
    <w:rsid w:val="00090D3D"/>
    <w:rsid w:val="00091061"/>
    <w:rsid w:val="000911F4"/>
    <w:rsid w:val="0009127C"/>
    <w:rsid w:val="00091384"/>
    <w:rsid w:val="0009178C"/>
    <w:rsid w:val="000917BF"/>
    <w:rsid w:val="00091A2E"/>
    <w:rsid w:val="00091F0A"/>
    <w:rsid w:val="00091F1B"/>
    <w:rsid w:val="00092248"/>
    <w:rsid w:val="00092431"/>
    <w:rsid w:val="000924C2"/>
    <w:rsid w:val="00092626"/>
    <w:rsid w:val="000926A4"/>
    <w:rsid w:val="00092930"/>
    <w:rsid w:val="00092F05"/>
    <w:rsid w:val="000932C1"/>
    <w:rsid w:val="0009344D"/>
    <w:rsid w:val="00093475"/>
    <w:rsid w:val="0009374E"/>
    <w:rsid w:val="00094099"/>
    <w:rsid w:val="0009469F"/>
    <w:rsid w:val="000948DE"/>
    <w:rsid w:val="00094998"/>
    <w:rsid w:val="00095567"/>
    <w:rsid w:val="000957A0"/>
    <w:rsid w:val="00095C0A"/>
    <w:rsid w:val="00095CFC"/>
    <w:rsid w:val="000964C5"/>
    <w:rsid w:val="00096723"/>
    <w:rsid w:val="000967D4"/>
    <w:rsid w:val="00097E17"/>
    <w:rsid w:val="000A03F0"/>
    <w:rsid w:val="000A063A"/>
    <w:rsid w:val="000A08B1"/>
    <w:rsid w:val="000A08ED"/>
    <w:rsid w:val="000A0A13"/>
    <w:rsid w:val="000A0EB3"/>
    <w:rsid w:val="000A1415"/>
    <w:rsid w:val="000A14AA"/>
    <w:rsid w:val="000A18CA"/>
    <w:rsid w:val="000A2589"/>
    <w:rsid w:val="000A277E"/>
    <w:rsid w:val="000A27BB"/>
    <w:rsid w:val="000A27F6"/>
    <w:rsid w:val="000A2B43"/>
    <w:rsid w:val="000A2BE8"/>
    <w:rsid w:val="000A3174"/>
    <w:rsid w:val="000A35B4"/>
    <w:rsid w:val="000A3D80"/>
    <w:rsid w:val="000A3E93"/>
    <w:rsid w:val="000A55D6"/>
    <w:rsid w:val="000A563E"/>
    <w:rsid w:val="000A5FDD"/>
    <w:rsid w:val="000A61B5"/>
    <w:rsid w:val="000A6311"/>
    <w:rsid w:val="000A65D1"/>
    <w:rsid w:val="000A6754"/>
    <w:rsid w:val="000A6E09"/>
    <w:rsid w:val="000A72D1"/>
    <w:rsid w:val="000A77E2"/>
    <w:rsid w:val="000A7CA2"/>
    <w:rsid w:val="000B0041"/>
    <w:rsid w:val="000B02A5"/>
    <w:rsid w:val="000B03E5"/>
    <w:rsid w:val="000B14E8"/>
    <w:rsid w:val="000B16CF"/>
    <w:rsid w:val="000B16E8"/>
    <w:rsid w:val="000B1887"/>
    <w:rsid w:val="000B20B3"/>
    <w:rsid w:val="000B2302"/>
    <w:rsid w:val="000B287F"/>
    <w:rsid w:val="000B2C24"/>
    <w:rsid w:val="000B398E"/>
    <w:rsid w:val="000B3E0A"/>
    <w:rsid w:val="000B3E91"/>
    <w:rsid w:val="000B3F79"/>
    <w:rsid w:val="000B4123"/>
    <w:rsid w:val="000B496D"/>
    <w:rsid w:val="000B4BA7"/>
    <w:rsid w:val="000B4C87"/>
    <w:rsid w:val="000B4D5E"/>
    <w:rsid w:val="000B4E9E"/>
    <w:rsid w:val="000B5168"/>
    <w:rsid w:val="000B58D2"/>
    <w:rsid w:val="000B5BBD"/>
    <w:rsid w:val="000B5D03"/>
    <w:rsid w:val="000B5D98"/>
    <w:rsid w:val="000B638E"/>
    <w:rsid w:val="000B63D1"/>
    <w:rsid w:val="000B64DA"/>
    <w:rsid w:val="000B663D"/>
    <w:rsid w:val="000B6AE5"/>
    <w:rsid w:val="000B6CD7"/>
    <w:rsid w:val="000B6E14"/>
    <w:rsid w:val="000B70D0"/>
    <w:rsid w:val="000B79A1"/>
    <w:rsid w:val="000B7CF7"/>
    <w:rsid w:val="000C04BE"/>
    <w:rsid w:val="000C0837"/>
    <w:rsid w:val="000C0AC1"/>
    <w:rsid w:val="000C0C75"/>
    <w:rsid w:val="000C1236"/>
    <w:rsid w:val="000C17C1"/>
    <w:rsid w:val="000C18FA"/>
    <w:rsid w:val="000C1F3C"/>
    <w:rsid w:val="000C1F72"/>
    <w:rsid w:val="000C2165"/>
    <w:rsid w:val="000C23D1"/>
    <w:rsid w:val="000C28AD"/>
    <w:rsid w:val="000C2C17"/>
    <w:rsid w:val="000C3196"/>
    <w:rsid w:val="000C3568"/>
    <w:rsid w:val="000C3B1E"/>
    <w:rsid w:val="000C3EF4"/>
    <w:rsid w:val="000C3F3A"/>
    <w:rsid w:val="000C437A"/>
    <w:rsid w:val="000C4471"/>
    <w:rsid w:val="000C4931"/>
    <w:rsid w:val="000C49F5"/>
    <w:rsid w:val="000C523D"/>
    <w:rsid w:val="000C57B2"/>
    <w:rsid w:val="000C5D65"/>
    <w:rsid w:val="000C62A7"/>
    <w:rsid w:val="000C63F2"/>
    <w:rsid w:val="000C6735"/>
    <w:rsid w:val="000C685E"/>
    <w:rsid w:val="000C6895"/>
    <w:rsid w:val="000C68F3"/>
    <w:rsid w:val="000C6D0A"/>
    <w:rsid w:val="000C70E6"/>
    <w:rsid w:val="000C7251"/>
    <w:rsid w:val="000C7BCA"/>
    <w:rsid w:val="000C7CD5"/>
    <w:rsid w:val="000C7D49"/>
    <w:rsid w:val="000D0175"/>
    <w:rsid w:val="000D0B2E"/>
    <w:rsid w:val="000D11AC"/>
    <w:rsid w:val="000D1240"/>
    <w:rsid w:val="000D17D6"/>
    <w:rsid w:val="000D191C"/>
    <w:rsid w:val="000D1B7D"/>
    <w:rsid w:val="000D2366"/>
    <w:rsid w:val="000D2376"/>
    <w:rsid w:val="000D2B3D"/>
    <w:rsid w:val="000D2D70"/>
    <w:rsid w:val="000D2E1F"/>
    <w:rsid w:val="000D2FB5"/>
    <w:rsid w:val="000D3497"/>
    <w:rsid w:val="000D35DE"/>
    <w:rsid w:val="000D39D9"/>
    <w:rsid w:val="000D3A90"/>
    <w:rsid w:val="000D3B2F"/>
    <w:rsid w:val="000D3FAC"/>
    <w:rsid w:val="000D4043"/>
    <w:rsid w:val="000D4055"/>
    <w:rsid w:val="000D4321"/>
    <w:rsid w:val="000D45E8"/>
    <w:rsid w:val="000D49E0"/>
    <w:rsid w:val="000D51CF"/>
    <w:rsid w:val="000D55CD"/>
    <w:rsid w:val="000D5816"/>
    <w:rsid w:val="000D5C87"/>
    <w:rsid w:val="000D5FA4"/>
    <w:rsid w:val="000D6044"/>
    <w:rsid w:val="000D64EF"/>
    <w:rsid w:val="000D6506"/>
    <w:rsid w:val="000D6761"/>
    <w:rsid w:val="000D6864"/>
    <w:rsid w:val="000D6875"/>
    <w:rsid w:val="000D6E6A"/>
    <w:rsid w:val="000D77A9"/>
    <w:rsid w:val="000D780B"/>
    <w:rsid w:val="000D789B"/>
    <w:rsid w:val="000D7A71"/>
    <w:rsid w:val="000D7BAB"/>
    <w:rsid w:val="000E01B0"/>
    <w:rsid w:val="000E04CE"/>
    <w:rsid w:val="000E062C"/>
    <w:rsid w:val="000E0708"/>
    <w:rsid w:val="000E2338"/>
    <w:rsid w:val="000E28F0"/>
    <w:rsid w:val="000E2CBF"/>
    <w:rsid w:val="000E3344"/>
    <w:rsid w:val="000E374A"/>
    <w:rsid w:val="000E3E51"/>
    <w:rsid w:val="000E4349"/>
    <w:rsid w:val="000E4584"/>
    <w:rsid w:val="000E4BFE"/>
    <w:rsid w:val="000E4C5E"/>
    <w:rsid w:val="000E4F7D"/>
    <w:rsid w:val="000E535F"/>
    <w:rsid w:val="000E53BC"/>
    <w:rsid w:val="000E58B5"/>
    <w:rsid w:val="000E5D41"/>
    <w:rsid w:val="000E6ECA"/>
    <w:rsid w:val="000E71F6"/>
    <w:rsid w:val="000E75C2"/>
    <w:rsid w:val="000E790E"/>
    <w:rsid w:val="000E7FE7"/>
    <w:rsid w:val="000F01F4"/>
    <w:rsid w:val="000F0698"/>
    <w:rsid w:val="000F06A6"/>
    <w:rsid w:val="000F070E"/>
    <w:rsid w:val="000F0842"/>
    <w:rsid w:val="000F16B4"/>
    <w:rsid w:val="000F1F54"/>
    <w:rsid w:val="000F20E4"/>
    <w:rsid w:val="000F21B7"/>
    <w:rsid w:val="000F2273"/>
    <w:rsid w:val="000F2DEB"/>
    <w:rsid w:val="000F3158"/>
    <w:rsid w:val="000F324F"/>
    <w:rsid w:val="000F3551"/>
    <w:rsid w:val="000F3D1C"/>
    <w:rsid w:val="000F3F82"/>
    <w:rsid w:val="000F44E5"/>
    <w:rsid w:val="000F45AE"/>
    <w:rsid w:val="000F4B57"/>
    <w:rsid w:val="000F4D71"/>
    <w:rsid w:val="000F5530"/>
    <w:rsid w:val="000F5645"/>
    <w:rsid w:val="000F5E13"/>
    <w:rsid w:val="000F5EFD"/>
    <w:rsid w:val="000F6167"/>
    <w:rsid w:val="000F6806"/>
    <w:rsid w:val="000F6D99"/>
    <w:rsid w:val="000F71C4"/>
    <w:rsid w:val="000F7721"/>
    <w:rsid w:val="000F784A"/>
    <w:rsid w:val="000F7A86"/>
    <w:rsid w:val="000F7D41"/>
    <w:rsid w:val="00100853"/>
    <w:rsid w:val="00100AA0"/>
    <w:rsid w:val="00100E54"/>
    <w:rsid w:val="001017C7"/>
    <w:rsid w:val="00101949"/>
    <w:rsid w:val="00101F0A"/>
    <w:rsid w:val="0010213F"/>
    <w:rsid w:val="00102AAA"/>
    <w:rsid w:val="00102F1F"/>
    <w:rsid w:val="001030EE"/>
    <w:rsid w:val="0010339D"/>
    <w:rsid w:val="00103921"/>
    <w:rsid w:val="00103CDA"/>
    <w:rsid w:val="00103D0D"/>
    <w:rsid w:val="00104161"/>
    <w:rsid w:val="0010426F"/>
    <w:rsid w:val="0010441C"/>
    <w:rsid w:val="00104A5E"/>
    <w:rsid w:val="00104E55"/>
    <w:rsid w:val="001057AE"/>
    <w:rsid w:val="00105C81"/>
    <w:rsid w:val="001074AA"/>
    <w:rsid w:val="0010792A"/>
    <w:rsid w:val="00107D71"/>
    <w:rsid w:val="001104FF"/>
    <w:rsid w:val="0011076B"/>
    <w:rsid w:val="00110777"/>
    <w:rsid w:val="00110A39"/>
    <w:rsid w:val="00110AAA"/>
    <w:rsid w:val="00110B65"/>
    <w:rsid w:val="00110C89"/>
    <w:rsid w:val="00110DA6"/>
    <w:rsid w:val="00110EB5"/>
    <w:rsid w:val="00110F6E"/>
    <w:rsid w:val="00111797"/>
    <w:rsid w:val="00111A4A"/>
    <w:rsid w:val="00111CDD"/>
    <w:rsid w:val="00112459"/>
    <w:rsid w:val="00112947"/>
    <w:rsid w:val="0011378A"/>
    <w:rsid w:val="00113966"/>
    <w:rsid w:val="00113DBA"/>
    <w:rsid w:val="00113F05"/>
    <w:rsid w:val="00113F72"/>
    <w:rsid w:val="001141DA"/>
    <w:rsid w:val="001142E8"/>
    <w:rsid w:val="0011430B"/>
    <w:rsid w:val="00114577"/>
    <w:rsid w:val="001146CE"/>
    <w:rsid w:val="00114D00"/>
    <w:rsid w:val="001151AB"/>
    <w:rsid w:val="0011534E"/>
    <w:rsid w:val="00115875"/>
    <w:rsid w:val="00115D7B"/>
    <w:rsid w:val="001160C5"/>
    <w:rsid w:val="001162C9"/>
    <w:rsid w:val="0011636B"/>
    <w:rsid w:val="0011654B"/>
    <w:rsid w:val="00116D96"/>
    <w:rsid w:val="00116E3B"/>
    <w:rsid w:val="00117592"/>
    <w:rsid w:val="0011795D"/>
    <w:rsid w:val="001179F3"/>
    <w:rsid w:val="00120020"/>
    <w:rsid w:val="00120B58"/>
    <w:rsid w:val="00120E62"/>
    <w:rsid w:val="00121283"/>
    <w:rsid w:val="0012152B"/>
    <w:rsid w:val="00121593"/>
    <w:rsid w:val="001219FA"/>
    <w:rsid w:val="00121A46"/>
    <w:rsid w:val="001222A2"/>
    <w:rsid w:val="0012281F"/>
    <w:rsid w:val="001228C0"/>
    <w:rsid w:val="00122B8B"/>
    <w:rsid w:val="00122D4E"/>
    <w:rsid w:val="00122FFC"/>
    <w:rsid w:val="001236E4"/>
    <w:rsid w:val="00123907"/>
    <w:rsid w:val="00123BA3"/>
    <w:rsid w:val="00123C2B"/>
    <w:rsid w:val="0012442C"/>
    <w:rsid w:val="001244EC"/>
    <w:rsid w:val="0012471E"/>
    <w:rsid w:val="00124B09"/>
    <w:rsid w:val="00125012"/>
    <w:rsid w:val="00125866"/>
    <w:rsid w:val="00125D58"/>
    <w:rsid w:val="00126228"/>
    <w:rsid w:val="001267D0"/>
    <w:rsid w:val="0012689F"/>
    <w:rsid w:val="00126AC1"/>
    <w:rsid w:val="001278C1"/>
    <w:rsid w:val="001279A9"/>
    <w:rsid w:val="00127CC2"/>
    <w:rsid w:val="00127DE8"/>
    <w:rsid w:val="00127FBA"/>
    <w:rsid w:val="001305D3"/>
    <w:rsid w:val="00130B8B"/>
    <w:rsid w:val="001317D4"/>
    <w:rsid w:val="00131FFC"/>
    <w:rsid w:val="001328A7"/>
    <w:rsid w:val="00132B51"/>
    <w:rsid w:val="00132C93"/>
    <w:rsid w:val="00132F44"/>
    <w:rsid w:val="00132FB0"/>
    <w:rsid w:val="001330BD"/>
    <w:rsid w:val="00133287"/>
    <w:rsid w:val="001338E5"/>
    <w:rsid w:val="0013407E"/>
    <w:rsid w:val="001342B7"/>
    <w:rsid w:val="001343AE"/>
    <w:rsid w:val="001343E0"/>
    <w:rsid w:val="00134606"/>
    <w:rsid w:val="00134B20"/>
    <w:rsid w:val="00134F50"/>
    <w:rsid w:val="00134FB5"/>
    <w:rsid w:val="001351FC"/>
    <w:rsid w:val="0013673A"/>
    <w:rsid w:val="00137226"/>
    <w:rsid w:val="00140118"/>
    <w:rsid w:val="00140243"/>
    <w:rsid w:val="001402A2"/>
    <w:rsid w:val="001405E4"/>
    <w:rsid w:val="00140CD6"/>
    <w:rsid w:val="00141253"/>
    <w:rsid w:val="00141A8D"/>
    <w:rsid w:val="00141AAC"/>
    <w:rsid w:val="00141BF5"/>
    <w:rsid w:val="00141D01"/>
    <w:rsid w:val="00141D44"/>
    <w:rsid w:val="00141FE4"/>
    <w:rsid w:val="0014203E"/>
    <w:rsid w:val="0014280B"/>
    <w:rsid w:val="001429B1"/>
    <w:rsid w:val="00142B08"/>
    <w:rsid w:val="00142F1D"/>
    <w:rsid w:val="00142F73"/>
    <w:rsid w:val="00143248"/>
    <w:rsid w:val="001439FD"/>
    <w:rsid w:val="00143A8D"/>
    <w:rsid w:val="00144219"/>
    <w:rsid w:val="00144466"/>
    <w:rsid w:val="00144FA0"/>
    <w:rsid w:val="00145152"/>
    <w:rsid w:val="00145A5D"/>
    <w:rsid w:val="00145CB1"/>
    <w:rsid w:val="00146815"/>
    <w:rsid w:val="00146892"/>
    <w:rsid w:val="00146ABC"/>
    <w:rsid w:val="00146C54"/>
    <w:rsid w:val="001470CA"/>
    <w:rsid w:val="0014724F"/>
    <w:rsid w:val="00147352"/>
    <w:rsid w:val="0014751D"/>
    <w:rsid w:val="001478C3"/>
    <w:rsid w:val="00147B9C"/>
    <w:rsid w:val="00150553"/>
    <w:rsid w:val="00150DF1"/>
    <w:rsid w:val="00150E9C"/>
    <w:rsid w:val="001512B1"/>
    <w:rsid w:val="00151769"/>
    <w:rsid w:val="0015191F"/>
    <w:rsid w:val="00153137"/>
    <w:rsid w:val="00153304"/>
    <w:rsid w:val="00153344"/>
    <w:rsid w:val="001535A3"/>
    <w:rsid w:val="00153C94"/>
    <w:rsid w:val="00153CC9"/>
    <w:rsid w:val="0015406A"/>
    <w:rsid w:val="00154269"/>
    <w:rsid w:val="001544C7"/>
    <w:rsid w:val="00154676"/>
    <w:rsid w:val="00154E58"/>
    <w:rsid w:val="00154EAE"/>
    <w:rsid w:val="00155A78"/>
    <w:rsid w:val="00155CD5"/>
    <w:rsid w:val="00155D0E"/>
    <w:rsid w:val="00156389"/>
    <w:rsid w:val="001565FB"/>
    <w:rsid w:val="00156851"/>
    <w:rsid w:val="001568F6"/>
    <w:rsid w:val="00156AEC"/>
    <w:rsid w:val="0015720B"/>
    <w:rsid w:val="00157280"/>
    <w:rsid w:val="0015770C"/>
    <w:rsid w:val="00157B74"/>
    <w:rsid w:val="00157F0A"/>
    <w:rsid w:val="00160EE5"/>
    <w:rsid w:val="00160FAE"/>
    <w:rsid w:val="00161636"/>
    <w:rsid w:val="00161691"/>
    <w:rsid w:val="00161698"/>
    <w:rsid w:val="00161789"/>
    <w:rsid w:val="001618CA"/>
    <w:rsid w:val="00161B86"/>
    <w:rsid w:val="00161CDF"/>
    <w:rsid w:val="00162D62"/>
    <w:rsid w:val="00163805"/>
    <w:rsid w:val="001639C7"/>
    <w:rsid w:val="00163F59"/>
    <w:rsid w:val="001644A6"/>
    <w:rsid w:val="00164657"/>
    <w:rsid w:val="00164868"/>
    <w:rsid w:val="00164A0F"/>
    <w:rsid w:val="00164A4F"/>
    <w:rsid w:val="00164AE4"/>
    <w:rsid w:val="00164C5B"/>
    <w:rsid w:val="00165133"/>
    <w:rsid w:val="001654A8"/>
    <w:rsid w:val="00165FD7"/>
    <w:rsid w:val="00165FDB"/>
    <w:rsid w:val="001662A6"/>
    <w:rsid w:val="00166A6D"/>
    <w:rsid w:val="00166F06"/>
    <w:rsid w:val="00166FCD"/>
    <w:rsid w:val="001671EE"/>
    <w:rsid w:val="001673A2"/>
    <w:rsid w:val="001675EF"/>
    <w:rsid w:val="001679F3"/>
    <w:rsid w:val="00167A8C"/>
    <w:rsid w:val="00170292"/>
    <w:rsid w:val="0017033F"/>
    <w:rsid w:val="001704B4"/>
    <w:rsid w:val="00170956"/>
    <w:rsid w:val="00170FA3"/>
    <w:rsid w:val="0017119B"/>
    <w:rsid w:val="0017136C"/>
    <w:rsid w:val="0017196C"/>
    <w:rsid w:val="00172009"/>
    <w:rsid w:val="00172061"/>
    <w:rsid w:val="001720EE"/>
    <w:rsid w:val="001725E2"/>
    <w:rsid w:val="001726C4"/>
    <w:rsid w:val="00172A19"/>
    <w:rsid w:val="00172A4C"/>
    <w:rsid w:val="00173895"/>
    <w:rsid w:val="001739D2"/>
    <w:rsid w:val="00173E8D"/>
    <w:rsid w:val="00173F90"/>
    <w:rsid w:val="00174021"/>
    <w:rsid w:val="001741D7"/>
    <w:rsid w:val="00174560"/>
    <w:rsid w:val="00174AE5"/>
    <w:rsid w:val="001750ED"/>
    <w:rsid w:val="0017516D"/>
    <w:rsid w:val="001756DA"/>
    <w:rsid w:val="00175F01"/>
    <w:rsid w:val="0017602C"/>
    <w:rsid w:val="00176819"/>
    <w:rsid w:val="00176C29"/>
    <w:rsid w:val="00177133"/>
    <w:rsid w:val="00177193"/>
    <w:rsid w:val="0017755B"/>
    <w:rsid w:val="0017788E"/>
    <w:rsid w:val="00177BFD"/>
    <w:rsid w:val="00180122"/>
    <w:rsid w:val="00180645"/>
    <w:rsid w:val="00180AD1"/>
    <w:rsid w:val="00180CE5"/>
    <w:rsid w:val="00180D3D"/>
    <w:rsid w:val="00181360"/>
    <w:rsid w:val="001826F6"/>
    <w:rsid w:val="00182992"/>
    <w:rsid w:val="001829A0"/>
    <w:rsid w:val="001829D2"/>
    <w:rsid w:val="00182C49"/>
    <w:rsid w:val="00182DC2"/>
    <w:rsid w:val="00182F37"/>
    <w:rsid w:val="00183347"/>
    <w:rsid w:val="00183C0A"/>
    <w:rsid w:val="00183ED2"/>
    <w:rsid w:val="001847B4"/>
    <w:rsid w:val="00184EB8"/>
    <w:rsid w:val="00185021"/>
    <w:rsid w:val="0018514B"/>
    <w:rsid w:val="001854B8"/>
    <w:rsid w:val="001854D7"/>
    <w:rsid w:val="0018586D"/>
    <w:rsid w:val="00185B1C"/>
    <w:rsid w:val="00186178"/>
    <w:rsid w:val="0018634F"/>
    <w:rsid w:val="001866B4"/>
    <w:rsid w:val="0018687E"/>
    <w:rsid w:val="00186A91"/>
    <w:rsid w:val="00186AA6"/>
    <w:rsid w:val="00186B62"/>
    <w:rsid w:val="00186D1D"/>
    <w:rsid w:val="00186F3B"/>
    <w:rsid w:val="00187034"/>
    <w:rsid w:val="001870DC"/>
    <w:rsid w:val="001871C0"/>
    <w:rsid w:val="00187473"/>
    <w:rsid w:val="00187BA3"/>
    <w:rsid w:val="0019023E"/>
    <w:rsid w:val="0019035A"/>
    <w:rsid w:val="00190BF5"/>
    <w:rsid w:val="00190CB1"/>
    <w:rsid w:val="0019136C"/>
    <w:rsid w:val="0019142F"/>
    <w:rsid w:val="00191533"/>
    <w:rsid w:val="00191C0A"/>
    <w:rsid w:val="00192416"/>
    <w:rsid w:val="0019243A"/>
    <w:rsid w:val="001927DD"/>
    <w:rsid w:val="00192BBA"/>
    <w:rsid w:val="00192CDE"/>
    <w:rsid w:val="001930CE"/>
    <w:rsid w:val="00193341"/>
    <w:rsid w:val="00193B66"/>
    <w:rsid w:val="00194322"/>
    <w:rsid w:val="00195161"/>
    <w:rsid w:val="00195290"/>
    <w:rsid w:val="00195419"/>
    <w:rsid w:val="00195DB3"/>
    <w:rsid w:val="00195DB4"/>
    <w:rsid w:val="00196300"/>
    <w:rsid w:val="001968D9"/>
    <w:rsid w:val="001969DA"/>
    <w:rsid w:val="00196E96"/>
    <w:rsid w:val="00196FBE"/>
    <w:rsid w:val="001970DC"/>
    <w:rsid w:val="001977F6"/>
    <w:rsid w:val="00197848"/>
    <w:rsid w:val="00197A0D"/>
    <w:rsid w:val="00197AE8"/>
    <w:rsid w:val="00197C27"/>
    <w:rsid w:val="00197E45"/>
    <w:rsid w:val="001A0411"/>
    <w:rsid w:val="001A058C"/>
    <w:rsid w:val="001A0B8F"/>
    <w:rsid w:val="001A0CA2"/>
    <w:rsid w:val="001A137B"/>
    <w:rsid w:val="001A13A4"/>
    <w:rsid w:val="001A1617"/>
    <w:rsid w:val="001A16CC"/>
    <w:rsid w:val="001A19A4"/>
    <w:rsid w:val="001A1D0E"/>
    <w:rsid w:val="001A212C"/>
    <w:rsid w:val="001A21DA"/>
    <w:rsid w:val="001A29A6"/>
    <w:rsid w:val="001A29B8"/>
    <w:rsid w:val="001A2D34"/>
    <w:rsid w:val="001A3032"/>
    <w:rsid w:val="001A3853"/>
    <w:rsid w:val="001A3EA2"/>
    <w:rsid w:val="001A4396"/>
    <w:rsid w:val="001A4AFA"/>
    <w:rsid w:val="001A4CC5"/>
    <w:rsid w:val="001A5879"/>
    <w:rsid w:val="001A5C81"/>
    <w:rsid w:val="001A5E4E"/>
    <w:rsid w:val="001A677C"/>
    <w:rsid w:val="001A695F"/>
    <w:rsid w:val="001A6BC1"/>
    <w:rsid w:val="001A6D5A"/>
    <w:rsid w:val="001A71C5"/>
    <w:rsid w:val="001A72E3"/>
    <w:rsid w:val="001A745B"/>
    <w:rsid w:val="001A7A60"/>
    <w:rsid w:val="001B0050"/>
    <w:rsid w:val="001B00EB"/>
    <w:rsid w:val="001B01EB"/>
    <w:rsid w:val="001B0700"/>
    <w:rsid w:val="001B0CAB"/>
    <w:rsid w:val="001B116B"/>
    <w:rsid w:val="001B11E9"/>
    <w:rsid w:val="001B1440"/>
    <w:rsid w:val="001B17F5"/>
    <w:rsid w:val="001B1954"/>
    <w:rsid w:val="001B1A95"/>
    <w:rsid w:val="001B1DEE"/>
    <w:rsid w:val="001B1E51"/>
    <w:rsid w:val="001B2439"/>
    <w:rsid w:val="001B255A"/>
    <w:rsid w:val="001B286C"/>
    <w:rsid w:val="001B2D47"/>
    <w:rsid w:val="001B37C8"/>
    <w:rsid w:val="001B3A4A"/>
    <w:rsid w:val="001B3CCF"/>
    <w:rsid w:val="001B4324"/>
    <w:rsid w:val="001B439D"/>
    <w:rsid w:val="001B46E3"/>
    <w:rsid w:val="001B5426"/>
    <w:rsid w:val="001B5846"/>
    <w:rsid w:val="001B5D7C"/>
    <w:rsid w:val="001B61B3"/>
    <w:rsid w:val="001B64E6"/>
    <w:rsid w:val="001B6D2E"/>
    <w:rsid w:val="001B6F5C"/>
    <w:rsid w:val="001B6FBF"/>
    <w:rsid w:val="001B706F"/>
    <w:rsid w:val="001B70E5"/>
    <w:rsid w:val="001B7178"/>
    <w:rsid w:val="001B77E0"/>
    <w:rsid w:val="001B78FD"/>
    <w:rsid w:val="001B799B"/>
    <w:rsid w:val="001B799D"/>
    <w:rsid w:val="001C001C"/>
    <w:rsid w:val="001C033A"/>
    <w:rsid w:val="001C04D0"/>
    <w:rsid w:val="001C098C"/>
    <w:rsid w:val="001C0EA8"/>
    <w:rsid w:val="001C163E"/>
    <w:rsid w:val="001C1E9E"/>
    <w:rsid w:val="001C2146"/>
    <w:rsid w:val="001C232D"/>
    <w:rsid w:val="001C27D3"/>
    <w:rsid w:val="001C2C45"/>
    <w:rsid w:val="001C2C4E"/>
    <w:rsid w:val="001C34F1"/>
    <w:rsid w:val="001C353F"/>
    <w:rsid w:val="001C3D57"/>
    <w:rsid w:val="001C3F61"/>
    <w:rsid w:val="001C4F67"/>
    <w:rsid w:val="001C528F"/>
    <w:rsid w:val="001C595B"/>
    <w:rsid w:val="001C5BA3"/>
    <w:rsid w:val="001C5D0C"/>
    <w:rsid w:val="001C5E4D"/>
    <w:rsid w:val="001C5F03"/>
    <w:rsid w:val="001C64D3"/>
    <w:rsid w:val="001C65F2"/>
    <w:rsid w:val="001C6A0D"/>
    <w:rsid w:val="001C6ABD"/>
    <w:rsid w:val="001C6C2C"/>
    <w:rsid w:val="001C6DC2"/>
    <w:rsid w:val="001C7113"/>
    <w:rsid w:val="001C749B"/>
    <w:rsid w:val="001C7CEC"/>
    <w:rsid w:val="001C7FB0"/>
    <w:rsid w:val="001D00FB"/>
    <w:rsid w:val="001D0A4C"/>
    <w:rsid w:val="001D0D53"/>
    <w:rsid w:val="001D1400"/>
    <w:rsid w:val="001D17A1"/>
    <w:rsid w:val="001D1A17"/>
    <w:rsid w:val="001D1B0D"/>
    <w:rsid w:val="001D21BE"/>
    <w:rsid w:val="001D22D8"/>
    <w:rsid w:val="001D22EA"/>
    <w:rsid w:val="001D24DB"/>
    <w:rsid w:val="001D2C3F"/>
    <w:rsid w:val="001D2F54"/>
    <w:rsid w:val="001D326F"/>
    <w:rsid w:val="001D371E"/>
    <w:rsid w:val="001D431D"/>
    <w:rsid w:val="001D4650"/>
    <w:rsid w:val="001D4779"/>
    <w:rsid w:val="001D491D"/>
    <w:rsid w:val="001D4A56"/>
    <w:rsid w:val="001D4C50"/>
    <w:rsid w:val="001D5A1C"/>
    <w:rsid w:val="001D6496"/>
    <w:rsid w:val="001D69BD"/>
    <w:rsid w:val="001D6BF1"/>
    <w:rsid w:val="001D6F07"/>
    <w:rsid w:val="001D6F44"/>
    <w:rsid w:val="001D6FC0"/>
    <w:rsid w:val="001D6FE5"/>
    <w:rsid w:val="001D7185"/>
    <w:rsid w:val="001D7324"/>
    <w:rsid w:val="001D754C"/>
    <w:rsid w:val="001D7968"/>
    <w:rsid w:val="001D7FE5"/>
    <w:rsid w:val="001E0365"/>
    <w:rsid w:val="001E0C28"/>
    <w:rsid w:val="001E1138"/>
    <w:rsid w:val="001E1417"/>
    <w:rsid w:val="001E1749"/>
    <w:rsid w:val="001E174E"/>
    <w:rsid w:val="001E1765"/>
    <w:rsid w:val="001E18CF"/>
    <w:rsid w:val="001E1B00"/>
    <w:rsid w:val="001E1FE3"/>
    <w:rsid w:val="001E23E4"/>
    <w:rsid w:val="001E25A1"/>
    <w:rsid w:val="001E2739"/>
    <w:rsid w:val="001E2AE6"/>
    <w:rsid w:val="001E30B5"/>
    <w:rsid w:val="001E30BB"/>
    <w:rsid w:val="001E3B64"/>
    <w:rsid w:val="001E3DB2"/>
    <w:rsid w:val="001E426E"/>
    <w:rsid w:val="001E4BCF"/>
    <w:rsid w:val="001E4DC5"/>
    <w:rsid w:val="001E4F24"/>
    <w:rsid w:val="001E4FF0"/>
    <w:rsid w:val="001E54D9"/>
    <w:rsid w:val="001E55C7"/>
    <w:rsid w:val="001E5868"/>
    <w:rsid w:val="001E5C70"/>
    <w:rsid w:val="001E644A"/>
    <w:rsid w:val="001E649D"/>
    <w:rsid w:val="001E6C0E"/>
    <w:rsid w:val="001E714A"/>
    <w:rsid w:val="001E7153"/>
    <w:rsid w:val="001E7226"/>
    <w:rsid w:val="001E74BE"/>
    <w:rsid w:val="001E78B7"/>
    <w:rsid w:val="001E7BB2"/>
    <w:rsid w:val="001E7D01"/>
    <w:rsid w:val="001E7DC3"/>
    <w:rsid w:val="001E7F68"/>
    <w:rsid w:val="001F0730"/>
    <w:rsid w:val="001F07D9"/>
    <w:rsid w:val="001F0CE3"/>
    <w:rsid w:val="001F0D46"/>
    <w:rsid w:val="001F11E1"/>
    <w:rsid w:val="001F1AA8"/>
    <w:rsid w:val="001F2C5E"/>
    <w:rsid w:val="001F2CD8"/>
    <w:rsid w:val="001F3341"/>
    <w:rsid w:val="001F38C7"/>
    <w:rsid w:val="001F39B0"/>
    <w:rsid w:val="001F3E8D"/>
    <w:rsid w:val="001F410E"/>
    <w:rsid w:val="001F421A"/>
    <w:rsid w:val="001F4AAE"/>
    <w:rsid w:val="001F4FA7"/>
    <w:rsid w:val="001F55A2"/>
    <w:rsid w:val="001F56FB"/>
    <w:rsid w:val="001F58F9"/>
    <w:rsid w:val="001F5CAC"/>
    <w:rsid w:val="001F6661"/>
    <w:rsid w:val="001F6823"/>
    <w:rsid w:val="001F6859"/>
    <w:rsid w:val="001F6A8D"/>
    <w:rsid w:val="001F6B31"/>
    <w:rsid w:val="001F6D09"/>
    <w:rsid w:val="001F73C5"/>
    <w:rsid w:val="001F75CC"/>
    <w:rsid w:val="001F7C10"/>
    <w:rsid w:val="001F7E4A"/>
    <w:rsid w:val="00200475"/>
    <w:rsid w:val="00200516"/>
    <w:rsid w:val="00200533"/>
    <w:rsid w:val="0020053B"/>
    <w:rsid w:val="0020061B"/>
    <w:rsid w:val="002009B5"/>
    <w:rsid w:val="00200C8E"/>
    <w:rsid w:val="00201F1C"/>
    <w:rsid w:val="00201FD2"/>
    <w:rsid w:val="002022A4"/>
    <w:rsid w:val="002022DC"/>
    <w:rsid w:val="002022E8"/>
    <w:rsid w:val="002027CD"/>
    <w:rsid w:val="00202947"/>
    <w:rsid w:val="00202BE6"/>
    <w:rsid w:val="00202D8C"/>
    <w:rsid w:val="00202FC4"/>
    <w:rsid w:val="002033C3"/>
    <w:rsid w:val="00203B24"/>
    <w:rsid w:val="00203B9C"/>
    <w:rsid w:val="00204264"/>
    <w:rsid w:val="0020437D"/>
    <w:rsid w:val="0020449C"/>
    <w:rsid w:val="00204AE0"/>
    <w:rsid w:val="00204CA8"/>
    <w:rsid w:val="00204E36"/>
    <w:rsid w:val="0020530C"/>
    <w:rsid w:val="002055FE"/>
    <w:rsid w:val="00205827"/>
    <w:rsid w:val="00205A33"/>
    <w:rsid w:val="00205A67"/>
    <w:rsid w:val="00206039"/>
    <w:rsid w:val="002066A0"/>
    <w:rsid w:val="002068F8"/>
    <w:rsid w:val="00206A70"/>
    <w:rsid w:val="00207741"/>
    <w:rsid w:val="00207BE0"/>
    <w:rsid w:val="00207C9F"/>
    <w:rsid w:val="00207D28"/>
    <w:rsid w:val="00207F6E"/>
    <w:rsid w:val="002108EF"/>
    <w:rsid w:val="00210D39"/>
    <w:rsid w:val="002110EA"/>
    <w:rsid w:val="002115B3"/>
    <w:rsid w:val="002125FE"/>
    <w:rsid w:val="00212711"/>
    <w:rsid w:val="002128CC"/>
    <w:rsid w:val="0021295E"/>
    <w:rsid w:val="00212A99"/>
    <w:rsid w:val="00212ACF"/>
    <w:rsid w:val="00212C7B"/>
    <w:rsid w:val="00212D5C"/>
    <w:rsid w:val="00213890"/>
    <w:rsid w:val="00213F63"/>
    <w:rsid w:val="0021408A"/>
    <w:rsid w:val="00214CB2"/>
    <w:rsid w:val="002151D8"/>
    <w:rsid w:val="0021566C"/>
    <w:rsid w:val="00215945"/>
    <w:rsid w:val="00215D76"/>
    <w:rsid w:val="00215E10"/>
    <w:rsid w:val="00215E7A"/>
    <w:rsid w:val="00216180"/>
    <w:rsid w:val="002165C3"/>
    <w:rsid w:val="00216A8D"/>
    <w:rsid w:val="00216BDC"/>
    <w:rsid w:val="00216D6C"/>
    <w:rsid w:val="00216F4A"/>
    <w:rsid w:val="00217227"/>
    <w:rsid w:val="00217436"/>
    <w:rsid w:val="00217D27"/>
    <w:rsid w:val="00217FA8"/>
    <w:rsid w:val="00220172"/>
    <w:rsid w:val="002208E9"/>
    <w:rsid w:val="00220B59"/>
    <w:rsid w:val="00220CE4"/>
    <w:rsid w:val="00220E07"/>
    <w:rsid w:val="00220F63"/>
    <w:rsid w:val="00220FB3"/>
    <w:rsid w:val="0022108C"/>
    <w:rsid w:val="002212A3"/>
    <w:rsid w:val="002217FF"/>
    <w:rsid w:val="002222E7"/>
    <w:rsid w:val="00222902"/>
    <w:rsid w:val="00222FD5"/>
    <w:rsid w:val="002235EC"/>
    <w:rsid w:val="0022395B"/>
    <w:rsid w:val="00223A82"/>
    <w:rsid w:val="00223C65"/>
    <w:rsid w:val="00223FD0"/>
    <w:rsid w:val="00224339"/>
    <w:rsid w:val="002251FB"/>
    <w:rsid w:val="00225812"/>
    <w:rsid w:val="00225D75"/>
    <w:rsid w:val="00225FB3"/>
    <w:rsid w:val="00226824"/>
    <w:rsid w:val="00226B2C"/>
    <w:rsid w:val="00226FE0"/>
    <w:rsid w:val="0022702F"/>
    <w:rsid w:val="00227496"/>
    <w:rsid w:val="00227BE3"/>
    <w:rsid w:val="00227EB2"/>
    <w:rsid w:val="002304CF"/>
    <w:rsid w:val="00230521"/>
    <w:rsid w:val="0023100D"/>
    <w:rsid w:val="0023169C"/>
    <w:rsid w:val="002321BC"/>
    <w:rsid w:val="0023240F"/>
    <w:rsid w:val="0023255D"/>
    <w:rsid w:val="00232CB0"/>
    <w:rsid w:val="00232CDF"/>
    <w:rsid w:val="00232D80"/>
    <w:rsid w:val="00233641"/>
    <w:rsid w:val="0023393A"/>
    <w:rsid w:val="00233BFD"/>
    <w:rsid w:val="00234005"/>
    <w:rsid w:val="00234607"/>
    <w:rsid w:val="002346DE"/>
    <w:rsid w:val="00234A37"/>
    <w:rsid w:val="00234CD1"/>
    <w:rsid w:val="00235471"/>
    <w:rsid w:val="002354D3"/>
    <w:rsid w:val="00235895"/>
    <w:rsid w:val="00235D00"/>
    <w:rsid w:val="00235E52"/>
    <w:rsid w:val="002363DE"/>
    <w:rsid w:val="00236ACC"/>
    <w:rsid w:val="0023706D"/>
    <w:rsid w:val="002376A8"/>
    <w:rsid w:val="00237D18"/>
    <w:rsid w:val="00240C9C"/>
    <w:rsid w:val="00241437"/>
    <w:rsid w:val="00241E1C"/>
    <w:rsid w:val="002420EE"/>
    <w:rsid w:val="0024229C"/>
    <w:rsid w:val="00243084"/>
    <w:rsid w:val="002435AD"/>
    <w:rsid w:val="00243731"/>
    <w:rsid w:val="00243D8B"/>
    <w:rsid w:val="0024442B"/>
    <w:rsid w:val="002455F4"/>
    <w:rsid w:val="002457C8"/>
    <w:rsid w:val="00245BCC"/>
    <w:rsid w:val="00245EE5"/>
    <w:rsid w:val="002462B0"/>
    <w:rsid w:val="00246848"/>
    <w:rsid w:val="00246B05"/>
    <w:rsid w:val="00246E28"/>
    <w:rsid w:val="0024762C"/>
    <w:rsid w:val="00247B45"/>
    <w:rsid w:val="002500C6"/>
    <w:rsid w:val="002502D1"/>
    <w:rsid w:val="00250412"/>
    <w:rsid w:val="0025056C"/>
    <w:rsid w:val="002515B2"/>
    <w:rsid w:val="00251F5C"/>
    <w:rsid w:val="00252C1E"/>
    <w:rsid w:val="002534F3"/>
    <w:rsid w:val="002535FA"/>
    <w:rsid w:val="00253CEF"/>
    <w:rsid w:val="0025440F"/>
    <w:rsid w:val="002549C5"/>
    <w:rsid w:val="00254A8C"/>
    <w:rsid w:val="00254D3F"/>
    <w:rsid w:val="00254E23"/>
    <w:rsid w:val="002551D5"/>
    <w:rsid w:val="002552D2"/>
    <w:rsid w:val="00255A3B"/>
    <w:rsid w:val="00255C08"/>
    <w:rsid w:val="0025601E"/>
    <w:rsid w:val="002564BA"/>
    <w:rsid w:val="00256837"/>
    <w:rsid w:val="00256BB9"/>
    <w:rsid w:val="00256DB0"/>
    <w:rsid w:val="00257084"/>
    <w:rsid w:val="002573CA"/>
    <w:rsid w:val="002574FC"/>
    <w:rsid w:val="00257519"/>
    <w:rsid w:val="00260935"/>
    <w:rsid w:val="00260B3D"/>
    <w:rsid w:val="00260D6D"/>
    <w:rsid w:val="00260E96"/>
    <w:rsid w:val="00260F73"/>
    <w:rsid w:val="00261127"/>
    <w:rsid w:val="00261398"/>
    <w:rsid w:val="002626B1"/>
    <w:rsid w:val="002627A9"/>
    <w:rsid w:val="0026291D"/>
    <w:rsid w:val="00262C7A"/>
    <w:rsid w:val="00262CE9"/>
    <w:rsid w:val="00263513"/>
    <w:rsid w:val="002637AA"/>
    <w:rsid w:val="0026399B"/>
    <w:rsid w:val="0026497B"/>
    <w:rsid w:val="00264C7C"/>
    <w:rsid w:val="00264F52"/>
    <w:rsid w:val="002655AF"/>
    <w:rsid w:val="0026568A"/>
    <w:rsid w:val="00265BDA"/>
    <w:rsid w:val="00265D26"/>
    <w:rsid w:val="0026672D"/>
    <w:rsid w:val="002668E6"/>
    <w:rsid w:val="00266E4D"/>
    <w:rsid w:val="0026703D"/>
    <w:rsid w:val="002674F5"/>
    <w:rsid w:val="00267791"/>
    <w:rsid w:val="002678DD"/>
    <w:rsid w:val="002679F1"/>
    <w:rsid w:val="00267C33"/>
    <w:rsid w:val="00267F08"/>
    <w:rsid w:val="00267F16"/>
    <w:rsid w:val="00270042"/>
    <w:rsid w:val="00270044"/>
    <w:rsid w:val="002702B1"/>
    <w:rsid w:val="0027037A"/>
    <w:rsid w:val="00270C9E"/>
    <w:rsid w:val="00270D31"/>
    <w:rsid w:val="00270DA1"/>
    <w:rsid w:val="002713EA"/>
    <w:rsid w:val="00271684"/>
    <w:rsid w:val="002718CC"/>
    <w:rsid w:val="00271DB7"/>
    <w:rsid w:val="00272019"/>
    <w:rsid w:val="002720A8"/>
    <w:rsid w:val="002722F7"/>
    <w:rsid w:val="002729F3"/>
    <w:rsid w:val="00272AC2"/>
    <w:rsid w:val="00272BE4"/>
    <w:rsid w:val="00272D48"/>
    <w:rsid w:val="00272D79"/>
    <w:rsid w:val="002730FD"/>
    <w:rsid w:val="002733AB"/>
    <w:rsid w:val="002737EB"/>
    <w:rsid w:val="00273FB6"/>
    <w:rsid w:val="00274268"/>
    <w:rsid w:val="0027435F"/>
    <w:rsid w:val="0027446D"/>
    <w:rsid w:val="0027467B"/>
    <w:rsid w:val="00275014"/>
    <w:rsid w:val="0027507B"/>
    <w:rsid w:val="00275B8C"/>
    <w:rsid w:val="00276057"/>
    <w:rsid w:val="0027624E"/>
    <w:rsid w:val="00276280"/>
    <w:rsid w:val="002762E2"/>
    <w:rsid w:val="0027644A"/>
    <w:rsid w:val="00276968"/>
    <w:rsid w:val="002770C9"/>
    <w:rsid w:val="00277139"/>
    <w:rsid w:val="002776AF"/>
    <w:rsid w:val="00277A21"/>
    <w:rsid w:val="00277D81"/>
    <w:rsid w:val="0028028F"/>
    <w:rsid w:val="00280C03"/>
    <w:rsid w:val="002812D7"/>
    <w:rsid w:val="00281ACF"/>
    <w:rsid w:val="00281C0F"/>
    <w:rsid w:val="00281CA8"/>
    <w:rsid w:val="00282605"/>
    <w:rsid w:val="0028272C"/>
    <w:rsid w:val="00282808"/>
    <w:rsid w:val="00282869"/>
    <w:rsid w:val="002829F5"/>
    <w:rsid w:val="00283205"/>
    <w:rsid w:val="00283311"/>
    <w:rsid w:val="00283789"/>
    <w:rsid w:val="00283E98"/>
    <w:rsid w:val="002850BC"/>
    <w:rsid w:val="00285251"/>
    <w:rsid w:val="002853D2"/>
    <w:rsid w:val="00285D95"/>
    <w:rsid w:val="00285EFD"/>
    <w:rsid w:val="00285F4A"/>
    <w:rsid w:val="002860F4"/>
    <w:rsid w:val="0028646A"/>
    <w:rsid w:val="0028655F"/>
    <w:rsid w:val="0028670A"/>
    <w:rsid w:val="0028690C"/>
    <w:rsid w:val="00286A9D"/>
    <w:rsid w:val="00286C1B"/>
    <w:rsid w:val="00287614"/>
    <w:rsid w:val="002915C0"/>
    <w:rsid w:val="0029179F"/>
    <w:rsid w:val="00291972"/>
    <w:rsid w:val="002919CC"/>
    <w:rsid w:val="00291E12"/>
    <w:rsid w:val="00291F2B"/>
    <w:rsid w:val="00292010"/>
    <w:rsid w:val="00292202"/>
    <w:rsid w:val="0029257F"/>
    <w:rsid w:val="00292AF9"/>
    <w:rsid w:val="00292C1E"/>
    <w:rsid w:val="00292F3E"/>
    <w:rsid w:val="0029320C"/>
    <w:rsid w:val="002939D4"/>
    <w:rsid w:val="00293CF6"/>
    <w:rsid w:val="00293EAC"/>
    <w:rsid w:val="00293FFF"/>
    <w:rsid w:val="0029464D"/>
    <w:rsid w:val="00294751"/>
    <w:rsid w:val="00294754"/>
    <w:rsid w:val="00294AC1"/>
    <w:rsid w:val="00294CAE"/>
    <w:rsid w:val="00294DF5"/>
    <w:rsid w:val="002950A2"/>
    <w:rsid w:val="002955EC"/>
    <w:rsid w:val="0029562A"/>
    <w:rsid w:val="00295785"/>
    <w:rsid w:val="00295935"/>
    <w:rsid w:val="00295E72"/>
    <w:rsid w:val="00296AE4"/>
    <w:rsid w:val="00296F27"/>
    <w:rsid w:val="00297016"/>
    <w:rsid w:val="00297E1B"/>
    <w:rsid w:val="002A0723"/>
    <w:rsid w:val="002A099E"/>
    <w:rsid w:val="002A0AB2"/>
    <w:rsid w:val="002A0C4B"/>
    <w:rsid w:val="002A0E13"/>
    <w:rsid w:val="002A1836"/>
    <w:rsid w:val="002A1A29"/>
    <w:rsid w:val="002A1C72"/>
    <w:rsid w:val="002A242E"/>
    <w:rsid w:val="002A2B81"/>
    <w:rsid w:val="002A2F38"/>
    <w:rsid w:val="002A33CD"/>
    <w:rsid w:val="002A33D1"/>
    <w:rsid w:val="002A358C"/>
    <w:rsid w:val="002A3FC5"/>
    <w:rsid w:val="002A4014"/>
    <w:rsid w:val="002A44D1"/>
    <w:rsid w:val="002A5017"/>
    <w:rsid w:val="002A518E"/>
    <w:rsid w:val="002A5192"/>
    <w:rsid w:val="002A592C"/>
    <w:rsid w:val="002A5E3B"/>
    <w:rsid w:val="002A6EA2"/>
    <w:rsid w:val="002A7245"/>
    <w:rsid w:val="002A7550"/>
    <w:rsid w:val="002A798C"/>
    <w:rsid w:val="002B0888"/>
    <w:rsid w:val="002B0AED"/>
    <w:rsid w:val="002B16EF"/>
    <w:rsid w:val="002B1A8E"/>
    <w:rsid w:val="002B1B62"/>
    <w:rsid w:val="002B1E04"/>
    <w:rsid w:val="002B2034"/>
    <w:rsid w:val="002B2747"/>
    <w:rsid w:val="002B2C66"/>
    <w:rsid w:val="002B2E84"/>
    <w:rsid w:val="002B310B"/>
    <w:rsid w:val="002B41E7"/>
    <w:rsid w:val="002B421A"/>
    <w:rsid w:val="002B45F2"/>
    <w:rsid w:val="002B4A9B"/>
    <w:rsid w:val="002B4DF4"/>
    <w:rsid w:val="002B686F"/>
    <w:rsid w:val="002B68A7"/>
    <w:rsid w:val="002B7518"/>
    <w:rsid w:val="002B7520"/>
    <w:rsid w:val="002B7FE6"/>
    <w:rsid w:val="002C0229"/>
    <w:rsid w:val="002C022F"/>
    <w:rsid w:val="002C096E"/>
    <w:rsid w:val="002C0F00"/>
    <w:rsid w:val="002C114D"/>
    <w:rsid w:val="002C11B7"/>
    <w:rsid w:val="002C359A"/>
    <w:rsid w:val="002C43E2"/>
    <w:rsid w:val="002C4503"/>
    <w:rsid w:val="002C462A"/>
    <w:rsid w:val="002C481E"/>
    <w:rsid w:val="002C4836"/>
    <w:rsid w:val="002C513B"/>
    <w:rsid w:val="002C59E8"/>
    <w:rsid w:val="002C5F75"/>
    <w:rsid w:val="002C60D2"/>
    <w:rsid w:val="002C68A6"/>
    <w:rsid w:val="002C6BEA"/>
    <w:rsid w:val="002C6C71"/>
    <w:rsid w:val="002C6D46"/>
    <w:rsid w:val="002C6E4C"/>
    <w:rsid w:val="002C7B61"/>
    <w:rsid w:val="002D0564"/>
    <w:rsid w:val="002D0E1C"/>
    <w:rsid w:val="002D1493"/>
    <w:rsid w:val="002D1518"/>
    <w:rsid w:val="002D1C08"/>
    <w:rsid w:val="002D21E0"/>
    <w:rsid w:val="002D2279"/>
    <w:rsid w:val="002D238F"/>
    <w:rsid w:val="002D27D2"/>
    <w:rsid w:val="002D2F5B"/>
    <w:rsid w:val="002D303D"/>
    <w:rsid w:val="002D36EF"/>
    <w:rsid w:val="002D3E17"/>
    <w:rsid w:val="002D43AB"/>
    <w:rsid w:val="002D4A2E"/>
    <w:rsid w:val="002D4B3F"/>
    <w:rsid w:val="002D54F4"/>
    <w:rsid w:val="002D54F8"/>
    <w:rsid w:val="002D5B92"/>
    <w:rsid w:val="002D5FC3"/>
    <w:rsid w:val="002D6004"/>
    <w:rsid w:val="002D610B"/>
    <w:rsid w:val="002D63CF"/>
    <w:rsid w:val="002D6704"/>
    <w:rsid w:val="002D6AAF"/>
    <w:rsid w:val="002D7136"/>
    <w:rsid w:val="002D733C"/>
    <w:rsid w:val="002D75C8"/>
    <w:rsid w:val="002D77C7"/>
    <w:rsid w:val="002D7814"/>
    <w:rsid w:val="002D7D91"/>
    <w:rsid w:val="002E03B6"/>
    <w:rsid w:val="002E05D9"/>
    <w:rsid w:val="002E066B"/>
    <w:rsid w:val="002E0854"/>
    <w:rsid w:val="002E0A48"/>
    <w:rsid w:val="002E1040"/>
    <w:rsid w:val="002E104B"/>
    <w:rsid w:val="002E14B9"/>
    <w:rsid w:val="002E163E"/>
    <w:rsid w:val="002E20AF"/>
    <w:rsid w:val="002E2544"/>
    <w:rsid w:val="002E275E"/>
    <w:rsid w:val="002E2B35"/>
    <w:rsid w:val="002E2CC8"/>
    <w:rsid w:val="002E2D47"/>
    <w:rsid w:val="002E3D84"/>
    <w:rsid w:val="002E3E85"/>
    <w:rsid w:val="002E4725"/>
    <w:rsid w:val="002E4DB0"/>
    <w:rsid w:val="002E4EE9"/>
    <w:rsid w:val="002E5170"/>
    <w:rsid w:val="002E53A4"/>
    <w:rsid w:val="002E5B91"/>
    <w:rsid w:val="002E5BBC"/>
    <w:rsid w:val="002E5C63"/>
    <w:rsid w:val="002E5D65"/>
    <w:rsid w:val="002E610B"/>
    <w:rsid w:val="002E64C1"/>
    <w:rsid w:val="002E674F"/>
    <w:rsid w:val="002E6DE7"/>
    <w:rsid w:val="002E7182"/>
    <w:rsid w:val="002E7BAE"/>
    <w:rsid w:val="002F0152"/>
    <w:rsid w:val="002F10D4"/>
    <w:rsid w:val="002F124A"/>
    <w:rsid w:val="002F1253"/>
    <w:rsid w:val="002F12CA"/>
    <w:rsid w:val="002F13D3"/>
    <w:rsid w:val="002F168B"/>
    <w:rsid w:val="002F19EA"/>
    <w:rsid w:val="002F1CBD"/>
    <w:rsid w:val="002F227B"/>
    <w:rsid w:val="002F2553"/>
    <w:rsid w:val="002F274D"/>
    <w:rsid w:val="002F279B"/>
    <w:rsid w:val="002F3238"/>
    <w:rsid w:val="002F3465"/>
    <w:rsid w:val="002F3735"/>
    <w:rsid w:val="002F3A80"/>
    <w:rsid w:val="002F3BA5"/>
    <w:rsid w:val="002F42CE"/>
    <w:rsid w:val="002F4685"/>
    <w:rsid w:val="002F52A1"/>
    <w:rsid w:val="002F54CB"/>
    <w:rsid w:val="002F5519"/>
    <w:rsid w:val="002F5556"/>
    <w:rsid w:val="002F6944"/>
    <w:rsid w:val="002F6B0A"/>
    <w:rsid w:val="002F6B23"/>
    <w:rsid w:val="002F6CC1"/>
    <w:rsid w:val="002F73FE"/>
    <w:rsid w:val="002F7495"/>
    <w:rsid w:val="002F7597"/>
    <w:rsid w:val="002F79D4"/>
    <w:rsid w:val="002F7AC6"/>
    <w:rsid w:val="002F7CD6"/>
    <w:rsid w:val="002F7DF8"/>
    <w:rsid w:val="002F7E0F"/>
    <w:rsid w:val="00300613"/>
    <w:rsid w:val="0030062A"/>
    <w:rsid w:val="003008B5"/>
    <w:rsid w:val="0030148D"/>
    <w:rsid w:val="00301A9D"/>
    <w:rsid w:val="0030216F"/>
    <w:rsid w:val="003021FD"/>
    <w:rsid w:val="00302E68"/>
    <w:rsid w:val="003030E8"/>
    <w:rsid w:val="00303150"/>
    <w:rsid w:val="003031AB"/>
    <w:rsid w:val="00303245"/>
    <w:rsid w:val="0030333B"/>
    <w:rsid w:val="003033D7"/>
    <w:rsid w:val="0030373A"/>
    <w:rsid w:val="00303773"/>
    <w:rsid w:val="00303DB8"/>
    <w:rsid w:val="0030471F"/>
    <w:rsid w:val="00304B0E"/>
    <w:rsid w:val="00304B9A"/>
    <w:rsid w:val="0030559B"/>
    <w:rsid w:val="00305723"/>
    <w:rsid w:val="003058B2"/>
    <w:rsid w:val="00305C15"/>
    <w:rsid w:val="00306E11"/>
    <w:rsid w:val="003078A0"/>
    <w:rsid w:val="00307AB0"/>
    <w:rsid w:val="00307ED5"/>
    <w:rsid w:val="003109BA"/>
    <w:rsid w:val="00310A85"/>
    <w:rsid w:val="003110B3"/>
    <w:rsid w:val="00311107"/>
    <w:rsid w:val="003112B7"/>
    <w:rsid w:val="0031135F"/>
    <w:rsid w:val="00311680"/>
    <w:rsid w:val="00311DAE"/>
    <w:rsid w:val="00311F81"/>
    <w:rsid w:val="00312033"/>
    <w:rsid w:val="00312A73"/>
    <w:rsid w:val="00312B87"/>
    <w:rsid w:val="00313491"/>
    <w:rsid w:val="003146CA"/>
    <w:rsid w:val="0031495A"/>
    <w:rsid w:val="00314A22"/>
    <w:rsid w:val="00314D0A"/>
    <w:rsid w:val="00315409"/>
    <w:rsid w:val="0031604E"/>
    <w:rsid w:val="003160C4"/>
    <w:rsid w:val="003160FB"/>
    <w:rsid w:val="0031616D"/>
    <w:rsid w:val="003166DC"/>
    <w:rsid w:val="00316E7B"/>
    <w:rsid w:val="003175ED"/>
    <w:rsid w:val="00320563"/>
    <w:rsid w:val="00320882"/>
    <w:rsid w:val="00321374"/>
    <w:rsid w:val="00321432"/>
    <w:rsid w:val="00321B34"/>
    <w:rsid w:val="003226EC"/>
    <w:rsid w:val="00323A93"/>
    <w:rsid w:val="00323BFB"/>
    <w:rsid w:val="00324147"/>
    <w:rsid w:val="0032462B"/>
    <w:rsid w:val="00324846"/>
    <w:rsid w:val="003250A1"/>
    <w:rsid w:val="003254CC"/>
    <w:rsid w:val="003256A0"/>
    <w:rsid w:val="00325A1A"/>
    <w:rsid w:val="00326652"/>
    <w:rsid w:val="0032688C"/>
    <w:rsid w:val="00326D24"/>
    <w:rsid w:val="00327233"/>
    <w:rsid w:val="00327388"/>
    <w:rsid w:val="003275D0"/>
    <w:rsid w:val="00327B4A"/>
    <w:rsid w:val="00327CCC"/>
    <w:rsid w:val="003302EF"/>
    <w:rsid w:val="0033042C"/>
    <w:rsid w:val="0033089B"/>
    <w:rsid w:val="003308C7"/>
    <w:rsid w:val="00330B5C"/>
    <w:rsid w:val="00330B9F"/>
    <w:rsid w:val="0033119A"/>
    <w:rsid w:val="00331964"/>
    <w:rsid w:val="003319F7"/>
    <w:rsid w:val="00331B03"/>
    <w:rsid w:val="00331B59"/>
    <w:rsid w:val="003321D9"/>
    <w:rsid w:val="00332224"/>
    <w:rsid w:val="0033279F"/>
    <w:rsid w:val="00332D06"/>
    <w:rsid w:val="00332F37"/>
    <w:rsid w:val="003330E0"/>
    <w:rsid w:val="0033397D"/>
    <w:rsid w:val="00333C44"/>
    <w:rsid w:val="00333C7A"/>
    <w:rsid w:val="00334227"/>
    <w:rsid w:val="0033462F"/>
    <w:rsid w:val="00334BF9"/>
    <w:rsid w:val="00334D55"/>
    <w:rsid w:val="00334F52"/>
    <w:rsid w:val="003350A9"/>
    <w:rsid w:val="0033528C"/>
    <w:rsid w:val="00335338"/>
    <w:rsid w:val="003359F9"/>
    <w:rsid w:val="00335F2A"/>
    <w:rsid w:val="0033612D"/>
    <w:rsid w:val="00336176"/>
    <w:rsid w:val="00337055"/>
    <w:rsid w:val="003372C5"/>
    <w:rsid w:val="00337539"/>
    <w:rsid w:val="00337D98"/>
    <w:rsid w:val="0034007F"/>
    <w:rsid w:val="00340AED"/>
    <w:rsid w:val="003412C2"/>
    <w:rsid w:val="003414BF"/>
    <w:rsid w:val="00341701"/>
    <w:rsid w:val="003418B6"/>
    <w:rsid w:val="00341BC1"/>
    <w:rsid w:val="00341D19"/>
    <w:rsid w:val="00341DF7"/>
    <w:rsid w:val="00341EE6"/>
    <w:rsid w:val="003423C7"/>
    <w:rsid w:val="00342829"/>
    <w:rsid w:val="00342927"/>
    <w:rsid w:val="00342EAE"/>
    <w:rsid w:val="00342F60"/>
    <w:rsid w:val="00343AAD"/>
    <w:rsid w:val="003446D3"/>
    <w:rsid w:val="00344728"/>
    <w:rsid w:val="003448A6"/>
    <w:rsid w:val="00344979"/>
    <w:rsid w:val="00344B1E"/>
    <w:rsid w:val="0034506B"/>
    <w:rsid w:val="003454C9"/>
    <w:rsid w:val="00345718"/>
    <w:rsid w:val="0034624C"/>
    <w:rsid w:val="00346592"/>
    <w:rsid w:val="00346616"/>
    <w:rsid w:val="00346E97"/>
    <w:rsid w:val="0034738A"/>
    <w:rsid w:val="0034794A"/>
    <w:rsid w:val="00347B05"/>
    <w:rsid w:val="003501E8"/>
    <w:rsid w:val="003504B0"/>
    <w:rsid w:val="00350C48"/>
    <w:rsid w:val="00351122"/>
    <w:rsid w:val="00351613"/>
    <w:rsid w:val="00351712"/>
    <w:rsid w:val="003518B3"/>
    <w:rsid w:val="00351BE3"/>
    <w:rsid w:val="00351F11"/>
    <w:rsid w:val="00352237"/>
    <w:rsid w:val="00352409"/>
    <w:rsid w:val="003525BE"/>
    <w:rsid w:val="003529F9"/>
    <w:rsid w:val="00352C93"/>
    <w:rsid w:val="003535A2"/>
    <w:rsid w:val="003540A9"/>
    <w:rsid w:val="0035478F"/>
    <w:rsid w:val="00354B03"/>
    <w:rsid w:val="00354B81"/>
    <w:rsid w:val="003550F9"/>
    <w:rsid w:val="003556D2"/>
    <w:rsid w:val="00355918"/>
    <w:rsid w:val="00356297"/>
    <w:rsid w:val="00356B44"/>
    <w:rsid w:val="00357342"/>
    <w:rsid w:val="00357BFB"/>
    <w:rsid w:val="00357C1F"/>
    <w:rsid w:val="00357D79"/>
    <w:rsid w:val="003601A1"/>
    <w:rsid w:val="0036038D"/>
    <w:rsid w:val="003606F5"/>
    <w:rsid w:val="00360F6F"/>
    <w:rsid w:val="00361266"/>
    <w:rsid w:val="003612FD"/>
    <w:rsid w:val="003614BE"/>
    <w:rsid w:val="00361BE2"/>
    <w:rsid w:val="00361E86"/>
    <w:rsid w:val="003620F8"/>
    <w:rsid w:val="003621EC"/>
    <w:rsid w:val="003625E8"/>
    <w:rsid w:val="00362927"/>
    <w:rsid w:val="00362A3D"/>
    <w:rsid w:val="00362A6A"/>
    <w:rsid w:val="00362AA7"/>
    <w:rsid w:val="00362FF1"/>
    <w:rsid w:val="00363231"/>
    <w:rsid w:val="00363321"/>
    <w:rsid w:val="00363965"/>
    <w:rsid w:val="00364AC5"/>
    <w:rsid w:val="00365893"/>
    <w:rsid w:val="00366328"/>
    <w:rsid w:val="00366768"/>
    <w:rsid w:val="0036676B"/>
    <w:rsid w:val="00366AA6"/>
    <w:rsid w:val="00366AC0"/>
    <w:rsid w:val="00366B80"/>
    <w:rsid w:val="00366CF2"/>
    <w:rsid w:val="00367BE2"/>
    <w:rsid w:val="00367BF4"/>
    <w:rsid w:val="0037001B"/>
    <w:rsid w:val="003704DA"/>
    <w:rsid w:val="003705DC"/>
    <w:rsid w:val="00370807"/>
    <w:rsid w:val="003712DD"/>
    <w:rsid w:val="00371907"/>
    <w:rsid w:val="0037207D"/>
    <w:rsid w:val="003720E4"/>
    <w:rsid w:val="0037266F"/>
    <w:rsid w:val="003729ED"/>
    <w:rsid w:val="00372EF5"/>
    <w:rsid w:val="0037346A"/>
    <w:rsid w:val="0037373E"/>
    <w:rsid w:val="00373AA4"/>
    <w:rsid w:val="00374016"/>
    <w:rsid w:val="00374122"/>
    <w:rsid w:val="00374498"/>
    <w:rsid w:val="003744DB"/>
    <w:rsid w:val="00374517"/>
    <w:rsid w:val="00374834"/>
    <w:rsid w:val="00374E13"/>
    <w:rsid w:val="00374E24"/>
    <w:rsid w:val="00374FA8"/>
    <w:rsid w:val="0037544C"/>
    <w:rsid w:val="00375C35"/>
    <w:rsid w:val="00375DB1"/>
    <w:rsid w:val="003763F8"/>
    <w:rsid w:val="0037698F"/>
    <w:rsid w:val="00376A65"/>
    <w:rsid w:val="00376F08"/>
    <w:rsid w:val="003770F9"/>
    <w:rsid w:val="0037731A"/>
    <w:rsid w:val="0037760D"/>
    <w:rsid w:val="00377846"/>
    <w:rsid w:val="00380345"/>
    <w:rsid w:val="003803EC"/>
    <w:rsid w:val="003805E2"/>
    <w:rsid w:val="00380B37"/>
    <w:rsid w:val="00380B54"/>
    <w:rsid w:val="00380FF2"/>
    <w:rsid w:val="00381D7E"/>
    <w:rsid w:val="00381DD9"/>
    <w:rsid w:val="00382D47"/>
    <w:rsid w:val="00383132"/>
    <w:rsid w:val="0038360A"/>
    <w:rsid w:val="00383854"/>
    <w:rsid w:val="0038399B"/>
    <w:rsid w:val="003839CD"/>
    <w:rsid w:val="00384561"/>
    <w:rsid w:val="00385791"/>
    <w:rsid w:val="0038595B"/>
    <w:rsid w:val="00385E83"/>
    <w:rsid w:val="003860FD"/>
    <w:rsid w:val="00386C3F"/>
    <w:rsid w:val="00386E92"/>
    <w:rsid w:val="0038773B"/>
    <w:rsid w:val="00387944"/>
    <w:rsid w:val="00390012"/>
    <w:rsid w:val="00390142"/>
    <w:rsid w:val="00390386"/>
    <w:rsid w:val="00390552"/>
    <w:rsid w:val="003908B3"/>
    <w:rsid w:val="00390AEE"/>
    <w:rsid w:val="00390D52"/>
    <w:rsid w:val="00391215"/>
    <w:rsid w:val="00391616"/>
    <w:rsid w:val="00392206"/>
    <w:rsid w:val="003922D6"/>
    <w:rsid w:val="003923F8"/>
    <w:rsid w:val="003924B1"/>
    <w:rsid w:val="00392D74"/>
    <w:rsid w:val="00393287"/>
    <w:rsid w:val="003936BA"/>
    <w:rsid w:val="00393A89"/>
    <w:rsid w:val="00393B7C"/>
    <w:rsid w:val="00393DDC"/>
    <w:rsid w:val="003946AF"/>
    <w:rsid w:val="00394775"/>
    <w:rsid w:val="00394795"/>
    <w:rsid w:val="0039487E"/>
    <w:rsid w:val="00394CAA"/>
    <w:rsid w:val="00394DDB"/>
    <w:rsid w:val="00394FFB"/>
    <w:rsid w:val="003950B7"/>
    <w:rsid w:val="00395681"/>
    <w:rsid w:val="0039568C"/>
    <w:rsid w:val="00395F11"/>
    <w:rsid w:val="0039640D"/>
    <w:rsid w:val="0039651F"/>
    <w:rsid w:val="00396BD9"/>
    <w:rsid w:val="00396C71"/>
    <w:rsid w:val="00397105"/>
    <w:rsid w:val="00397681"/>
    <w:rsid w:val="003976FE"/>
    <w:rsid w:val="00397ABB"/>
    <w:rsid w:val="00397C51"/>
    <w:rsid w:val="003A0B49"/>
    <w:rsid w:val="003A0BCD"/>
    <w:rsid w:val="003A0C2D"/>
    <w:rsid w:val="003A0C78"/>
    <w:rsid w:val="003A1211"/>
    <w:rsid w:val="003A155E"/>
    <w:rsid w:val="003A16A6"/>
    <w:rsid w:val="003A17D4"/>
    <w:rsid w:val="003A1836"/>
    <w:rsid w:val="003A1876"/>
    <w:rsid w:val="003A1DFC"/>
    <w:rsid w:val="003A1EA1"/>
    <w:rsid w:val="003A21CF"/>
    <w:rsid w:val="003A3302"/>
    <w:rsid w:val="003A3608"/>
    <w:rsid w:val="003A37E9"/>
    <w:rsid w:val="003A3C9E"/>
    <w:rsid w:val="003A3CE5"/>
    <w:rsid w:val="003A3D6A"/>
    <w:rsid w:val="003A41C7"/>
    <w:rsid w:val="003A439B"/>
    <w:rsid w:val="003A447F"/>
    <w:rsid w:val="003A471D"/>
    <w:rsid w:val="003A4C3B"/>
    <w:rsid w:val="003A55BE"/>
    <w:rsid w:val="003A5B97"/>
    <w:rsid w:val="003A5DA3"/>
    <w:rsid w:val="003A5DE4"/>
    <w:rsid w:val="003A61BB"/>
    <w:rsid w:val="003A6477"/>
    <w:rsid w:val="003A6BE0"/>
    <w:rsid w:val="003A6E27"/>
    <w:rsid w:val="003A6EFE"/>
    <w:rsid w:val="003A72CC"/>
    <w:rsid w:val="003A76B2"/>
    <w:rsid w:val="003B045A"/>
    <w:rsid w:val="003B053B"/>
    <w:rsid w:val="003B0E38"/>
    <w:rsid w:val="003B13CF"/>
    <w:rsid w:val="003B2E68"/>
    <w:rsid w:val="003B32F8"/>
    <w:rsid w:val="003B335A"/>
    <w:rsid w:val="003B3696"/>
    <w:rsid w:val="003B3BEB"/>
    <w:rsid w:val="003B3CCD"/>
    <w:rsid w:val="003B3DAD"/>
    <w:rsid w:val="003B4083"/>
    <w:rsid w:val="003B437A"/>
    <w:rsid w:val="003B46E4"/>
    <w:rsid w:val="003B47FA"/>
    <w:rsid w:val="003B4A0F"/>
    <w:rsid w:val="003B4A74"/>
    <w:rsid w:val="003B5191"/>
    <w:rsid w:val="003B54F6"/>
    <w:rsid w:val="003B5B97"/>
    <w:rsid w:val="003B5D33"/>
    <w:rsid w:val="003B5D87"/>
    <w:rsid w:val="003B6957"/>
    <w:rsid w:val="003B6990"/>
    <w:rsid w:val="003B69F4"/>
    <w:rsid w:val="003B6E12"/>
    <w:rsid w:val="003B6E87"/>
    <w:rsid w:val="003B7044"/>
    <w:rsid w:val="003B70DF"/>
    <w:rsid w:val="003B7500"/>
    <w:rsid w:val="003B7768"/>
    <w:rsid w:val="003B7EB5"/>
    <w:rsid w:val="003C0530"/>
    <w:rsid w:val="003C0594"/>
    <w:rsid w:val="003C0A2F"/>
    <w:rsid w:val="003C0A71"/>
    <w:rsid w:val="003C10BD"/>
    <w:rsid w:val="003C1296"/>
    <w:rsid w:val="003C131F"/>
    <w:rsid w:val="003C140F"/>
    <w:rsid w:val="003C1427"/>
    <w:rsid w:val="003C20A7"/>
    <w:rsid w:val="003C2153"/>
    <w:rsid w:val="003C2244"/>
    <w:rsid w:val="003C2510"/>
    <w:rsid w:val="003C2D00"/>
    <w:rsid w:val="003C2D95"/>
    <w:rsid w:val="003C2FC5"/>
    <w:rsid w:val="003C34BF"/>
    <w:rsid w:val="003C377C"/>
    <w:rsid w:val="003C378B"/>
    <w:rsid w:val="003C3895"/>
    <w:rsid w:val="003C39D4"/>
    <w:rsid w:val="003C46A1"/>
    <w:rsid w:val="003C4C59"/>
    <w:rsid w:val="003C4D91"/>
    <w:rsid w:val="003C4E1F"/>
    <w:rsid w:val="003C5230"/>
    <w:rsid w:val="003C5988"/>
    <w:rsid w:val="003C6815"/>
    <w:rsid w:val="003C6A06"/>
    <w:rsid w:val="003C6C3D"/>
    <w:rsid w:val="003C7021"/>
    <w:rsid w:val="003C72C6"/>
    <w:rsid w:val="003C77C6"/>
    <w:rsid w:val="003C781D"/>
    <w:rsid w:val="003C7A48"/>
    <w:rsid w:val="003C7D6F"/>
    <w:rsid w:val="003D068F"/>
    <w:rsid w:val="003D08F9"/>
    <w:rsid w:val="003D0B79"/>
    <w:rsid w:val="003D10B3"/>
    <w:rsid w:val="003D1802"/>
    <w:rsid w:val="003D1819"/>
    <w:rsid w:val="003D1CC3"/>
    <w:rsid w:val="003D1EA5"/>
    <w:rsid w:val="003D2AD6"/>
    <w:rsid w:val="003D2AF6"/>
    <w:rsid w:val="003D2BF2"/>
    <w:rsid w:val="003D328C"/>
    <w:rsid w:val="003D35CA"/>
    <w:rsid w:val="003D3611"/>
    <w:rsid w:val="003D3797"/>
    <w:rsid w:val="003D382B"/>
    <w:rsid w:val="003D3F91"/>
    <w:rsid w:val="003D40B5"/>
    <w:rsid w:val="003D40E1"/>
    <w:rsid w:val="003D42AE"/>
    <w:rsid w:val="003D4532"/>
    <w:rsid w:val="003D49AF"/>
    <w:rsid w:val="003D4C9E"/>
    <w:rsid w:val="003D4FBF"/>
    <w:rsid w:val="003D55C5"/>
    <w:rsid w:val="003D57F2"/>
    <w:rsid w:val="003D5A5B"/>
    <w:rsid w:val="003D5C32"/>
    <w:rsid w:val="003D613B"/>
    <w:rsid w:val="003D6634"/>
    <w:rsid w:val="003D6C9C"/>
    <w:rsid w:val="003D6E7C"/>
    <w:rsid w:val="003D7512"/>
    <w:rsid w:val="003D7624"/>
    <w:rsid w:val="003D7B63"/>
    <w:rsid w:val="003D7D77"/>
    <w:rsid w:val="003E00C8"/>
    <w:rsid w:val="003E0BB8"/>
    <w:rsid w:val="003E0BF6"/>
    <w:rsid w:val="003E0ECC"/>
    <w:rsid w:val="003E1005"/>
    <w:rsid w:val="003E1236"/>
    <w:rsid w:val="003E17BF"/>
    <w:rsid w:val="003E2072"/>
    <w:rsid w:val="003E209B"/>
    <w:rsid w:val="003E20F1"/>
    <w:rsid w:val="003E21BD"/>
    <w:rsid w:val="003E2C99"/>
    <w:rsid w:val="003E2F5C"/>
    <w:rsid w:val="003E2FCB"/>
    <w:rsid w:val="003E34F6"/>
    <w:rsid w:val="003E385A"/>
    <w:rsid w:val="003E3F3D"/>
    <w:rsid w:val="003E41A8"/>
    <w:rsid w:val="003E4677"/>
    <w:rsid w:val="003E4DF7"/>
    <w:rsid w:val="003E4FA5"/>
    <w:rsid w:val="003E55CB"/>
    <w:rsid w:val="003E5F4F"/>
    <w:rsid w:val="003E630E"/>
    <w:rsid w:val="003E6629"/>
    <w:rsid w:val="003E66E9"/>
    <w:rsid w:val="003E6E39"/>
    <w:rsid w:val="003E73CF"/>
    <w:rsid w:val="003F0BC2"/>
    <w:rsid w:val="003F102D"/>
    <w:rsid w:val="003F10C4"/>
    <w:rsid w:val="003F1242"/>
    <w:rsid w:val="003F13F5"/>
    <w:rsid w:val="003F140D"/>
    <w:rsid w:val="003F1B03"/>
    <w:rsid w:val="003F1E16"/>
    <w:rsid w:val="003F2566"/>
    <w:rsid w:val="003F2AFB"/>
    <w:rsid w:val="003F2ED5"/>
    <w:rsid w:val="003F340A"/>
    <w:rsid w:val="003F3568"/>
    <w:rsid w:val="003F3E56"/>
    <w:rsid w:val="003F429A"/>
    <w:rsid w:val="003F4A2C"/>
    <w:rsid w:val="003F4BCE"/>
    <w:rsid w:val="003F54B1"/>
    <w:rsid w:val="003F54C1"/>
    <w:rsid w:val="003F5A6E"/>
    <w:rsid w:val="003F5C86"/>
    <w:rsid w:val="003F67CF"/>
    <w:rsid w:val="003F67D0"/>
    <w:rsid w:val="003F6AC7"/>
    <w:rsid w:val="003F6DD1"/>
    <w:rsid w:val="003F6E9D"/>
    <w:rsid w:val="003F7011"/>
    <w:rsid w:val="003F7234"/>
    <w:rsid w:val="003F7285"/>
    <w:rsid w:val="003F761A"/>
    <w:rsid w:val="003F76B5"/>
    <w:rsid w:val="003F7C91"/>
    <w:rsid w:val="003F7F46"/>
    <w:rsid w:val="0040005F"/>
    <w:rsid w:val="004002A0"/>
    <w:rsid w:val="0040077D"/>
    <w:rsid w:val="00400AD6"/>
    <w:rsid w:val="00400B05"/>
    <w:rsid w:val="004024EF"/>
    <w:rsid w:val="00402563"/>
    <w:rsid w:val="004033C4"/>
    <w:rsid w:val="00403497"/>
    <w:rsid w:val="004038B2"/>
    <w:rsid w:val="00403C9E"/>
    <w:rsid w:val="00403CBA"/>
    <w:rsid w:val="00403DEF"/>
    <w:rsid w:val="00404070"/>
    <w:rsid w:val="00404E6C"/>
    <w:rsid w:val="0040542C"/>
    <w:rsid w:val="00405770"/>
    <w:rsid w:val="00405A02"/>
    <w:rsid w:val="00405F4A"/>
    <w:rsid w:val="004063D6"/>
    <w:rsid w:val="0040672F"/>
    <w:rsid w:val="004069F8"/>
    <w:rsid w:val="00407259"/>
    <w:rsid w:val="00407713"/>
    <w:rsid w:val="00407A56"/>
    <w:rsid w:val="00407AF2"/>
    <w:rsid w:val="00407EE3"/>
    <w:rsid w:val="00410940"/>
    <w:rsid w:val="00410BFE"/>
    <w:rsid w:val="00411BC6"/>
    <w:rsid w:val="00411C7F"/>
    <w:rsid w:val="0041229A"/>
    <w:rsid w:val="00412364"/>
    <w:rsid w:val="00412648"/>
    <w:rsid w:val="00412B1F"/>
    <w:rsid w:val="00412D19"/>
    <w:rsid w:val="00412F23"/>
    <w:rsid w:val="00413367"/>
    <w:rsid w:val="0041350F"/>
    <w:rsid w:val="00413F8D"/>
    <w:rsid w:val="00414414"/>
    <w:rsid w:val="004147BF"/>
    <w:rsid w:val="0041481B"/>
    <w:rsid w:val="004148B9"/>
    <w:rsid w:val="004150F4"/>
    <w:rsid w:val="004151E2"/>
    <w:rsid w:val="00415372"/>
    <w:rsid w:val="00415632"/>
    <w:rsid w:val="00415723"/>
    <w:rsid w:val="00415EFC"/>
    <w:rsid w:val="004161F5"/>
    <w:rsid w:val="00417017"/>
    <w:rsid w:val="0041729B"/>
    <w:rsid w:val="004177BF"/>
    <w:rsid w:val="00417D82"/>
    <w:rsid w:val="00420506"/>
    <w:rsid w:val="00420746"/>
    <w:rsid w:val="00420783"/>
    <w:rsid w:val="004212AB"/>
    <w:rsid w:val="00421434"/>
    <w:rsid w:val="00421462"/>
    <w:rsid w:val="004218CA"/>
    <w:rsid w:val="00421D8F"/>
    <w:rsid w:val="004226D0"/>
    <w:rsid w:val="00423170"/>
    <w:rsid w:val="004236D2"/>
    <w:rsid w:val="004237F4"/>
    <w:rsid w:val="00423879"/>
    <w:rsid w:val="00423F5A"/>
    <w:rsid w:val="00425371"/>
    <w:rsid w:val="00426553"/>
    <w:rsid w:val="004266B9"/>
    <w:rsid w:val="00426AF7"/>
    <w:rsid w:val="00426BB0"/>
    <w:rsid w:val="00427283"/>
    <w:rsid w:val="00427310"/>
    <w:rsid w:val="00427429"/>
    <w:rsid w:val="0042751A"/>
    <w:rsid w:val="004277FB"/>
    <w:rsid w:val="00427867"/>
    <w:rsid w:val="00427D12"/>
    <w:rsid w:val="0043015A"/>
    <w:rsid w:val="00432FAA"/>
    <w:rsid w:val="00433374"/>
    <w:rsid w:val="004335D9"/>
    <w:rsid w:val="004338BE"/>
    <w:rsid w:val="004349EC"/>
    <w:rsid w:val="004353BE"/>
    <w:rsid w:val="004354C1"/>
    <w:rsid w:val="004355FF"/>
    <w:rsid w:val="004356C7"/>
    <w:rsid w:val="0043573B"/>
    <w:rsid w:val="004357CF"/>
    <w:rsid w:val="00436276"/>
    <w:rsid w:val="00436405"/>
    <w:rsid w:val="00436645"/>
    <w:rsid w:val="00436A94"/>
    <w:rsid w:val="00436DF8"/>
    <w:rsid w:val="00436ED9"/>
    <w:rsid w:val="00437012"/>
    <w:rsid w:val="004371BD"/>
    <w:rsid w:val="004371FB"/>
    <w:rsid w:val="00437464"/>
    <w:rsid w:val="00437B04"/>
    <w:rsid w:val="00437FF6"/>
    <w:rsid w:val="00440B79"/>
    <w:rsid w:val="0044164F"/>
    <w:rsid w:val="00441A4D"/>
    <w:rsid w:val="00441EF4"/>
    <w:rsid w:val="00442114"/>
    <w:rsid w:val="0044265D"/>
    <w:rsid w:val="00442FC9"/>
    <w:rsid w:val="004430C9"/>
    <w:rsid w:val="00443999"/>
    <w:rsid w:val="00443A0F"/>
    <w:rsid w:val="00443A7A"/>
    <w:rsid w:val="00443DB9"/>
    <w:rsid w:val="004443A6"/>
    <w:rsid w:val="00444903"/>
    <w:rsid w:val="00444D76"/>
    <w:rsid w:val="00444E2E"/>
    <w:rsid w:val="0044620C"/>
    <w:rsid w:val="0044671C"/>
    <w:rsid w:val="004472D9"/>
    <w:rsid w:val="00447615"/>
    <w:rsid w:val="00447956"/>
    <w:rsid w:val="00447C20"/>
    <w:rsid w:val="00450BF2"/>
    <w:rsid w:val="00450EC9"/>
    <w:rsid w:val="00451325"/>
    <w:rsid w:val="0045152E"/>
    <w:rsid w:val="004516DF"/>
    <w:rsid w:val="0045172E"/>
    <w:rsid w:val="004518F3"/>
    <w:rsid w:val="00451F68"/>
    <w:rsid w:val="0045243A"/>
    <w:rsid w:val="00452518"/>
    <w:rsid w:val="0045264B"/>
    <w:rsid w:val="00452733"/>
    <w:rsid w:val="0045276E"/>
    <w:rsid w:val="004527AB"/>
    <w:rsid w:val="004530D8"/>
    <w:rsid w:val="0045344A"/>
    <w:rsid w:val="00453C3F"/>
    <w:rsid w:val="00453D63"/>
    <w:rsid w:val="00453FCC"/>
    <w:rsid w:val="00454449"/>
    <w:rsid w:val="004547E0"/>
    <w:rsid w:val="00454F95"/>
    <w:rsid w:val="00454FC9"/>
    <w:rsid w:val="0045598C"/>
    <w:rsid w:val="00456012"/>
    <w:rsid w:val="0045607B"/>
    <w:rsid w:val="00456491"/>
    <w:rsid w:val="00456BBF"/>
    <w:rsid w:val="00456E57"/>
    <w:rsid w:val="00457A99"/>
    <w:rsid w:val="0046013F"/>
    <w:rsid w:val="0046082F"/>
    <w:rsid w:val="00460B10"/>
    <w:rsid w:val="0046108A"/>
    <w:rsid w:val="00461587"/>
    <w:rsid w:val="00461785"/>
    <w:rsid w:val="004618A6"/>
    <w:rsid w:val="00461B00"/>
    <w:rsid w:val="00461B98"/>
    <w:rsid w:val="00462121"/>
    <w:rsid w:val="00462185"/>
    <w:rsid w:val="0046230B"/>
    <w:rsid w:val="00462622"/>
    <w:rsid w:val="004629D0"/>
    <w:rsid w:val="00462B1C"/>
    <w:rsid w:val="00462DE2"/>
    <w:rsid w:val="00462E11"/>
    <w:rsid w:val="0046308D"/>
    <w:rsid w:val="0046333A"/>
    <w:rsid w:val="004637B8"/>
    <w:rsid w:val="00463854"/>
    <w:rsid w:val="00463FA4"/>
    <w:rsid w:val="0046435C"/>
    <w:rsid w:val="0046443B"/>
    <w:rsid w:val="004649B2"/>
    <w:rsid w:val="004651C8"/>
    <w:rsid w:val="004655D0"/>
    <w:rsid w:val="00465CFD"/>
    <w:rsid w:val="004666C9"/>
    <w:rsid w:val="00466F5E"/>
    <w:rsid w:val="00467202"/>
    <w:rsid w:val="0047069C"/>
    <w:rsid w:val="004708C5"/>
    <w:rsid w:val="00470A84"/>
    <w:rsid w:val="00470A91"/>
    <w:rsid w:val="00471673"/>
    <w:rsid w:val="00471A24"/>
    <w:rsid w:val="00471A9C"/>
    <w:rsid w:val="00472462"/>
    <w:rsid w:val="004724DC"/>
    <w:rsid w:val="00472502"/>
    <w:rsid w:val="00472537"/>
    <w:rsid w:val="00472A2B"/>
    <w:rsid w:val="00472ADE"/>
    <w:rsid w:val="00472DD3"/>
    <w:rsid w:val="00472EE5"/>
    <w:rsid w:val="004751A6"/>
    <w:rsid w:val="004754A8"/>
    <w:rsid w:val="00475603"/>
    <w:rsid w:val="00475916"/>
    <w:rsid w:val="00475AAD"/>
    <w:rsid w:val="004760CD"/>
    <w:rsid w:val="004760D3"/>
    <w:rsid w:val="004760E9"/>
    <w:rsid w:val="004765EB"/>
    <w:rsid w:val="00476746"/>
    <w:rsid w:val="004768E9"/>
    <w:rsid w:val="0047720E"/>
    <w:rsid w:val="00477CF3"/>
    <w:rsid w:val="00477EC4"/>
    <w:rsid w:val="00477EE6"/>
    <w:rsid w:val="00480428"/>
    <w:rsid w:val="0048056C"/>
    <w:rsid w:val="00480815"/>
    <w:rsid w:val="00480AA8"/>
    <w:rsid w:val="00480C80"/>
    <w:rsid w:val="00480C8A"/>
    <w:rsid w:val="00480CB9"/>
    <w:rsid w:val="00480DBD"/>
    <w:rsid w:val="00480E5B"/>
    <w:rsid w:val="00480E8E"/>
    <w:rsid w:val="004810CA"/>
    <w:rsid w:val="0048138B"/>
    <w:rsid w:val="00481872"/>
    <w:rsid w:val="004819D2"/>
    <w:rsid w:val="00481CB3"/>
    <w:rsid w:val="00481D37"/>
    <w:rsid w:val="004821CD"/>
    <w:rsid w:val="004822BE"/>
    <w:rsid w:val="00482D4A"/>
    <w:rsid w:val="00483366"/>
    <w:rsid w:val="0048350D"/>
    <w:rsid w:val="0048376B"/>
    <w:rsid w:val="0048397A"/>
    <w:rsid w:val="00483AF7"/>
    <w:rsid w:val="004840F6"/>
    <w:rsid w:val="004843C6"/>
    <w:rsid w:val="0048475D"/>
    <w:rsid w:val="00484D0D"/>
    <w:rsid w:val="00484ED8"/>
    <w:rsid w:val="004853DE"/>
    <w:rsid w:val="00485457"/>
    <w:rsid w:val="004856DC"/>
    <w:rsid w:val="00485BA9"/>
    <w:rsid w:val="004868A8"/>
    <w:rsid w:val="00486990"/>
    <w:rsid w:val="00486B88"/>
    <w:rsid w:val="004876AF"/>
    <w:rsid w:val="00487E92"/>
    <w:rsid w:val="0049079A"/>
    <w:rsid w:val="00490D35"/>
    <w:rsid w:val="00492444"/>
    <w:rsid w:val="004927AB"/>
    <w:rsid w:val="00492AB0"/>
    <w:rsid w:val="00492DC7"/>
    <w:rsid w:val="00492EC0"/>
    <w:rsid w:val="004931BB"/>
    <w:rsid w:val="0049394A"/>
    <w:rsid w:val="00493B1D"/>
    <w:rsid w:val="00494551"/>
    <w:rsid w:val="00494F7A"/>
    <w:rsid w:val="004952A6"/>
    <w:rsid w:val="00495905"/>
    <w:rsid w:val="00496813"/>
    <w:rsid w:val="004968EB"/>
    <w:rsid w:val="00496C0A"/>
    <w:rsid w:val="004979DC"/>
    <w:rsid w:val="00497D44"/>
    <w:rsid w:val="004A02FB"/>
    <w:rsid w:val="004A061E"/>
    <w:rsid w:val="004A08CD"/>
    <w:rsid w:val="004A1794"/>
    <w:rsid w:val="004A198D"/>
    <w:rsid w:val="004A1BFD"/>
    <w:rsid w:val="004A1CB8"/>
    <w:rsid w:val="004A1E32"/>
    <w:rsid w:val="004A2279"/>
    <w:rsid w:val="004A23A1"/>
    <w:rsid w:val="004A26F2"/>
    <w:rsid w:val="004A2AEF"/>
    <w:rsid w:val="004A2B8F"/>
    <w:rsid w:val="004A309F"/>
    <w:rsid w:val="004A3684"/>
    <w:rsid w:val="004A39D2"/>
    <w:rsid w:val="004A3AA3"/>
    <w:rsid w:val="004A4363"/>
    <w:rsid w:val="004A47A1"/>
    <w:rsid w:val="004A49E0"/>
    <w:rsid w:val="004A4B74"/>
    <w:rsid w:val="004A4C00"/>
    <w:rsid w:val="004A4E25"/>
    <w:rsid w:val="004A5183"/>
    <w:rsid w:val="004A51D5"/>
    <w:rsid w:val="004A5340"/>
    <w:rsid w:val="004A577F"/>
    <w:rsid w:val="004A5C82"/>
    <w:rsid w:val="004A5C87"/>
    <w:rsid w:val="004A6057"/>
    <w:rsid w:val="004A659B"/>
    <w:rsid w:val="004A73C0"/>
    <w:rsid w:val="004A76DD"/>
    <w:rsid w:val="004A770B"/>
    <w:rsid w:val="004A7823"/>
    <w:rsid w:val="004A7C39"/>
    <w:rsid w:val="004B025B"/>
    <w:rsid w:val="004B0346"/>
    <w:rsid w:val="004B04F1"/>
    <w:rsid w:val="004B06C1"/>
    <w:rsid w:val="004B0701"/>
    <w:rsid w:val="004B0918"/>
    <w:rsid w:val="004B15F4"/>
    <w:rsid w:val="004B17AE"/>
    <w:rsid w:val="004B2215"/>
    <w:rsid w:val="004B2742"/>
    <w:rsid w:val="004B2AA4"/>
    <w:rsid w:val="004B2B9D"/>
    <w:rsid w:val="004B2DB7"/>
    <w:rsid w:val="004B2E73"/>
    <w:rsid w:val="004B30ED"/>
    <w:rsid w:val="004B33FD"/>
    <w:rsid w:val="004B35BE"/>
    <w:rsid w:val="004B3A59"/>
    <w:rsid w:val="004B3E05"/>
    <w:rsid w:val="004B3F51"/>
    <w:rsid w:val="004B42C3"/>
    <w:rsid w:val="004B4DB5"/>
    <w:rsid w:val="004B4EC7"/>
    <w:rsid w:val="004B5063"/>
    <w:rsid w:val="004B5301"/>
    <w:rsid w:val="004B5687"/>
    <w:rsid w:val="004B5C26"/>
    <w:rsid w:val="004B5C98"/>
    <w:rsid w:val="004B5E36"/>
    <w:rsid w:val="004B5F69"/>
    <w:rsid w:val="004B5FA5"/>
    <w:rsid w:val="004B711F"/>
    <w:rsid w:val="004B7140"/>
    <w:rsid w:val="004B75BA"/>
    <w:rsid w:val="004B7ABE"/>
    <w:rsid w:val="004C03FF"/>
    <w:rsid w:val="004C057F"/>
    <w:rsid w:val="004C0813"/>
    <w:rsid w:val="004C09CA"/>
    <w:rsid w:val="004C0D1C"/>
    <w:rsid w:val="004C10D2"/>
    <w:rsid w:val="004C17D7"/>
    <w:rsid w:val="004C189C"/>
    <w:rsid w:val="004C192E"/>
    <w:rsid w:val="004C1A53"/>
    <w:rsid w:val="004C1FA0"/>
    <w:rsid w:val="004C2546"/>
    <w:rsid w:val="004C2AD1"/>
    <w:rsid w:val="004C3124"/>
    <w:rsid w:val="004C322B"/>
    <w:rsid w:val="004C3257"/>
    <w:rsid w:val="004C35A2"/>
    <w:rsid w:val="004C3B44"/>
    <w:rsid w:val="004C44B1"/>
    <w:rsid w:val="004C52E5"/>
    <w:rsid w:val="004C54C1"/>
    <w:rsid w:val="004C653A"/>
    <w:rsid w:val="004C69DA"/>
    <w:rsid w:val="004C6E6D"/>
    <w:rsid w:val="004C6F39"/>
    <w:rsid w:val="004C706F"/>
    <w:rsid w:val="004C71EA"/>
    <w:rsid w:val="004C76E2"/>
    <w:rsid w:val="004C779F"/>
    <w:rsid w:val="004D0076"/>
    <w:rsid w:val="004D0341"/>
    <w:rsid w:val="004D0650"/>
    <w:rsid w:val="004D0808"/>
    <w:rsid w:val="004D0BFC"/>
    <w:rsid w:val="004D0F59"/>
    <w:rsid w:val="004D10CF"/>
    <w:rsid w:val="004D12A7"/>
    <w:rsid w:val="004D167C"/>
    <w:rsid w:val="004D17AF"/>
    <w:rsid w:val="004D1944"/>
    <w:rsid w:val="004D1A9D"/>
    <w:rsid w:val="004D1F34"/>
    <w:rsid w:val="004D203A"/>
    <w:rsid w:val="004D2328"/>
    <w:rsid w:val="004D2944"/>
    <w:rsid w:val="004D2C8A"/>
    <w:rsid w:val="004D3148"/>
    <w:rsid w:val="004D31F1"/>
    <w:rsid w:val="004D3407"/>
    <w:rsid w:val="004D34E0"/>
    <w:rsid w:val="004D37FC"/>
    <w:rsid w:val="004D3F76"/>
    <w:rsid w:val="004D43B9"/>
    <w:rsid w:val="004D459F"/>
    <w:rsid w:val="004D45AB"/>
    <w:rsid w:val="004D4641"/>
    <w:rsid w:val="004D464A"/>
    <w:rsid w:val="004D49C6"/>
    <w:rsid w:val="004D4BFA"/>
    <w:rsid w:val="004D5A89"/>
    <w:rsid w:val="004D5DA7"/>
    <w:rsid w:val="004D64E6"/>
    <w:rsid w:val="004D7BF7"/>
    <w:rsid w:val="004D7CB6"/>
    <w:rsid w:val="004E010E"/>
    <w:rsid w:val="004E0412"/>
    <w:rsid w:val="004E0572"/>
    <w:rsid w:val="004E05D0"/>
    <w:rsid w:val="004E05DF"/>
    <w:rsid w:val="004E0A80"/>
    <w:rsid w:val="004E0AEA"/>
    <w:rsid w:val="004E0BD3"/>
    <w:rsid w:val="004E1E5B"/>
    <w:rsid w:val="004E1E62"/>
    <w:rsid w:val="004E1EBA"/>
    <w:rsid w:val="004E255F"/>
    <w:rsid w:val="004E2856"/>
    <w:rsid w:val="004E29F9"/>
    <w:rsid w:val="004E2C03"/>
    <w:rsid w:val="004E2F17"/>
    <w:rsid w:val="004E34DA"/>
    <w:rsid w:val="004E354A"/>
    <w:rsid w:val="004E3558"/>
    <w:rsid w:val="004E3825"/>
    <w:rsid w:val="004E396B"/>
    <w:rsid w:val="004E3AFF"/>
    <w:rsid w:val="004E3CAF"/>
    <w:rsid w:val="004E3E66"/>
    <w:rsid w:val="004E3FAE"/>
    <w:rsid w:val="004E41E4"/>
    <w:rsid w:val="004E42C9"/>
    <w:rsid w:val="004E4433"/>
    <w:rsid w:val="004E4492"/>
    <w:rsid w:val="004E467E"/>
    <w:rsid w:val="004E4FBD"/>
    <w:rsid w:val="004E585B"/>
    <w:rsid w:val="004E5D56"/>
    <w:rsid w:val="004E5F00"/>
    <w:rsid w:val="004E6121"/>
    <w:rsid w:val="004E65C4"/>
    <w:rsid w:val="004E6E44"/>
    <w:rsid w:val="004E6F3F"/>
    <w:rsid w:val="004E70BB"/>
    <w:rsid w:val="004E7156"/>
    <w:rsid w:val="004E7593"/>
    <w:rsid w:val="004E779D"/>
    <w:rsid w:val="004E7A98"/>
    <w:rsid w:val="004E7D02"/>
    <w:rsid w:val="004E7EA3"/>
    <w:rsid w:val="004F0014"/>
    <w:rsid w:val="004F0439"/>
    <w:rsid w:val="004F0718"/>
    <w:rsid w:val="004F0C0F"/>
    <w:rsid w:val="004F0CD3"/>
    <w:rsid w:val="004F1BD5"/>
    <w:rsid w:val="004F2031"/>
    <w:rsid w:val="004F20A9"/>
    <w:rsid w:val="004F299D"/>
    <w:rsid w:val="004F2EF6"/>
    <w:rsid w:val="004F3497"/>
    <w:rsid w:val="004F3D7A"/>
    <w:rsid w:val="004F447A"/>
    <w:rsid w:val="004F4977"/>
    <w:rsid w:val="004F50A5"/>
    <w:rsid w:val="004F5733"/>
    <w:rsid w:val="004F59A3"/>
    <w:rsid w:val="004F5E6D"/>
    <w:rsid w:val="004F6205"/>
    <w:rsid w:val="004F6231"/>
    <w:rsid w:val="004F65B0"/>
    <w:rsid w:val="004F6AA7"/>
    <w:rsid w:val="004F702E"/>
    <w:rsid w:val="004F718C"/>
    <w:rsid w:val="004F7632"/>
    <w:rsid w:val="004F782D"/>
    <w:rsid w:val="004F78CF"/>
    <w:rsid w:val="004F7C1A"/>
    <w:rsid w:val="00500075"/>
    <w:rsid w:val="005000BE"/>
    <w:rsid w:val="0050017F"/>
    <w:rsid w:val="00501870"/>
    <w:rsid w:val="00501B8F"/>
    <w:rsid w:val="00501F84"/>
    <w:rsid w:val="00501FB3"/>
    <w:rsid w:val="00502008"/>
    <w:rsid w:val="00502953"/>
    <w:rsid w:val="00502C41"/>
    <w:rsid w:val="00502F0D"/>
    <w:rsid w:val="00503052"/>
    <w:rsid w:val="0050322E"/>
    <w:rsid w:val="0050391A"/>
    <w:rsid w:val="005039CA"/>
    <w:rsid w:val="00503F76"/>
    <w:rsid w:val="00504018"/>
    <w:rsid w:val="005040BE"/>
    <w:rsid w:val="00504112"/>
    <w:rsid w:val="00504B4A"/>
    <w:rsid w:val="00504DE2"/>
    <w:rsid w:val="00504EA0"/>
    <w:rsid w:val="00505328"/>
    <w:rsid w:val="00505529"/>
    <w:rsid w:val="00505AAD"/>
    <w:rsid w:val="00505B78"/>
    <w:rsid w:val="00505B90"/>
    <w:rsid w:val="00505D29"/>
    <w:rsid w:val="00505FFC"/>
    <w:rsid w:val="00506667"/>
    <w:rsid w:val="005066E5"/>
    <w:rsid w:val="005069A9"/>
    <w:rsid w:val="00506B1F"/>
    <w:rsid w:val="00506C2C"/>
    <w:rsid w:val="00506E54"/>
    <w:rsid w:val="005074A2"/>
    <w:rsid w:val="00507A0A"/>
    <w:rsid w:val="00507C57"/>
    <w:rsid w:val="00507DA4"/>
    <w:rsid w:val="00510198"/>
    <w:rsid w:val="005102C9"/>
    <w:rsid w:val="00510508"/>
    <w:rsid w:val="005107AC"/>
    <w:rsid w:val="005111AB"/>
    <w:rsid w:val="0051165F"/>
    <w:rsid w:val="00511BB2"/>
    <w:rsid w:val="005122D5"/>
    <w:rsid w:val="00512485"/>
    <w:rsid w:val="0051255E"/>
    <w:rsid w:val="00512825"/>
    <w:rsid w:val="00512FD8"/>
    <w:rsid w:val="00513397"/>
    <w:rsid w:val="005137E8"/>
    <w:rsid w:val="00513945"/>
    <w:rsid w:val="00513E90"/>
    <w:rsid w:val="00514175"/>
    <w:rsid w:val="00514C56"/>
    <w:rsid w:val="005150F7"/>
    <w:rsid w:val="005155C7"/>
    <w:rsid w:val="0051589C"/>
    <w:rsid w:val="00515B8B"/>
    <w:rsid w:val="00515BAF"/>
    <w:rsid w:val="00515D44"/>
    <w:rsid w:val="00516493"/>
    <w:rsid w:val="00516857"/>
    <w:rsid w:val="0051690A"/>
    <w:rsid w:val="00516F69"/>
    <w:rsid w:val="00517906"/>
    <w:rsid w:val="0052029B"/>
    <w:rsid w:val="00520E06"/>
    <w:rsid w:val="00520F1F"/>
    <w:rsid w:val="00520FDB"/>
    <w:rsid w:val="0052131C"/>
    <w:rsid w:val="00521A8D"/>
    <w:rsid w:val="00521F62"/>
    <w:rsid w:val="005228D5"/>
    <w:rsid w:val="00522D63"/>
    <w:rsid w:val="00522D68"/>
    <w:rsid w:val="00522F00"/>
    <w:rsid w:val="00523905"/>
    <w:rsid w:val="00523DDA"/>
    <w:rsid w:val="00524262"/>
    <w:rsid w:val="005249A2"/>
    <w:rsid w:val="00525533"/>
    <w:rsid w:val="0052572A"/>
    <w:rsid w:val="00525BD2"/>
    <w:rsid w:val="00525DE1"/>
    <w:rsid w:val="005262A0"/>
    <w:rsid w:val="00526774"/>
    <w:rsid w:val="00526B15"/>
    <w:rsid w:val="005271DC"/>
    <w:rsid w:val="005275D0"/>
    <w:rsid w:val="005278E1"/>
    <w:rsid w:val="00527B71"/>
    <w:rsid w:val="00527EA1"/>
    <w:rsid w:val="00527FF9"/>
    <w:rsid w:val="00530275"/>
    <w:rsid w:val="00530EED"/>
    <w:rsid w:val="005316AD"/>
    <w:rsid w:val="005318C8"/>
    <w:rsid w:val="00531B48"/>
    <w:rsid w:val="005321DC"/>
    <w:rsid w:val="00532990"/>
    <w:rsid w:val="00532AED"/>
    <w:rsid w:val="00533115"/>
    <w:rsid w:val="005331E6"/>
    <w:rsid w:val="00533269"/>
    <w:rsid w:val="0053333E"/>
    <w:rsid w:val="00533A63"/>
    <w:rsid w:val="00533C53"/>
    <w:rsid w:val="00533E8A"/>
    <w:rsid w:val="00534646"/>
    <w:rsid w:val="0053476E"/>
    <w:rsid w:val="00534996"/>
    <w:rsid w:val="00534CAC"/>
    <w:rsid w:val="00535284"/>
    <w:rsid w:val="00535538"/>
    <w:rsid w:val="0053584B"/>
    <w:rsid w:val="00535BE5"/>
    <w:rsid w:val="00535D43"/>
    <w:rsid w:val="00536001"/>
    <w:rsid w:val="0053625F"/>
    <w:rsid w:val="005363A7"/>
    <w:rsid w:val="005365E3"/>
    <w:rsid w:val="00536749"/>
    <w:rsid w:val="0053690D"/>
    <w:rsid w:val="005370B3"/>
    <w:rsid w:val="00537CBA"/>
    <w:rsid w:val="00540416"/>
    <w:rsid w:val="00540914"/>
    <w:rsid w:val="00540AED"/>
    <w:rsid w:val="00540B4D"/>
    <w:rsid w:val="0054111E"/>
    <w:rsid w:val="0054192F"/>
    <w:rsid w:val="00541A34"/>
    <w:rsid w:val="00541BDD"/>
    <w:rsid w:val="00541D5D"/>
    <w:rsid w:val="00541D75"/>
    <w:rsid w:val="00542098"/>
    <w:rsid w:val="005422E2"/>
    <w:rsid w:val="00542448"/>
    <w:rsid w:val="00542501"/>
    <w:rsid w:val="005425CC"/>
    <w:rsid w:val="005428D2"/>
    <w:rsid w:val="00542E08"/>
    <w:rsid w:val="00542F0A"/>
    <w:rsid w:val="00542F0E"/>
    <w:rsid w:val="00542FE8"/>
    <w:rsid w:val="005437A4"/>
    <w:rsid w:val="00543B0A"/>
    <w:rsid w:val="005441A8"/>
    <w:rsid w:val="005442D3"/>
    <w:rsid w:val="0054458D"/>
    <w:rsid w:val="005445F6"/>
    <w:rsid w:val="005448C5"/>
    <w:rsid w:val="00544E92"/>
    <w:rsid w:val="00544EB1"/>
    <w:rsid w:val="00544EBC"/>
    <w:rsid w:val="00545993"/>
    <w:rsid w:val="00545B87"/>
    <w:rsid w:val="0054669E"/>
    <w:rsid w:val="00546A06"/>
    <w:rsid w:val="00546B29"/>
    <w:rsid w:val="00546DFE"/>
    <w:rsid w:val="0054704E"/>
    <w:rsid w:val="00550114"/>
    <w:rsid w:val="005502B3"/>
    <w:rsid w:val="00550AC5"/>
    <w:rsid w:val="00551A8A"/>
    <w:rsid w:val="00551C20"/>
    <w:rsid w:val="00551D66"/>
    <w:rsid w:val="00552218"/>
    <w:rsid w:val="005529DA"/>
    <w:rsid w:val="00552F35"/>
    <w:rsid w:val="00553BAA"/>
    <w:rsid w:val="00554139"/>
    <w:rsid w:val="0055414F"/>
    <w:rsid w:val="00554208"/>
    <w:rsid w:val="005547C9"/>
    <w:rsid w:val="00554CB0"/>
    <w:rsid w:val="00554D91"/>
    <w:rsid w:val="00555749"/>
    <w:rsid w:val="005558C9"/>
    <w:rsid w:val="00555E1D"/>
    <w:rsid w:val="00555E3A"/>
    <w:rsid w:val="00555FA4"/>
    <w:rsid w:val="00557397"/>
    <w:rsid w:val="00557428"/>
    <w:rsid w:val="00557655"/>
    <w:rsid w:val="005579EC"/>
    <w:rsid w:val="00557FC5"/>
    <w:rsid w:val="00560113"/>
    <w:rsid w:val="0056067C"/>
    <w:rsid w:val="0056073A"/>
    <w:rsid w:val="00560867"/>
    <w:rsid w:val="0056111A"/>
    <w:rsid w:val="00561758"/>
    <w:rsid w:val="00561975"/>
    <w:rsid w:val="00561EED"/>
    <w:rsid w:val="00561FA7"/>
    <w:rsid w:val="005623B1"/>
    <w:rsid w:val="0056253B"/>
    <w:rsid w:val="00563028"/>
    <w:rsid w:val="00563031"/>
    <w:rsid w:val="00563070"/>
    <w:rsid w:val="00563259"/>
    <w:rsid w:val="005633C2"/>
    <w:rsid w:val="005633C9"/>
    <w:rsid w:val="005635AC"/>
    <w:rsid w:val="00563987"/>
    <w:rsid w:val="00563A28"/>
    <w:rsid w:val="00564583"/>
    <w:rsid w:val="00564708"/>
    <w:rsid w:val="00564797"/>
    <w:rsid w:val="00564B36"/>
    <w:rsid w:val="00564B4F"/>
    <w:rsid w:val="00564B5D"/>
    <w:rsid w:val="00564DFA"/>
    <w:rsid w:val="00564EA3"/>
    <w:rsid w:val="005653DD"/>
    <w:rsid w:val="00565733"/>
    <w:rsid w:val="00565B5A"/>
    <w:rsid w:val="00565F08"/>
    <w:rsid w:val="0056623C"/>
    <w:rsid w:val="005665FF"/>
    <w:rsid w:val="00566623"/>
    <w:rsid w:val="005669BE"/>
    <w:rsid w:val="00566AC3"/>
    <w:rsid w:val="00566CE8"/>
    <w:rsid w:val="00566DD2"/>
    <w:rsid w:val="00566E6E"/>
    <w:rsid w:val="005677C0"/>
    <w:rsid w:val="00567952"/>
    <w:rsid w:val="00567FBD"/>
    <w:rsid w:val="0057005A"/>
    <w:rsid w:val="005703F5"/>
    <w:rsid w:val="00570B34"/>
    <w:rsid w:val="00570CD8"/>
    <w:rsid w:val="00571129"/>
    <w:rsid w:val="00571605"/>
    <w:rsid w:val="00571B0E"/>
    <w:rsid w:val="00571C88"/>
    <w:rsid w:val="00571C9B"/>
    <w:rsid w:val="00571D34"/>
    <w:rsid w:val="0057226F"/>
    <w:rsid w:val="00572355"/>
    <w:rsid w:val="005723D2"/>
    <w:rsid w:val="00572960"/>
    <w:rsid w:val="005730B9"/>
    <w:rsid w:val="005731F2"/>
    <w:rsid w:val="00573897"/>
    <w:rsid w:val="00573A42"/>
    <w:rsid w:val="00573AAD"/>
    <w:rsid w:val="00574038"/>
    <w:rsid w:val="0057438F"/>
    <w:rsid w:val="00574759"/>
    <w:rsid w:val="00574E76"/>
    <w:rsid w:val="00574F3D"/>
    <w:rsid w:val="005750A0"/>
    <w:rsid w:val="0057511E"/>
    <w:rsid w:val="00575781"/>
    <w:rsid w:val="00575B36"/>
    <w:rsid w:val="00575F2E"/>
    <w:rsid w:val="00576167"/>
    <w:rsid w:val="0057658A"/>
    <w:rsid w:val="00577259"/>
    <w:rsid w:val="0057753A"/>
    <w:rsid w:val="00577AE8"/>
    <w:rsid w:val="00577EA2"/>
    <w:rsid w:val="00577FB5"/>
    <w:rsid w:val="0058006B"/>
    <w:rsid w:val="00580129"/>
    <w:rsid w:val="0058038A"/>
    <w:rsid w:val="00580649"/>
    <w:rsid w:val="005807EB"/>
    <w:rsid w:val="00580829"/>
    <w:rsid w:val="00580C1A"/>
    <w:rsid w:val="00581032"/>
    <w:rsid w:val="00581063"/>
    <w:rsid w:val="00581247"/>
    <w:rsid w:val="005815BD"/>
    <w:rsid w:val="005818E0"/>
    <w:rsid w:val="00581F1C"/>
    <w:rsid w:val="00581FC5"/>
    <w:rsid w:val="0058256E"/>
    <w:rsid w:val="00582741"/>
    <w:rsid w:val="00582B78"/>
    <w:rsid w:val="005838D2"/>
    <w:rsid w:val="00583EF3"/>
    <w:rsid w:val="0058432D"/>
    <w:rsid w:val="00584373"/>
    <w:rsid w:val="00584908"/>
    <w:rsid w:val="00584AEE"/>
    <w:rsid w:val="00584BBA"/>
    <w:rsid w:val="00584F3F"/>
    <w:rsid w:val="00585167"/>
    <w:rsid w:val="005853EF"/>
    <w:rsid w:val="00585E47"/>
    <w:rsid w:val="0058610E"/>
    <w:rsid w:val="00586345"/>
    <w:rsid w:val="00586B33"/>
    <w:rsid w:val="005870ED"/>
    <w:rsid w:val="00587B0A"/>
    <w:rsid w:val="00587D4D"/>
    <w:rsid w:val="00587E71"/>
    <w:rsid w:val="00587F11"/>
    <w:rsid w:val="00590B2F"/>
    <w:rsid w:val="00590C1F"/>
    <w:rsid w:val="0059154F"/>
    <w:rsid w:val="00591A22"/>
    <w:rsid w:val="00591F21"/>
    <w:rsid w:val="00592016"/>
    <w:rsid w:val="005926E6"/>
    <w:rsid w:val="00592C30"/>
    <w:rsid w:val="00593021"/>
    <w:rsid w:val="005933F0"/>
    <w:rsid w:val="00593436"/>
    <w:rsid w:val="00593600"/>
    <w:rsid w:val="00593A6A"/>
    <w:rsid w:val="00594E2A"/>
    <w:rsid w:val="0059581D"/>
    <w:rsid w:val="0059596A"/>
    <w:rsid w:val="00595D60"/>
    <w:rsid w:val="0059602D"/>
    <w:rsid w:val="005960A1"/>
    <w:rsid w:val="00596958"/>
    <w:rsid w:val="00596A04"/>
    <w:rsid w:val="00596C94"/>
    <w:rsid w:val="00596EF0"/>
    <w:rsid w:val="00596F30"/>
    <w:rsid w:val="00597196"/>
    <w:rsid w:val="0059758D"/>
    <w:rsid w:val="005A00AD"/>
    <w:rsid w:val="005A0758"/>
    <w:rsid w:val="005A0AB3"/>
    <w:rsid w:val="005A0B62"/>
    <w:rsid w:val="005A0B70"/>
    <w:rsid w:val="005A0D99"/>
    <w:rsid w:val="005A13E6"/>
    <w:rsid w:val="005A171B"/>
    <w:rsid w:val="005A1DD9"/>
    <w:rsid w:val="005A252C"/>
    <w:rsid w:val="005A262C"/>
    <w:rsid w:val="005A2770"/>
    <w:rsid w:val="005A278D"/>
    <w:rsid w:val="005A2A4B"/>
    <w:rsid w:val="005A354A"/>
    <w:rsid w:val="005A37FA"/>
    <w:rsid w:val="005A37FD"/>
    <w:rsid w:val="005A3CC7"/>
    <w:rsid w:val="005A3E07"/>
    <w:rsid w:val="005A3F31"/>
    <w:rsid w:val="005A3F60"/>
    <w:rsid w:val="005A414D"/>
    <w:rsid w:val="005A4F43"/>
    <w:rsid w:val="005A51BA"/>
    <w:rsid w:val="005A5826"/>
    <w:rsid w:val="005A5FC3"/>
    <w:rsid w:val="005A6B3E"/>
    <w:rsid w:val="005A6BD5"/>
    <w:rsid w:val="005A6DFB"/>
    <w:rsid w:val="005A77A0"/>
    <w:rsid w:val="005A7824"/>
    <w:rsid w:val="005B045B"/>
    <w:rsid w:val="005B06CC"/>
    <w:rsid w:val="005B07AB"/>
    <w:rsid w:val="005B0D7D"/>
    <w:rsid w:val="005B10F8"/>
    <w:rsid w:val="005B1E1E"/>
    <w:rsid w:val="005B1F95"/>
    <w:rsid w:val="005B219D"/>
    <w:rsid w:val="005B26A8"/>
    <w:rsid w:val="005B27B0"/>
    <w:rsid w:val="005B2D90"/>
    <w:rsid w:val="005B2ECD"/>
    <w:rsid w:val="005B320F"/>
    <w:rsid w:val="005B324D"/>
    <w:rsid w:val="005B3973"/>
    <w:rsid w:val="005B3BEE"/>
    <w:rsid w:val="005B41B6"/>
    <w:rsid w:val="005B44C6"/>
    <w:rsid w:val="005B45B7"/>
    <w:rsid w:val="005B4657"/>
    <w:rsid w:val="005B4BCB"/>
    <w:rsid w:val="005B4CB5"/>
    <w:rsid w:val="005B56CD"/>
    <w:rsid w:val="005B5C59"/>
    <w:rsid w:val="005B61C1"/>
    <w:rsid w:val="005B6239"/>
    <w:rsid w:val="005B62CB"/>
    <w:rsid w:val="005B66EA"/>
    <w:rsid w:val="005B7210"/>
    <w:rsid w:val="005B7608"/>
    <w:rsid w:val="005B799C"/>
    <w:rsid w:val="005B7E0E"/>
    <w:rsid w:val="005B7E90"/>
    <w:rsid w:val="005C04BB"/>
    <w:rsid w:val="005C0581"/>
    <w:rsid w:val="005C0B42"/>
    <w:rsid w:val="005C0BDD"/>
    <w:rsid w:val="005C0F00"/>
    <w:rsid w:val="005C11CB"/>
    <w:rsid w:val="005C12BA"/>
    <w:rsid w:val="005C1BB4"/>
    <w:rsid w:val="005C1C37"/>
    <w:rsid w:val="005C1CA9"/>
    <w:rsid w:val="005C231C"/>
    <w:rsid w:val="005C2400"/>
    <w:rsid w:val="005C2A18"/>
    <w:rsid w:val="005C2B50"/>
    <w:rsid w:val="005C2D46"/>
    <w:rsid w:val="005C2E40"/>
    <w:rsid w:val="005C322F"/>
    <w:rsid w:val="005C37EE"/>
    <w:rsid w:val="005C39B1"/>
    <w:rsid w:val="005C3B4F"/>
    <w:rsid w:val="005C425A"/>
    <w:rsid w:val="005C445A"/>
    <w:rsid w:val="005C4493"/>
    <w:rsid w:val="005C4B2E"/>
    <w:rsid w:val="005C4E46"/>
    <w:rsid w:val="005C5AC3"/>
    <w:rsid w:val="005C5C1B"/>
    <w:rsid w:val="005C5EDD"/>
    <w:rsid w:val="005C605E"/>
    <w:rsid w:val="005C6FF5"/>
    <w:rsid w:val="005C70E6"/>
    <w:rsid w:val="005C7971"/>
    <w:rsid w:val="005C7CF8"/>
    <w:rsid w:val="005C7D0D"/>
    <w:rsid w:val="005D027E"/>
    <w:rsid w:val="005D0465"/>
    <w:rsid w:val="005D0A2B"/>
    <w:rsid w:val="005D0C11"/>
    <w:rsid w:val="005D1194"/>
    <w:rsid w:val="005D16B2"/>
    <w:rsid w:val="005D1B33"/>
    <w:rsid w:val="005D214E"/>
    <w:rsid w:val="005D2361"/>
    <w:rsid w:val="005D269E"/>
    <w:rsid w:val="005D2EF8"/>
    <w:rsid w:val="005D3006"/>
    <w:rsid w:val="005D31AD"/>
    <w:rsid w:val="005D384E"/>
    <w:rsid w:val="005D3896"/>
    <w:rsid w:val="005D3F75"/>
    <w:rsid w:val="005D4307"/>
    <w:rsid w:val="005D4538"/>
    <w:rsid w:val="005D4E2D"/>
    <w:rsid w:val="005D4F14"/>
    <w:rsid w:val="005D534A"/>
    <w:rsid w:val="005D5702"/>
    <w:rsid w:val="005D5A29"/>
    <w:rsid w:val="005D653C"/>
    <w:rsid w:val="005D6D00"/>
    <w:rsid w:val="005D6F29"/>
    <w:rsid w:val="005D6F85"/>
    <w:rsid w:val="005D7284"/>
    <w:rsid w:val="005D72D2"/>
    <w:rsid w:val="005D7634"/>
    <w:rsid w:val="005D79D5"/>
    <w:rsid w:val="005D79EC"/>
    <w:rsid w:val="005D7BED"/>
    <w:rsid w:val="005D7CEE"/>
    <w:rsid w:val="005E0043"/>
    <w:rsid w:val="005E0543"/>
    <w:rsid w:val="005E06FB"/>
    <w:rsid w:val="005E0DD8"/>
    <w:rsid w:val="005E0FFC"/>
    <w:rsid w:val="005E12D3"/>
    <w:rsid w:val="005E1AD5"/>
    <w:rsid w:val="005E2570"/>
    <w:rsid w:val="005E30E3"/>
    <w:rsid w:val="005E32B5"/>
    <w:rsid w:val="005E3411"/>
    <w:rsid w:val="005E380E"/>
    <w:rsid w:val="005E3866"/>
    <w:rsid w:val="005E3CF0"/>
    <w:rsid w:val="005E3D0D"/>
    <w:rsid w:val="005E4192"/>
    <w:rsid w:val="005E4849"/>
    <w:rsid w:val="005E4A20"/>
    <w:rsid w:val="005E4D24"/>
    <w:rsid w:val="005E4E92"/>
    <w:rsid w:val="005E4F1F"/>
    <w:rsid w:val="005E545E"/>
    <w:rsid w:val="005E5584"/>
    <w:rsid w:val="005E5916"/>
    <w:rsid w:val="005E5A45"/>
    <w:rsid w:val="005E5AF3"/>
    <w:rsid w:val="005E6512"/>
    <w:rsid w:val="005E65AC"/>
    <w:rsid w:val="005E6735"/>
    <w:rsid w:val="005E675D"/>
    <w:rsid w:val="005E68FF"/>
    <w:rsid w:val="005E699D"/>
    <w:rsid w:val="005E6AB7"/>
    <w:rsid w:val="005E6D07"/>
    <w:rsid w:val="005E73A8"/>
    <w:rsid w:val="005E751B"/>
    <w:rsid w:val="005E7587"/>
    <w:rsid w:val="005E75B3"/>
    <w:rsid w:val="005E7761"/>
    <w:rsid w:val="005E7A47"/>
    <w:rsid w:val="005F070B"/>
    <w:rsid w:val="005F0C2E"/>
    <w:rsid w:val="005F1013"/>
    <w:rsid w:val="005F1446"/>
    <w:rsid w:val="005F181C"/>
    <w:rsid w:val="005F18FC"/>
    <w:rsid w:val="005F1EEE"/>
    <w:rsid w:val="005F1F6E"/>
    <w:rsid w:val="005F23C1"/>
    <w:rsid w:val="005F260C"/>
    <w:rsid w:val="005F2CC1"/>
    <w:rsid w:val="005F2D6D"/>
    <w:rsid w:val="005F2F5A"/>
    <w:rsid w:val="005F3363"/>
    <w:rsid w:val="005F3699"/>
    <w:rsid w:val="005F3BBF"/>
    <w:rsid w:val="005F42AE"/>
    <w:rsid w:val="005F437C"/>
    <w:rsid w:val="005F493F"/>
    <w:rsid w:val="005F4F55"/>
    <w:rsid w:val="005F53A1"/>
    <w:rsid w:val="005F5935"/>
    <w:rsid w:val="005F5D86"/>
    <w:rsid w:val="005F674B"/>
    <w:rsid w:val="005F6E9A"/>
    <w:rsid w:val="005F7F17"/>
    <w:rsid w:val="005F7FCA"/>
    <w:rsid w:val="00600171"/>
    <w:rsid w:val="006003D4"/>
    <w:rsid w:val="006005DB"/>
    <w:rsid w:val="0060071F"/>
    <w:rsid w:val="00600AEA"/>
    <w:rsid w:val="00600C50"/>
    <w:rsid w:val="00600E7D"/>
    <w:rsid w:val="00600FD4"/>
    <w:rsid w:val="00601185"/>
    <w:rsid w:val="0060166F"/>
    <w:rsid w:val="00601701"/>
    <w:rsid w:val="00601B65"/>
    <w:rsid w:val="00601CB3"/>
    <w:rsid w:val="0060247A"/>
    <w:rsid w:val="00603052"/>
    <w:rsid w:val="0060325B"/>
    <w:rsid w:val="00603720"/>
    <w:rsid w:val="0060375D"/>
    <w:rsid w:val="006039C6"/>
    <w:rsid w:val="00603F2C"/>
    <w:rsid w:val="00604292"/>
    <w:rsid w:val="0060449B"/>
    <w:rsid w:val="006045CE"/>
    <w:rsid w:val="00604727"/>
    <w:rsid w:val="00604848"/>
    <w:rsid w:val="00604D4E"/>
    <w:rsid w:val="00604D6E"/>
    <w:rsid w:val="0060517D"/>
    <w:rsid w:val="00605234"/>
    <w:rsid w:val="006058DC"/>
    <w:rsid w:val="006065F1"/>
    <w:rsid w:val="006067FB"/>
    <w:rsid w:val="00606A1D"/>
    <w:rsid w:val="00606DF1"/>
    <w:rsid w:val="00607ADC"/>
    <w:rsid w:val="006102E2"/>
    <w:rsid w:val="0061063E"/>
    <w:rsid w:val="00610D76"/>
    <w:rsid w:val="006112E8"/>
    <w:rsid w:val="00611543"/>
    <w:rsid w:val="00611DE5"/>
    <w:rsid w:val="00611FA4"/>
    <w:rsid w:val="00612495"/>
    <w:rsid w:val="00612870"/>
    <w:rsid w:val="00612920"/>
    <w:rsid w:val="00612AA2"/>
    <w:rsid w:val="00612AC4"/>
    <w:rsid w:val="006134C6"/>
    <w:rsid w:val="006137CB"/>
    <w:rsid w:val="006138AC"/>
    <w:rsid w:val="00613BD7"/>
    <w:rsid w:val="00613C98"/>
    <w:rsid w:val="00613CCC"/>
    <w:rsid w:val="00613DDF"/>
    <w:rsid w:val="00613E98"/>
    <w:rsid w:val="00613EB3"/>
    <w:rsid w:val="006140E3"/>
    <w:rsid w:val="00614232"/>
    <w:rsid w:val="0061450E"/>
    <w:rsid w:val="006149DD"/>
    <w:rsid w:val="00614AC3"/>
    <w:rsid w:val="00614E3D"/>
    <w:rsid w:val="006157BC"/>
    <w:rsid w:val="00615E1C"/>
    <w:rsid w:val="00616AFB"/>
    <w:rsid w:val="00616C76"/>
    <w:rsid w:val="00616F07"/>
    <w:rsid w:val="00616F1D"/>
    <w:rsid w:val="00616F39"/>
    <w:rsid w:val="00616FD2"/>
    <w:rsid w:val="00617355"/>
    <w:rsid w:val="006173C1"/>
    <w:rsid w:val="006178A4"/>
    <w:rsid w:val="006205E2"/>
    <w:rsid w:val="00620612"/>
    <w:rsid w:val="00620648"/>
    <w:rsid w:val="00620B32"/>
    <w:rsid w:val="00621042"/>
    <w:rsid w:val="006210C5"/>
    <w:rsid w:val="0062110E"/>
    <w:rsid w:val="0062173B"/>
    <w:rsid w:val="00621C49"/>
    <w:rsid w:val="00621DC4"/>
    <w:rsid w:val="00621F17"/>
    <w:rsid w:val="00622D82"/>
    <w:rsid w:val="00622E39"/>
    <w:rsid w:val="00622FB8"/>
    <w:rsid w:val="00623130"/>
    <w:rsid w:val="006234C8"/>
    <w:rsid w:val="00623879"/>
    <w:rsid w:val="006241A0"/>
    <w:rsid w:val="00624969"/>
    <w:rsid w:val="00624B70"/>
    <w:rsid w:val="00625276"/>
    <w:rsid w:val="006255A4"/>
    <w:rsid w:val="0062572C"/>
    <w:rsid w:val="0062582C"/>
    <w:rsid w:val="00625AA3"/>
    <w:rsid w:val="00626089"/>
    <w:rsid w:val="0062636B"/>
    <w:rsid w:val="00626A2D"/>
    <w:rsid w:val="00626F80"/>
    <w:rsid w:val="00627461"/>
    <w:rsid w:val="00627786"/>
    <w:rsid w:val="006305A0"/>
    <w:rsid w:val="00630C35"/>
    <w:rsid w:val="00630D05"/>
    <w:rsid w:val="00630F1C"/>
    <w:rsid w:val="0063102C"/>
    <w:rsid w:val="00631047"/>
    <w:rsid w:val="0063175D"/>
    <w:rsid w:val="0063206B"/>
    <w:rsid w:val="006322E1"/>
    <w:rsid w:val="0063244E"/>
    <w:rsid w:val="00632633"/>
    <w:rsid w:val="0063281D"/>
    <w:rsid w:val="00632B12"/>
    <w:rsid w:val="00632EC2"/>
    <w:rsid w:val="00632F26"/>
    <w:rsid w:val="00632FA2"/>
    <w:rsid w:val="006338CE"/>
    <w:rsid w:val="00633978"/>
    <w:rsid w:val="00633AAC"/>
    <w:rsid w:val="00633C91"/>
    <w:rsid w:val="00633FB2"/>
    <w:rsid w:val="006348EB"/>
    <w:rsid w:val="00634AA7"/>
    <w:rsid w:val="0063513F"/>
    <w:rsid w:val="00635272"/>
    <w:rsid w:val="00635311"/>
    <w:rsid w:val="0063551D"/>
    <w:rsid w:val="006355BC"/>
    <w:rsid w:val="0063561D"/>
    <w:rsid w:val="00636226"/>
    <w:rsid w:val="006363F8"/>
    <w:rsid w:val="00636435"/>
    <w:rsid w:val="006365FB"/>
    <w:rsid w:val="0063671C"/>
    <w:rsid w:val="00636989"/>
    <w:rsid w:val="00636E66"/>
    <w:rsid w:val="006378BC"/>
    <w:rsid w:val="00637982"/>
    <w:rsid w:val="00637D84"/>
    <w:rsid w:val="006400CB"/>
    <w:rsid w:val="006404F2"/>
    <w:rsid w:val="00640C37"/>
    <w:rsid w:val="00640C9F"/>
    <w:rsid w:val="0064143E"/>
    <w:rsid w:val="006415C8"/>
    <w:rsid w:val="0064181C"/>
    <w:rsid w:val="00641A72"/>
    <w:rsid w:val="00642094"/>
    <w:rsid w:val="006425D5"/>
    <w:rsid w:val="006425FF"/>
    <w:rsid w:val="00642CF1"/>
    <w:rsid w:val="00644691"/>
    <w:rsid w:val="006449F0"/>
    <w:rsid w:val="00645591"/>
    <w:rsid w:val="0064594F"/>
    <w:rsid w:val="00646884"/>
    <w:rsid w:val="00647105"/>
    <w:rsid w:val="00647141"/>
    <w:rsid w:val="006476EF"/>
    <w:rsid w:val="006478E2"/>
    <w:rsid w:val="00647BB2"/>
    <w:rsid w:val="00647BDE"/>
    <w:rsid w:val="00650022"/>
    <w:rsid w:val="00650391"/>
    <w:rsid w:val="0065046A"/>
    <w:rsid w:val="0065048F"/>
    <w:rsid w:val="006506F5"/>
    <w:rsid w:val="00650CB9"/>
    <w:rsid w:val="00650DF4"/>
    <w:rsid w:val="00651243"/>
    <w:rsid w:val="0065138B"/>
    <w:rsid w:val="0065153B"/>
    <w:rsid w:val="00651723"/>
    <w:rsid w:val="00651980"/>
    <w:rsid w:val="0065204B"/>
    <w:rsid w:val="006520A9"/>
    <w:rsid w:val="00652642"/>
    <w:rsid w:val="00652D5B"/>
    <w:rsid w:val="006533E9"/>
    <w:rsid w:val="006537F3"/>
    <w:rsid w:val="00653808"/>
    <w:rsid w:val="00653C8F"/>
    <w:rsid w:val="00653E96"/>
    <w:rsid w:val="00653F34"/>
    <w:rsid w:val="00654920"/>
    <w:rsid w:val="00654A50"/>
    <w:rsid w:val="00654E64"/>
    <w:rsid w:val="006554D7"/>
    <w:rsid w:val="00655801"/>
    <w:rsid w:val="006558F4"/>
    <w:rsid w:val="0065627F"/>
    <w:rsid w:val="00656282"/>
    <w:rsid w:val="006565A5"/>
    <w:rsid w:val="006566AD"/>
    <w:rsid w:val="00656982"/>
    <w:rsid w:val="00656AE5"/>
    <w:rsid w:val="0065743F"/>
    <w:rsid w:val="0065747D"/>
    <w:rsid w:val="00657604"/>
    <w:rsid w:val="006579E3"/>
    <w:rsid w:val="00657AFD"/>
    <w:rsid w:val="006609EA"/>
    <w:rsid w:val="0066114C"/>
    <w:rsid w:val="006616FB"/>
    <w:rsid w:val="00661709"/>
    <w:rsid w:val="006617C0"/>
    <w:rsid w:val="00661909"/>
    <w:rsid w:val="006622C7"/>
    <w:rsid w:val="00662504"/>
    <w:rsid w:val="0066252B"/>
    <w:rsid w:val="00662603"/>
    <w:rsid w:val="0066288A"/>
    <w:rsid w:val="006629BA"/>
    <w:rsid w:val="00662A29"/>
    <w:rsid w:val="00662C20"/>
    <w:rsid w:val="00662FDF"/>
    <w:rsid w:val="006634C6"/>
    <w:rsid w:val="00663E5A"/>
    <w:rsid w:val="00663E89"/>
    <w:rsid w:val="0066424E"/>
    <w:rsid w:val="0066429C"/>
    <w:rsid w:val="00664646"/>
    <w:rsid w:val="0066490E"/>
    <w:rsid w:val="00664956"/>
    <w:rsid w:val="00664A1B"/>
    <w:rsid w:val="00664A5C"/>
    <w:rsid w:val="00664B0E"/>
    <w:rsid w:val="00664C34"/>
    <w:rsid w:val="00665079"/>
    <w:rsid w:val="00665449"/>
    <w:rsid w:val="00665467"/>
    <w:rsid w:val="0066590F"/>
    <w:rsid w:val="00665B77"/>
    <w:rsid w:val="00665D60"/>
    <w:rsid w:val="00665D7C"/>
    <w:rsid w:val="00665DC5"/>
    <w:rsid w:val="00666187"/>
    <w:rsid w:val="00666312"/>
    <w:rsid w:val="0066660A"/>
    <w:rsid w:val="00666980"/>
    <w:rsid w:val="00666ADD"/>
    <w:rsid w:val="00667484"/>
    <w:rsid w:val="006674F7"/>
    <w:rsid w:val="0066754C"/>
    <w:rsid w:val="00667791"/>
    <w:rsid w:val="00670093"/>
    <w:rsid w:val="006702D2"/>
    <w:rsid w:val="00670334"/>
    <w:rsid w:val="00670401"/>
    <w:rsid w:val="0067043F"/>
    <w:rsid w:val="00670609"/>
    <w:rsid w:val="00670670"/>
    <w:rsid w:val="00670714"/>
    <w:rsid w:val="00670B1F"/>
    <w:rsid w:val="00670C8A"/>
    <w:rsid w:val="0067118F"/>
    <w:rsid w:val="0067141E"/>
    <w:rsid w:val="006714A6"/>
    <w:rsid w:val="00671A5E"/>
    <w:rsid w:val="0067211F"/>
    <w:rsid w:val="006721C4"/>
    <w:rsid w:val="00672568"/>
    <w:rsid w:val="006726BF"/>
    <w:rsid w:val="00672B84"/>
    <w:rsid w:val="006732B1"/>
    <w:rsid w:val="00673328"/>
    <w:rsid w:val="00673980"/>
    <w:rsid w:val="00673A95"/>
    <w:rsid w:val="006748B5"/>
    <w:rsid w:val="006749A2"/>
    <w:rsid w:val="00674DDF"/>
    <w:rsid w:val="00674DFA"/>
    <w:rsid w:val="00675E1B"/>
    <w:rsid w:val="00675E37"/>
    <w:rsid w:val="00675EA4"/>
    <w:rsid w:val="00675F23"/>
    <w:rsid w:val="00676838"/>
    <w:rsid w:val="00676FEF"/>
    <w:rsid w:val="0067704A"/>
    <w:rsid w:val="00677477"/>
    <w:rsid w:val="006775CB"/>
    <w:rsid w:val="00677EB2"/>
    <w:rsid w:val="0068082B"/>
    <w:rsid w:val="006809C3"/>
    <w:rsid w:val="00680BAF"/>
    <w:rsid w:val="00680EA4"/>
    <w:rsid w:val="006817D4"/>
    <w:rsid w:val="00681B72"/>
    <w:rsid w:val="00681BED"/>
    <w:rsid w:val="00681D68"/>
    <w:rsid w:val="00681EE3"/>
    <w:rsid w:val="0068280E"/>
    <w:rsid w:val="00682A44"/>
    <w:rsid w:val="00682AE2"/>
    <w:rsid w:val="00683498"/>
    <w:rsid w:val="006834B6"/>
    <w:rsid w:val="006836CC"/>
    <w:rsid w:val="0068394C"/>
    <w:rsid w:val="00683C0E"/>
    <w:rsid w:val="00683E44"/>
    <w:rsid w:val="00683E8B"/>
    <w:rsid w:val="00683F20"/>
    <w:rsid w:val="00683F8C"/>
    <w:rsid w:val="00684487"/>
    <w:rsid w:val="00684FA9"/>
    <w:rsid w:val="00685863"/>
    <w:rsid w:val="006859AE"/>
    <w:rsid w:val="00685CED"/>
    <w:rsid w:val="006860C8"/>
    <w:rsid w:val="00686691"/>
    <w:rsid w:val="00686AF5"/>
    <w:rsid w:val="00686B6A"/>
    <w:rsid w:val="00686FD0"/>
    <w:rsid w:val="00687334"/>
    <w:rsid w:val="00687717"/>
    <w:rsid w:val="00687E9C"/>
    <w:rsid w:val="006905CD"/>
    <w:rsid w:val="00690E1D"/>
    <w:rsid w:val="00690E20"/>
    <w:rsid w:val="00690F82"/>
    <w:rsid w:val="006911F6"/>
    <w:rsid w:val="006912F0"/>
    <w:rsid w:val="006914AB"/>
    <w:rsid w:val="0069183B"/>
    <w:rsid w:val="00691963"/>
    <w:rsid w:val="00692057"/>
    <w:rsid w:val="00692068"/>
    <w:rsid w:val="00692492"/>
    <w:rsid w:val="0069286D"/>
    <w:rsid w:val="0069289B"/>
    <w:rsid w:val="00692A58"/>
    <w:rsid w:val="00692E95"/>
    <w:rsid w:val="00693055"/>
    <w:rsid w:val="00693308"/>
    <w:rsid w:val="00693352"/>
    <w:rsid w:val="006941A6"/>
    <w:rsid w:val="00695171"/>
    <w:rsid w:val="0069532E"/>
    <w:rsid w:val="00695399"/>
    <w:rsid w:val="00695935"/>
    <w:rsid w:val="0069595A"/>
    <w:rsid w:val="00695A4D"/>
    <w:rsid w:val="0069603E"/>
    <w:rsid w:val="00696187"/>
    <w:rsid w:val="0069640F"/>
    <w:rsid w:val="00696523"/>
    <w:rsid w:val="00696CA4"/>
    <w:rsid w:val="00696D64"/>
    <w:rsid w:val="0069742B"/>
    <w:rsid w:val="0069750E"/>
    <w:rsid w:val="00697A5A"/>
    <w:rsid w:val="00697C5A"/>
    <w:rsid w:val="00697DDB"/>
    <w:rsid w:val="006A01A6"/>
    <w:rsid w:val="006A0AED"/>
    <w:rsid w:val="006A0C1A"/>
    <w:rsid w:val="006A0E0A"/>
    <w:rsid w:val="006A0FAE"/>
    <w:rsid w:val="006A121E"/>
    <w:rsid w:val="006A122B"/>
    <w:rsid w:val="006A1407"/>
    <w:rsid w:val="006A1646"/>
    <w:rsid w:val="006A1A7C"/>
    <w:rsid w:val="006A1EE4"/>
    <w:rsid w:val="006A20D1"/>
    <w:rsid w:val="006A21FB"/>
    <w:rsid w:val="006A2205"/>
    <w:rsid w:val="006A2211"/>
    <w:rsid w:val="006A30D7"/>
    <w:rsid w:val="006A3214"/>
    <w:rsid w:val="006A321E"/>
    <w:rsid w:val="006A3E75"/>
    <w:rsid w:val="006A3FA5"/>
    <w:rsid w:val="006A4395"/>
    <w:rsid w:val="006A5AFE"/>
    <w:rsid w:val="006A5E56"/>
    <w:rsid w:val="006A617E"/>
    <w:rsid w:val="006A66BB"/>
    <w:rsid w:val="006A67A9"/>
    <w:rsid w:val="006A6A5E"/>
    <w:rsid w:val="006A709D"/>
    <w:rsid w:val="006A71B1"/>
    <w:rsid w:val="006A7A37"/>
    <w:rsid w:val="006A7CE1"/>
    <w:rsid w:val="006A7E06"/>
    <w:rsid w:val="006B055A"/>
    <w:rsid w:val="006B11B4"/>
    <w:rsid w:val="006B1357"/>
    <w:rsid w:val="006B154D"/>
    <w:rsid w:val="006B15B6"/>
    <w:rsid w:val="006B18EC"/>
    <w:rsid w:val="006B1ADF"/>
    <w:rsid w:val="006B1B80"/>
    <w:rsid w:val="006B259D"/>
    <w:rsid w:val="006B264E"/>
    <w:rsid w:val="006B2749"/>
    <w:rsid w:val="006B2A60"/>
    <w:rsid w:val="006B2BD1"/>
    <w:rsid w:val="006B2D8D"/>
    <w:rsid w:val="006B2EF8"/>
    <w:rsid w:val="006B2F58"/>
    <w:rsid w:val="006B30A0"/>
    <w:rsid w:val="006B325E"/>
    <w:rsid w:val="006B36F0"/>
    <w:rsid w:val="006B3700"/>
    <w:rsid w:val="006B3AB2"/>
    <w:rsid w:val="006B438B"/>
    <w:rsid w:val="006B43E8"/>
    <w:rsid w:val="006B4435"/>
    <w:rsid w:val="006B4486"/>
    <w:rsid w:val="006B47ED"/>
    <w:rsid w:val="006B4C9D"/>
    <w:rsid w:val="006B4F9B"/>
    <w:rsid w:val="006B50DF"/>
    <w:rsid w:val="006B54E7"/>
    <w:rsid w:val="006B596C"/>
    <w:rsid w:val="006B5C4E"/>
    <w:rsid w:val="006B61C4"/>
    <w:rsid w:val="006B6220"/>
    <w:rsid w:val="006B62F3"/>
    <w:rsid w:val="006B644D"/>
    <w:rsid w:val="006B7015"/>
    <w:rsid w:val="006B7373"/>
    <w:rsid w:val="006B7846"/>
    <w:rsid w:val="006B791E"/>
    <w:rsid w:val="006B7EB8"/>
    <w:rsid w:val="006C01F3"/>
    <w:rsid w:val="006C0A89"/>
    <w:rsid w:val="006C0C4F"/>
    <w:rsid w:val="006C0D90"/>
    <w:rsid w:val="006C0E2E"/>
    <w:rsid w:val="006C185B"/>
    <w:rsid w:val="006C1A51"/>
    <w:rsid w:val="006C1A98"/>
    <w:rsid w:val="006C1F59"/>
    <w:rsid w:val="006C22B1"/>
    <w:rsid w:val="006C24DA"/>
    <w:rsid w:val="006C2957"/>
    <w:rsid w:val="006C2C54"/>
    <w:rsid w:val="006C2C5C"/>
    <w:rsid w:val="006C3532"/>
    <w:rsid w:val="006C356B"/>
    <w:rsid w:val="006C3737"/>
    <w:rsid w:val="006C4349"/>
    <w:rsid w:val="006C438C"/>
    <w:rsid w:val="006C4F73"/>
    <w:rsid w:val="006C511A"/>
    <w:rsid w:val="006C5525"/>
    <w:rsid w:val="006C58FB"/>
    <w:rsid w:val="006C59D0"/>
    <w:rsid w:val="006C5A15"/>
    <w:rsid w:val="006C5BF2"/>
    <w:rsid w:val="006C5F16"/>
    <w:rsid w:val="006C6579"/>
    <w:rsid w:val="006C6839"/>
    <w:rsid w:val="006C6AB9"/>
    <w:rsid w:val="006C6BF8"/>
    <w:rsid w:val="006C7334"/>
    <w:rsid w:val="006C73EC"/>
    <w:rsid w:val="006C7400"/>
    <w:rsid w:val="006D0967"/>
    <w:rsid w:val="006D1362"/>
    <w:rsid w:val="006D1980"/>
    <w:rsid w:val="006D2730"/>
    <w:rsid w:val="006D27D0"/>
    <w:rsid w:val="006D2917"/>
    <w:rsid w:val="006D2C38"/>
    <w:rsid w:val="006D2C8D"/>
    <w:rsid w:val="006D344E"/>
    <w:rsid w:val="006D3DDE"/>
    <w:rsid w:val="006D4004"/>
    <w:rsid w:val="006D4D32"/>
    <w:rsid w:val="006D4DD8"/>
    <w:rsid w:val="006D5088"/>
    <w:rsid w:val="006D539F"/>
    <w:rsid w:val="006D556B"/>
    <w:rsid w:val="006D5933"/>
    <w:rsid w:val="006D5A89"/>
    <w:rsid w:val="006D6219"/>
    <w:rsid w:val="006D632E"/>
    <w:rsid w:val="006D63D5"/>
    <w:rsid w:val="006D63E0"/>
    <w:rsid w:val="006D6521"/>
    <w:rsid w:val="006D665C"/>
    <w:rsid w:val="006D6F4F"/>
    <w:rsid w:val="006D7705"/>
    <w:rsid w:val="006D79B7"/>
    <w:rsid w:val="006E024F"/>
    <w:rsid w:val="006E0FBA"/>
    <w:rsid w:val="006E1874"/>
    <w:rsid w:val="006E252E"/>
    <w:rsid w:val="006E2978"/>
    <w:rsid w:val="006E29E2"/>
    <w:rsid w:val="006E29F7"/>
    <w:rsid w:val="006E2D55"/>
    <w:rsid w:val="006E2E0E"/>
    <w:rsid w:val="006E3CDF"/>
    <w:rsid w:val="006E3F3D"/>
    <w:rsid w:val="006E42D0"/>
    <w:rsid w:val="006E4A9D"/>
    <w:rsid w:val="006E52ED"/>
    <w:rsid w:val="006E5310"/>
    <w:rsid w:val="006E5592"/>
    <w:rsid w:val="006E5866"/>
    <w:rsid w:val="006E5A0C"/>
    <w:rsid w:val="006E5A65"/>
    <w:rsid w:val="006E5AA3"/>
    <w:rsid w:val="006E69AF"/>
    <w:rsid w:val="006E6A23"/>
    <w:rsid w:val="006E7FE3"/>
    <w:rsid w:val="006F0577"/>
    <w:rsid w:val="006F1005"/>
    <w:rsid w:val="006F1029"/>
    <w:rsid w:val="006F1BFE"/>
    <w:rsid w:val="006F1E5B"/>
    <w:rsid w:val="006F224D"/>
    <w:rsid w:val="006F2AAD"/>
    <w:rsid w:val="006F2FE3"/>
    <w:rsid w:val="006F3116"/>
    <w:rsid w:val="006F3FFA"/>
    <w:rsid w:val="006F4022"/>
    <w:rsid w:val="006F47BB"/>
    <w:rsid w:val="006F47C4"/>
    <w:rsid w:val="006F4F32"/>
    <w:rsid w:val="006F53B2"/>
    <w:rsid w:val="006F5739"/>
    <w:rsid w:val="006F59A5"/>
    <w:rsid w:val="006F5B4F"/>
    <w:rsid w:val="006F5D83"/>
    <w:rsid w:val="006F5E87"/>
    <w:rsid w:val="006F68E3"/>
    <w:rsid w:val="006F6A9A"/>
    <w:rsid w:val="006F6ACC"/>
    <w:rsid w:val="006F6E61"/>
    <w:rsid w:val="006F6FED"/>
    <w:rsid w:val="006F7141"/>
    <w:rsid w:val="006F7199"/>
    <w:rsid w:val="006F7247"/>
    <w:rsid w:val="006F7587"/>
    <w:rsid w:val="006F773C"/>
    <w:rsid w:val="006F7A0F"/>
    <w:rsid w:val="006F7B2F"/>
    <w:rsid w:val="006F7B78"/>
    <w:rsid w:val="006F7E79"/>
    <w:rsid w:val="0070010F"/>
    <w:rsid w:val="0070073E"/>
    <w:rsid w:val="00700ADA"/>
    <w:rsid w:val="00701195"/>
    <w:rsid w:val="007015CA"/>
    <w:rsid w:val="00701F1F"/>
    <w:rsid w:val="007021EF"/>
    <w:rsid w:val="00702B4D"/>
    <w:rsid w:val="00702FD8"/>
    <w:rsid w:val="00703093"/>
    <w:rsid w:val="00703162"/>
    <w:rsid w:val="0070351E"/>
    <w:rsid w:val="007035F9"/>
    <w:rsid w:val="00703648"/>
    <w:rsid w:val="00703A1D"/>
    <w:rsid w:val="00704006"/>
    <w:rsid w:val="0070426D"/>
    <w:rsid w:val="007049A4"/>
    <w:rsid w:val="00704D5E"/>
    <w:rsid w:val="00704FD4"/>
    <w:rsid w:val="00705049"/>
    <w:rsid w:val="0070509B"/>
    <w:rsid w:val="0070530C"/>
    <w:rsid w:val="007056E3"/>
    <w:rsid w:val="0070582E"/>
    <w:rsid w:val="00705A90"/>
    <w:rsid w:val="00705B25"/>
    <w:rsid w:val="00705CCD"/>
    <w:rsid w:val="007060D2"/>
    <w:rsid w:val="00706EF7"/>
    <w:rsid w:val="00707119"/>
    <w:rsid w:val="00707C24"/>
    <w:rsid w:val="00710111"/>
    <w:rsid w:val="00710154"/>
    <w:rsid w:val="00710183"/>
    <w:rsid w:val="007102D0"/>
    <w:rsid w:val="0071048C"/>
    <w:rsid w:val="00710565"/>
    <w:rsid w:val="007109C6"/>
    <w:rsid w:val="00710F5C"/>
    <w:rsid w:val="007111C7"/>
    <w:rsid w:val="00711525"/>
    <w:rsid w:val="007116F2"/>
    <w:rsid w:val="007117DF"/>
    <w:rsid w:val="0071180C"/>
    <w:rsid w:val="00711BE4"/>
    <w:rsid w:val="00712065"/>
    <w:rsid w:val="00712483"/>
    <w:rsid w:val="00712B0C"/>
    <w:rsid w:val="00713109"/>
    <w:rsid w:val="00713948"/>
    <w:rsid w:val="00713AF4"/>
    <w:rsid w:val="00713B0B"/>
    <w:rsid w:val="00713BDE"/>
    <w:rsid w:val="00714870"/>
    <w:rsid w:val="00714A01"/>
    <w:rsid w:val="00714DFA"/>
    <w:rsid w:val="00714E76"/>
    <w:rsid w:val="00715010"/>
    <w:rsid w:val="007151D7"/>
    <w:rsid w:val="00715377"/>
    <w:rsid w:val="00715810"/>
    <w:rsid w:val="00715A8E"/>
    <w:rsid w:val="00715DD1"/>
    <w:rsid w:val="00715F76"/>
    <w:rsid w:val="007160CE"/>
    <w:rsid w:val="00716739"/>
    <w:rsid w:val="00716ACB"/>
    <w:rsid w:val="00717248"/>
    <w:rsid w:val="0071744A"/>
    <w:rsid w:val="0071744F"/>
    <w:rsid w:val="00717D6F"/>
    <w:rsid w:val="00720151"/>
    <w:rsid w:val="00720448"/>
    <w:rsid w:val="00721174"/>
    <w:rsid w:val="00721195"/>
    <w:rsid w:val="00721221"/>
    <w:rsid w:val="0072171D"/>
    <w:rsid w:val="00721D67"/>
    <w:rsid w:val="00722042"/>
    <w:rsid w:val="007229D0"/>
    <w:rsid w:val="00722D0B"/>
    <w:rsid w:val="007233D9"/>
    <w:rsid w:val="00723948"/>
    <w:rsid w:val="007242C5"/>
    <w:rsid w:val="0072471E"/>
    <w:rsid w:val="0072499B"/>
    <w:rsid w:val="00724C19"/>
    <w:rsid w:val="00724C8F"/>
    <w:rsid w:val="00724EA5"/>
    <w:rsid w:val="007253ED"/>
    <w:rsid w:val="00725470"/>
    <w:rsid w:val="007254D6"/>
    <w:rsid w:val="00725741"/>
    <w:rsid w:val="00725752"/>
    <w:rsid w:val="007258B9"/>
    <w:rsid w:val="00725DE8"/>
    <w:rsid w:val="0072691E"/>
    <w:rsid w:val="00726B0C"/>
    <w:rsid w:val="00726F3D"/>
    <w:rsid w:val="00727D8D"/>
    <w:rsid w:val="00730316"/>
    <w:rsid w:val="00730A50"/>
    <w:rsid w:val="00730E1E"/>
    <w:rsid w:val="00730E80"/>
    <w:rsid w:val="00730F81"/>
    <w:rsid w:val="007313D3"/>
    <w:rsid w:val="0073161F"/>
    <w:rsid w:val="00731830"/>
    <w:rsid w:val="00731D2E"/>
    <w:rsid w:val="00731DA9"/>
    <w:rsid w:val="007325E3"/>
    <w:rsid w:val="007330AB"/>
    <w:rsid w:val="0073356E"/>
    <w:rsid w:val="00733594"/>
    <w:rsid w:val="00733C93"/>
    <w:rsid w:val="00733E52"/>
    <w:rsid w:val="00733F18"/>
    <w:rsid w:val="00733FDA"/>
    <w:rsid w:val="00734547"/>
    <w:rsid w:val="00734850"/>
    <w:rsid w:val="007348EF"/>
    <w:rsid w:val="0073491D"/>
    <w:rsid w:val="0073504C"/>
    <w:rsid w:val="007352E0"/>
    <w:rsid w:val="007352F2"/>
    <w:rsid w:val="00735E7B"/>
    <w:rsid w:val="00735F72"/>
    <w:rsid w:val="007362DA"/>
    <w:rsid w:val="00736329"/>
    <w:rsid w:val="00736492"/>
    <w:rsid w:val="007365E4"/>
    <w:rsid w:val="00736629"/>
    <w:rsid w:val="007373C3"/>
    <w:rsid w:val="0073757B"/>
    <w:rsid w:val="00737C2A"/>
    <w:rsid w:val="007401A4"/>
    <w:rsid w:val="00740226"/>
    <w:rsid w:val="00740623"/>
    <w:rsid w:val="007409E3"/>
    <w:rsid w:val="0074123E"/>
    <w:rsid w:val="0074131E"/>
    <w:rsid w:val="00741BBF"/>
    <w:rsid w:val="00741CAE"/>
    <w:rsid w:val="00741CCB"/>
    <w:rsid w:val="00741FB4"/>
    <w:rsid w:val="007422F1"/>
    <w:rsid w:val="0074285D"/>
    <w:rsid w:val="00742DFD"/>
    <w:rsid w:val="007431CA"/>
    <w:rsid w:val="00743739"/>
    <w:rsid w:val="00743AEB"/>
    <w:rsid w:val="00743ED1"/>
    <w:rsid w:val="00744211"/>
    <w:rsid w:val="00744501"/>
    <w:rsid w:val="00744537"/>
    <w:rsid w:val="00744728"/>
    <w:rsid w:val="00745084"/>
    <w:rsid w:val="0074541B"/>
    <w:rsid w:val="00745B0C"/>
    <w:rsid w:val="007460BF"/>
    <w:rsid w:val="00746C63"/>
    <w:rsid w:val="00746DA5"/>
    <w:rsid w:val="00746E0F"/>
    <w:rsid w:val="007475D6"/>
    <w:rsid w:val="007477A5"/>
    <w:rsid w:val="00747923"/>
    <w:rsid w:val="00747C18"/>
    <w:rsid w:val="00747CB2"/>
    <w:rsid w:val="00747FBB"/>
    <w:rsid w:val="0075017E"/>
    <w:rsid w:val="007504E7"/>
    <w:rsid w:val="007505F8"/>
    <w:rsid w:val="007506D8"/>
    <w:rsid w:val="0075073D"/>
    <w:rsid w:val="007508B2"/>
    <w:rsid w:val="00750D16"/>
    <w:rsid w:val="00751032"/>
    <w:rsid w:val="00751236"/>
    <w:rsid w:val="007518BE"/>
    <w:rsid w:val="00751B5C"/>
    <w:rsid w:val="007527D8"/>
    <w:rsid w:val="00752E32"/>
    <w:rsid w:val="0075385F"/>
    <w:rsid w:val="00754071"/>
    <w:rsid w:val="007553A0"/>
    <w:rsid w:val="007555B6"/>
    <w:rsid w:val="0075570A"/>
    <w:rsid w:val="007557D2"/>
    <w:rsid w:val="00755872"/>
    <w:rsid w:val="00755B03"/>
    <w:rsid w:val="00755B37"/>
    <w:rsid w:val="00756A8A"/>
    <w:rsid w:val="00756CFD"/>
    <w:rsid w:val="007572FC"/>
    <w:rsid w:val="007574CB"/>
    <w:rsid w:val="0075753B"/>
    <w:rsid w:val="00757613"/>
    <w:rsid w:val="00757BEB"/>
    <w:rsid w:val="00757E06"/>
    <w:rsid w:val="00760053"/>
    <w:rsid w:val="0076021A"/>
    <w:rsid w:val="00760502"/>
    <w:rsid w:val="00760922"/>
    <w:rsid w:val="00760C9E"/>
    <w:rsid w:val="00760D1E"/>
    <w:rsid w:val="00760D5B"/>
    <w:rsid w:val="007617E2"/>
    <w:rsid w:val="007618FD"/>
    <w:rsid w:val="00762011"/>
    <w:rsid w:val="00762481"/>
    <w:rsid w:val="00762D52"/>
    <w:rsid w:val="00763561"/>
    <w:rsid w:val="00763739"/>
    <w:rsid w:val="007638A9"/>
    <w:rsid w:val="00764677"/>
    <w:rsid w:val="00764752"/>
    <w:rsid w:val="00764AB1"/>
    <w:rsid w:val="00764E8E"/>
    <w:rsid w:val="00764FAB"/>
    <w:rsid w:val="007650A4"/>
    <w:rsid w:val="00765339"/>
    <w:rsid w:val="007656A1"/>
    <w:rsid w:val="007657CF"/>
    <w:rsid w:val="00765DDC"/>
    <w:rsid w:val="007663DA"/>
    <w:rsid w:val="00766C45"/>
    <w:rsid w:val="00766D15"/>
    <w:rsid w:val="00766FC9"/>
    <w:rsid w:val="00766FD1"/>
    <w:rsid w:val="007671FC"/>
    <w:rsid w:val="00767339"/>
    <w:rsid w:val="007674F0"/>
    <w:rsid w:val="007678E1"/>
    <w:rsid w:val="00767979"/>
    <w:rsid w:val="007679A8"/>
    <w:rsid w:val="00767A9B"/>
    <w:rsid w:val="00767AFA"/>
    <w:rsid w:val="00767C65"/>
    <w:rsid w:val="00767CA1"/>
    <w:rsid w:val="00767E88"/>
    <w:rsid w:val="0077029C"/>
    <w:rsid w:val="00770B75"/>
    <w:rsid w:val="00771099"/>
    <w:rsid w:val="00771296"/>
    <w:rsid w:val="00771A86"/>
    <w:rsid w:val="00771D92"/>
    <w:rsid w:val="00771EC2"/>
    <w:rsid w:val="007724EE"/>
    <w:rsid w:val="00772B22"/>
    <w:rsid w:val="00772BC9"/>
    <w:rsid w:val="007731B7"/>
    <w:rsid w:val="00773D7A"/>
    <w:rsid w:val="0077453A"/>
    <w:rsid w:val="0077479E"/>
    <w:rsid w:val="00775856"/>
    <w:rsid w:val="00775A52"/>
    <w:rsid w:val="00775D53"/>
    <w:rsid w:val="00776538"/>
    <w:rsid w:val="00776741"/>
    <w:rsid w:val="007772E9"/>
    <w:rsid w:val="007773AC"/>
    <w:rsid w:val="007778F1"/>
    <w:rsid w:val="00777CE2"/>
    <w:rsid w:val="00777D8B"/>
    <w:rsid w:val="00777F7F"/>
    <w:rsid w:val="0078014D"/>
    <w:rsid w:val="00780267"/>
    <w:rsid w:val="0078046F"/>
    <w:rsid w:val="00780AC7"/>
    <w:rsid w:val="00780CF5"/>
    <w:rsid w:val="00781048"/>
    <w:rsid w:val="007812FA"/>
    <w:rsid w:val="00781A0F"/>
    <w:rsid w:val="00781CEA"/>
    <w:rsid w:val="00781F27"/>
    <w:rsid w:val="00782804"/>
    <w:rsid w:val="00782924"/>
    <w:rsid w:val="00782A5E"/>
    <w:rsid w:val="00782A7E"/>
    <w:rsid w:val="00782BA2"/>
    <w:rsid w:val="00782F4A"/>
    <w:rsid w:val="007833EF"/>
    <w:rsid w:val="007835DD"/>
    <w:rsid w:val="007836B5"/>
    <w:rsid w:val="007838EC"/>
    <w:rsid w:val="00783979"/>
    <w:rsid w:val="0078397E"/>
    <w:rsid w:val="0078412A"/>
    <w:rsid w:val="00784642"/>
    <w:rsid w:val="007849E4"/>
    <w:rsid w:val="00784DEE"/>
    <w:rsid w:val="007851A7"/>
    <w:rsid w:val="0078655A"/>
    <w:rsid w:val="00786854"/>
    <w:rsid w:val="00786CF5"/>
    <w:rsid w:val="00786D90"/>
    <w:rsid w:val="00786FFD"/>
    <w:rsid w:val="00787641"/>
    <w:rsid w:val="0079042B"/>
    <w:rsid w:val="0079056D"/>
    <w:rsid w:val="0079128B"/>
    <w:rsid w:val="00791458"/>
    <w:rsid w:val="007918A0"/>
    <w:rsid w:val="007919DF"/>
    <w:rsid w:val="00791A6A"/>
    <w:rsid w:val="007925D1"/>
    <w:rsid w:val="00792F27"/>
    <w:rsid w:val="00792F7E"/>
    <w:rsid w:val="00793346"/>
    <w:rsid w:val="00793395"/>
    <w:rsid w:val="00793443"/>
    <w:rsid w:val="00794639"/>
    <w:rsid w:val="007948F2"/>
    <w:rsid w:val="00794BD6"/>
    <w:rsid w:val="00795B35"/>
    <w:rsid w:val="00796255"/>
    <w:rsid w:val="007963F8"/>
    <w:rsid w:val="00796DB8"/>
    <w:rsid w:val="0079720F"/>
    <w:rsid w:val="00797AC7"/>
    <w:rsid w:val="00797AD9"/>
    <w:rsid w:val="007A01D0"/>
    <w:rsid w:val="007A0A24"/>
    <w:rsid w:val="007A1691"/>
    <w:rsid w:val="007A1762"/>
    <w:rsid w:val="007A17E0"/>
    <w:rsid w:val="007A20EE"/>
    <w:rsid w:val="007A2517"/>
    <w:rsid w:val="007A2627"/>
    <w:rsid w:val="007A27D8"/>
    <w:rsid w:val="007A2839"/>
    <w:rsid w:val="007A2CE9"/>
    <w:rsid w:val="007A32E7"/>
    <w:rsid w:val="007A3335"/>
    <w:rsid w:val="007A3BBA"/>
    <w:rsid w:val="007A3F46"/>
    <w:rsid w:val="007A408F"/>
    <w:rsid w:val="007A4AF3"/>
    <w:rsid w:val="007A4F29"/>
    <w:rsid w:val="007A546E"/>
    <w:rsid w:val="007A5572"/>
    <w:rsid w:val="007A5C65"/>
    <w:rsid w:val="007A5EA2"/>
    <w:rsid w:val="007A6241"/>
    <w:rsid w:val="007A640C"/>
    <w:rsid w:val="007A65D4"/>
    <w:rsid w:val="007A6799"/>
    <w:rsid w:val="007A6B7B"/>
    <w:rsid w:val="007A75A4"/>
    <w:rsid w:val="007A780C"/>
    <w:rsid w:val="007A783B"/>
    <w:rsid w:val="007A7A8D"/>
    <w:rsid w:val="007B0049"/>
    <w:rsid w:val="007B0194"/>
    <w:rsid w:val="007B0534"/>
    <w:rsid w:val="007B073C"/>
    <w:rsid w:val="007B0A3D"/>
    <w:rsid w:val="007B1873"/>
    <w:rsid w:val="007B2AE1"/>
    <w:rsid w:val="007B2BE3"/>
    <w:rsid w:val="007B2C26"/>
    <w:rsid w:val="007B2D0A"/>
    <w:rsid w:val="007B3617"/>
    <w:rsid w:val="007B36DA"/>
    <w:rsid w:val="007B3929"/>
    <w:rsid w:val="007B3FBF"/>
    <w:rsid w:val="007B4053"/>
    <w:rsid w:val="007B4482"/>
    <w:rsid w:val="007B4AB2"/>
    <w:rsid w:val="007B514D"/>
    <w:rsid w:val="007B51E0"/>
    <w:rsid w:val="007B5321"/>
    <w:rsid w:val="007B53AA"/>
    <w:rsid w:val="007B5D25"/>
    <w:rsid w:val="007B6212"/>
    <w:rsid w:val="007B6459"/>
    <w:rsid w:val="007B6542"/>
    <w:rsid w:val="007B6D53"/>
    <w:rsid w:val="007B6E2A"/>
    <w:rsid w:val="007B7289"/>
    <w:rsid w:val="007B741B"/>
    <w:rsid w:val="007B7448"/>
    <w:rsid w:val="007B7FA3"/>
    <w:rsid w:val="007C01F1"/>
    <w:rsid w:val="007C0310"/>
    <w:rsid w:val="007C1134"/>
    <w:rsid w:val="007C11F8"/>
    <w:rsid w:val="007C1570"/>
    <w:rsid w:val="007C1AE4"/>
    <w:rsid w:val="007C1C95"/>
    <w:rsid w:val="007C2372"/>
    <w:rsid w:val="007C2581"/>
    <w:rsid w:val="007C2E0A"/>
    <w:rsid w:val="007C30C9"/>
    <w:rsid w:val="007C3445"/>
    <w:rsid w:val="007C3627"/>
    <w:rsid w:val="007C3899"/>
    <w:rsid w:val="007C3C4A"/>
    <w:rsid w:val="007C3C79"/>
    <w:rsid w:val="007C3CD0"/>
    <w:rsid w:val="007C3DF6"/>
    <w:rsid w:val="007C40D2"/>
    <w:rsid w:val="007C44B9"/>
    <w:rsid w:val="007C4592"/>
    <w:rsid w:val="007C4C5B"/>
    <w:rsid w:val="007C507A"/>
    <w:rsid w:val="007C52FF"/>
    <w:rsid w:val="007C53B3"/>
    <w:rsid w:val="007C5F84"/>
    <w:rsid w:val="007C6F69"/>
    <w:rsid w:val="007C74CC"/>
    <w:rsid w:val="007C7924"/>
    <w:rsid w:val="007C7FDA"/>
    <w:rsid w:val="007D0070"/>
    <w:rsid w:val="007D0236"/>
    <w:rsid w:val="007D063B"/>
    <w:rsid w:val="007D0A42"/>
    <w:rsid w:val="007D1843"/>
    <w:rsid w:val="007D1C83"/>
    <w:rsid w:val="007D1F94"/>
    <w:rsid w:val="007D2274"/>
    <w:rsid w:val="007D2368"/>
    <w:rsid w:val="007D261F"/>
    <w:rsid w:val="007D28B0"/>
    <w:rsid w:val="007D2AD1"/>
    <w:rsid w:val="007D307F"/>
    <w:rsid w:val="007D35DB"/>
    <w:rsid w:val="007D37C0"/>
    <w:rsid w:val="007D42A5"/>
    <w:rsid w:val="007D531B"/>
    <w:rsid w:val="007D5F85"/>
    <w:rsid w:val="007D6193"/>
    <w:rsid w:val="007D6487"/>
    <w:rsid w:val="007D661B"/>
    <w:rsid w:val="007D6806"/>
    <w:rsid w:val="007D6B9E"/>
    <w:rsid w:val="007D7436"/>
    <w:rsid w:val="007D7498"/>
    <w:rsid w:val="007D7D64"/>
    <w:rsid w:val="007D7E76"/>
    <w:rsid w:val="007E0F15"/>
    <w:rsid w:val="007E13DA"/>
    <w:rsid w:val="007E1609"/>
    <w:rsid w:val="007E22CC"/>
    <w:rsid w:val="007E22F3"/>
    <w:rsid w:val="007E2878"/>
    <w:rsid w:val="007E2BF9"/>
    <w:rsid w:val="007E3136"/>
    <w:rsid w:val="007E348B"/>
    <w:rsid w:val="007E398B"/>
    <w:rsid w:val="007E3CF6"/>
    <w:rsid w:val="007E43AF"/>
    <w:rsid w:val="007E48D4"/>
    <w:rsid w:val="007E49BE"/>
    <w:rsid w:val="007E4A14"/>
    <w:rsid w:val="007E5070"/>
    <w:rsid w:val="007E5101"/>
    <w:rsid w:val="007E5406"/>
    <w:rsid w:val="007E681C"/>
    <w:rsid w:val="007E6C2B"/>
    <w:rsid w:val="007E7541"/>
    <w:rsid w:val="007E7590"/>
    <w:rsid w:val="007E75F8"/>
    <w:rsid w:val="007E779D"/>
    <w:rsid w:val="007E77B2"/>
    <w:rsid w:val="007E7CC1"/>
    <w:rsid w:val="007F01D8"/>
    <w:rsid w:val="007F02E9"/>
    <w:rsid w:val="007F051A"/>
    <w:rsid w:val="007F0EA2"/>
    <w:rsid w:val="007F0F58"/>
    <w:rsid w:val="007F163F"/>
    <w:rsid w:val="007F1A13"/>
    <w:rsid w:val="007F29E5"/>
    <w:rsid w:val="007F2BFB"/>
    <w:rsid w:val="007F32E9"/>
    <w:rsid w:val="007F37EE"/>
    <w:rsid w:val="007F3D72"/>
    <w:rsid w:val="007F4344"/>
    <w:rsid w:val="007F443A"/>
    <w:rsid w:val="007F4958"/>
    <w:rsid w:val="007F4A53"/>
    <w:rsid w:val="007F514A"/>
    <w:rsid w:val="007F58BD"/>
    <w:rsid w:val="007F5BDB"/>
    <w:rsid w:val="007F5D44"/>
    <w:rsid w:val="007F632A"/>
    <w:rsid w:val="007F6592"/>
    <w:rsid w:val="007F6779"/>
    <w:rsid w:val="007F6920"/>
    <w:rsid w:val="007F6E85"/>
    <w:rsid w:val="007F6F23"/>
    <w:rsid w:val="007F71E2"/>
    <w:rsid w:val="007F768E"/>
    <w:rsid w:val="007F7C85"/>
    <w:rsid w:val="007F7EF4"/>
    <w:rsid w:val="008008E6"/>
    <w:rsid w:val="00800AA7"/>
    <w:rsid w:val="00800CC6"/>
    <w:rsid w:val="00800E88"/>
    <w:rsid w:val="008010CB"/>
    <w:rsid w:val="008011F3"/>
    <w:rsid w:val="0080157A"/>
    <w:rsid w:val="00801B54"/>
    <w:rsid w:val="00801DB7"/>
    <w:rsid w:val="00802085"/>
    <w:rsid w:val="0080233D"/>
    <w:rsid w:val="00802AF2"/>
    <w:rsid w:val="00802F25"/>
    <w:rsid w:val="00803D60"/>
    <w:rsid w:val="00804037"/>
    <w:rsid w:val="008044C7"/>
    <w:rsid w:val="0080479F"/>
    <w:rsid w:val="00804A4D"/>
    <w:rsid w:val="00805383"/>
    <w:rsid w:val="008056A1"/>
    <w:rsid w:val="008056CF"/>
    <w:rsid w:val="00805C20"/>
    <w:rsid w:val="00805D4E"/>
    <w:rsid w:val="00806014"/>
    <w:rsid w:val="00806472"/>
    <w:rsid w:val="008064A7"/>
    <w:rsid w:val="008067BA"/>
    <w:rsid w:val="00807009"/>
    <w:rsid w:val="00807C21"/>
    <w:rsid w:val="00807CC4"/>
    <w:rsid w:val="00807F6B"/>
    <w:rsid w:val="008106DC"/>
    <w:rsid w:val="00810889"/>
    <w:rsid w:val="00810BDC"/>
    <w:rsid w:val="0081111A"/>
    <w:rsid w:val="00811663"/>
    <w:rsid w:val="00811698"/>
    <w:rsid w:val="008116A9"/>
    <w:rsid w:val="008118D7"/>
    <w:rsid w:val="008123C3"/>
    <w:rsid w:val="00812719"/>
    <w:rsid w:val="00812D31"/>
    <w:rsid w:val="00812E10"/>
    <w:rsid w:val="0081331B"/>
    <w:rsid w:val="008134BD"/>
    <w:rsid w:val="0081367E"/>
    <w:rsid w:val="00813768"/>
    <w:rsid w:val="008137EA"/>
    <w:rsid w:val="00813A7B"/>
    <w:rsid w:val="00813D0C"/>
    <w:rsid w:val="00814792"/>
    <w:rsid w:val="00814808"/>
    <w:rsid w:val="00814E79"/>
    <w:rsid w:val="008163D2"/>
    <w:rsid w:val="00816575"/>
    <w:rsid w:val="00816877"/>
    <w:rsid w:val="00816E30"/>
    <w:rsid w:val="008171C9"/>
    <w:rsid w:val="00817299"/>
    <w:rsid w:val="00817540"/>
    <w:rsid w:val="00817DC8"/>
    <w:rsid w:val="00817E70"/>
    <w:rsid w:val="0082013D"/>
    <w:rsid w:val="0082017F"/>
    <w:rsid w:val="00820D54"/>
    <w:rsid w:val="008217B3"/>
    <w:rsid w:val="008218A8"/>
    <w:rsid w:val="00821B65"/>
    <w:rsid w:val="00821E0E"/>
    <w:rsid w:val="00822350"/>
    <w:rsid w:val="00822468"/>
    <w:rsid w:val="00822852"/>
    <w:rsid w:val="00822962"/>
    <w:rsid w:val="00822A5C"/>
    <w:rsid w:val="00822DEF"/>
    <w:rsid w:val="008232DA"/>
    <w:rsid w:val="008234A8"/>
    <w:rsid w:val="00823728"/>
    <w:rsid w:val="00823ACD"/>
    <w:rsid w:val="00823FFB"/>
    <w:rsid w:val="008242C5"/>
    <w:rsid w:val="0082435B"/>
    <w:rsid w:val="008249F2"/>
    <w:rsid w:val="00825457"/>
    <w:rsid w:val="00825468"/>
    <w:rsid w:val="008254F9"/>
    <w:rsid w:val="0082565B"/>
    <w:rsid w:val="00825AD3"/>
    <w:rsid w:val="00825DF6"/>
    <w:rsid w:val="008262C2"/>
    <w:rsid w:val="00826762"/>
    <w:rsid w:val="00826D67"/>
    <w:rsid w:val="00826D80"/>
    <w:rsid w:val="00826DC5"/>
    <w:rsid w:val="00826EAB"/>
    <w:rsid w:val="0082752E"/>
    <w:rsid w:val="0082759C"/>
    <w:rsid w:val="008278C3"/>
    <w:rsid w:val="00827DC0"/>
    <w:rsid w:val="00827E1D"/>
    <w:rsid w:val="00827E70"/>
    <w:rsid w:val="008300EF"/>
    <w:rsid w:val="008306F5"/>
    <w:rsid w:val="008313C7"/>
    <w:rsid w:val="00831521"/>
    <w:rsid w:val="0083167A"/>
    <w:rsid w:val="00831C19"/>
    <w:rsid w:val="00831FB5"/>
    <w:rsid w:val="0083205F"/>
    <w:rsid w:val="00832A1F"/>
    <w:rsid w:val="00832BB6"/>
    <w:rsid w:val="00832D26"/>
    <w:rsid w:val="00833000"/>
    <w:rsid w:val="00833067"/>
    <w:rsid w:val="00833164"/>
    <w:rsid w:val="00833281"/>
    <w:rsid w:val="00833767"/>
    <w:rsid w:val="008344EA"/>
    <w:rsid w:val="008355B6"/>
    <w:rsid w:val="00835652"/>
    <w:rsid w:val="00835769"/>
    <w:rsid w:val="00835AD0"/>
    <w:rsid w:val="00835CD9"/>
    <w:rsid w:val="00835D02"/>
    <w:rsid w:val="00835E8A"/>
    <w:rsid w:val="00836915"/>
    <w:rsid w:val="00836DA2"/>
    <w:rsid w:val="00836FCE"/>
    <w:rsid w:val="00837009"/>
    <w:rsid w:val="0083708A"/>
    <w:rsid w:val="00837251"/>
    <w:rsid w:val="0083789F"/>
    <w:rsid w:val="00837F71"/>
    <w:rsid w:val="00837F8C"/>
    <w:rsid w:val="00840425"/>
    <w:rsid w:val="00840561"/>
    <w:rsid w:val="008407FA"/>
    <w:rsid w:val="00840845"/>
    <w:rsid w:val="00840AD4"/>
    <w:rsid w:val="00840DCB"/>
    <w:rsid w:val="00841AD8"/>
    <w:rsid w:val="00841B50"/>
    <w:rsid w:val="00841CE2"/>
    <w:rsid w:val="00841D7C"/>
    <w:rsid w:val="00841D91"/>
    <w:rsid w:val="00841FAD"/>
    <w:rsid w:val="008425E9"/>
    <w:rsid w:val="008426E4"/>
    <w:rsid w:val="00842744"/>
    <w:rsid w:val="0084278E"/>
    <w:rsid w:val="00842836"/>
    <w:rsid w:val="00843563"/>
    <w:rsid w:val="00843A11"/>
    <w:rsid w:val="00843EDA"/>
    <w:rsid w:val="0084412E"/>
    <w:rsid w:val="00844470"/>
    <w:rsid w:val="00844DFD"/>
    <w:rsid w:val="00844F0F"/>
    <w:rsid w:val="008454FC"/>
    <w:rsid w:val="008459FF"/>
    <w:rsid w:val="00845B0A"/>
    <w:rsid w:val="00847236"/>
    <w:rsid w:val="008473A4"/>
    <w:rsid w:val="00847E17"/>
    <w:rsid w:val="00850210"/>
    <w:rsid w:val="0085026E"/>
    <w:rsid w:val="0085036B"/>
    <w:rsid w:val="00850853"/>
    <w:rsid w:val="00850AE9"/>
    <w:rsid w:val="00850DAE"/>
    <w:rsid w:val="0085121D"/>
    <w:rsid w:val="00851F43"/>
    <w:rsid w:val="00851FD2"/>
    <w:rsid w:val="008525BE"/>
    <w:rsid w:val="00852BAD"/>
    <w:rsid w:val="00853A79"/>
    <w:rsid w:val="00853C71"/>
    <w:rsid w:val="0085414C"/>
    <w:rsid w:val="008544E5"/>
    <w:rsid w:val="00854551"/>
    <w:rsid w:val="0085479C"/>
    <w:rsid w:val="00854878"/>
    <w:rsid w:val="008548B5"/>
    <w:rsid w:val="00854A4F"/>
    <w:rsid w:val="00854CAB"/>
    <w:rsid w:val="00854D46"/>
    <w:rsid w:val="008557CB"/>
    <w:rsid w:val="008557EF"/>
    <w:rsid w:val="00855D2B"/>
    <w:rsid w:val="00855FC0"/>
    <w:rsid w:val="008564E6"/>
    <w:rsid w:val="008566AA"/>
    <w:rsid w:val="00856A5D"/>
    <w:rsid w:val="00856E98"/>
    <w:rsid w:val="00856F7C"/>
    <w:rsid w:val="0085707F"/>
    <w:rsid w:val="008575C7"/>
    <w:rsid w:val="00857F70"/>
    <w:rsid w:val="00857F73"/>
    <w:rsid w:val="00860C46"/>
    <w:rsid w:val="00860EA2"/>
    <w:rsid w:val="00860EEB"/>
    <w:rsid w:val="00860F15"/>
    <w:rsid w:val="0086102D"/>
    <w:rsid w:val="0086191C"/>
    <w:rsid w:val="00861EBC"/>
    <w:rsid w:val="00862532"/>
    <w:rsid w:val="00862616"/>
    <w:rsid w:val="008626FB"/>
    <w:rsid w:val="008629F8"/>
    <w:rsid w:val="00862D3F"/>
    <w:rsid w:val="00862E30"/>
    <w:rsid w:val="00863403"/>
    <w:rsid w:val="008639AB"/>
    <w:rsid w:val="00864EC1"/>
    <w:rsid w:val="008650EC"/>
    <w:rsid w:val="008657DB"/>
    <w:rsid w:val="00865F4C"/>
    <w:rsid w:val="008666DC"/>
    <w:rsid w:val="0086688F"/>
    <w:rsid w:val="00866E29"/>
    <w:rsid w:val="00866E98"/>
    <w:rsid w:val="0086723F"/>
    <w:rsid w:val="008679C4"/>
    <w:rsid w:val="00870570"/>
    <w:rsid w:val="00870946"/>
    <w:rsid w:val="00870B6B"/>
    <w:rsid w:val="00870BAA"/>
    <w:rsid w:val="00870C31"/>
    <w:rsid w:val="0087142A"/>
    <w:rsid w:val="008718B9"/>
    <w:rsid w:val="00871985"/>
    <w:rsid w:val="00871992"/>
    <w:rsid w:val="008721AE"/>
    <w:rsid w:val="00872383"/>
    <w:rsid w:val="00872386"/>
    <w:rsid w:val="00872D70"/>
    <w:rsid w:val="00873816"/>
    <w:rsid w:val="0087381E"/>
    <w:rsid w:val="00873BD1"/>
    <w:rsid w:val="008740E0"/>
    <w:rsid w:val="008742DC"/>
    <w:rsid w:val="00874302"/>
    <w:rsid w:val="008743CA"/>
    <w:rsid w:val="008745E3"/>
    <w:rsid w:val="008745F4"/>
    <w:rsid w:val="00875043"/>
    <w:rsid w:val="0087505E"/>
    <w:rsid w:val="008755B9"/>
    <w:rsid w:val="008756F8"/>
    <w:rsid w:val="008757FC"/>
    <w:rsid w:val="0087596B"/>
    <w:rsid w:val="008761C9"/>
    <w:rsid w:val="008765C3"/>
    <w:rsid w:val="0087709E"/>
    <w:rsid w:val="00877502"/>
    <w:rsid w:val="0087766E"/>
    <w:rsid w:val="0088000A"/>
    <w:rsid w:val="00880290"/>
    <w:rsid w:val="00880B1D"/>
    <w:rsid w:val="00880F2A"/>
    <w:rsid w:val="008813E7"/>
    <w:rsid w:val="00881616"/>
    <w:rsid w:val="0088184E"/>
    <w:rsid w:val="008818D8"/>
    <w:rsid w:val="00881F12"/>
    <w:rsid w:val="00882CB1"/>
    <w:rsid w:val="008830E7"/>
    <w:rsid w:val="00883629"/>
    <w:rsid w:val="00883950"/>
    <w:rsid w:val="008844E4"/>
    <w:rsid w:val="00884677"/>
    <w:rsid w:val="008849F6"/>
    <w:rsid w:val="00884CDB"/>
    <w:rsid w:val="00884D33"/>
    <w:rsid w:val="00884D7F"/>
    <w:rsid w:val="0088574F"/>
    <w:rsid w:val="008857B1"/>
    <w:rsid w:val="00885A6D"/>
    <w:rsid w:val="00885EC2"/>
    <w:rsid w:val="00886145"/>
    <w:rsid w:val="00886BFA"/>
    <w:rsid w:val="00886EE4"/>
    <w:rsid w:val="00887BA4"/>
    <w:rsid w:val="00887C3F"/>
    <w:rsid w:val="00887C92"/>
    <w:rsid w:val="008903B8"/>
    <w:rsid w:val="00891103"/>
    <w:rsid w:val="008911EE"/>
    <w:rsid w:val="00891322"/>
    <w:rsid w:val="008917FE"/>
    <w:rsid w:val="00891F14"/>
    <w:rsid w:val="00892082"/>
    <w:rsid w:val="00892455"/>
    <w:rsid w:val="00892CE3"/>
    <w:rsid w:val="00892E5E"/>
    <w:rsid w:val="00893436"/>
    <w:rsid w:val="008937A8"/>
    <w:rsid w:val="00893893"/>
    <w:rsid w:val="00893A12"/>
    <w:rsid w:val="00893A2C"/>
    <w:rsid w:val="00893B98"/>
    <w:rsid w:val="00893D84"/>
    <w:rsid w:val="0089417C"/>
    <w:rsid w:val="00894344"/>
    <w:rsid w:val="008948D2"/>
    <w:rsid w:val="00894D47"/>
    <w:rsid w:val="00894D5D"/>
    <w:rsid w:val="0089519E"/>
    <w:rsid w:val="008954CF"/>
    <w:rsid w:val="00895707"/>
    <w:rsid w:val="00895E35"/>
    <w:rsid w:val="0089620C"/>
    <w:rsid w:val="008965F1"/>
    <w:rsid w:val="00896971"/>
    <w:rsid w:val="00896AB1"/>
    <w:rsid w:val="00896B27"/>
    <w:rsid w:val="0089760C"/>
    <w:rsid w:val="008978F7"/>
    <w:rsid w:val="008A0736"/>
    <w:rsid w:val="008A0E82"/>
    <w:rsid w:val="008A1817"/>
    <w:rsid w:val="008A1889"/>
    <w:rsid w:val="008A1AA3"/>
    <w:rsid w:val="008A1D9D"/>
    <w:rsid w:val="008A1DD3"/>
    <w:rsid w:val="008A2901"/>
    <w:rsid w:val="008A2F23"/>
    <w:rsid w:val="008A2FD5"/>
    <w:rsid w:val="008A36DC"/>
    <w:rsid w:val="008A3C13"/>
    <w:rsid w:val="008A3DB6"/>
    <w:rsid w:val="008A4383"/>
    <w:rsid w:val="008A45C5"/>
    <w:rsid w:val="008A464D"/>
    <w:rsid w:val="008A4EB6"/>
    <w:rsid w:val="008A4FEB"/>
    <w:rsid w:val="008A582B"/>
    <w:rsid w:val="008A5E70"/>
    <w:rsid w:val="008A5F01"/>
    <w:rsid w:val="008A6587"/>
    <w:rsid w:val="008A689E"/>
    <w:rsid w:val="008A6CA6"/>
    <w:rsid w:val="008A7019"/>
    <w:rsid w:val="008A79AD"/>
    <w:rsid w:val="008A7A77"/>
    <w:rsid w:val="008A7D5B"/>
    <w:rsid w:val="008A7F12"/>
    <w:rsid w:val="008B048D"/>
    <w:rsid w:val="008B06B4"/>
    <w:rsid w:val="008B1350"/>
    <w:rsid w:val="008B242A"/>
    <w:rsid w:val="008B2457"/>
    <w:rsid w:val="008B2880"/>
    <w:rsid w:val="008B2E2C"/>
    <w:rsid w:val="008B2FB8"/>
    <w:rsid w:val="008B325D"/>
    <w:rsid w:val="008B335D"/>
    <w:rsid w:val="008B39F2"/>
    <w:rsid w:val="008B3EDE"/>
    <w:rsid w:val="008B3FE5"/>
    <w:rsid w:val="008B4B3A"/>
    <w:rsid w:val="008B4D84"/>
    <w:rsid w:val="008B4EDD"/>
    <w:rsid w:val="008B5511"/>
    <w:rsid w:val="008B55F5"/>
    <w:rsid w:val="008B5BF5"/>
    <w:rsid w:val="008B5EB0"/>
    <w:rsid w:val="008B62B3"/>
    <w:rsid w:val="008B65DC"/>
    <w:rsid w:val="008B691C"/>
    <w:rsid w:val="008B6B78"/>
    <w:rsid w:val="008B6E85"/>
    <w:rsid w:val="008B6FBC"/>
    <w:rsid w:val="008B7448"/>
    <w:rsid w:val="008C0673"/>
    <w:rsid w:val="008C0817"/>
    <w:rsid w:val="008C092C"/>
    <w:rsid w:val="008C0B1E"/>
    <w:rsid w:val="008C0E3C"/>
    <w:rsid w:val="008C149A"/>
    <w:rsid w:val="008C1512"/>
    <w:rsid w:val="008C2080"/>
    <w:rsid w:val="008C21E8"/>
    <w:rsid w:val="008C2333"/>
    <w:rsid w:val="008C26D0"/>
    <w:rsid w:val="008C2AD7"/>
    <w:rsid w:val="008C2AF9"/>
    <w:rsid w:val="008C2E65"/>
    <w:rsid w:val="008C3041"/>
    <w:rsid w:val="008C3051"/>
    <w:rsid w:val="008C3505"/>
    <w:rsid w:val="008C3A26"/>
    <w:rsid w:val="008C3ADF"/>
    <w:rsid w:val="008C3C5B"/>
    <w:rsid w:val="008C3C67"/>
    <w:rsid w:val="008C415F"/>
    <w:rsid w:val="008C41A5"/>
    <w:rsid w:val="008C41B5"/>
    <w:rsid w:val="008C434E"/>
    <w:rsid w:val="008C4354"/>
    <w:rsid w:val="008C487B"/>
    <w:rsid w:val="008C48A3"/>
    <w:rsid w:val="008C48D3"/>
    <w:rsid w:val="008C4A49"/>
    <w:rsid w:val="008C4F6A"/>
    <w:rsid w:val="008C517D"/>
    <w:rsid w:val="008C526C"/>
    <w:rsid w:val="008C5373"/>
    <w:rsid w:val="008C591A"/>
    <w:rsid w:val="008C5A3F"/>
    <w:rsid w:val="008C5CE3"/>
    <w:rsid w:val="008C5DA3"/>
    <w:rsid w:val="008C61C5"/>
    <w:rsid w:val="008C656D"/>
    <w:rsid w:val="008C6639"/>
    <w:rsid w:val="008C67B5"/>
    <w:rsid w:val="008C6D83"/>
    <w:rsid w:val="008C75D6"/>
    <w:rsid w:val="008C7688"/>
    <w:rsid w:val="008D05CC"/>
    <w:rsid w:val="008D0982"/>
    <w:rsid w:val="008D11C5"/>
    <w:rsid w:val="008D129B"/>
    <w:rsid w:val="008D12B5"/>
    <w:rsid w:val="008D1C3B"/>
    <w:rsid w:val="008D1CC4"/>
    <w:rsid w:val="008D1F23"/>
    <w:rsid w:val="008D244E"/>
    <w:rsid w:val="008D26AD"/>
    <w:rsid w:val="008D26E6"/>
    <w:rsid w:val="008D2859"/>
    <w:rsid w:val="008D2877"/>
    <w:rsid w:val="008D2B03"/>
    <w:rsid w:val="008D33C9"/>
    <w:rsid w:val="008D356A"/>
    <w:rsid w:val="008D3B38"/>
    <w:rsid w:val="008D3C80"/>
    <w:rsid w:val="008D3EDF"/>
    <w:rsid w:val="008D4444"/>
    <w:rsid w:val="008D53D9"/>
    <w:rsid w:val="008D56E8"/>
    <w:rsid w:val="008D5FC6"/>
    <w:rsid w:val="008D61AD"/>
    <w:rsid w:val="008D6501"/>
    <w:rsid w:val="008D6652"/>
    <w:rsid w:val="008D6831"/>
    <w:rsid w:val="008D7A19"/>
    <w:rsid w:val="008E0243"/>
    <w:rsid w:val="008E036D"/>
    <w:rsid w:val="008E0482"/>
    <w:rsid w:val="008E05E2"/>
    <w:rsid w:val="008E11F4"/>
    <w:rsid w:val="008E138D"/>
    <w:rsid w:val="008E1538"/>
    <w:rsid w:val="008E17EB"/>
    <w:rsid w:val="008E1D5E"/>
    <w:rsid w:val="008E210B"/>
    <w:rsid w:val="008E2482"/>
    <w:rsid w:val="008E57C7"/>
    <w:rsid w:val="008E5AA6"/>
    <w:rsid w:val="008E61C4"/>
    <w:rsid w:val="008E63E2"/>
    <w:rsid w:val="008E6734"/>
    <w:rsid w:val="008E6C6E"/>
    <w:rsid w:val="008E7084"/>
    <w:rsid w:val="008E7133"/>
    <w:rsid w:val="008E7140"/>
    <w:rsid w:val="008E73AD"/>
    <w:rsid w:val="008E7657"/>
    <w:rsid w:val="008E7FF3"/>
    <w:rsid w:val="008F0171"/>
    <w:rsid w:val="008F0488"/>
    <w:rsid w:val="008F06E9"/>
    <w:rsid w:val="008F0808"/>
    <w:rsid w:val="008F0A7D"/>
    <w:rsid w:val="008F0DF5"/>
    <w:rsid w:val="008F0FF6"/>
    <w:rsid w:val="008F1770"/>
    <w:rsid w:val="008F2389"/>
    <w:rsid w:val="008F2745"/>
    <w:rsid w:val="008F2D9C"/>
    <w:rsid w:val="008F3154"/>
    <w:rsid w:val="008F3184"/>
    <w:rsid w:val="008F34E4"/>
    <w:rsid w:val="008F37A4"/>
    <w:rsid w:val="008F3881"/>
    <w:rsid w:val="008F3DDB"/>
    <w:rsid w:val="008F49F1"/>
    <w:rsid w:val="008F4BAE"/>
    <w:rsid w:val="008F4FA4"/>
    <w:rsid w:val="008F4FEB"/>
    <w:rsid w:val="008F57EE"/>
    <w:rsid w:val="008F5877"/>
    <w:rsid w:val="008F6537"/>
    <w:rsid w:val="008F69E3"/>
    <w:rsid w:val="008F6EC8"/>
    <w:rsid w:val="008F72EA"/>
    <w:rsid w:val="008F7CD7"/>
    <w:rsid w:val="008F7FD6"/>
    <w:rsid w:val="0090015D"/>
    <w:rsid w:val="00900B3C"/>
    <w:rsid w:val="00900C2C"/>
    <w:rsid w:val="0090113C"/>
    <w:rsid w:val="0090158C"/>
    <w:rsid w:val="00901629"/>
    <w:rsid w:val="0090168A"/>
    <w:rsid w:val="009016B4"/>
    <w:rsid w:val="00901B01"/>
    <w:rsid w:val="00902673"/>
    <w:rsid w:val="00902692"/>
    <w:rsid w:val="00902F17"/>
    <w:rsid w:val="009032E5"/>
    <w:rsid w:val="009039B1"/>
    <w:rsid w:val="00904778"/>
    <w:rsid w:val="00904829"/>
    <w:rsid w:val="009053D7"/>
    <w:rsid w:val="009054FF"/>
    <w:rsid w:val="00905A56"/>
    <w:rsid w:val="00906179"/>
    <w:rsid w:val="009069A0"/>
    <w:rsid w:val="009069D4"/>
    <w:rsid w:val="009073A9"/>
    <w:rsid w:val="0090790C"/>
    <w:rsid w:val="00910326"/>
    <w:rsid w:val="0091059D"/>
    <w:rsid w:val="00910665"/>
    <w:rsid w:val="00911F30"/>
    <w:rsid w:val="00911FA7"/>
    <w:rsid w:val="009123F0"/>
    <w:rsid w:val="00912965"/>
    <w:rsid w:val="009129AB"/>
    <w:rsid w:val="00912C5C"/>
    <w:rsid w:val="00912F0E"/>
    <w:rsid w:val="00913002"/>
    <w:rsid w:val="009131C8"/>
    <w:rsid w:val="00914213"/>
    <w:rsid w:val="0091436C"/>
    <w:rsid w:val="0091581D"/>
    <w:rsid w:val="00915C2A"/>
    <w:rsid w:val="0091603A"/>
    <w:rsid w:val="00916462"/>
    <w:rsid w:val="00916B8F"/>
    <w:rsid w:val="0091756B"/>
    <w:rsid w:val="00917634"/>
    <w:rsid w:val="009204BC"/>
    <w:rsid w:val="009204DC"/>
    <w:rsid w:val="00920661"/>
    <w:rsid w:val="009206EF"/>
    <w:rsid w:val="00920CAD"/>
    <w:rsid w:val="00920D21"/>
    <w:rsid w:val="00920DDF"/>
    <w:rsid w:val="009211AC"/>
    <w:rsid w:val="009214EC"/>
    <w:rsid w:val="009217B8"/>
    <w:rsid w:val="00921804"/>
    <w:rsid w:val="0092269B"/>
    <w:rsid w:val="009226A1"/>
    <w:rsid w:val="00922EE1"/>
    <w:rsid w:val="009233B6"/>
    <w:rsid w:val="0092362B"/>
    <w:rsid w:val="009236B8"/>
    <w:rsid w:val="00923D6D"/>
    <w:rsid w:val="00924505"/>
    <w:rsid w:val="0092471A"/>
    <w:rsid w:val="00924B1F"/>
    <w:rsid w:val="00924B6F"/>
    <w:rsid w:val="00925379"/>
    <w:rsid w:val="009253ED"/>
    <w:rsid w:val="00925434"/>
    <w:rsid w:val="00925503"/>
    <w:rsid w:val="00925834"/>
    <w:rsid w:val="00925853"/>
    <w:rsid w:val="00925C60"/>
    <w:rsid w:val="00925C9A"/>
    <w:rsid w:val="009263DC"/>
    <w:rsid w:val="0092643E"/>
    <w:rsid w:val="00926A5D"/>
    <w:rsid w:val="0092743F"/>
    <w:rsid w:val="009278DA"/>
    <w:rsid w:val="00927BBD"/>
    <w:rsid w:val="009303C6"/>
    <w:rsid w:val="009307F3"/>
    <w:rsid w:val="00930CD9"/>
    <w:rsid w:val="00930FCD"/>
    <w:rsid w:val="00931CB4"/>
    <w:rsid w:val="00933085"/>
    <w:rsid w:val="009336BC"/>
    <w:rsid w:val="00933C43"/>
    <w:rsid w:val="00934341"/>
    <w:rsid w:val="00934419"/>
    <w:rsid w:val="00934824"/>
    <w:rsid w:val="00934A2C"/>
    <w:rsid w:val="00934E3F"/>
    <w:rsid w:val="00935834"/>
    <w:rsid w:val="0093596D"/>
    <w:rsid w:val="00935B33"/>
    <w:rsid w:val="00935C4D"/>
    <w:rsid w:val="00936014"/>
    <w:rsid w:val="009362EB"/>
    <w:rsid w:val="009362F1"/>
    <w:rsid w:val="009369C2"/>
    <w:rsid w:val="00936BB1"/>
    <w:rsid w:val="00936CE9"/>
    <w:rsid w:val="00936D3E"/>
    <w:rsid w:val="00937431"/>
    <w:rsid w:val="009375A0"/>
    <w:rsid w:val="00937899"/>
    <w:rsid w:val="00937E95"/>
    <w:rsid w:val="00940460"/>
    <w:rsid w:val="00940717"/>
    <w:rsid w:val="009409F1"/>
    <w:rsid w:val="00940B1D"/>
    <w:rsid w:val="00940EA0"/>
    <w:rsid w:val="009412D1"/>
    <w:rsid w:val="00941356"/>
    <w:rsid w:val="0094161D"/>
    <w:rsid w:val="0094188F"/>
    <w:rsid w:val="00941ADD"/>
    <w:rsid w:val="00941B2E"/>
    <w:rsid w:val="00941D33"/>
    <w:rsid w:val="00942276"/>
    <w:rsid w:val="00942C38"/>
    <w:rsid w:val="00942E82"/>
    <w:rsid w:val="009434AB"/>
    <w:rsid w:val="0094393A"/>
    <w:rsid w:val="0094427B"/>
    <w:rsid w:val="009442DD"/>
    <w:rsid w:val="00944373"/>
    <w:rsid w:val="009446AC"/>
    <w:rsid w:val="00944BAE"/>
    <w:rsid w:val="00945080"/>
    <w:rsid w:val="009451CF"/>
    <w:rsid w:val="0094531E"/>
    <w:rsid w:val="009459CA"/>
    <w:rsid w:val="00945C0D"/>
    <w:rsid w:val="009463D2"/>
    <w:rsid w:val="00946D59"/>
    <w:rsid w:val="0094749E"/>
    <w:rsid w:val="00950DEF"/>
    <w:rsid w:val="00950F26"/>
    <w:rsid w:val="009511B8"/>
    <w:rsid w:val="009514F2"/>
    <w:rsid w:val="009519E7"/>
    <w:rsid w:val="00951CF1"/>
    <w:rsid w:val="00951D43"/>
    <w:rsid w:val="00951D6A"/>
    <w:rsid w:val="0095294D"/>
    <w:rsid w:val="009529F6"/>
    <w:rsid w:val="00952BA4"/>
    <w:rsid w:val="00952C5B"/>
    <w:rsid w:val="009534A8"/>
    <w:rsid w:val="0095393C"/>
    <w:rsid w:val="00953F0D"/>
    <w:rsid w:val="009549CF"/>
    <w:rsid w:val="00954F9C"/>
    <w:rsid w:val="0095525E"/>
    <w:rsid w:val="009555B7"/>
    <w:rsid w:val="00955C8C"/>
    <w:rsid w:val="00956104"/>
    <w:rsid w:val="0095656B"/>
    <w:rsid w:val="00956B48"/>
    <w:rsid w:val="00956C35"/>
    <w:rsid w:val="00956D4F"/>
    <w:rsid w:val="00957196"/>
    <w:rsid w:val="00957869"/>
    <w:rsid w:val="00957D87"/>
    <w:rsid w:val="00960158"/>
    <w:rsid w:val="00960DCE"/>
    <w:rsid w:val="00960E2B"/>
    <w:rsid w:val="0096104C"/>
    <w:rsid w:val="00961183"/>
    <w:rsid w:val="0096200E"/>
    <w:rsid w:val="00963159"/>
    <w:rsid w:val="00963463"/>
    <w:rsid w:val="00963BFE"/>
    <w:rsid w:val="00964662"/>
    <w:rsid w:val="00964DCD"/>
    <w:rsid w:val="00965154"/>
    <w:rsid w:val="00965B7D"/>
    <w:rsid w:val="00965CD3"/>
    <w:rsid w:val="0096628A"/>
    <w:rsid w:val="00966AD2"/>
    <w:rsid w:val="00966F30"/>
    <w:rsid w:val="0096769F"/>
    <w:rsid w:val="009677DB"/>
    <w:rsid w:val="00967AA7"/>
    <w:rsid w:val="00967CDA"/>
    <w:rsid w:val="0097098E"/>
    <w:rsid w:val="00970F0B"/>
    <w:rsid w:val="009712A5"/>
    <w:rsid w:val="009719FA"/>
    <w:rsid w:val="00972042"/>
    <w:rsid w:val="00972619"/>
    <w:rsid w:val="009728BE"/>
    <w:rsid w:val="00972E6E"/>
    <w:rsid w:val="00972ED3"/>
    <w:rsid w:val="00973303"/>
    <w:rsid w:val="00973A49"/>
    <w:rsid w:val="00974276"/>
    <w:rsid w:val="009748D5"/>
    <w:rsid w:val="00974B59"/>
    <w:rsid w:val="009754A9"/>
    <w:rsid w:val="009754F2"/>
    <w:rsid w:val="0097567D"/>
    <w:rsid w:val="00975BCD"/>
    <w:rsid w:val="00975DE4"/>
    <w:rsid w:val="0097675E"/>
    <w:rsid w:val="009771A8"/>
    <w:rsid w:val="00977426"/>
    <w:rsid w:val="00977720"/>
    <w:rsid w:val="00977735"/>
    <w:rsid w:val="009777C5"/>
    <w:rsid w:val="00977C23"/>
    <w:rsid w:val="00977C2A"/>
    <w:rsid w:val="009801E0"/>
    <w:rsid w:val="00980318"/>
    <w:rsid w:val="0098032C"/>
    <w:rsid w:val="0098058D"/>
    <w:rsid w:val="00980970"/>
    <w:rsid w:val="009809DD"/>
    <w:rsid w:val="00980AA8"/>
    <w:rsid w:val="00980E43"/>
    <w:rsid w:val="00980F41"/>
    <w:rsid w:val="009810D5"/>
    <w:rsid w:val="009811E4"/>
    <w:rsid w:val="00981320"/>
    <w:rsid w:val="00981C5A"/>
    <w:rsid w:val="00981CDF"/>
    <w:rsid w:val="00982054"/>
    <w:rsid w:val="0098215E"/>
    <w:rsid w:val="00982326"/>
    <w:rsid w:val="00982329"/>
    <w:rsid w:val="009826E5"/>
    <w:rsid w:val="00982AAA"/>
    <w:rsid w:val="009832ED"/>
    <w:rsid w:val="00983ADD"/>
    <w:rsid w:val="00983C08"/>
    <w:rsid w:val="00983C53"/>
    <w:rsid w:val="00983EFA"/>
    <w:rsid w:val="009840B6"/>
    <w:rsid w:val="009840F8"/>
    <w:rsid w:val="00984269"/>
    <w:rsid w:val="009842E3"/>
    <w:rsid w:val="009844D6"/>
    <w:rsid w:val="0098468B"/>
    <w:rsid w:val="00984E98"/>
    <w:rsid w:val="009850EA"/>
    <w:rsid w:val="009852DE"/>
    <w:rsid w:val="00985D62"/>
    <w:rsid w:val="00986150"/>
    <w:rsid w:val="00986417"/>
    <w:rsid w:val="009864C0"/>
    <w:rsid w:val="009864E3"/>
    <w:rsid w:val="00986761"/>
    <w:rsid w:val="00986C06"/>
    <w:rsid w:val="00986CA0"/>
    <w:rsid w:val="00987AAB"/>
    <w:rsid w:val="00987ADE"/>
    <w:rsid w:val="00987D79"/>
    <w:rsid w:val="00990759"/>
    <w:rsid w:val="009907A3"/>
    <w:rsid w:val="00990B51"/>
    <w:rsid w:val="00990F7E"/>
    <w:rsid w:val="009912CF"/>
    <w:rsid w:val="00991809"/>
    <w:rsid w:val="009922DE"/>
    <w:rsid w:val="00992D44"/>
    <w:rsid w:val="009931A5"/>
    <w:rsid w:val="009933D3"/>
    <w:rsid w:val="00993A63"/>
    <w:rsid w:val="00993E24"/>
    <w:rsid w:val="009944E6"/>
    <w:rsid w:val="00994C18"/>
    <w:rsid w:val="009952AF"/>
    <w:rsid w:val="009953D5"/>
    <w:rsid w:val="00995451"/>
    <w:rsid w:val="00995526"/>
    <w:rsid w:val="009955E9"/>
    <w:rsid w:val="009955EE"/>
    <w:rsid w:val="0099594F"/>
    <w:rsid w:val="00995979"/>
    <w:rsid w:val="009960E2"/>
    <w:rsid w:val="00996117"/>
    <w:rsid w:val="009963FC"/>
    <w:rsid w:val="00996504"/>
    <w:rsid w:val="009966E2"/>
    <w:rsid w:val="009968A7"/>
    <w:rsid w:val="009969D8"/>
    <w:rsid w:val="009974D3"/>
    <w:rsid w:val="00997D4E"/>
    <w:rsid w:val="00997F0E"/>
    <w:rsid w:val="009A0B94"/>
    <w:rsid w:val="009A0D55"/>
    <w:rsid w:val="009A0E16"/>
    <w:rsid w:val="009A13FE"/>
    <w:rsid w:val="009A177A"/>
    <w:rsid w:val="009A18D4"/>
    <w:rsid w:val="009A1DFE"/>
    <w:rsid w:val="009A20AD"/>
    <w:rsid w:val="009A20BA"/>
    <w:rsid w:val="009A218B"/>
    <w:rsid w:val="009A22F2"/>
    <w:rsid w:val="009A241B"/>
    <w:rsid w:val="009A2D2C"/>
    <w:rsid w:val="009A2D9E"/>
    <w:rsid w:val="009A2F86"/>
    <w:rsid w:val="009A313E"/>
    <w:rsid w:val="009A359F"/>
    <w:rsid w:val="009A39E6"/>
    <w:rsid w:val="009A3C77"/>
    <w:rsid w:val="009A3D1C"/>
    <w:rsid w:val="009A3E9C"/>
    <w:rsid w:val="009A3FA0"/>
    <w:rsid w:val="009A4053"/>
    <w:rsid w:val="009A4891"/>
    <w:rsid w:val="009A4A7D"/>
    <w:rsid w:val="009A4C65"/>
    <w:rsid w:val="009A5121"/>
    <w:rsid w:val="009A515B"/>
    <w:rsid w:val="009A5228"/>
    <w:rsid w:val="009A5443"/>
    <w:rsid w:val="009A56EE"/>
    <w:rsid w:val="009A6032"/>
    <w:rsid w:val="009A69A2"/>
    <w:rsid w:val="009A74DC"/>
    <w:rsid w:val="009A770B"/>
    <w:rsid w:val="009B0631"/>
    <w:rsid w:val="009B09E7"/>
    <w:rsid w:val="009B12D5"/>
    <w:rsid w:val="009B1564"/>
    <w:rsid w:val="009B161C"/>
    <w:rsid w:val="009B188E"/>
    <w:rsid w:val="009B1E5B"/>
    <w:rsid w:val="009B21DB"/>
    <w:rsid w:val="009B2255"/>
    <w:rsid w:val="009B2326"/>
    <w:rsid w:val="009B2933"/>
    <w:rsid w:val="009B2A67"/>
    <w:rsid w:val="009B2CFC"/>
    <w:rsid w:val="009B2E60"/>
    <w:rsid w:val="009B2F08"/>
    <w:rsid w:val="009B3212"/>
    <w:rsid w:val="009B3261"/>
    <w:rsid w:val="009B3702"/>
    <w:rsid w:val="009B38D3"/>
    <w:rsid w:val="009B3A3E"/>
    <w:rsid w:val="009B3C81"/>
    <w:rsid w:val="009B4692"/>
    <w:rsid w:val="009B4B56"/>
    <w:rsid w:val="009B4F51"/>
    <w:rsid w:val="009B50D5"/>
    <w:rsid w:val="009B5437"/>
    <w:rsid w:val="009B58C1"/>
    <w:rsid w:val="009B5AFF"/>
    <w:rsid w:val="009B5CF1"/>
    <w:rsid w:val="009B5ED2"/>
    <w:rsid w:val="009B6210"/>
    <w:rsid w:val="009B66FF"/>
    <w:rsid w:val="009B6FC7"/>
    <w:rsid w:val="009B7080"/>
    <w:rsid w:val="009C0731"/>
    <w:rsid w:val="009C07F9"/>
    <w:rsid w:val="009C083D"/>
    <w:rsid w:val="009C0FC0"/>
    <w:rsid w:val="009C107F"/>
    <w:rsid w:val="009C16B7"/>
    <w:rsid w:val="009C1C9C"/>
    <w:rsid w:val="009C22D0"/>
    <w:rsid w:val="009C2326"/>
    <w:rsid w:val="009C2394"/>
    <w:rsid w:val="009C23B1"/>
    <w:rsid w:val="009C2477"/>
    <w:rsid w:val="009C27FD"/>
    <w:rsid w:val="009C2987"/>
    <w:rsid w:val="009C2A18"/>
    <w:rsid w:val="009C2A97"/>
    <w:rsid w:val="009C2B6A"/>
    <w:rsid w:val="009C2C87"/>
    <w:rsid w:val="009C3AF3"/>
    <w:rsid w:val="009C3DDD"/>
    <w:rsid w:val="009C3F5D"/>
    <w:rsid w:val="009C4583"/>
    <w:rsid w:val="009C4A35"/>
    <w:rsid w:val="009C5575"/>
    <w:rsid w:val="009C5726"/>
    <w:rsid w:val="009C57A4"/>
    <w:rsid w:val="009C5AF9"/>
    <w:rsid w:val="009C5B16"/>
    <w:rsid w:val="009C5D32"/>
    <w:rsid w:val="009C640D"/>
    <w:rsid w:val="009C6507"/>
    <w:rsid w:val="009C6754"/>
    <w:rsid w:val="009C68A5"/>
    <w:rsid w:val="009C6949"/>
    <w:rsid w:val="009C6AF9"/>
    <w:rsid w:val="009C6BFB"/>
    <w:rsid w:val="009C6FAB"/>
    <w:rsid w:val="009C75BB"/>
    <w:rsid w:val="009C7DBC"/>
    <w:rsid w:val="009C7F03"/>
    <w:rsid w:val="009D08E8"/>
    <w:rsid w:val="009D09DC"/>
    <w:rsid w:val="009D0A0A"/>
    <w:rsid w:val="009D1071"/>
    <w:rsid w:val="009D1805"/>
    <w:rsid w:val="009D1A34"/>
    <w:rsid w:val="009D1FCE"/>
    <w:rsid w:val="009D2181"/>
    <w:rsid w:val="009D23D6"/>
    <w:rsid w:val="009D23FF"/>
    <w:rsid w:val="009D2C50"/>
    <w:rsid w:val="009D429E"/>
    <w:rsid w:val="009D46CD"/>
    <w:rsid w:val="009D4D16"/>
    <w:rsid w:val="009D4DEA"/>
    <w:rsid w:val="009D52E5"/>
    <w:rsid w:val="009D5DAD"/>
    <w:rsid w:val="009D5F56"/>
    <w:rsid w:val="009D6334"/>
    <w:rsid w:val="009D6760"/>
    <w:rsid w:val="009D6A4C"/>
    <w:rsid w:val="009D6A82"/>
    <w:rsid w:val="009D7558"/>
    <w:rsid w:val="009D77D7"/>
    <w:rsid w:val="009D7982"/>
    <w:rsid w:val="009D7B64"/>
    <w:rsid w:val="009E049D"/>
    <w:rsid w:val="009E0D6B"/>
    <w:rsid w:val="009E13B2"/>
    <w:rsid w:val="009E17AC"/>
    <w:rsid w:val="009E1888"/>
    <w:rsid w:val="009E198F"/>
    <w:rsid w:val="009E1C79"/>
    <w:rsid w:val="009E2344"/>
    <w:rsid w:val="009E23F0"/>
    <w:rsid w:val="009E27C6"/>
    <w:rsid w:val="009E2C6C"/>
    <w:rsid w:val="009E3276"/>
    <w:rsid w:val="009E3534"/>
    <w:rsid w:val="009E3E30"/>
    <w:rsid w:val="009E43EA"/>
    <w:rsid w:val="009E4777"/>
    <w:rsid w:val="009E49A8"/>
    <w:rsid w:val="009E506A"/>
    <w:rsid w:val="009E5B3A"/>
    <w:rsid w:val="009E6156"/>
    <w:rsid w:val="009E6ED1"/>
    <w:rsid w:val="009E7913"/>
    <w:rsid w:val="009F02AC"/>
    <w:rsid w:val="009F037F"/>
    <w:rsid w:val="009F044F"/>
    <w:rsid w:val="009F0486"/>
    <w:rsid w:val="009F0F83"/>
    <w:rsid w:val="009F0F93"/>
    <w:rsid w:val="009F1735"/>
    <w:rsid w:val="009F184A"/>
    <w:rsid w:val="009F18C8"/>
    <w:rsid w:val="009F1B6C"/>
    <w:rsid w:val="009F2090"/>
    <w:rsid w:val="009F222F"/>
    <w:rsid w:val="009F258E"/>
    <w:rsid w:val="009F3318"/>
    <w:rsid w:val="009F3421"/>
    <w:rsid w:val="009F345A"/>
    <w:rsid w:val="009F3743"/>
    <w:rsid w:val="009F3E35"/>
    <w:rsid w:val="009F3EB3"/>
    <w:rsid w:val="009F406B"/>
    <w:rsid w:val="009F460C"/>
    <w:rsid w:val="009F5591"/>
    <w:rsid w:val="009F5C71"/>
    <w:rsid w:val="009F5FF1"/>
    <w:rsid w:val="009F60DC"/>
    <w:rsid w:val="009F6425"/>
    <w:rsid w:val="009F6BAA"/>
    <w:rsid w:val="009F74E9"/>
    <w:rsid w:val="009F7500"/>
    <w:rsid w:val="009F7510"/>
    <w:rsid w:val="009F76A4"/>
    <w:rsid w:val="009F786F"/>
    <w:rsid w:val="009F7919"/>
    <w:rsid w:val="009F794A"/>
    <w:rsid w:val="00A001A0"/>
    <w:rsid w:val="00A00335"/>
    <w:rsid w:val="00A0057B"/>
    <w:rsid w:val="00A00742"/>
    <w:rsid w:val="00A00A33"/>
    <w:rsid w:val="00A01250"/>
    <w:rsid w:val="00A0158A"/>
    <w:rsid w:val="00A01690"/>
    <w:rsid w:val="00A01BEE"/>
    <w:rsid w:val="00A01D94"/>
    <w:rsid w:val="00A01E23"/>
    <w:rsid w:val="00A02626"/>
    <w:rsid w:val="00A02734"/>
    <w:rsid w:val="00A02843"/>
    <w:rsid w:val="00A02853"/>
    <w:rsid w:val="00A02899"/>
    <w:rsid w:val="00A02E23"/>
    <w:rsid w:val="00A03304"/>
    <w:rsid w:val="00A033B2"/>
    <w:rsid w:val="00A0373C"/>
    <w:rsid w:val="00A03822"/>
    <w:rsid w:val="00A03BA6"/>
    <w:rsid w:val="00A03CA4"/>
    <w:rsid w:val="00A03D1A"/>
    <w:rsid w:val="00A03D4E"/>
    <w:rsid w:val="00A03EB6"/>
    <w:rsid w:val="00A04292"/>
    <w:rsid w:val="00A047AB"/>
    <w:rsid w:val="00A049C4"/>
    <w:rsid w:val="00A04FD0"/>
    <w:rsid w:val="00A055DC"/>
    <w:rsid w:val="00A055E2"/>
    <w:rsid w:val="00A0599C"/>
    <w:rsid w:val="00A05D9F"/>
    <w:rsid w:val="00A063E7"/>
    <w:rsid w:val="00A06A71"/>
    <w:rsid w:val="00A06E24"/>
    <w:rsid w:val="00A06E46"/>
    <w:rsid w:val="00A07A72"/>
    <w:rsid w:val="00A1014F"/>
    <w:rsid w:val="00A10717"/>
    <w:rsid w:val="00A11AE5"/>
    <w:rsid w:val="00A11E97"/>
    <w:rsid w:val="00A11F60"/>
    <w:rsid w:val="00A124FF"/>
    <w:rsid w:val="00A12AD4"/>
    <w:rsid w:val="00A12B1F"/>
    <w:rsid w:val="00A12C71"/>
    <w:rsid w:val="00A13984"/>
    <w:rsid w:val="00A13B69"/>
    <w:rsid w:val="00A14284"/>
    <w:rsid w:val="00A142B7"/>
    <w:rsid w:val="00A1434C"/>
    <w:rsid w:val="00A145ED"/>
    <w:rsid w:val="00A145F2"/>
    <w:rsid w:val="00A146B4"/>
    <w:rsid w:val="00A14C6D"/>
    <w:rsid w:val="00A14DE4"/>
    <w:rsid w:val="00A152ED"/>
    <w:rsid w:val="00A1597F"/>
    <w:rsid w:val="00A159F6"/>
    <w:rsid w:val="00A16D04"/>
    <w:rsid w:val="00A17094"/>
    <w:rsid w:val="00A17150"/>
    <w:rsid w:val="00A174A1"/>
    <w:rsid w:val="00A17BB9"/>
    <w:rsid w:val="00A20453"/>
    <w:rsid w:val="00A2049C"/>
    <w:rsid w:val="00A20BC6"/>
    <w:rsid w:val="00A2170D"/>
    <w:rsid w:val="00A21A7A"/>
    <w:rsid w:val="00A21EAA"/>
    <w:rsid w:val="00A21F8B"/>
    <w:rsid w:val="00A2247C"/>
    <w:rsid w:val="00A224CC"/>
    <w:rsid w:val="00A22A1B"/>
    <w:rsid w:val="00A22AFE"/>
    <w:rsid w:val="00A22DAE"/>
    <w:rsid w:val="00A2354B"/>
    <w:rsid w:val="00A23913"/>
    <w:rsid w:val="00A23D8E"/>
    <w:rsid w:val="00A249E1"/>
    <w:rsid w:val="00A24C8A"/>
    <w:rsid w:val="00A250CF"/>
    <w:rsid w:val="00A252E1"/>
    <w:rsid w:val="00A25300"/>
    <w:rsid w:val="00A25DEE"/>
    <w:rsid w:val="00A26027"/>
    <w:rsid w:val="00A2666A"/>
    <w:rsid w:val="00A26FEF"/>
    <w:rsid w:val="00A2714E"/>
    <w:rsid w:val="00A2719A"/>
    <w:rsid w:val="00A272AB"/>
    <w:rsid w:val="00A27587"/>
    <w:rsid w:val="00A278DA"/>
    <w:rsid w:val="00A27A83"/>
    <w:rsid w:val="00A27C07"/>
    <w:rsid w:val="00A27CDB"/>
    <w:rsid w:val="00A27D3D"/>
    <w:rsid w:val="00A27F7B"/>
    <w:rsid w:val="00A30268"/>
    <w:rsid w:val="00A303E7"/>
    <w:rsid w:val="00A30687"/>
    <w:rsid w:val="00A31BC2"/>
    <w:rsid w:val="00A320CD"/>
    <w:rsid w:val="00A3211E"/>
    <w:rsid w:val="00A323E3"/>
    <w:rsid w:val="00A32766"/>
    <w:rsid w:val="00A327BB"/>
    <w:rsid w:val="00A328FA"/>
    <w:rsid w:val="00A32E37"/>
    <w:rsid w:val="00A3347E"/>
    <w:rsid w:val="00A3354E"/>
    <w:rsid w:val="00A33BC7"/>
    <w:rsid w:val="00A3414B"/>
    <w:rsid w:val="00A34493"/>
    <w:rsid w:val="00A347AA"/>
    <w:rsid w:val="00A34CCB"/>
    <w:rsid w:val="00A34CD8"/>
    <w:rsid w:val="00A35370"/>
    <w:rsid w:val="00A35BC9"/>
    <w:rsid w:val="00A35CB4"/>
    <w:rsid w:val="00A35F6A"/>
    <w:rsid w:val="00A361F4"/>
    <w:rsid w:val="00A3639A"/>
    <w:rsid w:val="00A3671A"/>
    <w:rsid w:val="00A36723"/>
    <w:rsid w:val="00A369CE"/>
    <w:rsid w:val="00A36BB8"/>
    <w:rsid w:val="00A3712F"/>
    <w:rsid w:val="00A3788A"/>
    <w:rsid w:val="00A37A3A"/>
    <w:rsid w:val="00A37B12"/>
    <w:rsid w:val="00A40A12"/>
    <w:rsid w:val="00A40BA2"/>
    <w:rsid w:val="00A411C9"/>
    <w:rsid w:val="00A41CEE"/>
    <w:rsid w:val="00A41CF2"/>
    <w:rsid w:val="00A41DCA"/>
    <w:rsid w:val="00A42380"/>
    <w:rsid w:val="00A4238C"/>
    <w:rsid w:val="00A42598"/>
    <w:rsid w:val="00A4270F"/>
    <w:rsid w:val="00A42EA4"/>
    <w:rsid w:val="00A42F7F"/>
    <w:rsid w:val="00A43087"/>
    <w:rsid w:val="00A4363C"/>
    <w:rsid w:val="00A442DB"/>
    <w:rsid w:val="00A44925"/>
    <w:rsid w:val="00A44B4B"/>
    <w:rsid w:val="00A44EEE"/>
    <w:rsid w:val="00A452D5"/>
    <w:rsid w:val="00A452D9"/>
    <w:rsid w:val="00A4534C"/>
    <w:rsid w:val="00A45E66"/>
    <w:rsid w:val="00A46FCC"/>
    <w:rsid w:val="00A478A5"/>
    <w:rsid w:val="00A47C74"/>
    <w:rsid w:val="00A47ED5"/>
    <w:rsid w:val="00A5022E"/>
    <w:rsid w:val="00A50E90"/>
    <w:rsid w:val="00A5131A"/>
    <w:rsid w:val="00A5133A"/>
    <w:rsid w:val="00A513CE"/>
    <w:rsid w:val="00A519A0"/>
    <w:rsid w:val="00A51E83"/>
    <w:rsid w:val="00A51EDA"/>
    <w:rsid w:val="00A52022"/>
    <w:rsid w:val="00A52220"/>
    <w:rsid w:val="00A52426"/>
    <w:rsid w:val="00A52452"/>
    <w:rsid w:val="00A52C3E"/>
    <w:rsid w:val="00A52F2E"/>
    <w:rsid w:val="00A53017"/>
    <w:rsid w:val="00A53466"/>
    <w:rsid w:val="00A5352B"/>
    <w:rsid w:val="00A542AF"/>
    <w:rsid w:val="00A542EB"/>
    <w:rsid w:val="00A5438C"/>
    <w:rsid w:val="00A54872"/>
    <w:rsid w:val="00A5493F"/>
    <w:rsid w:val="00A55949"/>
    <w:rsid w:val="00A55B41"/>
    <w:rsid w:val="00A56117"/>
    <w:rsid w:val="00A5683B"/>
    <w:rsid w:val="00A5686F"/>
    <w:rsid w:val="00A56AC3"/>
    <w:rsid w:val="00A56C76"/>
    <w:rsid w:val="00A57031"/>
    <w:rsid w:val="00A57359"/>
    <w:rsid w:val="00A5763E"/>
    <w:rsid w:val="00A578AA"/>
    <w:rsid w:val="00A60515"/>
    <w:rsid w:val="00A60930"/>
    <w:rsid w:val="00A60AE2"/>
    <w:rsid w:val="00A60C93"/>
    <w:rsid w:val="00A60CDA"/>
    <w:rsid w:val="00A60EC7"/>
    <w:rsid w:val="00A60F91"/>
    <w:rsid w:val="00A6117F"/>
    <w:rsid w:val="00A613E6"/>
    <w:rsid w:val="00A61924"/>
    <w:rsid w:val="00A61953"/>
    <w:rsid w:val="00A61D19"/>
    <w:rsid w:val="00A626E9"/>
    <w:rsid w:val="00A627B3"/>
    <w:rsid w:val="00A62970"/>
    <w:rsid w:val="00A62A36"/>
    <w:rsid w:val="00A62CDE"/>
    <w:rsid w:val="00A62E58"/>
    <w:rsid w:val="00A6315A"/>
    <w:rsid w:val="00A63475"/>
    <w:rsid w:val="00A64263"/>
    <w:rsid w:val="00A6498D"/>
    <w:rsid w:val="00A64A7C"/>
    <w:rsid w:val="00A64B10"/>
    <w:rsid w:val="00A64C14"/>
    <w:rsid w:val="00A64F81"/>
    <w:rsid w:val="00A650CC"/>
    <w:rsid w:val="00A655B1"/>
    <w:rsid w:val="00A6585A"/>
    <w:rsid w:val="00A65C78"/>
    <w:rsid w:val="00A65D41"/>
    <w:rsid w:val="00A6614D"/>
    <w:rsid w:val="00A66537"/>
    <w:rsid w:val="00A667E5"/>
    <w:rsid w:val="00A66B6F"/>
    <w:rsid w:val="00A66CCB"/>
    <w:rsid w:val="00A66CD3"/>
    <w:rsid w:val="00A66F36"/>
    <w:rsid w:val="00A676A9"/>
    <w:rsid w:val="00A67AA2"/>
    <w:rsid w:val="00A67C9F"/>
    <w:rsid w:val="00A700A0"/>
    <w:rsid w:val="00A7050C"/>
    <w:rsid w:val="00A70B4C"/>
    <w:rsid w:val="00A70C62"/>
    <w:rsid w:val="00A70E3D"/>
    <w:rsid w:val="00A70EC6"/>
    <w:rsid w:val="00A7113B"/>
    <w:rsid w:val="00A718F6"/>
    <w:rsid w:val="00A71C70"/>
    <w:rsid w:val="00A71E01"/>
    <w:rsid w:val="00A7210F"/>
    <w:rsid w:val="00A721A9"/>
    <w:rsid w:val="00A725E0"/>
    <w:rsid w:val="00A72A38"/>
    <w:rsid w:val="00A72CD3"/>
    <w:rsid w:val="00A73160"/>
    <w:rsid w:val="00A73377"/>
    <w:rsid w:val="00A739D6"/>
    <w:rsid w:val="00A73AC9"/>
    <w:rsid w:val="00A73DE2"/>
    <w:rsid w:val="00A742EB"/>
    <w:rsid w:val="00A74B8B"/>
    <w:rsid w:val="00A74E84"/>
    <w:rsid w:val="00A75542"/>
    <w:rsid w:val="00A75612"/>
    <w:rsid w:val="00A7586E"/>
    <w:rsid w:val="00A75C29"/>
    <w:rsid w:val="00A75E7F"/>
    <w:rsid w:val="00A75EFC"/>
    <w:rsid w:val="00A75FC8"/>
    <w:rsid w:val="00A7610D"/>
    <w:rsid w:val="00A7619D"/>
    <w:rsid w:val="00A7642D"/>
    <w:rsid w:val="00A76486"/>
    <w:rsid w:val="00A76F27"/>
    <w:rsid w:val="00A7719C"/>
    <w:rsid w:val="00A77367"/>
    <w:rsid w:val="00A773A6"/>
    <w:rsid w:val="00A77614"/>
    <w:rsid w:val="00A778D2"/>
    <w:rsid w:val="00A77FEC"/>
    <w:rsid w:val="00A80269"/>
    <w:rsid w:val="00A80DDE"/>
    <w:rsid w:val="00A80FB0"/>
    <w:rsid w:val="00A815F8"/>
    <w:rsid w:val="00A816B5"/>
    <w:rsid w:val="00A81805"/>
    <w:rsid w:val="00A81841"/>
    <w:rsid w:val="00A82326"/>
    <w:rsid w:val="00A82529"/>
    <w:rsid w:val="00A827FD"/>
    <w:rsid w:val="00A82AF0"/>
    <w:rsid w:val="00A8302F"/>
    <w:rsid w:val="00A831BE"/>
    <w:rsid w:val="00A835EE"/>
    <w:rsid w:val="00A8367E"/>
    <w:rsid w:val="00A83812"/>
    <w:rsid w:val="00A83817"/>
    <w:rsid w:val="00A83D76"/>
    <w:rsid w:val="00A84527"/>
    <w:rsid w:val="00A84722"/>
    <w:rsid w:val="00A84EEA"/>
    <w:rsid w:val="00A84F52"/>
    <w:rsid w:val="00A8514A"/>
    <w:rsid w:val="00A855B0"/>
    <w:rsid w:val="00A856C4"/>
    <w:rsid w:val="00A85C82"/>
    <w:rsid w:val="00A85D31"/>
    <w:rsid w:val="00A865C8"/>
    <w:rsid w:val="00A8665D"/>
    <w:rsid w:val="00A86C92"/>
    <w:rsid w:val="00A8702E"/>
    <w:rsid w:val="00A87726"/>
    <w:rsid w:val="00A8773B"/>
    <w:rsid w:val="00A8781E"/>
    <w:rsid w:val="00A87CB6"/>
    <w:rsid w:val="00A90003"/>
    <w:rsid w:val="00A9003D"/>
    <w:rsid w:val="00A90C87"/>
    <w:rsid w:val="00A913D7"/>
    <w:rsid w:val="00A914EB"/>
    <w:rsid w:val="00A91971"/>
    <w:rsid w:val="00A9244C"/>
    <w:rsid w:val="00A92836"/>
    <w:rsid w:val="00A92B30"/>
    <w:rsid w:val="00A930A5"/>
    <w:rsid w:val="00A934A7"/>
    <w:rsid w:val="00A9368F"/>
    <w:rsid w:val="00A93961"/>
    <w:rsid w:val="00A93B76"/>
    <w:rsid w:val="00A93C36"/>
    <w:rsid w:val="00A942E5"/>
    <w:rsid w:val="00A94329"/>
    <w:rsid w:val="00A945DE"/>
    <w:rsid w:val="00A9461A"/>
    <w:rsid w:val="00A94D69"/>
    <w:rsid w:val="00A9553E"/>
    <w:rsid w:val="00A9663D"/>
    <w:rsid w:val="00A9666B"/>
    <w:rsid w:val="00A96717"/>
    <w:rsid w:val="00A9676B"/>
    <w:rsid w:val="00A96DFD"/>
    <w:rsid w:val="00A979C4"/>
    <w:rsid w:val="00A97D47"/>
    <w:rsid w:val="00AA00E1"/>
    <w:rsid w:val="00AA047F"/>
    <w:rsid w:val="00AA08E8"/>
    <w:rsid w:val="00AA0E05"/>
    <w:rsid w:val="00AA1C3D"/>
    <w:rsid w:val="00AA1EAF"/>
    <w:rsid w:val="00AA23A4"/>
    <w:rsid w:val="00AA2455"/>
    <w:rsid w:val="00AA2781"/>
    <w:rsid w:val="00AA28EC"/>
    <w:rsid w:val="00AA30AA"/>
    <w:rsid w:val="00AA319B"/>
    <w:rsid w:val="00AA328A"/>
    <w:rsid w:val="00AA32E3"/>
    <w:rsid w:val="00AA3E38"/>
    <w:rsid w:val="00AA4086"/>
    <w:rsid w:val="00AA4330"/>
    <w:rsid w:val="00AA4605"/>
    <w:rsid w:val="00AA4748"/>
    <w:rsid w:val="00AA4875"/>
    <w:rsid w:val="00AA4C0E"/>
    <w:rsid w:val="00AA4DAF"/>
    <w:rsid w:val="00AA4E8C"/>
    <w:rsid w:val="00AA4F27"/>
    <w:rsid w:val="00AA500A"/>
    <w:rsid w:val="00AA590F"/>
    <w:rsid w:val="00AA611C"/>
    <w:rsid w:val="00AA62B4"/>
    <w:rsid w:val="00AA6C9F"/>
    <w:rsid w:val="00AA6FD8"/>
    <w:rsid w:val="00AA7325"/>
    <w:rsid w:val="00AA753A"/>
    <w:rsid w:val="00AB09A8"/>
    <w:rsid w:val="00AB12D0"/>
    <w:rsid w:val="00AB136E"/>
    <w:rsid w:val="00AB148F"/>
    <w:rsid w:val="00AB1C8C"/>
    <w:rsid w:val="00AB2589"/>
    <w:rsid w:val="00AB2597"/>
    <w:rsid w:val="00AB281A"/>
    <w:rsid w:val="00AB2CE5"/>
    <w:rsid w:val="00AB2DEB"/>
    <w:rsid w:val="00AB437D"/>
    <w:rsid w:val="00AB49A1"/>
    <w:rsid w:val="00AB4A77"/>
    <w:rsid w:val="00AB4F31"/>
    <w:rsid w:val="00AB54E7"/>
    <w:rsid w:val="00AB59F2"/>
    <w:rsid w:val="00AB6007"/>
    <w:rsid w:val="00AB690B"/>
    <w:rsid w:val="00AB6A96"/>
    <w:rsid w:val="00AB6C0A"/>
    <w:rsid w:val="00AB78A5"/>
    <w:rsid w:val="00AB791A"/>
    <w:rsid w:val="00AB79C7"/>
    <w:rsid w:val="00AB7AE7"/>
    <w:rsid w:val="00AB7BD5"/>
    <w:rsid w:val="00AB7FA7"/>
    <w:rsid w:val="00AC0150"/>
    <w:rsid w:val="00AC024F"/>
    <w:rsid w:val="00AC0A90"/>
    <w:rsid w:val="00AC136E"/>
    <w:rsid w:val="00AC1B75"/>
    <w:rsid w:val="00AC1D8D"/>
    <w:rsid w:val="00AC1DA6"/>
    <w:rsid w:val="00AC236E"/>
    <w:rsid w:val="00AC28AA"/>
    <w:rsid w:val="00AC290E"/>
    <w:rsid w:val="00AC2C0E"/>
    <w:rsid w:val="00AC3002"/>
    <w:rsid w:val="00AC32F1"/>
    <w:rsid w:val="00AC3970"/>
    <w:rsid w:val="00AC4541"/>
    <w:rsid w:val="00AC46EC"/>
    <w:rsid w:val="00AC47C7"/>
    <w:rsid w:val="00AC488D"/>
    <w:rsid w:val="00AC50BD"/>
    <w:rsid w:val="00AC51A8"/>
    <w:rsid w:val="00AC56A6"/>
    <w:rsid w:val="00AC594C"/>
    <w:rsid w:val="00AC5DAE"/>
    <w:rsid w:val="00AC603D"/>
    <w:rsid w:val="00AC647F"/>
    <w:rsid w:val="00AC7762"/>
    <w:rsid w:val="00AC7A2C"/>
    <w:rsid w:val="00AD0087"/>
    <w:rsid w:val="00AD040B"/>
    <w:rsid w:val="00AD04A5"/>
    <w:rsid w:val="00AD084E"/>
    <w:rsid w:val="00AD0A45"/>
    <w:rsid w:val="00AD0BC2"/>
    <w:rsid w:val="00AD0F77"/>
    <w:rsid w:val="00AD1AB2"/>
    <w:rsid w:val="00AD1D2A"/>
    <w:rsid w:val="00AD1E74"/>
    <w:rsid w:val="00AD20CD"/>
    <w:rsid w:val="00AD2712"/>
    <w:rsid w:val="00AD2778"/>
    <w:rsid w:val="00AD2B48"/>
    <w:rsid w:val="00AD325A"/>
    <w:rsid w:val="00AD363F"/>
    <w:rsid w:val="00AD3DF8"/>
    <w:rsid w:val="00AD3FC5"/>
    <w:rsid w:val="00AD4236"/>
    <w:rsid w:val="00AD4521"/>
    <w:rsid w:val="00AD46A6"/>
    <w:rsid w:val="00AD4707"/>
    <w:rsid w:val="00AD4740"/>
    <w:rsid w:val="00AD4827"/>
    <w:rsid w:val="00AD4BAC"/>
    <w:rsid w:val="00AD4D15"/>
    <w:rsid w:val="00AD4DB5"/>
    <w:rsid w:val="00AD53BC"/>
    <w:rsid w:val="00AD55B4"/>
    <w:rsid w:val="00AD5C02"/>
    <w:rsid w:val="00AD69D8"/>
    <w:rsid w:val="00AD6C32"/>
    <w:rsid w:val="00AD7239"/>
    <w:rsid w:val="00AD7724"/>
    <w:rsid w:val="00AD78B0"/>
    <w:rsid w:val="00AD7CAC"/>
    <w:rsid w:val="00AE00C5"/>
    <w:rsid w:val="00AE0149"/>
    <w:rsid w:val="00AE0660"/>
    <w:rsid w:val="00AE0B3A"/>
    <w:rsid w:val="00AE1139"/>
    <w:rsid w:val="00AE17F4"/>
    <w:rsid w:val="00AE1B97"/>
    <w:rsid w:val="00AE2672"/>
    <w:rsid w:val="00AE2E84"/>
    <w:rsid w:val="00AE3082"/>
    <w:rsid w:val="00AE34CA"/>
    <w:rsid w:val="00AE4087"/>
    <w:rsid w:val="00AE4460"/>
    <w:rsid w:val="00AE4492"/>
    <w:rsid w:val="00AE461E"/>
    <w:rsid w:val="00AE486A"/>
    <w:rsid w:val="00AE4F46"/>
    <w:rsid w:val="00AE53BD"/>
    <w:rsid w:val="00AE556A"/>
    <w:rsid w:val="00AE5E99"/>
    <w:rsid w:val="00AE5EFA"/>
    <w:rsid w:val="00AE5F44"/>
    <w:rsid w:val="00AE63F5"/>
    <w:rsid w:val="00AE6598"/>
    <w:rsid w:val="00AE662C"/>
    <w:rsid w:val="00AE6CDA"/>
    <w:rsid w:val="00AE6DEF"/>
    <w:rsid w:val="00AE6E54"/>
    <w:rsid w:val="00AE7276"/>
    <w:rsid w:val="00AE733A"/>
    <w:rsid w:val="00AE784A"/>
    <w:rsid w:val="00AE7AB1"/>
    <w:rsid w:val="00AE7D12"/>
    <w:rsid w:val="00AE7F96"/>
    <w:rsid w:val="00AF0470"/>
    <w:rsid w:val="00AF0BCD"/>
    <w:rsid w:val="00AF0E0F"/>
    <w:rsid w:val="00AF12BD"/>
    <w:rsid w:val="00AF13B5"/>
    <w:rsid w:val="00AF14B4"/>
    <w:rsid w:val="00AF19AC"/>
    <w:rsid w:val="00AF1A09"/>
    <w:rsid w:val="00AF1A1F"/>
    <w:rsid w:val="00AF24A5"/>
    <w:rsid w:val="00AF2BD9"/>
    <w:rsid w:val="00AF3030"/>
    <w:rsid w:val="00AF3588"/>
    <w:rsid w:val="00AF3B5F"/>
    <w:rsid w:val="00AF3BFB"/>
    <w:rsid w:val="00AF3C16"/>
    <w:rsid w:val="00AF416E"/>
    <w:rsid w:val="00AF482C"/>
    <w:rsid w:val="00AF60FB"/>
    <w:rsid w:val="00AF61F9"/>
    <w:rsid w:val="00AF6A89"/>
    <w:rsid w:val="00AF6B04"/>
    <w:rsid w:val="00AF6F39"/>
    <w:rsid w:val="00AF6FC0"/>
    <w:rsid w:val="00B002AE"/>
    <w:rsid w:val="00B00999"/>
    <w:rsid w:val="00B01255"/>
    <w:rsid w:val="00B018AB"/>
    <w:rsid w:val="00B01E6C"/>
    <w:rsid w:val="00B0217F"/>
    <w:rsid w:val="00B021EF"/>
    <w:rsid w:val="00B02469"/>
    <w:rsid w:val="00B030D6"/>
    <w:rsid w:val="00B0356A"/>
    <w:rsid w:val="00B046AD"/>
    <w:rsid w:val="00B0493D"/>
    <w:rsid w:val="00B04AE0"/>
    <w:rsid w:val="00B04AEC"/>
    <w:rsid w:val="00B064CF"/>
    <w:rsid w:val="00B0688C"/>
    <w:rsid w:val="00B06913"/>
    <w:rsid w:val="00B06A03"/>
    <w:rsid w:val="00B06D2A"/>
    <w:rsid w:val="00B06F5D"/>
    <w:rsid w:val="00B07383"/>
    <w:rsid w:val="00B07413"/>
    <w:rsid w:val="00B07723"/>
    <w:rsid w:val="00B0782D"/>
    <w:rsid w:val="00B102BF"/>
    <w:rsid w:val="00B10CBC"/>
    <w:rsid w:val="00B10E46"/>
    <w:rsid w:val="00B1134E"/>
    <w:rsid w:val="00B1134F"/>
    <w:rsid w:val="00B11554"/>
    <w:rsid w:val="00B1187A"/>
    <w:rsid w:val="00B12063"/>
    <w:rsid w:val="00B1268D"/>
    <w:rsid w:val="00B12846"/>
    <w:rsid w:val="00B130B6"/>
    <w:rsid w:val="00B1345C"/>
    <w:rsid w:val="00B138CE"/>
    <w:rsid w:val="00B1392D"/>
    <w:rsid w:val="00B13944"/>
    <w:rsid w:val="00B141F2"/>
    <w:rsid w:val="00B142C3"/>
    <w:rsid w:val="00B14A87"/>
    <w:rsid w:val="00B14B03"/>
    <w:rsid w:val="00B15091"/>
    <w:rsid w:val="00B15383"/>
    <w:rsid w:val="00B1560C"/>
    <w:rsid w:val="00B15EB2"/>
    <w:rsid w:val="00B15EBD"/>
    <w:rsid w:val="00B15FC2"/>
    <w:rsid w:val="00B1601A"/>
    <w:rsid w:val="00B16048"/>
    <w:rsid w:val="00B1604F"/>
    <w:rsid w:val="00B1641F"/>
    <w:rsid w:val="00B16465"/>
    <w:rsid w:val="00B17134"/>
    <w:rsid w:val="00B17329"/>
    <w:rsid w:val="00B174A1"/>
    <w:rsid w:val="00B1765B"/>
    <w:rsid w:val="00B178B7"/>
    <w:rsid w:val="00B17961"/>
    <w:rsid w:val="00B17BBE"/>
    <w:rsid w:val="00B206B7"/>
    <w:rsid w:val="00B20C15"/>
    <w:rsid w:val="00B21178"/>
    <w:rsid w:val="00B211CA"/>
    <w:rsid w:val="00B2169F"/>
    <w:rsid w:val="00B21AE3"/>
    <w:rsid w:val="00B21CCF"/>
    <w:rsid w:val="00B22BD9"/>
    <w:rsid w:val="00B22C91"/>
    <w:rsid w:val="00B22FB6"/>
    <w:rsid w:val="00B232A5"/>
    <w:rsid w:val="00B235F2"/>
    <w:rsid w:val="00B2391A"/>
    <w:rsid w:val="00B23BC8"/>
    <w:rsid w:val="00B240F1"/>
    <w:rsid w:val="00B2449B"/>
    <w:rsid w:val="00B24A47"/>
    <w:rsid w:val="00B25115"/>
    <w:rsid w:val="00B254EB"/>
    <w:rsid w:val="00B25730"/>
    <w:rsid w:val="00B25AFD"/>
    <w:rsid w:val="00B25C76"/>
    <w:rsid w:val="00B25D1F"/>
    <w:rsid w:val="00B26142"/>
    <w:rsid w:val="00B26A75"/>
    <w:rsid w:val="00B26AD9"/>
    <w:rsid w:val="00B27176"/>
    <w:rsid w:val="00B2733F"/>
    <w:rsid w:val="00B2744C"/>
    <w:rsid w:val="00B27630"/>
    <w:rsid w:val="00B276E8"/>
    <w:rsid w:val="00B277B3"/>
    <w:rsid w:val="00B278C4"/>
    <w:rsid w:val="00B30697"/>
    <w:rsid w:val="00B30EE7"/>
    <w:rsid w:val="00B310D7"/>
    <w:rsid w:val="00B31628"/>
    <w:rsid w:val="00B31946"/>
    <w:rsid w:val="00B31E4D"/>
    <w:rsid w:val="00B3267F"/>
    <w:rsid w:val="00B328FD"/>
    <w:rsid w:val="00B329B7"/>
    <w:rsid w:val="00B33162"/>
    <w:rsid w:val="00B33487"/>
    <w:rsid w:val="00B33BC5"/>
    <w:rsid w:val="00B34086"/>
    <w:rsid w:val="00B34AD5"/>
    <w:rsid w:val="00B35053"/>
    <w:rsid w:val="00B3516C"/>
    <w:rsid w:val="00B35B2D"/>
    <w:rsid w:val="00B35EE6"/>
    <w:rsid w:val="00B35FBB"/>
    <w:rsid w:val="00B3619B"/>
    <w:rsid w:val="00B36329"/>
    <w:rsid w:val="00B3660E"/>
    <w:rsid w:val="00B36989"/>
    <w:rsid w:val="00B36C1F"/>
    <w:rsid w:val="00B36FE0"/>
    <w:rsid w:val="00B37124"/>
    <w:rsid w:val="00B375AB"/>
    <w:rsid w:val="00B376E5"/>
    <w:rsid w:val="00B379BA"/>
    <w:rsid w:val="00B379D4"/>
    <w:rsid w:val="00B37D7C"/>
    <w:rsid w:val="00B403FE"/>
    <w:rsid w:val="00B40C37"/>
    <w:rsid w:val="00B40C61"/>
    <w:rsid w:val="00B40D78"/>
    <w:rsid w:val="00B4148F"/>
    <w:rsid w:val="00B41D41"/>
    <w:rsid w:val="00B42524"/>
    <w:rsid w:val="00B4253B"/>
    <w:rsid w:val="00B42679"/>
    <w:rsid w:val="00B426EF"/>
    <w:rsid w:val="00B42C03"/>
    <w:rsid w:val="00B42E3D"/>
    <w:rsid w:val="00B43520"/>
    <w:rsid w:val="00B43E70"/>
    <w:rsid w:val="00B44547"/>
    <w:rsid w:val="00B44696"/>
    <w:rsid w:val="00B451D0"/>
    <w:rsid w:val="00B45508"/>
    <w:rsid w:val="00B45593"/>
    <w:rsid w:val="00B456DD"/>
    <w:rsid w:val="00B4606D"/>
    <w:rsid w:val="00B462CF"/>
    <w:rsid w:val="00B46635"/>
    <w:rsid w:val="00B46BF6"/>
    <w:rsid w:val="00B46C20"/>
    <w:rsid w:val="00B46C85"/>
    <w:rsid w:val="00B471A8"/>
    <w:rsid w:val="00B471B0"/>
    <w:rsid w:val="00B47311"/>
    <w:rsid w:val="00B4733F"/>
    <w:rsid w:val="00B47387"/>
    <w:rsid w:val="00B47661"/>
    <w:rsid w:val="00B476DF"/>
    <w:rsid w:val="00B4787C"/>
    <w:rsid w:val="00B479F7"/>
    <w:rsid w:val="00B47C96"/>
    <w:rsid w:val="00B50261"/>
    <w:rsid w:val="00B506C8"/>
    <w:rsid w:val="00B50717"/>
    <w:rsid w:val="00B5081D"/>
    <w:rsid w:val="00B508C0"/>
    <w:rsid w:val="00B50A80"/>
    <w:rsid w:val="00B51563"/>
    <w:rsid w:val="00B51956"/>
    <w:rsid w:val="00B51AD3"/>
    <w:rsid w:val="00B528E5"/>
    <w:rsid w:val="00B529F5"/>
    <w:rsid w:val="00B52E7B"/>
    <w:rsid w:val="00B52F8B"/>
    <w:rsid w:val="00B5313E"/>
    <w:rsid w:val="00B53261"/>
    <w:rsid w:val="00B532C2"/>
    <w:rsid w:val="00B5349C"/>
    <w:rsid w:val="00B5352C"/>
    <w:rsid w:val="00B53743"/>
    <w:rsid w:val="00B53820"/>
    <w:rsid w:val="00B53925"/>
    <w:rsid w:val="00B53A08"/>
    <w:rsid w:val="00B53C56"/>
    <w:rsid w:val="00B54979"/>
    <w:rsid w:val="00B54F06"/>
    <w:rsid w:val="00B552C8"/>
    <w:rsid w:val="00B553B6"/>
    <w:rsid w:val="00B55872"/>
    <w:rsid w:val="00B55D83"/>
    <w:rsid w:val="00B55DD9"/>
    <w:rsid w:val="00B55EB2"/>
    <w:rsid w:val="00B56026"/>
    <w:rsid w:val="00B566CA"/>
    <w:rsid w:val="00B5672D"/>
    <w:rsid w:val="00B567B4"/>
    <w:rsid w:val="00B569F4"/>
    <w:rsid w:val="00B572B5"/>
    <w:rsid w:val="00B572D2"/>
    <w:rsid w:val="00B57AC1"/>
    <w:rsid w:val="00B600C3"/>
    <w:rsid w:val="00B60112"/>
    <w:rsid w:val="00B6099D"/>
    <w:rsid w:val="00B61003"/>
    <w:rsid w:val="00B610D9"/>
    <w:rsid w:val="00B61156"/>
    <w:rsid w:val="00B61EED"/>
    <w:rsid w:val="00B621E9"/>
    <w:rsid w:val="00B626F5"/>
    <w:rsid w:val="00B628B6"/>
    <w:rsid w:val="00B62981"/>
    <w:rsid w:val="00B62D69"/>
    <w:rsid w:val="00B6305D"/>
    <w:rsid w:val="00B633B4"/>
    <w:rsid w:val="00B6348E"/>
    <w:rsid w:val="00B63C9F"/>
    <w:rsid w:val="00B641AC"/>
    <w:rsid w:val="00B642B0"/>
    <w:rsid w:val="00B6445B"/>
    <w:rsid w:val="00B64A5C"/>
    <w:rsid w:val="00B64B5B"/>
    <w:rsid w:val="00B64FAB"/>
    <w:rsid w:val="00B650AC"/>
    <w:rsid w:val="00B6564E"/>
    <w:rsid w:val="00B658CF"/>
    <w:rsid w:val="00B658D7"/>
    <w:rsid w:val="00B65DBA"/>
    <w:rsid w:val="00B662BE"/>
    <w:rsid w:val="00B66424"/>
    <w:rsid w:val="00B66525"/>
    <w:rsid w:val="00B668B0"/>
    <w:rsid w:val="00B66A56"/>
    <w:rsid w:val="00B66E05"/>
    <w:rsid w:val="00B670DA"/>
    <w:rsid w:val="00B672AA"/>
    <w:rsid w:val="00B672AD"/>
    <w:rsid w:val="00B67656"/>
    <w:rsid w:val="00B7019B"/>
    <w:rsid w:val="00B70458"/>
    <w:rsid w:val="00B70B3B"/>
    <w:rsid w:val="00B70B85"/>
    <w:rsid w:val="00B716AA"/>
    <w:rsid w:val="00B718F8"/>
    <w:rsid w:val="00B71AD5"/>
    <w:rsid w:val="00B71B8B"/>
    <w:rsid w:val="00B71F4B"/>
    <w:rsid w:val="00B71F5E"/>
    <w:rsid w:val="00B72010"/>
    <w:rsid w:val="00B722D5"/>
    <w:rsid w:val="00B72390"/>
    <w:rsid w:val="00B72758"/>
    <w:rsid w:val="00B72868"/>
    <w:rsid w:val="00B72B60"/>
    <w:rsid w:val="00B73815"/>
    <w:rsid w:val="00B73AF5"/>
    <w:rsid w:val="00B73C6B"/>
    <w:rsid w:val="00B73D28"/>
    <w:rsid w:val="00B73D7A"/>
    <w:rsid w:val="00B7402C"/>
    <w:rsid w:val="00B744EF"/>
    <w:rsid w:val="00B751B1"/>
    <w:rsid w:val="00B756CE"/>
    <w:rsid w:val="00B75795"/>
    <w:rsid w:val="00B75B23"/>
    <w:rsid w:val="00B75BE2"/>
    <w:rsid w:val="00B75FB9"/>
    <w:rsid w:val="00B76619"/>
    <w:rsid w:val="00B76B5B"/>
    <w:rsid w:val="00B76EB3"/>
    <w:rsid w:val="00B76F3A"/>
    <w:rsid w:val="00B76FB8"/>
    <w:rsid w:val="00B77132"/>
    <w:rsid w:val="00B77C32"/>
    <w:rsid w:val="00B77C95"/>
    <w:rsid w:val="00B77CA9"/>
    <w:rsid w:val="00B77DEA"/>
    <w:rsid w:val="00B77E58"/>
    <w:rsid w:val="00B800FE"/>
    <w:rsid w:val="00B8030E"/>
    <w:rsid w:val="00B8059B"/>
    <w:rsid w:val="00B805B7"/>
    <w:rsid w:val="00B80BCA"/>
    <w:rsid w:val="00B80E8A"/>
    <w:rsid w:val="00B810AC"/>
    <w:rsid w:val="00B8147C"/>
    <w:rsid w:val="00B814BA"/>
    <w:rsid w:val="00B814F4"/>
    <w:rsid w:val="00B8166C"/>
    <w:rsid w:val="00B819E8"/>
    <w:rsid w:val="00B81D1A"/>
    <w:rsid w:val="00B81F0C"/>
    <w:rsid w:val="00B82814"/>
    <w:rsid w:val="00B82DDB"/>
    <w:rsid w:val="00B83A52"/>
    <w:rsid w:val="00B83B19"/>
    <w:rsid w:val="00B83C38"/>
    <w:rsid w:val="00B83C69"/>
    <w:rsid w:val="00B841EB"/>
    <w:rsid w:val="00B844CC"/>
    <w:rsid w:val="00B845CA"/>
    <w:rsid w:val="00B84EE7"/>
    <w:rsid w:val="00B84FE8"/>
    <w:rsid w:val="00B85167"/>
    <w:rsid w:val="00B85571"/>
    <w:rsid w:val="00B85A34"/>
    <w:rsid w:val="00B8698B"/>
    <w:rsid w:val="00B87339"/>
    <w:rsid w:val="00B87757"/>
    <w:rsid w:val="00B87F07"/>
    <w:rsid w:val="00B902D7"/>
    <w:rsid w:val="00B902F4"/>
    <w:rsid w:val="00B90E27"/>
    <w:rsid w:val="00B90F16"/>
    <w:rsid w:val="00B9171D"/>
    <w:rsid w:val="00B91726"/>
    <w:rsid w:val="00B91B33"/>
    <w:rsid w:val="00B920A8"/>
    <w:rsid w:val="00B92143"/>
    <w:rsid w:val="00B925F6"/>
    <w:rsid w:val="00B92877"/>
    <w:rsid w:val="00B92DD8"/>
    <w:rsid w:val="00B92F25"/>
    <w:rsid w:val="00B930DF"/>
    <w:rsid w:val="00B9368C"/>
    <w:rsid w:val="00B938B6"/>
    <w:rsid w:val="00B93B24"/>
    <w:rsid w:val="00B93C52"/>
    <w:rsid w:val="00B93DEF"/>
    <w:rsid w:val="00B93F71"/>
    <w:rsid w:val="00B9408A"/>
    <w:rsid w:val="00B94CBE"/>
    <w:rsid w:val="00B94FA9"/>
    <w:rsid w:val="00B95267"/>
    <w:rsid w:val="00B95357"/>
    <w:rsid w:val="00B959F3"/>
    <w:rsid w:val="00B95B73"/>
    <w:rsid w:val="00B95B8E"/>
    <w:rsid w:val="00B95C1A"/>
    <w:rsid w:val="00B95E7F"/>
    <w:rsid w:val="00B9606B"/>
    <w:rsid w:val="00B962A9"/>
    <w:rsid w:val="00B965F1"/>
    <w:rsid w:val="00B96852"/>
    <w:rsid w:val="00B969A6"/>
    <w:rsid w:val="00B96A79"/>
    <w:rsid w:val="00B97019"/>
    <w:rsid w:val="00B97440"/>
    <w:rsid w:val="00B97680"/>
    <w:rsid w:val="00BA0E76"/>
    <w:rsid w:val="00BA132E"/>
    <w:rsid w:val="00BA1729"/>
    <w:rsid w:val="00BA1B15"/>
    <w:rsid w:val="00BA1DA5"/>
    <w:rsid w:val="00BA2019"/>
    <w:rsid w:val="00BA25CC"/>
    <w:rsid w:val="00BA28C0"/>
    <w:rsid w:val="00BA2B47"/>
    <w:rsid w:val="00BA2B85"/>
    <w:rsid w:val="00BA2B87"/>
    <w:rsid w:val="00BA2D76"/>
    <w:rsid w:val="00BA2E72"/>
    <w:rsid w:val="00BA302C"/>
    <w:rsid w:val="00BA340E"/>
    <w:rsid w:val="00BA3CD0"/>
    <w:rsid w:val="00BA3F0E"/>
    <w:rsid w:val="00BA408D"/>
    <w:rsid w:val="00BA40D0"/>
    <w:rsid w:val="00BA49A1"/>
    <w:rsid w:val="00BA5454"/>
    <w:rsid w:val="00BA5A36"/>
    <w:rsid w:val="00BA5B3E"/>
    <w:rsid w:val="00BA5F24"/>
    <w:rsid w:val="00BA6044"/>
    <w:rsid w:val="00BA6276"/>
    <w:rsid w:val="00BA681C"/>
    <w:rsid w:val="00BA6C4F"/>
    <w:rsid w:val="00BA6DEE"/>
    <w:rsid w:val="00BA7968"/>
    <w:rsid w:val="00BA7AD1"/>
    <w:rsid w:val="00BA7E38"/>
    <w:rsid w:val="00BB04C0"/>
    <w:rsid w:val="00BB0981"/>
    <w:rsid w:val="00BB0A8D"/>
    <w:rsid w:val="00BB132D"/>
    <w:rsid w:val="00BB20D9"/>
    <w:rsid w:val="00BB2527"/>
    <w:rsid w:val="00BB26B5"/>
    <w:rsid w:val="00BB2BA5"/>
    <w:rsid w:val="00BB3FDE"/>
    <w:rsid w:val="00BB41E5"/>
    <w:rsid w:val="00BB44A7"/>
    <w:rsid w:val="00BB47C0"/>
    <w:rsid w:val="00BB5CB9"/>
    <w:rsid w:val="00BB5D26"/>
    <w:rsid w:val="00BB5DB6"/>
    <w:rsid w:val="00BB5DD6"/>
    <w:rsid w:val="00BB6488"/>
    <w:rsid w:val="00BB6860"/>
    <w:rsid w:val="00BB73FA"/>
    <w:rsid w:val="00BB7B71"/>
    <w:rsid w:val="00BB7F37"/>
    <w:rsid w:val="00BB7FAC"/>
    <w:rsid w:val="00BC00EE"/>
    <w:rsid w:val="00BC03DB"/>
    <w:rsid w:val="00BC0428"/>
    <w:rsid w:val="00BC0CDE"/>
    <w:rsid w:val="00BC1170"/>
    <w:rsid w:val="00BC131D"/>
    <w:rsid w:val="00BC1808"/>
    <w:rsid w:val="00BC1E23"/>
    <w:rsid w:val="00BC1ED5"/>
    <w:rsid w:val="00BC25EA"/>
    <w:rsid w:val="00BC28CC"/>
    <w:rsid w:val="00BC2906"/>
    <w:rsid w:val="00BC2DDD"/>
    <w:rsid w:val="00BC3CF2"/>
    <w:rsid w:val="00BC3FBF"/>
    <w:rsid w:val="00BC427C"/>
    <w:rsid w:val="00BC445E"/>
    <w:rsid w:val="00BC489E"/>
    <w:rsid w:val="00BC516A"/>
    <w:rsid w:val="00BC53FA"/>
    <w:rsid w:val="00BC548C"/>
    <w:rsid w:val="00BC54E5"/>
    <w:rsid w:val="00BC58F1"/>
    <w:rsid w:val="00BC5B11"/>
    <w:rsid w:val="00BC60E0"/>
    <w:rsid w:val="00BC633B"/>
    <w:rsid w:val="00BC63B2"/>
    <w:rsid w:val="00BC6A78"/>
    <w:rsid w:val="00BC7118"/>
    <w:rsid w:val="00BC7339"/>
    <w:rsid w:val="00BC75A2"/>
    <w:rsid w:val="00BC7661"/>
    <w:rsid w:val="00BC769D"/>
    <w:rsid w:val="00BC7B87"/>
    <w:rsid w:val="00BC7DB8"/>
    <w:rsid w:val="00BD02BF"/>
    <w:rsid w:val="00BD0775"/>
    <w:rsid w:val="00BD0CCF"/>
    <w:rsid w:val="00BD0F2A"/>
    <w:rsid w:val="00BD0F9A"/>
    <w:rsid w:val="00BD15C8"/>
    <w:rsid w:val="00BD1691"/>
    <w:rsid w:val="00BD1693"/>
    <w:rsid w:val="00BD1B78"/>
    <w:rsid w:val="00BD1C3A"/>
    <w:rsid w:val="00BD23F2"/>
    <w:rsid w:val="00BD2B95"/>
    <w:rsid w:val="00BD31C8"/>
    <w:rsid w:val="00BD35D6"/>
    <w:rsid w:val="00BD37CF"/>
    <w:rsid w:val="00BD38CD"/>
    <w:rsid w:val="00BD3C14"/>
    <w:rsid w:val="00BD3E7E"/>
    <w:rsid w:val="00BD3FCB"/>
    <w:rsid w:val="00BD4352"/>
    <w:rsid w:val="00BD457F"/>
    <w:rsid w:val="00BD4B7C"/>
    <w:rsid w:val="00BD4CBF"/>
    <w:rsid w:val="00BD4E6B"/>
    <w:rsid w:val="00BD5477"/>
    <w:rsid w:val="00BD569F"/>
    <w:rsid w:val="00BD586A"/>
    <w:rsid w:val="00BD590A"/>
    <w:rsid w:val="00BD5C1A"/>
    <w:rsid w:val="00BD61D4"/>
    <w:rsid w:val="00BD61E7"/>
    <w:rsid w:val="00BD6265"/>
    <w:rsid w:val="00BD628E"/>
    <w:rsid w:val="00BD6605"/>
    <w:rsid w:val="00BD6B2F"/>
    <w:rsid w:val="00BD6C1D"/>
    <w:rsid w:val="00BD6FA9"/>
    <w:rsid w:val="00BD7A39"/>
    <w:rsid w:val="00BD7A7F"/>
    <w:rsid w:val="00BE0131"/>
    <w:rsid w:val="00BE013E"/>
    <w:rsid w:val="00BE063A"/>
    <w:rsid w:val="00BE0EDD"/>
    <w:rsid w:val="00BE1053"/>
    <w:rsid w:val="00BE10DD"/>
    <w:rsid w:val="00BE10E9"/>
    <w:rsid w:val="00BE1354"/>
    <w:rsid w:val="00BE15DC"/>
    <w:rsid w:val="00BE1829"/>
    <w:rsid w:val="00BE1CCD"/>
    <w:rsid w:val="00BE1F97"/>
    <w:rsid w:val="00BE20AC"/>
    <w:rsid w:val="00BE2289"/>
    <w:rsid w:val="00BE2482"/>
    <w:rsid w:val="00BE24EE"/>
    <w:rsid w:val="00BE28FE"/>
    <w:rsid w:val="00BE2AA5"/>
    <w:rsid w:val="00BE3049"/>
    <w:rsid w:val="00BE3075"/>
    <w:rsid w:val="00BE3350"/>
    <w:rsid w:val="00BE3620"/>
    <w:rsid w:val="00BE3739"/>
    <w:rsid w:val="00BE397E"/>
    <w:rsid w:val="00BE40E7"/>
    <w:rsid w:val="00BE421A"/>
    <w:rsid w:val="00BE4507"/>
    <w:rsid w:val="00BE4FF6"/>
    <w:rsid w:val="00BE52F0"/>
    <w:rsid w:val="00BE5AF1"/>
    <w:rsid w:val="00BE5B76"/>
    <w:rsid w:val="00BE5D26"/>
    <w:rsid w:val="00BE5D99"/>
    <w:rsid w:val="00BE5E35"/>
    <w:rsid w:val="00BE5ED3"/>
    <w:rsid w:val="00BE60C5"/>
    <w:rsid w:val="00BE6104"/>
    <w:rsid w:val="00BE616D"/>
    <w:rsid w:val="00BE64C8"/>
    <w:rsid w:val="00BE6C1A"/>
    <w:rsid w:val="00BE6C2A"/>
    <w:rsid w:val="00BE6C9D"/>
    <w:rsid w:val="00BE6D82"/>
    <w:rsid w:val="00BE71E8"/>
    <w:rsid w:val="00BE798B"/>
    <w:rsid w:val="00BE7D4A"/>
    <w:rsid w:val="00BE7FFE"/>
    <w:rsid w:val="00BF0863"/>
    <w:rsid w:val="00BF0B1E"/>
    <w:rsid w:val="00BF0B1F"/>
    <w:rsid w:val="00BF0CAA"/>
    <w:rsid w:val="00BF0E20"/>
    <w:rsid w:val="00BF0F3F"/>
    <w:rsid w:val="00BF123A"/>
    <w:rsid w:val="00BF1882"/>
    <w:rsid w:val="00BF1CB7"/>
    <w:rsid w:val="00BF1D09"/>
    <w:rsid w:val="00BF1D17"/>
    <w:rsid w:val="00BF224F"/>
    <w:rsid w:val="00BF25B5"/>
    <w:rsid w:val="00BF2AF8"/>
    <w:rsid w:val="00BF2D51"/>
    <w:rsid w:val="00BF2FAB"/>
    <w:rsid w:val="00BF325E"/>
    <w:rsid w:val="00BF3501"/>
    <w:rsid w:val="00BF4208"/>
    <w:rsid w:val="00BF443E"/>
    <w:rsid w:val="00BF44B4"/>
    <w:rsid w:val="00BF4AF4"/>
    <w:rsid w:val="00BF567C"/>
    <w:rsid w:val="00BF5803"/>
    <w:rsid w:val="00BF583A"/>
    <w:rsid w:val="00BF5979"/>
    <w:rsid w:val="00BF658A"/>
    <w:rsid w:val="00BF7133"/>
    <w:rsid w:val="00BF7274"/>
    <w:rsid w:val="00BF72CC"/>
    <w:rsid w:val="00BF73DE"/>
    <w:rsid w:val="00BF767B"/>
    <w:rsid w:val="00BF7741"/>
    <w:rsid w:val="00C00122"/>
    <w:rsid w:val="00C00454"/>
    <w:rsid w:val="00C008CE"/>
    <w:rsid w:val="00C00FA6"/>
    <w:rsid w:val="00C01770"/>
    <w:rsid w:val="00C01899"/>
    <w:rsid w:val="00C01DC5"/>
    <w:rsid w:val="00C01E53"/>
    <w:rsid w:val="00C01E6C"/>
    <w:rsid w:val="00C01F25"/>
    <w:rsid w:val="00C01F7D"/>
    <w:rsid w:val="00C025D0"/>
    <w:rsid w:val="00C02D81"/>
    <w:rsid w:val="00C0325F"/>
    <w:rsid w:val="00C03AD0"/>
    <w:rsid w:val="00C03BA2"/>
    <w:rsid w:val="00C04164"/>
    <w:rsid w:val="00C042B7"/>
    <w:rsid w:val="00C0435E"/>
    <w:rsid w:val="00C048CF"/>
    <w:rsid w:val="00C048F7"/>
    <w:rsid w:val="00C04918"/>
    <w:rsid w:val="00C04B85"/>
    <w:rsid w:val="00C04D24"/>
    <w:rsid w:val="00C04DBE"/>
    <w:rsid w:val="00C050D2"/>
    <w:rsid w:val="00C051CC"/>
    <w:rsid w:val="00C051EE"/>
    <w:rsid w:val="00C05744"/>
    <w:rsid w:val="00C0618B"/>
    <w:rsid w:val="00C0637E"/>
    <w:rsid w:val="00C06476"/>
    <w:rsid w:val="00C067D8"/>
    <w:rsid w:val="00C06914"/>
    <w:rsid w:val="00C06C40"/>
    <w:rsid w:val="00C06CAD"/>
    <w:rsid w:val="00C07C3F"/>
    <w:rsid w:val="00C10529"/>
    <w:rsid w:val="00C10E47"/>
    <w:rsid w:val="00C11ACC"/>
    <w:rsid w:val="00C11C1A"/>
    <w:rsid w:val="00C11C23"/>
    <w:rsid w:val="00C11E9E"/>
    <w:rsid w:val="00C11EF0"/>
    <w:rsid w:val="00C12521"/>
    <w:rsid w:val="00C12E8A"/>
    <w:rsid w:val="00C133C9"/>
    <w:rsid w:val="00C13F19"/>
    <w:rsid w:val="00C142EB"/>
    <w:rsid w:val="00C142EC"/>
    <w:rsid w:val="00C146D1"/>
    <w:rsid w:val="00C14AEE"/>
    <w:rsid w:val="00C14EEE"/>
    <w:rsid w:val="00C14FBC"/>
    <w:rsid w:val="00C1534B"/>
    <w:rsid w:val="00C161ED"/>
    <w:rsid w:val="00C16C0D"/>
    <w:rsid w:val="00C17106"/>
    <w:rsid w:val="00C177B4"/>
    <w:rsid w:val="00C177B8"/>
    <w:rsid w:val="00C1792A"/>
    <w:rsid w:val="00C17AA4"/>
    <w:rsid w:val="00C201CA"/>
    <w:rsid w:val="00C20505"/>
    <w:rsid w:val="00C20A04"/>
    <w:rsid w:val="00C21054"/>
    <w:rsid w:val="00C21060"/>
    <w:rsid w:val="00C2170C"/>
    <w:rsid w:val="00C2202C"/>
    <w:rsid w:val="00C22387"/>
    <w:rsid w:val="00C22B5A"/>
    <w:rsid w:val="00C23455"/>
    <w:rsid w:val="00C23513"/>
    <w:rsid w:val="00C2367C"/>
    <w:rsid w:val="00C238AB"/>
    <w:rsid w:val="00C2444E"/>
    <w:rsid w:val="00C24798"/>
    <w:rsid w:val="00C24A9C"/>
    <w:rsid w:val="00C24B13"/>
    <w:rsid w:val="00C24D02"/>
    <w:rsid w:val="00C2513F"/>
    <w:rsid w:val="00C25AC9"/>
    <w:rsid w:val="00C260C4"/>
    <w:rsid w:val="00C262D8"/>
    <w:rsid w:val="00C263D7"/>
    <w:rsid w:val="00C265C0"/>
    <w:rsid w:val="00C2668C"/>
    <w:rsid w:val="00C26E67"/>
    <w:rsid w:val="00C27263"/>
    <w:rsid w:val="00C27506"/>
    <w:rsid w:val="00C27D89"/>
    <w:rsid w:val="00C27F49"/>
    <w:rsid w:val="00C30113"/>
    <w:rsid w:val="00C30636"/>
    <w:rsid w:val="00C3131A"/>
    <w:rsid w:val="00C315F6"/>
    <w:rsid w:val="00C31703"/>
    <w:rsid w:val="00C319C5"/>
    <w:rsid w:val="00C31C19"/>
    <w:rsid w:val="00C31CC6"/>
    <w:rsid w:val="00C31F0C"/>
    <w:rsid w:val="00C324A7"/>
    <w:rsid w:val="00C324B9"/>
    <w:rsid w:val="00C33698"/>
    <w:rsid w:val="00C33A26"/>
    <w:rsid w:val="00C33C4D"/>
    <w:rsid w:val="00C3461F"/>
    <w:rsid w:val="00C356B0"/>
    <w:rsid w:val="00C358B8"/>
    <w:rsid w:val="00C36363"/>
    <w:rsid w:val="00C363B7"/>
    <w:rsid w:val="00C36433"/>
    <w:rsid w:val="00C36443"/>
    <w:rsid w:val="00C36576"/>
    <w:rsid w:val="00C369F9"/>
    <w:rsid w:val="00C36ADF"/>
    <w:rsid w:val="00C37057"/>
    <w:rsid w:val="00C370AF"/>
    <w:rsid w:val="00C370DC"/>
    <w:rsid w:val="00C373F0"/>
    <w:rsid w:val="00C37608"/>
    <w:rsid w:val="00C403FB"/>
    <w:rsid w:val="00C40B4A"/>
    <w:rsid w:val="00C40CEF"/>
    <w:rsid w:val="00C410B9"/>
    <w:rsid w:val="00C4123B"/>
    <w:rsid w:val="00C413F8"/>
    <w:rsid w:val="00C414B9"/>
    <w:rsid w:val="00C41FDB"/>
    <w:rsid w:val="00C4275A"/>
    <w:rsid w:val="00C42888"/>
    <w:rsid w:val="00C43431"/>
    <w:rsid w:val="00C4351D"/>
    <w:rsid w:val="00C4357F"/>
    <w:rsid w:val="00C43A0F"/>
    <w:rsid w:val="00C43F6F"/>
    <w:rsid w:val="00C443EA"/>
    <w:rsid w:val="00C44682"/>
    <w:rsid w:val="00C44749"/>
    <w:rsid w:val="00C44FD9"/>
    <w:rsid w:val="00C4511A"/>
    <w:rsid w:val="00C45AC4"/>
    <w:rsid w:val="00C46351"/>
    <w:rsid w:val="00C463CE"/>
    <w:rsid w:val="00C467D7"/>
    <w:rsid w:val="00C47043"/>
    <w:rsid w:val="00C47101"/>
    <w:rsid w:val="00C478A2"/>
    <w:rsid w:val="00C502BD"/>
    <w:rsid w:val="00C5063A"/>
    <w:rsid w:val="00C506EB"/>
    <w:rsid w:val="00C508EF"/>
    <w:rsid w:val="00C50F23"/>
    <w:rsid w:val="00C51119"/>
    <w:rsid w:val="00C51184"/>
    <w:rsid w:val="00C51194"/>
    <w:rsid w:val="00C511E0"/>
    <w:rsid w:val="00C5129B"/>
    <w:rsid w:val="00C51D06"/>
    <w:rsid w:val="00C520F4"/>
    <w:rsid w:val="00C52889"/>
    <w:rsid w:val="00C52F73"/>
    <w:rsid w:val="00C530D4"/>
    <w:rsid w:val="00C530E7"/>
    <w:rsid w:val="00C53245"/>
    <w:rsid w:val="00C533E0"/>
    <w:rsid w:val="00C53682"/>
    <w:rsid w:val="00C53739"/>
    <w:rsid w:val="00C539AA"/>
    <w:rsid w:val="00C53ECE"/>
    <w:rsid w:val="00C53F1F"/>
    <w:rsid w:val="00C54189"/>
    <w:rsid w:val="00C54220"/>
    <w:rsid w:val="00C54A1B"/>
    <w:rsid w:val="00C5546F"/>
    <w:rsid w:val="00C55612"/>
    <w:rsid w:val="00C557CE"/>
    <w:rsid w:val="00C558EE"/>
    <w:rsid w:val="00C5601B"/>
    <w:rsid w:val="00C57370"/>
    <w:rsid w:val="00C57989"/>
    <w:rsid w:val="00C600C0"/>
    <w:rsid w:val="00C6016E"/>
    <w:rsid w:val="00C6038A"/>
    <w:rsid w:val="00C609EA"/>
    <w:rsid w:val="00C60A4D"/>
    <w:rsid w:val="00C60CD4"/>
    <w:rsid w:val="00C6100E"/>
    <w:rsid w:val="00C611C3"/>
    <w:rsid w:val="00C61493"/>
    <w:rsid w:val="00C61568"/>
    <w:rsid w:val="00C61A63"/>
    <w:rsid w:val="00C61AC0"/>
    <w:rsid w:val="00C61E07"/>
    <w:rsid w:val="00C62385"/>
    <w:rsid w:val="00C62603"/>
    <w:rsid w:val="00C62BFA"/>
    <w:rsid w:val="00C63119"/>
    <w:rsid w:val="00C631C2"/>
    <w:rsid w:val="00C643F6"/>
    <w:rsid w:val="00C6453D"/>
    <w:rsid w:val="00C64832"/>
    <w:rsid w:val="00C64BFB"/>
    <w:rsid w:val="00C64E15"/>
    <w:rsid w:val="00C65127"/>
    <w:rsid w:val="00C658A1"/>
    <w:rsid w:val="00C65B5E"/>
    <w:rsid w:val="00C65DCF"/>
    <w:rsid w:val="00C66683"/>
    <w:rsid w:val="00C673FF"/>
    <w:rsid w:val="00C678CC"/>
    <w:rsid w:val="00C706BF"/>
    <w:rsid w:val="00C7075F"/>
    <w:rsid w:val="00C70923"/>
    <w:rsid w:val="00C71161"/>
    <w:rsid w:val="00C717B2"/>
    <w:rsid w:val="00C71C79"/>
    <w:rsid w:val="00C72172"/>
    <w:rsid w:val="00C727E3"/>
    <w:rsid w:val="00C729D0"/>
    <w:rsid w:val="00C72E58"/>
    <w:rsid w:val="00C730F0"/>
    <w:rsid w:val="00C74742"/>
    <w:rsid w:val="00C74AF4"/>
    <w:rsid w:val="00C74D7B"/>
    <w:rsid w:val="00C75159"/>
    <w:rsid w:val="00C752E4"/>
    <w:rsid w:val="00C753B6"/>
    <w:rsid w:val="00C7593F"/>
    <w:rsid w:val="00C76157"/>
    <w:rsid w:val="00C771CE"/>
    <w:rsid w:val="00C77676"/>
    <w:rsid w:val="00C7783D"/>
    <w:rsid w:val="00C7790D"/>
    <w:rsid w:val="00C77A65"/>
    <w:rsid w:val="00C77DCD"/>
    <w:rsid w:val="00C77E5A"/>
    <w:rsid w:val="00C804F2"/>
    <w:rsid w:val="00C80608"/>
    <w:rsid w:val="00C80737"/>
    <w:rsid w:val="00C80924"/>
    <w:rsid w:val="00C80D4F"/>
    <w:rsid w:val="00C81336"/>
    <w:rsid w:val="00C816C5"/>
    <w:rsid w:val="00C81AF0"/>
    <w:rsid w:val="00C81FCC"/>
    <w:rsid w:val="00C81FE6"/>
    <w:rsid w:val="00C821F5"/>
    <w:rsid w:val="00C8224F"/>
    <w:rsid w:val="00C82746"/>
    <w:rsid w:val="00C82CDA"/>
    <w:rsid w:val="00C83042"/>
    <w:rsid w:val="00C83159"/>
    <w:rsid w:val="00C83172"/>
    <w:rsid w:val="00C831CD"/>
    <w:rsid w:val="00C83494"/>
    <w:rsid w:val="00C836FC"/>
    <w:rsid w:val="00C839EB"/>
    <w:rsid w:val="00C83C18"/>
    <w:rsid w:val="00C83DF4"/>
    <w:rsid w:val="00C83FCC"/>
    <w:rsid w:val="00C84C8D"/>
    <w:rsid w:val="00C85510"/>
    <w:rsid w:val="00C859E8"/>
    <w:rsid w:val="00C85BDB"/>
    <w:rsid w:val="00C86098"/>
    <w:rsid w:val="00C86A16"/>
    <w:rsid w:val="00C86AD1"/>
    <w:rsid w:val="00C86AFF"/>
    <w:rsid w:val="00C86F5C"/>
    <w:rsid w:val="00C86FDB"/>
    <w:rsid w:val="00C871AF"/>
    <w:rsid w:val="00C872FA"/>
    <w:rsid w:val="00C87451"/>
    <w:rsid w:val="00C874D1"/>
    <w:rsid w:val="00C8783D"/>
    <w:rsid w:val="00C87944"/>
    <w:rsid w:val="00C87ED9"/>
    <w:rsid w:val="00C901B0"/>
    <w:rsid w:val="00C9096D"/>
    <w:rsid w:val="00C90B35"/>
    <w:rsid w:val="00C90F4E"/>
    <w:rsid w:val="00C90FB4"/>
    <w:rsid w:val="00C9164E"/>
    <w:rsid w:val="00C91FC8"/>
    <w:rsid w:val="00C9220D"/>
    <w:rsid w:val="00C929F6"/>
    <w:rsid w:val="00C92A7B"/>
    <w:rsid w:val="00C931F6"/>
    <w:rsid w:val="00C93272"/>
    <w:rsid w:val="00C934E3"/>
    <w:rsid w:val="00C93798"/>
    <w:rsid w:val="00C93C36"/>
    <w:rsid w:val="00C93D4B"/>
    <w:rsid w:val="00C94142"/>
    <w:rsid w:val="00C944F8"/>
    <w:rsid w:val="00C9506D"/>
    <w:rsid w:val="00C955F8"/>
    <w:rsid w:val="00C95E80"/>
    <w:rsid w:val="00C9608C"/>
    <w:rsid w:val="00C963D1"/>
    <w:rsid w:val="00C96841"/>
    <w:rsid w:val="00C96A59"/>
    <w:rsid w:val="00C96A6C"/>
    <w:rsid w:val="00C96C56"/>
    <w:rsid w:val="00C96E19"/>
    <w:rsid w:val="00C97182"/>
    <w:rsid w:val="00C9731A"/>
    <w:rsid w:val="00C975E0"/>
    <w:rsid w:val="00C9782E"/>
    <w:rsid w:val="00C97870"/>
    <w:rsid w:val="00C97ABE"/>
    <w:rsid w:val="00C97F02"/>
    <w:rsid w:val="00CA0E14"/>
    <w:rsid w:val="00CA191F"/>
    <w:rsid w:val="00CA1C48"/>
    <w:rsid w:val="00CA1F71"/>
    <w:rsid w:val="00CA20B8"/>
    <w:rsid w:val="00CA23B7"/>
    <w:rsid w:val="00CA27E6"/>
    <w:rsid w:val="00CA2947"/>
    <w:rsid w:val="00CA2B4E"/>
    <w:rsid w:val="00CA2D42"/>
    <w:rsid w:val="00CA2E2B"/>
    <w:rsid w:val="00CA32E7"/>
    <w:rsid w:val="00CA3341"/>
    <w:rsid w:val="00CA3B5B"/>
    <w:rsid w:val="00CA4066"/>
    <w:rsid w:val="00CA43A8"/>
    <w:rsid w:val="00CA443B"/>
    <w:rsid w:val="00CA4A8C"/>
    <w:rsid w:val="00CA4BD4"/>
    <w:rsid w:val="00CA4C5E"/>
    <w:rsid w:val="00CA4D4B"/>
    <w:rsid w:val="00CA55FE"/>
    <w:rsid w:val="00CA5B4B"/>
    <w:rsid w:val="00CA6685"/>
    <w:rsid w:val="00CA6894"/>
    <w:rsid w:val="00CA6F4A"/>
    <w:rsid w:val="00CA76DD"/>
    <w:rsid w:val="00CA7C80"/>
    <w:rsid w:val="00CA7CD0"/>
    <w:rsid w:val="00CB00EE"/>
    <w:rsid w:val="00CB09E7"/>
    <w:rsid w:val="00CB0DFA"/>
    <w:rsid w:val="00CB0FBB"/>
    <w:rsid w:val="00CB10C8"/>
    <w:rsid w:val="00CB13D6"/>
    <w:rsid w:val="00CB16D8"/>
    <w:rsid w:val="00CB19D0"/>
    <w:rsid w:val="00CB1DF3"/>
    <w:rsid w:val="00CB2432"/>
    <w:rsid w:val="00CB25D6"/>
    <w:rsid w:val="00CB27FA"/>
    <w:rsid w:val="00CB3397"/>
    <w:rsid w:val="00CB3A2F"/>
    <w:rsid w:val="00CB3B13"/>
    <w:rsid w:val="00CB4116"/>
    <w:rsid w:val="00CB4C46"/>
    <w:rsid w:val="00CB5348"/>
    <w:rsid w:val="00CB5E7B"/>
    <w:rsid w:val="00CB682C"/>
    <w:rsid w:val="00CB6E26"/>
    <w:rsid w:val="00CB6F9A"/>
    <w:rsid w:val="00CB78D1"/>
    <w:rsid w:val="00CB79EE"/>
    <w:rsid w:val="00CB7EBD"/>
    <w:rsid w:val="00CB7FB6"/>
    <w:rsid w:val="00CC00A6"/>
    <w:rsid w:val="00CC015E"/>
    <w:rsid w:val="00CC02D2"/>
    <w:rsid w:val="00CC033A"/>
    <w:rsid w:val="00CC085D"/>
    <w:rsid w:val="00CC0CC1"/>
    <w:rsid w:val="00CC118C"/>
    <w:rsid w:val="00CC14F3"/>
    <w:rsid w:val="00CC15BA"/>
    <w:rsid w:val="00CC16D6"/>
    <w:rsid w:val="00CC310C"/>
    <w:rsid w:val="00CC3914"/>
    <w:rsid w:val="00CC45FD"/>
    <w:rsid w:val="00CC478A"/>
    <w:rsid w:val="00CC4C90"/>
    <w:rsid w:val="00CC4D79"/>
    <w:rsid w:val="00CC4E2A"/>
    <w:rsid w:val="00CC5203"/>
    <w:rsid w:val="00CC523F"/>
    <w:rsid w:val="00CC53C0"/>
    <w:rsid w:val="00CC5E79"/>
    <w:rsid w:val="00CC5FC3"/>
    <w:rsid w:val="00CC6324"/>
    <w:rsid w:val="00CC6A5A"/>
    <w:rsid w:val="00CC6B66"/>
    <w:rsid w:val="00CC6C7D"/>
    <w:rsid w:val="00CC7308"/>
    <w:rsid w:val="00CD010E"/>
    <w:rsid w:val="00CD0C66"/>
    <w:rsid w:val="00CD0F2B"/>
    <w:rsid w:val="00CD1155"/>
    <w:rsid w:val="00CD1468"/>
    <w:rsid w:val="00CD19EB"/>
    <w:rsid w:val="00CD1C2C"/>
    <w:rsid w:val="00CD1D84"/>
    <w:rsid w:val="00CD1DF9"/>
    <w:rsid w:val="00CD2160"/>
    <w:rsid w:val="00CD25C1"/>
    <w:rsid w:val="00CD283F"/>
    <w:rsid w:val="00CD289B"/>
    <w:rsid w:val="00CD2B0A"/>
    <w:rsid w:val="00CD2C3F"/>
    <w:rsid w:val="00CD2F75"/>
    <w:rsid w:val="00CD3095"/>
    <w:rsid w:val="00CD365C"/>
    <w:rsid w:val="00CD3C4C"/>
    <w:rsid w:val="00CD3DA6"/>
    <w:rsid w:val="00CD4718"/>
    <w:rsid w:val="00CD4E93"/>
    <w:rsid w:val="00CD4F82"/>
    <w:rsid w:val="00CD4FA8"/>
    <w:rsid w:val="00CD5026"/>
    <w:rsid w:val="00CD598A"/>
    <w:rsid w:val="00CD5F93"/>
    <w:rsid w:val="00CD6065"/>
    <w:rsid w:val="00CD6743"/>
    <w:rsid w:val="00CD6831"/>
    <w:rsid w:val="00CD6959"/>
    <w:rsid w:val="00CD6CA1"/>
    <w:rsid w:val="00CD6F46"/>
    <w:rsid w:val="00CD71E7"/>
    <w:rsid w:val="00CE01CE"/>
    <w:rsid w:val="00CE06C6"/>
    <w:rsid w:val="00CE0B93"/>
    <w:rsid w:val="00CE14DF"/>
    <w:rsid w:val="00CE183B"/>
    <w:rsid w:val="00CE1923"/>
    <w:rsid w:val="00CE19D2"/>
    <w:rsid w:val="00CE1C01"/>
    <w:rsid w:val="00CE20AE"/>
    <w:rsid w:val="00CE2197"/>
    <w:rsid w:val="00CE259E"/>
    <w:rsid w:val="00CE2976"/>
    <w:rsid w:val="00CE2EBA"/>
    <w:rsid w:val="00CE2F67"/>
    <w:rsid w:val="00CE2FD7"/>
    <w:rsid w:val="00CE3021"/>
    <w:rsid w:val="00CE3A5D"/>
    <w:rsid w:val="00CE3B93"/>
    <w:rsid w:val="00CE4B78"/>
    <w:rsid w:val="00CE53C4"/>
    <w:rsid w:val="00CE5949"/>
    <w:rsid w:val="00CE5AC9"/>
    <w:rsid w:val="00CE5AD1"/>
    <w:rsid w:val="00CE5B94"/>
    <w:rsid w:val="00CE628E"/>
    <w:rsid w:val="00CE62CE"/>
    <w:rsid w:val="00CE6458"/>
    <w:rsid w:val="00CE64FF"/>
    <w:rsid w:val="00CE65BB"/>
    <w:rsid w:val="00CE6AA0"/>
    <w:rsid w:val="00CE6BF1"/>
    <w:rsid w:val="00CE6F6A"/>
    <w:rsid w:val="00CE6F93"/>
    <w:rsid w:val="00CE7154"/>
    <w:rsid w:val="00CE764E"/>
    <w:rsid w:val="00CF0035"/>
    <w:rsid w:val="00CF042B"/>
    <w:rsid w:val="00CF0475"/>
    <w:rsid w:val="00CF0524"/>
    <w:rsid w:val="00CF0530"/>
    <w:rsid w:val="00CF06C7"/>
    <w:rsid w:val="00CF0739"/>
    <w:rsid w:val="00CF0C25"/>
    <w:rsid w:val="00CF0D98"/>
    <w:rsid w:val="00CF0E62"/>
    <w:rsid w:val="00CF11FF"/>
    <w:rsid w:val="00CF126E"/>
    <w:rsid w:val="00CF1556"/>
    <w:rsid w:val="00CF1B7A"/>
    <w:rsid w:val="00CF1BB8"/>
    <w:rsid w:val="00CF2824"/>
    <w:rsid w:val="00CF2E1E"/>
    <w:rsid w:val="00CF3209"/>
    <w:rsid w:val="00CF3562"/>
    <w:rsid w:val="00CF3EFD"/>
    <w:rsid w:val="00CF4119"/>
    <w:rsid w:val="00CF4757"/>
    <w:rsid w:val="00CF4FEC"/>
    <w:rsid w:val="00CF5153"/>
    <w:rsid w:val="00CF55E2"/>
    <w:rsid w:val="00CF5658"/>
    <w:rsid w:val="00CF58E6"/>
    <w:rsid w:val="00CF5C3C"/>
    <w:rsid w:val="00CF6088"/>
    <w:rsid w:val="00CF65FE"/>
    <w:rsid w:val="00CF6CE7"/>
    <w:rsid w:val="00CF6F07"/>
    <w:rsid w:val="00CF7080"/>
    <w:rsid w:val="00CF749D"/>
    <w:rsid w:val="00CF7CCC"/>
    <w:rsid w:val="00D012EE"/>
    <w:rsid w:val="00D0140C"/>
    <w:rsid w:val="00D01A97"/>
    <w:rsid w:val="00D01EE6"/>
    <w:rsid w:val="00D023E9"/>
    <w:rsid w:val="00D025B1"/>
    <w:rsid w:val="00D026F8"/>
    <w:rsid w:val="00D028CA"/>
    <w:rsid w:val="00D02A3D"/>
    <w:rsid w:val="00D02B09"/>
    <w:rsid w:val="00D030BA"/>
    <w:rsid w:val="00D03108"/>
    <w:rsid w:val="00D03312"/>
    <w:rsid w:val="00D03990"/>
    <w:rsid w:val="00D03A63"/>
    <w:rsid w:val="00D03D6E"/>
    <w:rsid w:val="00D03EA2"/>
    <w:rsid w:val="00D0436E"/>
    <w:rsid w:val="00D04AC7"/>
    <w:rsid w:val="00D04CB7"/>
    <w:rsid w:val="00D04EBD"/>
    <w:rsid w:val="00D04F88"/>
    <w:rsid w:val="00D052FB"/>
    <w:rsid w:val="00D059FD"/>
    <w:rsid w:val="00D05B7D"/>
    <w:rsid w:val="00D068B0"/>
    <w:rsid w:val="00D06CAC"/>
    <w:rsid w:val="00D07281"/>
    <w:rsid w:val="00D074E7"/>
    <w:rsid w:val="00D077D5"/>
    <w:rsid w:val="00D100BF"/>
    <w:rsid w:val="00D100E4"/>
    <w:rsid w:val="00D1096D"/>
    <w:rsid w:val="00D10E6B"/>
    <w:rsid w:val="00D11422"/>
    <w:rsid w:val="00D1156A"/>
    <w:rsid w:val="00D11BC2"/>
    <w:rsid w:val="00D11D39"/>
    <w:rsid w:val="00D12655"/>
    <w:rsid w:val="00D12785"/>
    <w:rsid w:val="00D1289A"/>
    <w:rsid w:val="00D12F89"/>
    <w:rsid w:val="00D1326A"/>
    <w:rsid w:val="00D13577"/>
    <w:rsid w:val="00D137F9"/>
    <w:rsid w:val="00D139F2"/>
    <w:rsid w:val="00D13B99"/>
    <w:rsid w:val="00D13F5C"/>
    <w:rsid w:val="00D13F6F"/>
    <w:rsid w:val="00D141E1"/>
    <w:rsid w:val="00D14FF5"/>
    <w:rsid w:val="00D152CA"/>
    <w:rsid w:val="00D1532D"/>
    <w:rsid w:val="00D15986"/>
    <w:rsid w:val="00D159A1"/>
    <w:rsid w:val="00D16B72"/>
    <w:rsid w:val="00D170DF"/>
    <w:rsid w:val="00D178E9"/>
    <w:rsid w:val="00D17B5E"/>
    <w:rsid w:val="00D20122"/>
    <w:rsid w:val="00D201F2"/>
    <w:rsid w:val="00D20551"/>
    <w:rsid w:val="00D20A44"/>
    <w:rsid w:val="00D20B0D"/>
    <w:rsid w:val="00D20C8E"/>
    <w:rsid w:val="00D21303"/>
    <w:rsid w:val="00D213B2"/>
    <w:rsid w:val="00D221CC"/>
    <w:rsid w:val="00D22327"/>
    <w:rsid w:val="00D22461"/>
    <w:rsid w:val="00D22AEB"/>
    <w:rsid w:val="00D2366E"/>
    <w:rsid w:val="00D2416F"/>
    <w:rsid w:val="00D242CB"/>
    <w:rsid w:val="00D250D8"/>
    <w:rsid w:val="00D25120"/>
    <w:rsid w:val="00D25280"/>
    <w:rsid w:val="00D25721"/>
    <w:rsid w:val="00D2572C"/>
    <w:rsid w:val="00D25B98"/>
    <w:rsid w:val="00D25BBA"/>
    <w:rsid w:val="00D2625D"/>
    <w:rsid w:val="00D262FF"/>
    <w:rsid w:val="00D26AF5"/>
    <w:rsid w:val="00D27805"/>
    <w:rsid w:val="00D27CAF"/>
    <w:rsid w:val="00D27E0C"/>
    <w:rsid w:val="00D27E85"/>
    <w:rsid w:val="00D30340"/>
    <w:rsid w:val="00D311FC"/>
    <w:rsid w:val="00D312B7"/>
    <w:rsid w:val="00D315FE"/>
    <w:rsid w:val="00D317E4"/>
    <w:rsid w:val="00D31CAE"/>
    <w:rsid w:val="00D32A33"/>
    <w:rsid w:val="00D32B76"/>
    <w:rsid w:val="00D32DA8"/>
    <w:rsid w:val="00D32DE8"/>
    <w:rsid w:val="00D3344E"/>
    <w:rsid w:val="00D33550"/>
    <w:rsid w:val="00D3391E"/>
    <w:rsid w:val="00D33B18"/>
    <w:rsid w:val="00D33CBA"/>
    <w:rsid w:val="00D33D46"/>
    <w:rsid w:val="00D340EE"/>
    <w:rsid w:val="00D34CA7"/>
    <w:rsid w:val="00D34E02"/>
    <w:rsid w:val="00D352B6"/>
    <w:rsid w:val="00D35721"/>
    <w:rsid w:val="00D35837"/>
    <w:rsid w:val="00D3599D"/>
    <w:rsid w:val="00D35A00"/>
    <w:rsid w:val="00D35D56"/>
    <w:rsid w:val="00D36310"/>
    <w:rsid w:val="00D36792"/>
    <w:rsid w:val="00D36D0A"/>
    <w:rsid w:val="00D377DC"/>
    <w:rsid w:val="00D3790B"/>
    <w:rsid w:val="00D3796E"/>
    <w:rsid w:val="00D379C0"/>
    <w:rsid w:val="00D4003E"/>
    <w:rsid w:val="00D40058"/>
    <w:rsid w:val="00D404F1"/>
    <w:rsid w:val="00D40887"/>
    <w:rsid w:val="00D4100C"/>
    <w:rsid w:val="00D419C1"/>
    <w:rsid w:val="00D41D7B"/>
    <w:rsid w:val="00D424DF"/>
    <w:rsid w:val="00D4282A"/>
    <w:rsid w:val="00D42C42"/>
    <w:rsid w:val="00D42C5F"/>
    <w:rsid w:val="00D42DA8"/>
    <w:rsid w:val="00D42FAC"/>
    <w:rsid w:val="00D433E0"/>
    <w:rsid w:val="00D43643"/>
    <w:rsid w:val="00D436A6"/>
    <w:rsid w:val="00D439A2"/>
    <w:rsid w:val="00D43A90"/>
    <w:rsid w:val="00D43D1C"/>
    <w:rsid w:val="00D43D66"/>
    <w:rsid w:val="00D43D6F"/>
    <w:rsid w:val="00D449E1"/>
    <w:rsid w:val="00D44A2C"/>
    <w:rsid w:val="00D44B4B"/>
    <w:rsid w:val="00D455C6"/>
    <w:rsid w:val="00D457D3"/>
    <w:rsid w:val="00D45B1A"/>
    <w:rsid w:val="00D45C4A"/>
    <w:rsid w:val="00D45D3D"/>
    <w:rsid w:val="00D46612"/>
    <w:rsid w:val="00D470A2"/>
    <w:rsid w:val="00D4752A"/>
    <w:rsid w:val="00D47B35"/>
    <w:rsid w:val="00D50129"/>
    <w:rsid w:val="00D506D0"/>
    <w:rsid w:val="00D507AF"/>
    <w:rsid w:val="00D50E1B"/>
    <w:rsid w:val="00D50E34"/>
    <w:rsid w:val="00D50EE0"/>
    <w:rsid w:val="00D5149D"/>
    <w:rsid w:val="00D518E2"/>
    <w:rsid w:val="00D51DE2"/>
    <w:rsid w:val="00D52823"/>
    <w:rsid w:val="00D52867"/>
    <w:rsid w:val="00D53122"/>
    <w:rsid w:val="00D5315B"/>
    <w:rsid w:val="00D53997"/>
    <w:rsid w:val="00D542FF"/>
    <w:rsid w:val="00D545D5"/>
    <w:rsid w:val="00D54704"/>
    <w:rsid w:val="00D5471D"/>
    <w:rsid w:val="00D548FE"/>
    <w:rsid w:val="00D549D0"/>
    <w:rsid w:val="00D556A0"/>
    <w:rsid w:val="00D55EEC"/>
    <w:rsid w:val="00D56035"/>
    <w:rsid w:val="00D56181"/>
    <w:rsid w:val="00D5624C"/>
    <w:rsid w:val="00D5648C"/>
    <w:rsid w:val="00D56565"/>
    <w:rsid w:val="00D567E5"/>
    <w:rsid w:val="00D56AB9"/>
    <w:rsid w:val="00D56D3E"/>
    <w:rsid w:val="00D5725A"/>
    <w:rsid w:val="00D57A17"/>
    <w:rsid w:val="00D57B81"/>
    <w:rsid w:val="00D57BA4"/>
    <w:rsid w:val="00D605BC"/>
    <w:rsid w:val="00D60B01"/>
    <w:rsid w:val="00D60CC4"/>
    <w:rsid w:val="00D61163"/>
    <w:rsid w:val="00D61354"/>
    <w:rsid w:val="00D61466"/>
    <w:rsid w:val="00D617F6"/>
    <w:rsid w:val="00D61943"/>
    <w:rsid w:val="00D61B86"/>
    <w:rsid w:val="00D61F84"/>
    <w:rsid w:val="00D6236C"/>
    <w:rsid w:val="00D62477"/>
    <w:rsid w:val="00D62821"/>
    <w:rsid w:val="00D62D1C"/>
    <w:rsid w:val="00D633CB"/>
    <w:rsid w:val="00D634A5"/>
    <w:rsid w:val="00D63770"/>
    <w:rsid w:val="00D637A8"/>
    <w:rsid w:val="00D63A97"/>
    <w:rsid w:val="00D63BDA"/>
    <w:rsid w:val="00D63E17"/>
    <w:rsid w:val="00D63E32"/>
    <w:rsid w:val="00D63E42"/>
    <w:rsid w:val="00D64054"/>
    <w:rsid w:val="00D641AD"/>
    <w:rsid w:val="00D64301"/>
    <w:rsid w:val="00D6434B"/>
    <w:rsid w:val="00D6460B"/>
    <w:rsid w:val="00D647A6"/>
    <w:rsid w:val="00D647D6"/>
    <w:rsid w:val="00D64E8A"/>
    <w:rsid w:val="00D65109"/>
    <w:rsid w:val="00D65995"/>
    <w:rsid w:val="00D65AB7"/>
    <w:rsid w:val="00D65B53"/>
    <w:rsid w:val="00D66093"/>
    <w:rsid w:val="00D660F8"/>
    <w:rsid w:val="00D66228"/>
    <w:rsid w:val="00D66773"/>
    <w:rsid w:val="00D66800"/>
    <w:rsid w:val="00D66DF5"/>
    <w:rsid w:val="00D67517"/>
    <w:rsid w:val="00D675F1"/>
    <w:rsid w:val="00D67D10"/>
    <w:rsid w:val="00D700AC"/>
    <w:rsid w:val="00D706F6"/>
    <w:rsid w:val="00D7075A"/>
    <w:rsid w:val="00D711A1"/>
    <w:rsid w:val="00D71595"/>
    <w:rsid w:val="00D7179B"/>
    <w:rsid w:val="00D717E5"/>
    <w:rsid w:val="00D71CF3"/>
    <w:rsid w:val="00D71EE4"/>
    <w:rsid w:val="00D71F79"/>
    <w:rsid w:val="00D724AA"/>
    <w:rsid w:val="00D729C2"/>
    <w:rsid w:val="00D72FCD"/>
    <w:rsid w:val="00D73373"/>
    <w:rsid w:val="00D73511"/>
    <w:rsid w:val="00D736FB"/>
    <w:rsid w:val="00D7380B"/>
    <w:rsid w:val="00D741DB"/>
    <w:rsid w:val="00D741E0"/>
    <w:rsid w:val="00D748CF"/>
    <w:rsid w:val="00D74907"/>
    <w:rsid w:val="00D74C34"/>
    <w:rsid w:val="00D74E05"/>
    <w:rsid w:val="00D74EAB"/>
    <w:rsid w:val="00D7511E"/>
    <w:rsid w:val="00D75AD9"/>
    <w:rsid w:val="00D75ADB"/>
    <w:rsid w:val="00D760CA"/>
    <w:rsid w:val="00D76259"/>
    <w:rsid w:val="00D765BC"/>
    <w:rsid w:val="00D7712B"/>
    <w:rsid w:val="00D77329"/>
    <w:rsid w:val="00D77351"/>
    <w:rsid w:val="00D7744E"/>
    <w:rsid w:val="00D7756F"/>
    <w:rsid w:val="00D7776D"/>
    <w:rsid w:val="00D80057"/>
    <w:rsid w:val="00D8071C"/>
    <w:rsid w:val="00D80984"/>
    <w:rsid w:val="00D81077"/>
    <w:rsid w:val="00D8149C"/>
    <w:rsid w:val="00D8201F"/>
    <w:rsid w:val="00D8230C"/>
    <w:rsid w:val="00D823C0"/>
    <w:rsid w:val="00D82B06"/>
    <w:rsid w:val="00D82DB2"/>
    <w:rsid w:val="00D83462"/>
    <w:rsid w:val="00D83547"/>
    <w:rsid w:val="00D835A5"/>
    <w:rsid w:val="00D83613"/>
    <w:rsid w:val="00D84559"/>
    <w:rsid w:val="00D851B3"/>
    <w:rsid w:val="00D858F4"/>
    <w:rsid w:val="00D85AC6"/>
    <w:rsid w:val="00D85C95"/>
    <w:rsid w:val="00D866AA"/>
    <w:rsid w:val="00D8688A"/>
    <w:rsid w:val="00D86AB8"/>
    <w:rsid w:val="00D87401"/>
    <w:rsid w:val="00D876D6"/>
    <w:rsid w:val="00D87818"/>
    <w:rsid w:val="00D87B59"/>
    <w:rsid w:val="00D901C1"/>
    <w:rsid w:val="00D901E2"/>
    <w:rsid w:val="00D902CE"/>
    <w:rsid w:val="00D9090D"/>
    <w:rsid w:val="00D90E45"/>
    <w:rsid w:val="00D90F2B"/>
    <w:rsid w:val="00D91282"/>
    <w:rsid w:val="00D91C2D"/>
    <w:rsid w:val="00D91EF9"/>
    <w:rsid w:val="00D92582"/>
    <w:rsid w:val="00D92781"/>
    <w:rsid w:val="00D927D9"/>
    <w:rsid w:val="00D9280C"/>
    <w:rsid w:val="00D92E25"/>
    <w:rsid w:val="00D9321F"/>
    <w:rsid w:val="00D93295"/>
    <w:rsid w:val="00D936B7"/>
    <w:rsid w:val="00D936C3"/>
    <w:rsid w:val="00D9381D"/>
    <w:rsid w:val="00D93988"/>
    <w:rsid w:val="00D93D3C"/>
    <w:rsid w:val="00D94398"/>
    <w:rsid w:val="00D948CA"/>
    <w:rsid w:val="00D94C7B"/>
    <w:rsid w:val="00D94EF5"/>
    <w:rsid w:val="00D957CB"/>
    <w:rsid w:val="00D958ED"/>
    <w:rsid w:val="00D9595C"/>
    <w:rsid w:val="00D95C4E"/>
    <w:rsid w:val="00D95D0B"/>
    <w:rsid w:val="00D95DDA"/>
    <w:rsid w:val="00D96243"/>
    <w:rsid w:val="00D96621"/>
    <w:rsid w:val="00D96B83"/>
    <w:rsid w:val="00D97113"/>
    <w:rsid w:val="00D9755A"/>
    <w:rsid w:val="00D976F0"/>
    <w:rsid w:val="00D97B94"/>
    <w:rsid w:val="00D97DC2"/>
    <w:rsid w:val="00D97DF7"/>
    <w:rsid w:val="00D97F06"/>
    <w:rsid w:val="00DA0307"/>
    <w:rsid w:val="00DA04F5"/>
    <w:rsid w:val="00DA0822"/>
    <w:rsid w:val="00DA0B3D"/>
    <w:rsid w:val="00DA212A"/>
    <w:rsid w:val="00DA2325"/>
    <w:rsid w:val="00DA2B23"/>
    <w:rsid w:val="00DA2B33"/>
    <w:rsid w:val="00DA312F"/>
    <w:rsid w:val="00DA3631"/>
    <w:rsid w:val="00DA392E"/>
    <w:rsid w:val="00DA3B06"/>
    <w:rsid w:val="00DA3C4F"/>
    <w:rsid w:val="00DA3EAB"/>
    <w:rsid w:val="00DA43D5"/>
    <w:rsid w:val="00DA4D99"/>
    <w:rsid w:val="00DA57F7"/>
    <w:rsid w:val="00DA58E6"/>
    <w:rsid w:val="00DA5CE4"/>
    <w:rsid w:val="00DA6356"/>
    <w:rsid w:val="00DA6D1A"/>
    <w:rsid w:val="00DA6E5F"/>
    <w:rsid w:val="00DA7379"/>
    <w:rsid w:val="00DA73FE"/>
    <w:rsid w:val="00DA74FA"/>
    <w:rsid w:val="00DA798B"/>
    <w:rsid w:val="00DA7BFA"/>
    <w:rsid w:val="00DB174F"/>
    <w:rsid w:val="00DB17C4"/>
    <w:rsid w:val="00DB1CA9"/>
    <w:rsid w:val="00DB20CF"/>
    <w:rsid w:val="00DB223B"/>
    <w:rsid w:val="00DB2245"/>
    <w:rsid w:val="00DB22F8"/>
    <w:rsid w:val="00DB236C"/>
    <w:rsid w:val="00DB2EFF"/>
    <w:rsid w:val="00DB312A"/>
    <w:rsid w:val="00DB3543"/>
    <w:rsid w:val="00DB36FC"/>
    <w:rsid w:val="00DB4B9D"/>
    <w:rsid w:val="00DB4BED"/>
    <w:rsid w:val="00DB4CE9"/>
    <w:rsid w:val="00DB584C"/>
    <w:rsid w:val="00DB5D57"/>
    <w:rsid w:val="00DB5EA1"/>
    <w:rsid w:val="00DB6808"/>
    <w:rsid w:val="00DB6C15"/>
    <w:rsid w:val="00DB7229"/>
    <w:rsid w:val="00DC1307"/>
    <w:rsid w:val="00DC17E8"/>
    <w:rsid w:val="00DC1BBE"/>
    <w:rsid w:val="00DC2297"/>
    <w:rsid w:val="00DC35B3"/>
    <w:rsid w:val="00DC3764"/>
    <w:rsid w:val="00DC3892"/>
    <w:rsid w:val="00DC3BA8"/>
    <w:rsid w:val="00DC3E1B"/>
    <w:rsid w:val="00DC41A5"/>
    <w:rsid w:val="00DC4367"/>
    <w:rsid w:val="00DC438F"/>
    <w:rsid w:val="00DC456B"/>
    <w:rsid w:val="00DC4922"/>
    <w:rsid w:val="00DC4946"/>
    <w:rsid w:val="00DC529C"/>
    <w:rsid w:val="00DC5389"/>
    <w:rsid w:val="00DC558D"/>
    <w:rsid w:val="00DC5CAC"/>
    <w:rsid w:val="00DC5E0E"/>
    <w:rsid w:val="00DC6103"/>
    <w:rsid w:val="00DC67B5"/>
    <w:rsid w:val="00DC6E5B"/>
    <w:rsid w:val="00DC7D8C"/>
    <w:rsid w:val="00DC7F89"/>
    <w:rsid w:val="00DD012D"/>
    <w:rsid w:val="00DD1AB8"/>
    <w:rsid w:val="00DD1D4A"/>
    <w:rsid w:val="00DD1EE4"/>
    <w:rsid w:val="00DD2016"/>
    <w:rsid w:val="00DD21C4"/>
    <w:rsid w:val="00DD23C4"/>
    <w:rsid w:val="00DD23C8"/>
    <w:rsid w:val="00DD2667"/>
    <w:rsid w:val="00DD27EE"/>
    <w:rsid w:val="00DD2D28"/>
    <w:rsid w:val="00DD2EA7"/>
    <w:rsid w:val="00DD3142"/>
    <w:rsid w:val="00DD3601"/>
    <w:rsid w:val="00DD3B04"/>
    <w:rsid w:val="00DD3B39"/>
    <w:rsid w:val="00DD3B89"/>
    <w:rsid w:val="00DD4017"/>
    <w:rsid w:val="00DD49C2"/>
    <w:rsid w:val="00DD50A2"/>
    <w:rsid w:val="00DD55EF"/>
    <w:rsid w:val="00DD5813"/>
    <w:rsid w:val="00DD5827"/>
    <w:rsid w:val="00DD5D8E"/>
    <w:rsid w:val="00DD63CF"/>
    <w:rsid w:val="00DD6A6D"/>
    <w:rsid w:val="00DD6BF5"/>
    <w:rsid w:val="00DD6EB3"/>
    <w:rsid w:val="00DD7577"/>
    <w:rsid w:val="00DD76EC"/>
    <w:rsid w:val="00DD7939"/>
    <w:rsid w:val="00DE0866"/>
    <w:rsid w:val="00DE0C11"/>
    <w:rsid w:val="00DE197D"/>
    <w:rsid w:val="00DE1B11"/>
    <w:rsid w:val="00DE1B5E"/>
    <w:rsid w:val="00DE1D96"/>
    <w:rsid w:val="00DE2306"/>
    <w:rsid w:val="00DE28D6"/>
    <w:rsid w:val="00DE28E5"/>
    <w:rsid w:val="00DE2E50"/>
    <w:rsid w:val="00DE31A1"/>
    <w:rsid w:val="00DE36FC"/>
    <w:rsid w:val="00DE3A17"/>
    <w:rsid w:val="00DE4137"/>
    <w:rsid w:val="00DE4A84"/>
    <w:rsid w:val="00DE4AF9"/>
    <w:rsid w:val="00DE4BCC"/>
    <w:rsid w:val="00DE51B1"/>
    <w:rsid w:val="00DE5570"/>
    <w:rsid w:val="00DE57C9"/>
    <w:rsid w:val="00DE5A0C"/>
    <w:rsid w:val="00DE5EB5"/>
    <w:rsid w:val="00DE628D"/>
    <w:rsid w:val="00DE63C1"/>
    <w:rsid w:val="00DE640B"/>
    <w:rsid w:val="00DE65E1"/>
    <w:rsid w:val="00DE664A"/>
    <w:rsid w:val="00DE6806"/>
    <w:rsid w:val="00DE6AC2"/>
    <w:rsid w:val="00DE6C70"/>
    <w:rsid w:val="00DE6E35"/>
    <w:rsid w:val="00DE7109"/>
    <w:rsid w:val="00DE7982"/>
    <w:rsid w:val="00DE7F59"/>
    <w:rsid w:val="00DF0129"/>
    <w:rsid w:val="00DF0189"/>
    <w:rsid w:val="00DF0592"/>
    <w:rsid w:val="00DF06E5"/>
    <w:rsid w:val="00DF0DBA"/>
    <w:rsid w:val="00DF12BC"/>
    <w:rsid w:val="00DF13F6"/>
    <w:rsid w:val="00DF1663"/>
    <w:rsid w:val="00DF1CCE"/>
    <w:rsid w:val="00DF2643"/>
    <w:rsid w:val="00DF2B5E"/>
    <w:rsid w:val="00DF3081"/>
    <w:rsid w:val="00DF3203"/>
    <w:rsid w:val="00DF3621"/>
    <w:rsid w:val="00DF3760"/>
    <w:rsid w:val="00DF39E7"/>
    <w:rsid w:val="00DF3B6A"/>
    <w:rsid w:val="00DF3C2D"/>
    <w:rsid w:val="00DF4007"/>
    <w:rsid w:val="00DF409A"/>
    <w:rsid w:val="00DF422E"/>
    <w:rsid w:val="00DF45B1"/>
    <w:rsid w:val="00DF46BC"/>
    <w:rsid w:val="00DF4FE9"/>
    <w:rsid w:val="00DF574B"/>
    <w:rsid w:val="00DF5F4D"/>
    <w:rsid w:val="00DF6851"/>
    <w:rsid w:val="00DF686B"/>
    <w:rsid w:val="00DF6BA4"/>
    <w:rsid w:val="00DF6CA9"/>
    <w:rsid w:val="00DF7109"/>
    <w:rsid w:val="00DF71B3"/>
    <w:rsid w:val="00DF733E"/>
    <w:rsid w:val="00DF7567"/>
    <w:rsid w:val="00DF7769"/>
    <w:rsid w:val="00DF7B0E"/>
    <w:rsid w:val="00DF7D0E"/>
    <w:rsid w:val="00E00027"/>
    <w:rsid w:val="00E001E9"/>
    <w:rsid w:val="00E00341"/>
    <w:rsid w:val="00E003E7"/>
    <w:rsid w:val="00E00E0B"/>
    <w:rsid w:val="00E01399"/>
    <w:rsid w:val="00E01437"/>
    <w:rsid w:val="00E01558"/>
    <w:rsid w:val="00E01704"/>
    <w:rsid w:val="00E01F5C"/>
    <w:rsid w:val="00E02F24"/>
    <w:rsid w:val="00E03385"/>
    <w:rsid w:val="00E0375D"/>
    <w:rsid w:val="00E0388D"/>
    <w:rsid w:val="00E04C4D"/>
    <w:rsid w:val="00E04C6D"/>
    <w:rsid w:val="00E05595"/>
    <w:rsid w:val="00E05947"/>
    <w:rsid w:val="00E05C46"/>
    <w:rsid w:val="00E05E79"/>
    <w:rsid w:val="00E0670E"/>
    <w:rsid w:val="00E0676C"/>
    <w:rsid w:val="00E067AA"/>
    <w:rsid w:val="00E06CD7"/>
    <w:rsid w:val="00E06FDF"/>
    <w:rsid w:val="00E07055"/>
    <w:rsid w:val="00E070B0"/>
    <w:rsid w:val="00E07909"/>
    <w:rsid w:val="00E1035C"/>
    <w:rsid w:val="00E105A9"/>
    <w:rsid w:val="00E117DF"/>
    <w:rsid w:val="00E1180E"/>
    <w:rsid w:val="00E11B8B"/>
    <w:rsid w:val="00E11D0A"/>
    <w:rsid w:val="00E122F9"/>
    <w:rsid w:val="00E127EF"/>
    <w:rsid w:val="00E12C4B"/>
    <w:rsid w:val="00E13B3A"/>
    <w:rsid w:val="00E13FC5"/>
    <w:rsid w:val="00E14B11"/>
    <w:rsid w:val="00E15202"/>
    <w:rsid w:val="00E1548C"/>
    <w:rsid w:val="00E154F3"/>
    <w:rsid w:val="00E15908"/>
    <w:rsid w:val="00E15ED8"/>
    <w:rsid w:val="00E16955"/>
    <w:rsid w:val="00E16EB1"/>
    <w:rsid w:val="00E16EDB"/>
    <w:rsid w:val="00E1707B"/>
    <w:rsid w:val="00E173A6"/>
    <w:rsid w:val="00E17855"/>
    <w:rsid w:val="00E20363"/>
    <w:rsid w:val="00E20375"/>
    <w:rsid w:val="00E20802"/>
    <w:rsid w:val="00E20990"/>
    <w:rsid w:val="00E20C59"/>
    <w:rsid w:val="00E2169F"/>
    <w:rsid w:val="00E21CEE"/>
    <w:rsid w:val="00E22228"/>
    <w:rsid w:val="00E22C7A"/>
    <w:rsid w:val="00E231C6"/>
    <w:rsid w:val="00E237A2"/>
    <w:rsid w:val="00E2390A"/>
    <w:rsid w:val="00E2395A"/>
    <w:rsid w:val="00E2395E"/>
    <w:rsid w:val="00E23B53"/>
    <w:rsid w:val="00E23C42"/>
    <w:rsid w:val="00E23E57"/>
    <w:rsid w:val="00E23FC5"/>
    <w:rsid w:val="00E242C5"/>
    <w:rsid w:val="00E2482E"/>
    <w:rsid w:val="00E260EA"/>
    <w:rsid w:val="00E2612B"/>
    <w:rsid w:val="00E2655C"/>
    <w:rsid w:val="00E26BCA"/>
    <w:rsid w:val="00E27575"/>
    <w:rsid w:val="00E2760E"/>
    <w:rsid w:val="00E27694"/>
    <w:rsid w:val="00E27CBA"/>
    <w:rsid w:val="00E27EC4"/>
    <w:rsid w:val="00E3032F"/>
    <w:rsid w:val="00E305E2"/>
    <w:rsid w:val="00E3095D"/>
    <w:rsid w:val="00E309DB"/>
    <w:rsid w:val="00E30CBA"/>
    <w:rsid w:val="00E3129E"/>
    <w:rsid w:val="00E31A8E"/>
    <w:rsid w:val="00E31B2E"/>
    <w:rsid w:val="00E31C37"/>
    <w:rsid w:val="00E32438"/>
    <w:rsid w:val="00E331DC"/>
    <w:rsid w:val="00E335B8"/>
    <w:rsid w:val="00E337E6"/>
    <w:rsid w:val="00E33830"/>
    <w:rsid w:val="00E33A89"/>
    <w:rsid w:val="00E33D2F"/>
    <w:rsid w:val="00E3409A"/>
    <w:rsid w:val="00E3422D"/>
    <w:rsid w:val="00E3424E"/>
    <w:rsid w:val="00E34554"/>
    <w:rsid w:val="00E346B3"/>
    <w:rsid w:val="00E349A6"/>
    <w:rsid w:val="00E34B13"/>
    <w:rsid w:val="00E34F59"/>
    <w:rsid w:val="00E353B0"/>
    <w:rsid w:val="00E35C4F"/>
    <w:rsid w:val="00E35CCF"/>
    <w:rsid w:val="00E35EAD"/>
    <w:rsid w:val="00E36458"/>
    <w:rsid w:val="00E36528"/>
    <w:rsid w:val="00E36DE0"/>
    <w:rsid w:val="00E36FB7"/>
    <w:rsid w:val="00E371F1"/>
    <w:rsid w:val="00E37503"/>
    <w:rsid w:val="00E37662"/>
    <w:rsid w:val="00E404A9"/>
    <w:rsid w:val="00E40F91"/>
    <w:rsid w:val="00E4126A"/>
    <w:rsid w:val="00E41A0C"/>
    <w:rsid w:val="00E41DF1"/>
    <w:rsid w:val="00E41F45"/>
    <w:rsid w:val="00E41F85"/>
    <w:rsid w:val="00E41FE0"/>
    <w:rsid w:val="00E42175"/>
    <w:rsid w:val="00E424E7"/>
    <w:rsid w:val="00E425CF"/>
    <w:rsid w:val="00E42ACD"/>
    <w:rsid w:val="00E42FF5"/>
    <w:rsid w:val="00E43028"/>
    <w:rsid w:val="00E43696"/>
    <w:rsid w:val="00E43932"/>
    <w:rsid w:val="00E43F48"/>
    <w:rsid w:val="00E4439F"/>
    <w:rsid w:val="00E4475A"/>
    <w:rsid w:val="00E447CB"/>
    <w:rsid w:val="00E447F1"/>
    <w:rsid w:val="00E44C97"/>
    <w:rsid w:val="00E452D3"/>
    <w:rsid w:val="00E4575D"/>
    <w:rsid w:val="00E45CC8"/>
    <w:rsid w:val="00E45FAB"/>
    <w:rsid w:val="00E466A1"/>
    <w:rsid w:val="00E4696E"/>
    <w:rsid w:val="00E4715C"/>
    <w:rsid w:val="00E47E7A"/>
    <w:rsid w:val="00E503AB"/>
    <w:rsid w:val="00E509BF"/>
    <w:rsid w:val="00E50BF8"/>
    <w:rsid w:val="00E50DF8"/>
    <w:rsid w:val="00E5100F"/>
    <w:rsid w:val="00E51202"/>
    <w:rsid w:val="00E51391"/>
    <w:rsid w:val="00E516F9"/>
    <w:rsid w:val="00E5187C"/>
    <w:rsid w:val="00E51DB3"/>
    <w:rsid w:val="00E51F96"/>
    <w:rsid w:val="00E522DD"/>
    <w:rsid w:val="00E523BE"/>
    <w:rsid w:val="00E527B6"/>
    <w:rsid w:val="00E527F0"/>
    <w:rsid w:val="00E52EAE"/>
    <w:rsid w:val="00E53421"/>
    <w:rsid w:val="00E53471"/>
    <w:rsid w:val="00E53A09"/>
    <w:rsid w:val="00E53D71"/>
    <w:rsid w:val="00E53F44"/>
    <w:rsid w:val="00E540B3"/>
    <w:rsid w:val="00E54644"/>
    <w:rsid w:val="00E54953"/>
    <w:rsid w:val="00E54ADD"/>
    <w:rsid w:val="00E5546B"/>
    <w:rsid w:val="00E554D4"/>
    <w:rsid w:val="00E55777"/>
    <w:rsid w:val="00E56148"/>
    <w:rsid w:val="00E56195"/>
    <w:rsid w:val="00E562C8"/>
    <w:rsid w:val="00E5660C"/>
    <w:rsid w:val="00E567A3"/>
    <w:rsid w:val="00E56BA4"/>
    <w:rsid w:val="00E56F5C"/>
    <w:rsid w:val="00E57908"/>
    <w:rsid w:val="00E6050F"/>
    <w:rsid w:val="00E609AD"/>
    <w:rsid w:val="00E61501"/>
    <w:rsid w:val="00E61506"/>
    <w:rsid w:val="00E6185E"/>
    <w:rsid w:val="00E62248"/>
    <w:rsid w:val="00E6250B"/>
    <w:rsid w:val="00E62598"/>
    <w:rsid w:val="00E62C7B"/>
    <w:rsid w:val="00E62DA6"/>
    <w:rsid w:val="00E63765"/>
    <w:rsid w:val="00E6380B"/>
    <w:rsid w:val="00E6406E"/>
    <w:rsid w:val="00E6437E"/>
    <w:rsid w:val="00E652A1"/>
    <w:rsid w:val="00E65326"/>
    <w:rsid w:val="00E653CB"/>
    <w:rsid w:val="00E6545E"/>
    <w:rsid w:val="00E65C49"/>
    <w:rsid w:val="00E65CC7"/>
    <w:rsid w:val="00E65E8A"/>
    <w:rsid w:val="00E662A0"/>
    <w:rsid w:val="00E668D6"/>
    <w:rsid w:val="00E67497"/>
    <w:rsid w:val="00E677F1"/>
    <w:rsid w:val="00E67E47"/>
    <w:rsid w:val="00E67F5E"/>
    <w:rsid w:val="00E67FE5"/>
    <w:rsid w:val="00E70138"/>
    <w:rsid w:val="00E702F4"/>
    <w:rsid w:val="00E709E2"/>
    <w:rsid w:val="00E70A15"/>
    <w:rsid w:val="00E70A28"/>
    <w:rsid w:val="00E70F01"/>
    <w:rsid w:val="00E71017"/>
    <w:rsid w:val="00E7126B"/>
    <w:rsid w:val="00E714FC"/>
    <w:rsid w:val="00E71681"/>
    <w:rsid w:val="00E7187C"/>
    <w:rsid w:val="00E71A3B"/>
    <w:rsid w:val="00E73105"/>
    <w:rsid w:val="00E735C5"/>
    <w:rsid w:val="00E73B98"/>
    <w:rsid w:val="00E73C1B"/>
    <w:rsid w:val="00E73CB5"/>
    <w:rsid w:val="00E73EA3"/>
    <w:rsid w:val="00E74894"/>
    <w:rsid w:val="00E74965"/>
    <w:rsid w:val="00E74F75"/>
    <w:rsid w:val="00E75196"/>
    <w:rsid w:val="00E751DD"/>
    <w:rsid w:val="00E75622"/>
    <w:rsid w:val="00E7564B"/>
    <w:rsid w:val="00E756DB"/>
    <w:rsid w:val="00E75D16"/>
    <w:rsid w:val="00E75E36"/>
    <w:rsid w:val="00E760A1"/>
    <w:rsid w:val="00E7622E"/>
    <w:rsid w:val="00E767D8"/>
    <w:rsid w:val="00E76EAE"/>
    <w:rsid w:val="00E7703A"/>
    <w:rsid w:val="00E77508"/>
    <w:rsid w:val="00E77577"/>
    <w:rsid w:val="00E7757D"/>
    <w:rsid w:val="00E77A8B"/>
    <w:rsid w:val="00E77CFD"/>
    <w:rsid w:val="00E77EB0"/>
    <w:rsid w:val="00E809E7"/>
    <w:rsid w:val="00E81515"/>
    <w:rsid w:val="00E815CB"/>
    <w:rsid w:val="00E8190F"/>
    <w:rsid w:val="00E81DF4"/>
    <w:rsid w:val="00E82ACE"/>
    <w:rsid w:val="00E83630"/>
    <w:rsid w:val="00E83865"/>
    <w:rsid w:val="00E844DD"/>
    <w:rsid w:val="00E85D0B"/>
    <w:rsid w:val="00E86776"/>
    <w:rsid w:val="00E86E46"/>
    <w:rsid w:val="00E86EEC"/>
    <w:rsid w:val="00E8750F"/>
    <w:rsid w:val="00E87F69"/>
    <w:rsid w:val="00E903D5"/>
    <w:rsid w:val="00E905E6"/>
    <w:rsid w:val="00E9069B"/>
    <w:rsid w:val="00E90D71"/>
    <w:rsid w:val="00E91EB4"/>
    <w:rsid w:val="00E9232E"/>
    <w:rsid w:val="00E9288A"/>
    <w:rsid w:val="00E92CAE"/>
    <w:rsid w:val="00E92E7B"/>
    <w:rsid w:val="00E92F93"/>
    <w:rsid w:val="00E93C8D"/>
    <w:rsid w:val="00E93FA7"/>
    <w:rsid w:val="00E93FAF"/>
    <w:rsid w:val="00E94201"/>
    <w:rsid w:val="00E94DE9"/>
    <w:rsid w:val="00E9501C"/>
    <w:rsid w:val="00E956F9"/>
    <w:rsid w:val="00E967FB"/>
    <w:rsid w:val="00E96951"/>
    <w:rsid w:val="00E97204"/>
    <w:rsid w:val="00E9727B"/>
    <w:rsid w:val="00E97E03"/>
    <w:rsid w:val="00E97EB1"/>
    <w:rsid w:val="00E97F2A"/>
    <w:rsid w:val="00EA06B7"/>
    <w:rsid w:val="00EA09F9"/>
    <w:rsid w:val="00EA0B92"/>
    <w:rsid w:val="00EA0FA1"/>
    <w:rsid w:val="00EA1624"/>
    <w:rsid w:val="00EA1E6D"/>
    <w:rsid w:val="00EA2804"/>
    <w:rsid w:val="00EA2E0E"/>
    <w:rsid w:val="00EA30CC"/>
    <w:rsid w:val="00EA30DC"/>
    <w:rsid w:val="00EA32F5"/>
    <w:rsid w:val="00EA3889"/>
    <w:rsid w:val="00EA3B1D"/>
    <w:rsid w:val="00EA3C8D"/>
    <w:rsid w:val="00EA4345"/>
    <w:rsid w:val="00EA43DB"/>
    <w:rsid w:val="00EA45FC"/>
    <w:rsid w:val="00EA475D"/>
    <w:rsid w:val="00EA4990"/>
    <w:rsid w:val="00EA4D53"/>
    <w:rsid w:val="00EA5004"/>
    <w:rsid w:val="00EA5B96"/>
    <w:rsid w:val="00EA5E82"/>
    <w:rsid w:val="00EA604D"/>
    <w:rsid w:val="00EA628F"/>
    <w:rsid w:val="00EA6479"/>
    <w:rsid w:val="00EA659F"/>
    <w:rsid w:val="00EA6706"/>
    <w:rsid w:val="00EA68D3"/>
    <w:rsid w:val="00EA72C3"/>
    <w:rsid w:val="00EA73FC"/>
    <w:rsid w:val="00EA7D30"/>
    <w:rsid w:val="00EB0317"/>
    <w:rsid w:val="00EB03A9"/>
    <w:rsid w:val="00EB04B6"/>
    <w:rsid w:val="00EB078D"/>
    <w:rsid w:val="00EB0902"/>
    <w:rsid w:val="00EB1932"/>
    <w:rsid w:val="00EB1B7E"/>
    <w:rsid w:val="00EB218F"/>
    <w:rsid w:val="00EB24D5"/>
    <w:rsid w:val="00EB2B32"/>
    <w:rsid w:val="00EB30E7"/>
    <w:rsid w:val="00EB3407"/>
    <w:rsid w:val="00EB3522"/>
    <w:rsid w:val="00EB4632"/>
    <w:rsid w:val="00EB4745"/>
    <w:rsid w:val="00EB4820"/>
    <w:rsid w:val="00EB4D02"/>
    <w:rsid w:val="00EB50EF"/>
    <w:rsid w:val="00EB56E6"/>
    <w:rsid w:val="00EB5C8D"/>
    <w:rsid w:val="00EB5CF3"/>
    <w:rsid w:val="00EB5FBB"/>
    <w:rsid w:val="00EB60EE"/>
    <w:rsid w:val="00EB6116"/>
    <w:rsid w:val="00EB659F"/>
    <w:rsid w:val="00EB698B"/>
    <w:rsid w:val="00EB6B67"/>
    <w:rsid w:val="00EB6CC2"/>
    <w:rsid w:val="00EB6E79"/>
    <w:rsid w:val="00EB71A6"/>
    <w:rsid w:val="00EB7311"/>
    <w:rsid w:val="00EB7568"/>
    <w:rsid w:val="00EB757F"/>
    <w:rsid w:val="00EB7783"/>
    <w:rsid w:val="00EB7843"/>
    <w:rsid w:val="00EB791B"/>
    <w:rsid w:val="00EB7FF3"/>
    <w:rsid w:val="00EC00F7"/>
    <w:rsid w:val="00EC13A8"/>
    <w:rsid w:val="00EC18C7"/>
    <w:rsid w:val="00EC1927"/>
    <w:rsid w:val="00EC1C84"/>
    <w:rsid w:val="00EC1E2C"/>
    <w:rsid w:val="00EC27B2"/>
    <w:rsid w:val="00EC2879"/>
    <w:rsid w:val="00EC2913"/>
    <w:rsid w:val="00EC29EA"/>
    <w:rsid w:val="00EC2BA2"/>
    <w:rsid w:val="00EC2F22"/>
    <w:rsid w:val="00EC2FC8"/>
    <w:rsid w:val="00EC3470"/>
    <w:rsid w:val="00EC3842"/>
    <w:rsid w:val="00EC3AFD"/>
    <w:rsid w:val="00EC4016"/>
    <w:rsid w:val="00EC420F"/>
    <w:rsid w:val="00EC4305"/>
    <w:rsid w:val="00EC44C1"/>
    <w:rsid w:val="00EC45EF"/>
    <w:rsid w:val="00EC483C"/>
    <w:rsid w:val="00EC4D16"/>
    <w:rsid w:val="00EC5111"/>
    <w:rsid w:val="00EC59C3"/>
    <w:rsid w:val="00EC5AF8"/>
    <w:rsid w:val="00EC5CE4"/>
    <w:rsid w:val="00EC67B8"/>
    <w:rsid w:val="00EC69FA"/>
    <w:rsid w:val="00EC6C06"/>
    <w:rsid w:val="00EC70B8"/>
    <w:rsid w:val="00EC7A0C"/>
    <w:rsid w:val="00EC7C6B"/>
    <w:rsid w:val="00EC7E02"/>
    <w:rsid w:val="00ED0ADE"/>
    <w:rsid w:val="00ED0EC3"/>
    <w:rsid w:val="00ED107E"/>
    <w:rsid w:val="00ED10B8"/>
    <w:rsid w:val="00ED1268"/>
    <w:rsid w:val="00ED1DBB"/>
    <w:rsid w:val="00ED21AE"/>
    <w:rsid w:val="00ED22B8"/>
    <w:rsid w:val="00ED2565"/>
    <w:rsid w:val="00ED2747"/>
    <w:rsid w:val="00ED2840"/>
    <w:rsid w:val="00ED28C7"/>
    <w:rsid w:val="00ED2B84"/>
    <w:rsid w:val="00ED2EC9"/>
    <w:rsid w:val="00ED3735"/>
    <w:rsid w:val="00ED3783"/>
    <w:rsid w:val="00ED388D"/>
    <w:rsid w:val="00ED3C26"/>
    <w:rsid w:val="00ED3E97"/>
    <w:rsid w:val="00ED43FE"/>
    <w:rsid w:val="00ED47F6"/>
    <w:rsid w:val="00ED4878"/>
    <w:rsid w:val="00ED50B5"/>
    <w:rsid w:val="00ED5306"/>
    <w:rsid w:val="00ED5B99"/>
    <w:rsid w:val="00ED5F96"/>
    <w:rsid w:val="00ED5FB0"/>
    <w:rsid w:val="00ED61E3"/>
    <w:rsid w:val="00ED657E"/>
    <w:rsid w:val="00ED66AA"/>
    <w:rsid w:val="00ED66D7"/>
    <w:rsid w:val="00ED66F4"/>
    <w:rsid w:val="00ED6756"/>
    <w:rsid w:val="00ED6957"/>
    <w:rsid w:val="00ED6CE2"/>
    <w:rsid w:val="00ED6D50"/>
    <w:rsid w:val="00ED7027"/>
    <w:rsid w:val="00ED7B4B"/>
    <w:rsid w:val="00EE036E"/>
    <w:rsid w:val="00EE13D5"/>
    <w:rsid w:val="00EE141D"/>
    <w:rsid w:val="00EE1531"/>
    <w:rsid w:val="00EE1C3C"/>
    <w:rsid w:val="00EE2193"/>
    <w:rsid w:val="00EE286D"/>
    <w:rsid w:val="00EE2935"/>
    <w:rsid w:val="00EE314C"/>
    <w:rsid w:val="00EE394E"/>
    <w:rsid w:val="00EE3BD5"/>
    <w:rsid w:val="00EE4398"/>
    <w:rsid w:val="00EE4577"/>
    <w:rsid w:val="00EE4FDC"/>
    <w:rsid w:val="00EE5298"/>
    <w:rsid w:val="00EE547C"/>
    <w:rsid w:val="00EE58DF"/>
    <w:rsid w:val="00EE5D64"/>
    <w:rsid w:val="00EE5FEA"/>
    <w:rsid w:val="00EE6152"/>
    <w:rsid w:val="00EE61C0"/>
    <w:rsid w:val="00EE6412"/>
    <w:rsid w:val="00EE64B8"/>
    <w:rsid w:val="00EE681C"/>
    <w:rsid w:val="00EE6A1E"/>
    <w:rsid w:val="00EE6A3B"/>
    <w:rsid w:val="00EE6B5F"/>
    <w:rsid w:val="00EE73F1"/>
    <w:rsid w:val="00EE7438"/>
    <w:rsid w:val="00EE746D"/>
    <w:rsid w:val="00EE751E"/>
    <w:rsid w:val="00EE75F3"/>
    <w:rsid w:val="00EE7A03"/>
    <w:rsid w:val="00EE7CA0"/>
    <w:rsid w:val="00EE7FD4"/>
    <w:rsid w:val="00EF066C"/>
    <w:rsid w:val="00EF0B79"/>
    <w:rsid w:val="00EF1059"/>
    <w:rsid w:val="00EF1268"/>
    <w:rsid w:val="00EF1A77"/>
    <w:rsid w:val="00EF1DE2"/>
    <w:rsid w:val="00EF2059"/>
    <w:rsid w:val="00EF2104"/>
    <w:rsid w:val="00EF213D"/>
    <w:rsid w:val="00EF2562"/>
    <w:rsid w:val="00EF2617"/>
    <w:rsid w:val="00EF2654"/>
    <w:rsid w:val="00EF3086"/>
    <w:rsid w:val="00EF339E"/>
    <w:rsid w:val="00EF340C"/>
    <w:rsid w:val="00EF39B9"/>
    <w:rsid w:val="00EF4303"/>
    <w:rsid w:val="00EF4330"/>
    <w:rsid w:val="00EF46DA"/>
    <w:rsid w:val="00EF4B2E"/>
    <w:rsid w:val="00EF4F9E"/>
    <w:rsid w:val="00EF50F4"/>
    <w:rsid w:val="00EF51BB"/>
    <w:rsid w:val="00EF54B1"/>
    <w:rsid w:val="00EF5DB1"/>
    <w:rsid w:val="00EF65DC"/>
    <w:rsid w:val="00EF6950"/>
    <w:rsid w:val="00EF79B0"/>
    <w:rsid w:val="00EF7DBC"/>
    <w:rsid w:val="00F000D0"/>
    <w:rsid w:val="00F00B88"/>
    <w:rsid w:val="00F018B0"/>
    <w:rsid w:val="00F01E28"/>
    <w:rsid w:val="00F02580"/>
    <w:rsid w:val="00F03736"/>
    <w:rsid w:val="00F03ACC"/>
    <w:rsid w:val="00F03B65"/>
    <w:rsid w:val="00F04DB3"/>
    <w:rsid w:val="00F05050"/>
    <w:rsid w:val="00F050EF"/>
    <w:rsid w:val="00F05172"/>
    <w:rsid w:val="00F0541F"/>
    <w:rsid w:val="00F055A1"/>
    <w:rsid w:val="00F05B0B"/>
    <w:rsid w:val="00F0656F"/>
    <w:rsid w:val="00F07976"/>
    <w:rsid w:val="00F108C8"/>
    <w:rsid w:val="00F115BB"/>
    <w:rsid w:val="00F117AE"/>
    <w:rsid w:val="00F11A7A"/>
    <w:rsid w:val="00F11C64"/>
    <w:rsid w:val="00F12115"/>
    <w:rsid w:val="00F122AE"/>
    <w:rsid w:val="00F1237B"/>
    <w:rsid w:val="00F12A4B"/>
    <w:rsid w:val="00F12DB2"/>
    <w:rsid w:val="00F12E3E"/>
    <w:rsid w:val="00F131DF"/>
    <w:rsid w:val="00F13BAE"/>
    <w:rsid w:val="00F13CE6"/>
    <w:rsid w:val="00F13DB7"/>
    <w:rsid w:val="00F13E36"/>
    <w:rsid w:val="00F140F4"/>
    <w:rsid w:val="00F14234"/>
    <w:rsid w:val="00F14722"/>
    <w:rsid w:val="00F1479B"/>
    <w:rsid w:val="00F15ABD"/>
    <w:rsid w:val="00F15C0C"/>
    <w:rsid w:val="00F16988"/>
    <w:rsid w:val="00F177B8"/>
    <w:rsid w:val="00F21020"/>
    <w:rsid w:val="00F21BA1"/>
    <w:rsid w:val="00F21C35"/>
    <w:rsid w:val="00F21F10"/>
    <w:rsid w:val="00F22144"/>
    <w:rsid w:val="00F22924"/>
    <w:rsid w:val="00F2321E"/>
    <w:rsid w:val="00F23595"/>
    <w:rsid w:val="00F2369C"/>
    <w:rsid w:val="00F23EE0"/>
    <w:rsid w:val="00F242DF"/>
    <w:rsid w:val="00F247E4"/>
    <w:rsid w:val="00F24F07"/>
    <w:rsid w:val="00F2549B"/>
    <w:rsid w:val="00F254AE"/>
    <w:rsid w:val="00F25524"/>
    <w:rsid w:val="00F25756"/>
    <w:rsid w:val="00F265E7"/>
    <w:rsid w:val="00F2674C"/>
    <w:rsid w:val="00F26BF2"/>
    <w:rsid w:val="00F26D4D"/>
    <w:rsid w:val="00F27699"/>
    <w:rsid w:val="00F279C7"/>
    <w:rsid w:val="00F27C48"/>
    <w:rsid w:val="00F27C98"/>
    <w:rsid w:val="00F27F1F"/>
    <w:rsid w:val="00F3036F"/>
    <w:rsid w:val="00F30556"/>
    <w:rsid w:val="00F30616"/>
    <w:rsid w:val="00F30AB8"/>
    <w:rsid w:val="00F30B67"/>
    <w:rsid w:val="00F3155F"/>
    <w:rsid w:val="00F31786"/>
    <w:rsid w:val="00F3188B"/>
    <w:rsid w:val="00F318D6"/>
    <w:rsid w:val="00F31CF7"/>
    <w:rsid w:val="00F31EB0"/>
    <w:rsid w:val="00F32255"/>
    <w:rsid w:val="00F32438"/>
    <w:rsid w:val="00F32A6A"/>
    <w:rsid w:val="00F32D40"/>
    <w:rsid w:val="00F32E57"/>
    <w:rsid w:val="00F33070"/>
    <w:rsid w:val="00F335DB"/>
    <w:rsid w:val="00F342E4"/>
    <w:rsid w:val="00F34537"/>
    <w:rsid w:val="00F34A0F"/>
    <w:rsid w:val="00F35150"/>
    <w:rsid w:val="00F354BC"/>
    <w:rsid w:val="00F354E9"/>
    <w:rsid w:val="00F35548"/>
    <w:rsid w:val="00F35706"/>
    <w:rsid w:val="00F35C13"/>
    <w:rsid w:val="00F3658F"/>
    <w:rsid w:val="00F36CB4"/>
    <w:rsid w:val="00F36FFC"/>
    <w:rsid w:val="00F37A84"/>
    <w:rsid w:val="00F37C3A"/>
    <w:rsid w:val="00F40156"/>
    <w:rsid w:val="00F402BB"/>
    <w:rsid w:val="00F4042B"/>
    <w:rsid w:val="00F40602"/>
    <w:rsid w:val="00F40705"/>
    <w:rsid w:val="00F40FD4"/>
    <w:rsid w:val="00F4136B"/>
    <w:rsid w:val="00F41746"/>
    <w:rsid w:val="00F4174E"/>
    <w:rsid w:val="00F41B5D"/>
    <w:rsid w:val="00F41F0C"/>
    <w:rsid w:val="00F4224F"/>
    <w:rsid w:val="00F42353"/>
    <w:rsid w:val="00F42488"/>
    <w:rsid w:val="00F42B2C"/>
    <w:rsid w:val="00F434C3"/>
    <w:rsid w:val="00F43B75"/>
    <w:rsid w:val="00F43C78"/>
    <w:rsid w:val="00F443A8"/>
    <w:rsid w:val="00F44ADE"/>
    <w:rsid w:val="00F44C03"/>
    <w:rsid w:val="00F451A8"/>
    <w:rsid w:val="00F4525E"/>
    <w:rsid w:val="00F45CF1"/>
    <w:rsid w:val="00F46516"/>
    <w:rsid w:val="00F46880"/>
    <w:rsid w:val="00F469B8"/>
    <w:rsid w:val="00F47CAC"/>
    <w:rsid w:val="00F5013A"/>
    <w:rsid w:val="00F50156"/>
    <w:rsid w:val="00F5055F"/>
    <w:rsid w:val="00F505AA"/>
    <w:rsid w:val="00F50660"/>
    <w:rsid w:val="00F50822"/>
    <w:rsid w:val="00F518A6"/>
    <w:rsid w:val="00F51D61"/>
    <w:rsid w:val="00F51E23"/>
    <w:rsid w:val="00F51FE0"/>
    <w:rsid w:val="00F5207F"/>
    <w:rsid w:val="00F5217F"/>
    <w:rsid w:val="00F5246B"/>
    <w:rsid w:val="00F52EAC"/>
    <w:rsid w:val="00F53310"/>
    <w:rsid w:val="00F5392B"/>
    <w:rsid w:val="00F539B3"/>
    <w:rsid w:val="00F53F18"/>
    <w:rsid w:val="00F540EC"/>
    <w:rsid w:val="00F542D9"/>
    <w:rsid w:val="00F54E6E"/>
    <w:rsid w:val="00F5514D"/>
    <w:rsid w:val="00F55723"/>
    <w:rsid w:val="00F5592E"/>
    <w:rsid w:val="00F55F32"/>
    <w:rsid w:val="00F5640D"/>
    <w:rsid w:val="00F57534"/>
    <w:rsid w:val="00F57AF0"/>
    <w:rsid w:val="00F57CA2"/>
    <w:rsid w:val="00F6026B"/>
    <w:rsid w:val="00F6069A"/>
    <w:rsid w:val="00F60B6F"/>
    <w:rsid w:val="00F61248"/>
    <w:rsid w:val="00F61DC2"/>
    <w:rsid w:val="00F62011"/>
    <w:rsid w:val="00F62387"/>
    <w:rsid w:val="00F62487"/>
    <w:rsid w:val="00F626E9"/>
    <w:rsid w:val="00F63232"/>
    <w:rsid w:val="00F63394"/>
    <w:rsid w:val="00F6403C"/>
    <w:rsid w:val="00F6413E"/>
    <w:rsid w:val="00F64643"/>
    <w:rsid w:val="00F64FD5"/>
    <w:rsid w:val="00F65190"/>
    <w:rsid w:val="00F651F7"/>
    <w:rsid w:val="00F652B2"/>
    <w:rsid w:val="00F65443"/>
    <w:rsid w:val="00F656ED"/>
    <w:rsid w:val="00F658C8"/>
    <w:rsid w:val="00F65B74"/>
    <w:rsid w:val="00F65DA7"/>
    <w:rsid w:val="00F6617F"/>
    <w:rsid w:val="00F6621C"/>
    <w:rsid w:val="00F66381"/>
    <w:rsid w:val="00F665CC"/>
    <w:rsid w:val="00F667DE"/>
    <w:rsid w:val="00F66AEF"/>
    <w:rsid w:val="00F6730A"/>
    <w:rsid w:val="00F6776C"/>
    <w:rsid w:val="00F678D1"/>
    <w:rsid w:val="00F67DCC"/>
    <w:rsid w:val="00F67F43"/>
    <w:rsid w:val="00F707ED"/>
    <w:rsid w:val="00F70F68"/>
    <w:rsid w:val="00F7207B"/>
    <w:rsid w:val="00F72D3B"/>
    <w:rsid w:val="00F72E61"/>
    <w:rsid w:val="00F72EFF"/>
    <w:rsid w:val="00F72F2A"/>
    <w:rsid w:val="00F73108"/>
    <w:rsid w:val="00F738FC"/>
    <w:rsid w:val="00F73EBE"/>
    <w:rsid w:val="00F741F1"/>
    <w:rsid w:val="00F74CF4"/>
    <w:rsid w:val="00F7638D"/>
    <w:rsid w:val="00F76B6D"/>
    <w:rsid w:val="00F77263"/>
    <w:rsid w:val="00F7748F"/>
    <w:rsid w:val="00F775CA"/>
    <w:rsid w:val="00F804F6"/>
    <w:rsid w:val="00F80700"/>
    <w:rsid w:val="00F808E4"/>
    <w:rsid w:val="00F80CBC"/>
    <w:rsid w:val="00F813A0"/>
    <w:rsid w:val="00F814D0"/>
    <w:rsid w:val="00F81519"/>
    <w:rsid w:val="00F8198B"/>
    <w:rsid w:val="00F81B60"/>
    <w:rsid w:val="00F822D3"/>
    <w:rsid w:val="00F827AC"/>
    <w:rsid w:val="00F82C77"/>
    <w:rsid w:val="00F82E8D"/>
    <w:rsid w:val="00F82F0D"/>
    <w:rsid w:val="00F83263"/>
    <w:rsid w:val="00F832C3"/>
    <w:rsid w:val="00F83B9C"/>
    <w:rsid w:val="00F8431B"/>
    <w:rsid w:val="00F84351"/>
    <w:rsid w:val="00F84455"/>
    <w:rsid w:val="00F844B9"/>
    <w:rsid w:val="00F847E8"/>
    <w:rsid w:val="00F848E9"/>
    <w:rsid w:val="00F84A0B"/>
    <w:rsid w:val="00F84ABA"/>
    <w:rsid w:val="00F857EA"/>
    <w:rsid w:val="00F859A0"/>
    <w:rsid w:val="00F85C99"/>
    <w:rsid w:val="00F85E12"/>
    <w:rsid w:val="00F861FC"/>
    <w:rsid w:val="00F86722"/>
    <w:rsid w:val="00F869A8"/>
    <w:rsid w:val="00F86F27"/>
    <w:rsid w:val="00F871E0"/>
    <w:rsid w:val="00F87293"/>
    <w:rsid w:val="00F873E3"/>
    <w:rsid w:val="00F87738"/>
    <w:rsid w:val="00F87FAC"/>
    <w:rsid w:val="00F90166"/>
    <w:rsid w:val="00F90883"/>
    <w:rsid w:val="00F90DAC"/>
    <w:rsid w:val="00F91DAF"/>
    <w:rsid w:val="00F923DD"/>
    <w:rsid w:val="00F9277B"/>
    <w:rsid w:val="00F92C50"/>
    <w:rsid w:val="00F9313F"/>
    <w:rsid w:val="00F940D9"/>
    <w:rsid w:val="00F9488D"/>
    <w:rsid w:val="00F957B7"/>
    <w:rsid w:val="00F957DC"/>
    <w:rsid w:val="00F95D4C"/>
    <w:rsid w:val="00F964A5"/>
    <w:rsid w:val="00F968C1"/>
    <w:rsid w:val="00F970DC"/>
    <w:rsid w:val="00F97174"/>
    <w:rsid w:val="00F972FA"/>
    <w:rsid w:val="00FA0153"/>
    <w:rsid w:val="00FA01A6"/>
    <w:rsid w:val="00FA02B2"/>
    <w:rsid w:val="00FA0334"/>
    <w:rsid w:val="00FA053C"/>
    <w:rsid w:val="00FA07DA"/>
    <w:rsid w:val="00FA09DA"/>
    <w:rsid w:val="00FA0C33"/>
    <w:rsid w:val="00FA0F2E"/>
    <w:rsid w:val="00FA1122"/>
    <w:rsid w:val="00FA1807"/>
    <w:rsid w:val="00FA217E"/>
    <w:rsid w:val="00FA221A"/>
    <w:rsid w:val="00FA23BE"/>
    <w:rsid w:val="00FA2455"/>
    <w:rsid w:val="00FA2B8F"/>
    <w:rsid w:val="00FA2F08"/>
    <w:rsid w:val="00FA32BC"/>
    <w:rsid w:val="00FA33B3"/>
    <w:rsid w:val="00FA3964"/>
    <w:rsid w:val="00FA398F"/>
    <w:rsid w:val="00FA3E70"/>
    <w:rsid w:val="00FA3FB1"/>
    <w:rsid w:val="00FA40F1"/>
    <w:rsid w:val="00FA4279"/>
    <w:rsid w:val="00FA4B1A"/>
    <w:rsid w:val="00FA5230"/>
    <w:rsid w:val="00FA5DAA"/>
    <w:rsid w:val="00FA5DFF"/>
    <w:rsid w:val="00FA62C3"/>
    <w:rsid w:val="00FA6E2A"/>
    <w:rsid w:val="00FA6F68"/>
    <w:rsid w:val="00FA71A8"/>
    <w:rsid w:val="00FA7317"/>
    <w:rsid w:val="00FA74B8"/>
    <w:rsid w:val="00FA7B37"/>
    <w:rsid w:val="00FA7DF2"/>
    <w:rsid w:val="00FB02F2"/>
    <w:rsid w:val="00FB09A0"/>
    <w:rsid w:val="00FB0AC4"/>
    <w:rsid w:val="00FB0E9F"/>
    <w:rsid w:val="00FB168F"/>
    <w:rsid w:val="00FB1BB1"/>
    <w:rsid w:val="00FB20A6"/>
    <w:rsid w:val="00FB248C"/>
    <w:rsid w:val="00FB251C"/>
    <w:rsid w:val="00FB26E7"/>
    <w:rsid w:val="00FB2D1E"/>
    <w:rsid w:val="00FB30E5"/>
    <w:rsid w:val="00FB3967"/>
    <w:rsid w:val="00FB3E15"/>
    <w:rsid w:val="00FB43A9"/>
    <w:rsid w:val="00FB4479"/>
    <w:rsid w:val="00FB5235"/>
    <w:rsid w:val="00FB5253"/>
    <w:rsid w:val="00FB5317"/>
    <w:rsid w:val="00FB537F"/>
    <w:rsid w:val="00FB540F"/>
    <w:rsid w:val="00FB5B02"/>
    <w:rsid w:val="00FB5B9D"/>
    <w:rsid w:val="00FB6014"/>
    <w:rsid w:val="00FB6138"/>
    <w:rsid w:val="00FB6FD7"/>
    <w:rsid w:val="00FB713B"/>
    <w:rsid w:val="00FB7604"/>
    <w:rsid w:val="00FB792E"/>
    <w:rsid w:val="00FB7BAB"/>
    <w:rsid w:val="00FB7D1F"/>
    <w:rsid w:val="00FB7D25"/>
    <w:rsid w:val="00FB7E66"/>
    <w:rsid w:val="00FC07F3"/>
    <w:rsid w:val="00FC0C74"/>
    <w:rsid w:val="00FC0D27"/>
    <w:rsid w:val="00FC313E"/>
    <w:rsid w:val="00FC3982"/>
    <w:rsid w:val="00FC4215"/>
    <w:rsid w:val="00FC4B50"/>
    <w:rsid w:val="00FC4D35"/>
    <w:rsid w:val="00FC53BD"/>
    <w:rsid w:val="00FC5477"/>
    <w:rsid w:val="00FC57AB"/>
    <w:rsid w:val="00FC5F41"/>
    <w:rsid w:val="00FC60A6"/>
    <w:rsid w:val="00FC60DE"/>
    <w:rsid w:val="00FC63C9"/>
    <w:rsid w:val="00FC698C"/>
    <w:rsid w:val="00FC6D44"/>
    <w:rsid w:val="00FC6D5B"/>
    <w:rsid w:val="00FC7080"/>
    <w:rsid w:val="00FC73E6"/>
    <w:rsid w:val="00FC73F8"/>
    <w:rsid w:val="00FC7537"/>
    <w:rsid w:val="00FC774C"/>
    <w:rsid w:val="00FD0939"/>
    <w:rsid w:val="00FD1015"/>
    <w:rsid w:val="00FD1D9E"/>
    <w:rsid w:val="00FD1EA2"/>
    <w:rsid w:val="00FD2171"/>
    <w:rsid w:val="00FD289D"/>
    <w:rsid w:val="00FD31A9"/>
    <w:rsid w:val="00FD3619"/>
    <w:rsid w:val="00FD3929"/>
    <w:rsid w:val="00FD3AF6"/>
    <w:rsid w:val="00FD3BF5"/>
    <w:rsid w:val="00FD421B"/>
    <w:rsid w:val="00FD43F3"/>
    <w:rsid w:val="00FD4489"/>
    <w:rsid w:val="00FD49FB"/>
    <w:rsid w:val="00FD4C49"/>
    <w:rsid w:val="00FD4F0D"/>
    <w:rsid w:val="00FD51F4"/>
    <w:rsid w:val="00FD5249"/>
    <w:rsid w:val="00FD54B6"/>
    <w:rsid w:val="00FD5646"/>
    <w:rsid w:val="00FD5B0B"/>
    <w:rsid w:val="00FD5B91"/>
    <w:rsid w:val="00FD5DA5"/>
    <w:rsid w:val="00FD5F87"/>
    <w:rsid w:val="00FD6490"/>
    <w:rsid w:val="00FD64FE"/>
    <w:rsid w:val="00FD6692"/>
    <w:rsid w:val="00FD6C0A"/>
    <w:rsid w:val="00FD6E40"/>
    <w:rsid w:val="00FD705A"/>
    <w:rsid w:val="00FD7111"/>
    <w:rsid w:val="00FD7460"/>
    <w:rsid w:val="00FD76D7"/>
    <w:rsid w:val="00FD7854"/>
    <w:rsid w:val="00FD7D69"/>
    <w:rsid w:val="00FD7D8B"/>
    <w:rsid w:val="00FD7E2E"/>
    <w:rsid w:val="00FE01BB"/>
    <w:rsid w:val="00FE05EA"/>
    <w:rsid w:val="00FE06AC"/>
    <w:rsid w:val="00FE0977"/>
    <w:rsid w:val="00FE0BC5"/>
    <w:rsid w:val="00FE10EC"/>
    <w:rsid w:val="00FE11D6"/>
    <w:rsid w:val="00FE11FD"/>
    <w:rsid w:val="00FE2823"/>
    <w:rsid w:val="00FE2962"/>
    <w:rsid w:val="00FE2F22"/>
    <w:rsid w:val="00FE2F9A"/>
    <w:rsid w:val="00FE2FE0"/>
    <w:rsid w:val="00FE30BD"/>
    <w:rsid w:val="00FE35C0"/>
    <w:rsid w:val="00FE3D16"/>
    <w:rsid w:val="00FE3E2D"/>
    <w:rsid w:val="00FE413F"/>
    <w:rsid w:val="00FE4280"/>
    <w:rsid w:val="00FE42DD"/>
    <w:rsid w:val="00FE432C"/>
    <w:rsid w:val="00FE45E5"/>
    <w:rsid w:val="00FE4AC6"/>
    <w:rsid w:val="00FE501F"/>
    <w:rsid w:val="00FE503C"/>
    <w:rsid w:val="00FE50C1"/>
    <w:rsid w:val="00FE525B"/>
    <w:rsid w:val="00FE57C9"/>
    <w:rsid w:val="00FE6683"/>
    <w:rsid w:val="00FE6D0F"/>
    <w:rsid w:val="00FE70C9"/>
    <w:rsid w:val="00FE7641"/>
    <w:rsid w:val="00FE7833"/>
    <w:rsid w:val="00FE7F61"/>
    <w:rsid w:val="00FF0147"/>
    <w:rsid w:val="00FF05E5"/>
    <w:rsid w:val="00FF0701"/>
    <w:rsid w:val="00FF13BC"/>
    <w:rsid w:val="00FF19D8"/>
    <w:rsid w:val="00FF1EA1"/>
    <w:rsid w:val="00FF1F70"/>
    <w:rsid w:val="00FF20BE"/>
    <w:rsid w:val="00FF24BA"/>
    <w:rsid w:val="00FF2731"/>
    <w:rsid w:val="00FF282E"/>
    <w:rsid w:val="00FF29D8"/>
    <w:rsid w:val="00FF2C5B"/>
    <w:rsid w:val="00FF2ED0"/>
    <w:rsid w:val="00FF305F"/>
    <w:rsid w:val="00FF354D"/>
    <w:rsid w:val="00FF379C"/>
    <w:rsid w:val="00FF3A10"/>
    <w:rsid w:val="00FF3D06"/>
    <w:rsid w:val="00FF3F68"/>
    <w:rsid w:val="00FF482D"/>
    <w:rsid w:val="00FF4835"/>
    <w:rsid w:val="00FF4920"/>
    <w:rsid w:val="00FF4C92"/>
    <w:rsid w:val="00FF57BB"/>
    <w:rsid w:val="00FF61B9"/>
    <w:rsid w:val="00FF62FA"/>
    <w:rsid w:val="00FF6459"/>
    <w:rsid w:val="00FF67D8"/>
    <w:rsid w:val="00FF6EAC"/>
    <w:rsid w:val="00FF6F01"/>
    <w:rsid w:val="011C139E"/>
    <w:rsid w:val="016538BD"/>
    <w:rsid w:val="01706F79"/>
    <w:rsid w:val="017C44FB"/>
    <w:rsid w:val="019C5ADC"/>
    <w:rsid w:val="019D375D"/>
    <w:rsid w:val="01B35169"/>
    <w:rsid w:val="01CC6D15"/>
    <w:rsid w:val="0298213F"/>
    <w:rsid w:val="02D01D75"/>
    <w:rsid w:val="030265A5"/>
    <w:rsid w:val="031A78C0"/>
    <w:rsid w:val="03241C4E"/>
    <w:rsid w:val="03552D05"/>
    <w:rsid w:val="03757FCB"/>
    <w:rsid w:val="037A2E02"/>
    <w:rsid w:val="037E0AAF"/>
    <w:rsid w:val="03C46342"/>
    <w:rsid w:val="03D83CEA"/>
    <w:rsid w:val="03E933BB"/>
    <w:rsid w:val="03F52A2F"/>
    <w:rsid w:val="042B71FD"/>
    <w:rsid w:val="042E08E3"/>
    <w:rsid w:val="0489348B"/>
    <w:rsid w:val="04AC0372"/>
    <w:rsid w:val="04C15EEB"/>
    <w:rsid w:val="04CF560D"/>
    <w:rsid w:val="04D41667"/>
    <w:rsid w:val="04D87491"/>
    <w:rsid w:val="04FE2BD6"/>
    <w:rsid w:val="051979E1"/>
    <w:rsid w:val="053714D7"/>
    <w:rsid w:val="05552DD2"/>
    <w:rsid w:val="055D3E76"/>
    <w:rsid w:val="057400F1"/>
    <w:rsid w:val="05BE1C8B"/>
    <w:rsid w:val="05C14AA2"/>
    <w:rsid w:val="05D713DF"/>
    <w:rsid w:val="05F13AA4"/>
    <w:rsid w:val="05F62556"/>
    <w:rsid w:val="06376677"/>
    <w:rsid w:val="063E4F13"/>
    <w:rsid w:val="06544B7F"/>
    <w:rsid w:val="066E0856"/>
    <w:rsid w:val="06C34C19"/>
    <w:rsid w:val="071D34F9"/>
    <w:rsid w:val="072F4B08"/>
    <w:rsid w:val="07533536"/>
    <w:rsid w:val="076D3AB1"/>
    <w:rsid w:val="07AD779F"/>
    <w:rsid w:val="084C2C16"/>
    <w:rsid w:val="0877349A"/>
    <w:rsid w:val="08AE314D"/>
    <w:rsid w:val="08FA08DE"/>
    <w:rsid w:val="097C35B9"/>
    <w:rsid w:val="099C4787"/>
    <w:rsid w:val="09DC707D"/>
    <w:rsid w:val="0A406132"/>
    <w:rsid w:val="0AA62DAA"/>
    <w:rsid w:val="0ABD4015"/>
    <w:rsid w:val="0AE574A2"/>
    <w:rsid w:val="0B685D55"/>
    <w:rsid w:val="0B9239C0"/>
    <w:rsid w:val="0BA838FC"/>
    <w:rsid w:val="0BCC75F3"/>
    <w:rsid w:val="0BEA3891"/>
    <w:rsid w:val="0C1E0D8A"/>
    <w:rsid w:val="0C214159"/>
    <w:rsid w:val="0C43499C"/>
    <w:rsid w:val="0C545630"/>
    <w:rsid w:val="0C982E5B"/>
    <w:rsid w:val="0CB313F3"/>
    <w:rsid w:val="0CB42B0B"/>
    <w:rsid w:val="0D0069A2"/>
    <w:rsid w:val="0D267726"/>
    <w:rsid w:val="0D2E1734"/>
    <w:rsid w:val="0D915D19"/>
    <w:rsid w:val="0DD25AA2"/>
    <w:rsid w:val="0DD91C36"/>
    <w:rsid w:val="0E0E0CBD"/>
    <w:rsid w:val="0E947051"/>
    <w:rsid w:val="0E9802F7"/>
    <w:rsid w:val="0EC77677"/>
    <w:rsid w:val="0F224137"/>
    <w:rsid w:val="0F2C10E0"/>
    <w:rsid w:val="0F330584"/>
    <w:rsid w:val="0F386810"/>
    <w:rsid w:val="0F435150"/>
    <w:rsid w:val="0F456673"/>
    <w:rsid w:val="100532A2"/>
    <w:rsid w:val="10BB5354"/>
    <w:rsid w:val="11206EE7"/>
    <w:rsid w:val="11A769BA"/>
    <w:rsid w:val="11CF22D2"/>
    <w:rsid w:val="11E91E1D"/>
    <w:rsid w:val="11EB48E3"/>
    <w:rsid w:val="11FA6FDE"/>
    <w:rsid w:val="120E0911"/>
    <w:rsid w:val="12810CBA"/>
    <w:rsid w:val="129F1CBB"/>
    <w:rsid w:val="130A4038"/>
    <w:rsid w:val="13591ADA"/>
    <w:rsid w:val="1365147B"/>
    <w:rsid w:val="13B23D1D"/>
    <w:rsid w:val="14245E27"/>
    <w:rsid w:val="14CE49E8"/>
    <w:rsid w:val="14DA525A"/>
    <w:rsid w:val="150654FF"/>
    <w:rsid w:val="154C40F8"/>
    <w:rsid w:val="15690EE6"/>
    <w:rsid w:val="158315B3"/>
    <w:rsid w:val="15D0068C"/>
    <w:rsid w:val="15F05EA3"/>
    <w:rsid w:val="160243A4"/>
    <w:rsid w:val="160767EC"/>
    <w:rsid w:val="160A5B8C"/>
    <w:rsid w:val="163422A3"/>
    <w:rsid w:val="166127D7"/>
    <w:rsid w:val="16CA1701"/>
    <w:rsid w:val="16FB400C"/>
    <w:rsid w:val="173E37B9"/>
    <w:rsid w:val="17581C21"/>
    <w:rsid w:val="17774FC5"/>
    <w:rsid w:val="17AC1057"/>
    <w:rsid w:val="17E6132E"/>
    <w:rsid w:val="18347A49"/>
    <w:rsid w:val="18587FFF"/>
    <w:rsid w:val="187E2086"/>
    <w:rsid w:val="18991F4E"/>
    <w:rsid w:val="18A12CAF"/>
    <w:rsid w:val="18B717D0"/>
    <w:rsid w:val="18BA412A"/>
    <w:rsid w:val="18BE0D61"/>
    <w:rsid w:val="18DF2F86"/>
    <w:rsid w:val="18F05966"/>
    <w:rsid w:val="190B7405"/>
    <w:rsid w:val="190D4E2B"/>
    <w:rsid w:val="192D3955"/>
    <w:rsid w:val="19933FCA"/>
    <w:rsid w:val="19A45CC7"/>
    <w:rsid w:val="19C85ED2"/>
    <w:rsid w:val="19C903F4"/>
    <w:rsid w:val="1A170A45"/>
    <w:rsid w:val="1A891C61"/>
    <w:rsid w:val="1AD45C84"/>
    <w:rsid w:val="1AE92EDA"/>
    <w:rsid w:val="1B0E4DE0"/>
    <w:rsid w:val="1B1D2FD9"/>
    <w:rsid w:val="1B326ED0"/>
    <w:rsid w:val="1B48612A"/>
    <w:rsid w:val="1B5C7601"/>
    <w:rsid w:val="1B8614AA"/>
    <w:rsid w:val="1BA77E9A"/>
    <w:rsid w:val="1BED5E82"/>
    <w:rsid w:val="1C0D2351"/>
    <w:rsid w:val="1C7B5851"/>
    <w:rsid w:val="1C8D2FE4"/>
    <w:rsid w:val="1CA602CD"/>
    <w:rsid w:val="1D03200C"/>
    <w:rsid w:val="1D090341"/>
    <w:rsid w:val="1D221E23"/>
    <w:rsid w:val="1D4C7018"/>
    <w:rsid w:val="1D590910"/>
    <w:rsid w:val="1D597320"/>
    <w:rsid w:val="1DDC22BC"/>
    <w:rsid w:val="1E0F1A18"/>
    <w:rsid w:val="1E266DD0"/>
    <w:rsid w:val="1E534E6E"/>
    <w:rsid w:val="1EAA6BD4"/>
    <w:rsid w:val="1F492021"/>
    <w:rsid w:val="1F7A472D"/>
    <w:rsid w:val="1F9C4609"/>
    <w:rsid w:val="1FBD2500"/>
    <w:rsid w:val="1FC90F73"/>
    <w:rsid w:val="1FD221C6"/>
    <w:rsid w:val="204A7E93"/>
    <w:rsid w:val="207274B1"/>
    <w:rsid w:val="207B13C5"/>
    <w:rsid w:val="20822022"/>
    <w:rsid w:val="2094616E"/>
    <w:rsid w:val="2097589E"/>
    <w:rsid w:val="209900D4"/>
    <w:rsid w:val="20EB058B"/>
    <w:rsid w:val="20FB3255"/>
    <w:rsid w:val="213B50BF"/>
    <w:rsid w:val="213C592F"/>
    <w:rsid w:val="213E0E51"/>
    <w:rsid w:val="215177FC"/>
    <w:rsid w:val="21A768E9"/>
    <w:rsid w:val="21C9319F"/>
    <w:rsid w:val="21E2118C"/>
    <w:rsid w:val="21E665C1"/>
    <w:rsid w:val="224B7539"/>
    <w:rsid w:val="226B3D55"/>
    <w:rsid w:val="22CD5C55"/>
    <w:rsid w:val="22FA1CDF"/>
    <w:rsid w:val="230038BD"/>
    <w:rsid w:val="23151AA3"/>
    <w:rsid w:val="23476303"/>
    <w:rsid w:val="237614DC"/>
    <w:rsid w:val="238D2DF7"/>
    <w:rsid w:val="23A70344"/>
    <w:rsid w:val="23BF2B28"/>
    <w:rsid w:val="24380FCB"/>
    <w:rsid w:val="247D42FC"/>
    <w:rsid w:val="24D120D0"/>
    <w:rsid w:val="24D77387"/>
    <w:rsid w:val="24ED21A3"/>
    <w:rsid w:val="2500596D"/>
    <w:rsid w:val="25077BA7"/>
    <w:rsid w:val="251E4076"/>
    <w:rsid w:val="25346B2F"/>
    <w:rsid w:val="25383899"/>
    <w:rsid w:val="25562F67"/>
    <w:rsid w:val="257E16EF"/>
    <w:rsid w:val="25BF13EE"/>
    <w:rsid w:val="26074F78"/>
    <w:rsid w:val="262C5460"/>
    <w:rsid w:val="26507D52"/>
    <w:rsid w:val="267A5FBD"/>
    <w:rsid w:val="26A03575"/>
    <w:rsid w:val="26E261AA"/>
    <w:rsid w:val="26FE475E"/>
    <w:rsid w:val="27305584"/>
    <w:rsid w:val="2771509E"/>
    <w:rsid w:val="2833627B"/>
    <w:rsid w:val="284F0B7E"/>
    <w:rsid w:val="28502CEC"/>
    <w:rsid w:val="28B75D99"/>
    <w:rsid w:val="28F11EA4"/>
    <w:rsid w:val="290F37AB"/>
    <w:rsid w:val="293B570A"/>
    <w:rsid w:val="29475C35"/>
    <w:rsid w:val="29676F7B"/>
    <w:rsid w:val="29782E3F"/>
    <w:rsid w:val="2A2156A1"/>
    <w:rsid w:val="2A337E93"/>
    <w:rsid w:val="2A8C6C20"/>
    <w:rsid w:val="2A8E2BAB"/>
    <w:rsid w:val="2A98678C"/>
    <w:rsid w:val="2AB52A35"/>
    <w:rsid w:val="2B0B06F7"/>
    <w:rsid w:val="2B7E4DDE"/>
    <w:rsid w:val="2BC91F2F"/>
    <w:rsid w:val="2C132215"/>
    <w:rsid w:val="2C180170"/>
    <w:rsid w:val="2C890949"/>
    <w:rsid w:val="2CAD43B9"/>
    <w:rsid w:val="2CB01C7D"/>
    <w:rsid w:val="2CEE13D0"/>
    <w:rsid w:val="2CEE2234"/>
    <w:rsid w:val="2CEF450F"/>
    <w:rsid w:val="2D126C51"/>
    <w:rsid w:val="2D181377"/>
    <w:rsid w:val="2D6A296E"/>
    <w:rsid w:val="2D6B296C"/>
    <w:rsid w:val="2D753E18"/>
    <w:rsid w:val="2D797C80"/>
    <w:rsid w:val="2D8B0E52"/>
    <w:rsid w:val="2D923966"/>
    <w:rsid w:val="2DDC3B8A"/>
    <w:rsid w:val="2DF61C59"/>
    <w:rsid w:val="2E594F49"/>
    <w:rsid w:val="2E792C76"/>
    <w:rsid w:val="2E8C4979"/>
    <w:rsid w:val="2EB14AAE"/>
    <w:rsid w:val="2EFB2301"/>
    <w:rsid w:val="2EFF25CB"/>
    <w:rsid w:val="2F1D2A8A"/>
    <w:rsid w:val="2F3F6D29"/>
    <w:rsid w:val="2F976FBE"/>
    <w:rsid w:val="2FB275C3"/>
    <w:rsid w:val="2FBA0197"/>
    <w:rsid w:val="2FE65CFE"/>
    <w:rsid w:val="300317BD"/>
    <w:rsid w:val="30206CF0"/>
    <w:rsid w:val="30250147"/>
    <w:rsid w:val="304539D1"/>
    <w:rsid w:val="30A60C9A"/>
    <w:rsid w:val="30D43CDA"/>
    <w:rsid w:val="30DE08D8"/>
    <w:rsid w:val="30DF6500"/>
    <w:rsid w:val="312515FE"/>
    <w:rsid w:val="31593BF4"/>
    <w:rsid w:val="318D252C"/>
    <w:rsid w:val="31D50452"/>
    <w:rsid w:val="31E36A02"/>
    <w:rsid w:val="320C5DFB"/>
    <w:rsid w:val="32421A50"/>
    <w:rsid w:val="324E0C3D"/>
    <w:rsid w:val="325B4391"/>
    <w:rsid w:val="3376175F"/>
    <w:rsid w:val="33774D88"/>
    <w:rsid w:val="33DD2595"/>
    <w:rsid w:val="33FC5F61"/>
    <w:rsid w:val="33FD673F"/>
    <w:rsid w:val="34195DF1"/>
    <w:rsid w:val="341C5F26"/>
    <w:rsid w:val="343B203F"/>
    <w:rsid w:val="346533E1"/>
    <w:rsid w:val="34811B8D"/>
    <w:rsid w:val="349008ED"/>
    <w:rsid w:val="34B05708"/>
    <w:rsid w:val="34B263CD"/>
    <w:rsid w:val="34FD1161"/>
    <w:rsid w:val="350D5161"/>
    <w:rsid w:val="350F0031"/>
    <w:rsid w:val="351B2A49"/>
    <w:rsid w:val="352C02B0"/>
    <w:rsid w:val="3531350D"/>
    <w:rsid w:val="359E1CE1"/>
    <w:rsid w:val="35BA4689"/>
    <w:rsid w:val="35E4053E"/>
    <w:rsid w:val="35E61581"/>
    <w:rsid w:val="360E5A21"/>
    <w:rsid w:val="361768F4"/>
    <w:rsid w:val="361876D0"/>
    <w:rsid w:val="361C750B"/>
    <w:rsid w:val="36733ED8"/>
    <w:rsid w:val="368B1B47"/>
    <w:rsid w:val="36A03999"/>
    <w:rsid w:val="36AB52D4"/>
    <w:rsid w:val="36F34AA0"/>
    <w:rsid w:val="37277A85"/>
    <w:rsid w:val="37546AC1"/>
    <w:rsid w:val="376B4F37"/>
    <w:rsid w:val="37B36B9A"/>
    <w:rsid w:val="37E50936"/>
    <w:rsid w:val="380C2BF7"/>
    <w:rsid w:val="38252909"/>
    <w:rsid w:val="38334B4B"/>
    <w:rsid w:val="3835513D"/>
    <w:rsid w:val="38393CFB"/>
    <w:rsid w:val="384E5E0B"/>
    <w:rsid w:val="387524EC"/>
    <w:rsid w:val="388F5D19"/>
    <w:rsid w:val="38EC0618"/>
    <w:rsid w:val="39012AAB"/>
    <w:rsid w:val="3948076C"/>
    <w:rsid w:val="395B60D7"/>
    <w:rsid w:val="39656686"/>
    <w:rsid w:val="39AC2088"/>
    <w:rsid w:val="3A10110D"/>
    <w:rsid w:val="3A482F20"/>
    <w:rsid w:val="3A4E32AA"/>
    <w:rsid w:val="3A597901"/>
    <w:rsid w:val="3A8F48A4"/>
    <w:rsid w:val="3A931050"/>
    <w:rsid w:val="3AB56B1C"/>
    <w:rsid w:val="3AEB2733"/>
    <w:rsid w:val="3B1C7F61"/>
    <w:rsid w:val="3B215C28"/>
    <w:rsid w:val="3B82410C"/>
    <w:rsid w:val="3BAE339C"/>
    <w:rsid w:val="3BC46EF2"/>
    <w:rsid w:val="3C574B34"/>
    <w:rsid w:val="3CCF7483"/>
    <w:rsid w:val="3CF029B7"/>
    <w:rsid w:val="3D1C3B32"/>
    <w:rsid w:val="3D422605"/>
    <w:rsid w:val="3D77705A"/>
    <w:rsid w:val="3D8846D6"/>
    <w:rsid w:val="3D9D126E"/>
    <w:rsid w:val="3DCE5178"/>
    <w:rsid w:val="3E3211D8"/>
    <w:rsid w:val="3E571EF6"/>
    <w:rsid w:val="3E5A183A"/>
    <w:rsid w:val="3E82338A"/>
    <w:rsid w:val="3E8A3A74"/>
    <w:rsid w:val="3EAB3576"/>
    <w:rsid w:val="3EDD1D07"/>
    <w:rsid w:val="3EDF42FE"/>
    <w:rsid w:val="3EF25664"/>
    <w:rsid w:val="3F1C1451"/>
    <w:rsid w:val="3F54614A"/>
    <w:rsid w:val="3F585C46"/>
    <w:rsid w:val="3F77529E"/>
    <w:rsid w:val="3FC627BA"/>
    <w:rsid w:val="3FCD1B82"/>
    <w:rsid w:val="3FFC052D"/>
    <w:rsid w:val="403E01D3"/>
    <w:rsid w:val="406F6C9F"/>
    <w:rsid w:val="407D12FC"/>
    <w:rsid w:val="4117335D"/>
    <w:rsid w:val="41AC06D1"/>
    <w:rsid w:val="41F7641F"/>
    <w:rsid w:val="42060A82"/>
    <w:rsid w:val="42316063"/>
    <w:rsid w:val="42324490"/>
    <w:rsid w:val="423F2D82"/>
    <w:rsid w:val="42451A37"/>
    <w:rsid w:val="42571E7C"/>
    <w:rsid w:val="42612A29"/>
    <w:rsid w:val="42941CEB"/>
    <w:rsid w:val="42F320D8"/>
    <w:rsid w:val="43612ADF"/>
    <w:rsid w:val="43816C91"/>
    <w:rsid w:val="44232EA5"/>
    <w:rsid w:val="445D35C5"/>
    <w:rsid w:val="446C20F7"/>
    <w:rsid w:val="454C7519"/>
    <w:rsid w:val="454E2D17"/>
    <w:rsid w:val="45575785"/>
    <w:rsid w:val="45625F6A"/>
    <w:rsid w:val="45D56D14"/>
    <w:rsid w:val="4606779D"/>
    <w:rsid w:val="46161E66"/>
    <w:rsid w:val="46936AA8"/>
    <w:rsid w:val="469F56DB"/>
    <w:rsid w:val="46A84ED3"/>
    <w:rsid w:val="46CF60C8"/>
    <w:rsid w:val="46F8767B"/>
    <w:rsid w:val="46F97279"/>
    <w:rsid w:val="46FA7BEA"/>
    <w:rsid w:val="473E3BDE"/>
    <w:rsid w:val="474D1DB9"/>
    <w:rsid w:val="47D27C43"/>
    <w:rsid w:val="47D7767D"/>
    <w:rsid w:val="47E7056E"/>
    <w:rsid w:val="47F653EA"/>
    <w:rsid w:val="480F7E06"/>
    <w:rsid w:val="48251BDF"/>
    <w:rsid w:val="48297969"/>
    <w:rsid w:val="485F5F30"/>
    <w:rsid w:val="48A7016A"/>
    <w:rsid w:val="49025F3A"/>
    <w:rsid w:val="495B3017"/>
    <w:rsid w:val="49B86585"/>
    <w:rsid w:val="49BB1A45"/>
    <w:rsid w:val="49CF57F1"/>
    <w:rsid w:val="49EA34AF"/>
    <w:rsid w:val="4A17402E"/>
    <w:rsid w:val="4A67277D"/>
    <w:rsid w:val="4A8A36D8"/>
    <w:rsid w:val="4AA26E16"/>
    <w:rsid w:val="4AB93D80"/>
    <w:rsid w:val="4B2347D0"/>
    <w:rsid w:val="4B2B6034"/>
    <w:rsid w:val="4B3F608E"/>
    <w:rsid w:val="4B4855E6"/>
    <w:rsid w:val="4B5B026C"/>
    <w:rsid w:val="4B6A7263"/>
    <w:rsid w:val="4B843BD6"/>
    <w:rsid w:val="4BC21204"/>
    <w:rsid w:val="4BEB766B"/>
    <w:rsid w:val="4C2F3581"/>
    <w:rsid w:val="4C573888"/>
    <w:rsid w:val="4C6B7CCC"/>
    <w:rsid w:val="4C70451F"/>
    <w:rsid w:val="4C8A5298"/>
    <w:rsid w:val="4CB664E0"/>
    <w:rsid w:val="4CFA0A74"/>
    <w:rsid w:val="4D1C6EEA"/>
    <w:rsid w:val="4D55797A"/>
    <w:rsid w:val="4D763640"/>
    <w:rsid w:val="4D875DCC"/>
    <w:rsid w:val="4D9A3024"/>
    <w:rsid w:val="4DCB2BC1"/>
    <w:rsid w:val="4DDA20B4"/>
    <w:rsid w:val="4DF8242E"/>
    <w:rsid w:val="4E065549"/>
    <w:rsid w:val="4E0C0DFA"/>
    <w:rsid w:val="4E1E2BDB"/>
    <w:rsid w:val="4E3A0175"/>
    <w:rsid w:val="4E4446BB"/>
    <w:rsid w:val="4E5B48A4"/>
    <w:rsid w:val="4ED31491"/>
    <w:rsid w:val="4ED549F6"/>
    <w:rsid w:val="4EE75DA9"/>
    <w:rsid w:val="4EF825F7"/>
    <w:rsid w:val="4F18626A"/>
    <w:rsid w:val="4F276D15"/>
    <w:rsid w:val="4F3C069D"/>
    <w:rsid w:val="4F91188C"/>
    <w:rsid w:val="4FA21429"/>
    <w:rsid w:val="4FEE4198"/>
    <w:rsid w:val="4FFD326B"/>
    <w:rsid w:val="500212F4"/>
    <w:rsid w:val="5003651C"/>
    <w:rsid w:val="507B2876"/>
    <w:rsid w:val="507C2E8B"/>
    <w:rsid w:val="50E0361D"/>
    <w:rsid w:val="50E05009"/>
    <w:rsid w:val="51076B9B"/>
    <w:rsid w:val="516E3BFA"/>
    <w:rsid w:val="51924B8F"/>
    <w:rsid w:val="51A105CC"/>
    <w:rsid w:val="51D30528"/>
    <w:rsid w:val="51EC6D22"/>
    <w:rsid w:val="51FB1F12"/>
    <w:rsid w:val="521E02C7"/>
    <w:rsid w:val="52302280"/>
    <w:rsid w:val="52726537"/>
    <w:rsid w:val="52B35A1A"/>
    <w:rsid w:val="52D00A6B"/>
    <w:rsid w:val="5301517B"/>
    <w:rsid w:val="53273F21"/>
    <w:rsid w:val="532870A0"/>
    <w:rsid w:val="53483060"/>
    <w:rsid w:val="537376A7"/>
    <w:rsid w:val="53CF2680"/>
    <w:rsid w:val="53F13674"/>
    <w:rsid w:val="53F3691C"/>
    <w:rsid w:val="543C3AED"/>
    <w:rsid w:val="54772463"/>
    <w:rsid w:val="548B076C"/>
    <w:rsid w:val="548F3BFF"/>
    <w:rsid w:val="54907ABB"/>
    <w:rsid w:val="54A00E5E"/>
    <w:rsid w:val="54DD1338"/>
    <w:rsid w:val="55383584"/>
    <w:rsid w:val="55466687"/>
    <w:rsid w:val="55A17A67"/>
    <w:rsid w:val="562D5800"/>
    <w:rsid w:val="564925E4"/>
    <w:rsid w:val="5651526E"/>
    <w:rsid w:val="565353F7"/>
    <w:rsid w:val="568B33C6"/>
    <w:rsid w:val="568E6EC5"/>
    <w:rsid w:val="5695192F"/>
    <w:rsid w:val="56AC4D60"/>
    <w:rsid w:val="56CA09B0"/>
    <w:rsid w:val="56D64449"/>
    <w:rsid w:val="56ED2AAD"/>
    <w:rsid w:val="56FF6D57"/>
    <w:rsid w:val="570562BA"/>
    <w:rsid w:val="572B2CAB"/>
    <w:rsid w:val="574E310C"/>
    <w:rsid w:val="57504D08"/>
    <w:rsid w:val="57965E57"/>
    <w:rsid w:val="57D378BF"/>
    <w:rsid w:val="57E46139"/>
    <w:rsid w:val="57EB1FCD"/>
    <w:rsid w:val="57F71719"/>
    <w:rsid w:val="583B299E"/>
    <w:rsid w:val="5873527E"/>
    <w:rsid w:val="5891490F"/>
    <w:rsid w:val="58C9329C"/>
    <w:rsid w:val="591F0F6C"/>
    <w:rsid w:val="59257380"/>
    <w:rsid w:val="5931575D"/>
    <w:rsid w:val="59436FF8"/>
    <w:rsid w:val="596C04A1"/>
    <w:rsid w:val="599C1797"/>
    <w:rsid w:val="59B41E51"/>
    <w:rsid w:val="59DF161C"/>
    <w:rsid w:val="59E175BC"/>
    <w:rsid w:val="5A007B87"/>
    <w:rsid w:val="5A384460"/>
    <w:rsid w:val="5ABB67AB"/>
    <w:rsid w:val="5ABE59F8"/>
    <w:rsid w:val="5AC8613F"/>
    <w:rsid w:val="5AFB7D4D"/>
    <w:rsid w:val="5B347F12"/>
    <w:rsid w:val="5B646D3A"/>
    <w:rsid w:val="5B782797"/>
    <w:rsid w:val="5B8C037D"/>
    <w:rsid w:val="5B9D57E5"/>
    <w:rsid w:val="5C0D3F28"/>
    <w:rsid w:val="5C3149F0"/>
    <w:rsid w:val="5C762934"/>
    <w:rsid w:val="5CA83C6D"/>
    <w:rsid w:val="5CEB461C"/>
    <w:rsid w:val="5D0A670F"/>
    <w:rsid w:val="5D0D0FEC"/>
    <w:rsid w:val="5D3E6665"/>
    <w:rsid w:val="5D426122"/>
    <w:rsid w:val="5D4C1BB7"/>
    <w:rsid w:val="5D8C323B"/>
    <w:rsid w:val="5DA53743"/>
    <w:rsid w:val="5DF51B30"/>
    <w:rsid w:val="5E0116AB"/>
    <w:rsid w:val="5E1633D3"/>
    <w:rsid w:val="5E9B4B2F"/>
    <w:rsid w:val="5EC97B33"/>
    <w:rsid w:val="5ECD0A86"/>
    <w:rsid w:val="5EE45E83"/>
    <w:rsid w:val="5F195C51"/>
    <w:rsid w:val="5F3B048B"/>
    <w:rsid w:val="5F660B6F"/>
    <w:rsid w:val="5F793A31"/>
    <w:rsid w:val="5FC86141"/>
    <w:rsid w:val="5FF529B3"/>
    <w:rsid w:val="60AE118C"/>
    <w:rsid w:val="610D20C7"/>
    <w:rsid w:val="61315619"/>
    <w:rsid w:val="615E1C03"/>
    <w:rsid w:val="61642990"/>
    <w:rsid w:val="61AF09B9"/>
    <w:rsid w:val="61C3619A"/>
    <w:rsid w:val="61E50797"/>
    <w:rsid w:val="61F04456"/>
    <w:rsid w:val="62300FEA"/>
    <w:rsid w:val="624E11B7"/>
    <w:rsid w:val="625E6E8F"/>
    <w:rsid w:val="62632503"/>
    <w:rsid w:val="62766798"/>
    <w:rsid w:val="629E3F34"/>
    <w:rsid w:val="62C469C9"/>
    <w:rsid w:val="62CE63AA"/>
    <w:rsid w:val="62F50E28"/>
    <w:rsid w:val="63001FA8"/>
    <w:rsid w:val="634418DA"/>
    <w:rsid w:val="6357250F"/>
    <w:rsid w:val="63946024"/>
    <w:rsid w:val="63A910FA"/>
    <w:rsid w:val="63E46938"/>
    <w:rsid w:val="640328F4"/>
    <w:rsid w:val="640F0997"/>
    <w:rsid w:val="645E5E03"/>
    <w:rsid w:val="646C6CC8"/>
    <w:rsid w:val="64883844"/>
    <w:rsid w:val="64B935EB"/>
    <w:rsid w:val="64C11CBB"/>
    <w:rsid w:val="64E045A3"/>
    <w:rsid w:val="64E45B11"/>
    <w:rsid w:val="64FB2201"/>
    <w:rsid w:val="650A534A"/>
    <w:rsid w:val="65811CB9"/>
    <w:rsid w:val="65B82D2D"/>
    <w:rsid w:val="660E5C77"/>
    <w:rsid w:val="663B4171"/>
    <w:rsid w:val="666D12E1"/>
    <w:rsid w:val="66822158"/>
    <w:rsid w:val="66A46644"/>
    <w:rsid w:val="66BC62C0"/>
    <w:rsid w:val="66CB3D98"/>
    <w:rsid w:val="66EF3747"/>
    <w:rsid w:val="67512D03"/>
    <w:rsid w:val="677C144F"/>
    <w:rsid w:val="678556BD"/>
    <w:rsid w:val="67B64FF3"/>
    <w:rsid w:val="67E0218E"/>
    <w:rsid w:val="67E942D4"/>
    <w:rsid w:val="68083B23"/>
    <w:rsid w:val="68267B17"/>
    <w:rsid w:val="684A1733"/>
    <w:rsid w:val="68650BDE"/>
    <w:rsid w:val="68907E8F"/>
    <w:rsid w:val="68A96DF2"/>
    <w:rsid w:val="68AC7BD1"/>
    <w:rsid w:val="68E40A11"/>
    <w:rsid w:val="68F21A84"/>
    <w:rsid w:val="690035B8"/>
    <w:rsid w:val="693349C6"/>
    <w:rsid w:val="69471F17"/>
    <w:rsid w:val="696D47E0"/>
    <w:rsid w:val="697C62A3"/>
    <w:rsid w:val="69AA05E7"/>
    <w:rsid w:val="69C46705"/>
    <w:rsid w:val="69D4702B"/>
    <w:rsid w:val="69E505D3"/>
    <w:rsid w:val="6A075CBC"/>
    <w:rsid w:val="6A1F60EF"/>
    <w:rsid w:val="6A2C424D"/>
    <w:rsid w:val="6A7D604F"/>
    <w:rsid w:val="6A7F4DBF"/>
    <w:rsid w:val="6AA04642"/>
    <w:rsid w:val="6AB04F14"/>
    <w:rsid w:val="6ACA23A7"/>
    <w:rsid w:val="6ADA5D66"/>
    <w:rsid w:val="6B372BFE"/>
    <w:rsid w:val="6B504968"/>
    <w:rsid w:val="6B9A0723"/>
    <w:rsid w:val="6BBC3900"/>
    <w:rsid w:val="6BF25143"/>
    <w:rsid w:val="6BFC54AB"/>
    <w:rsid w:val="6C17758D"/>
    <w:rsid w:val="6C26084A"/>
    <w:rsid w:val="6C87174C"/>
    <w:rsid w:val="6C8A5F6A"/>
    <w:rsid w:val="6CB65384"/>
    <w:rsid w:val="6CEB43E7"/>
    <w:rsid w:val="6D182601"/>
    <w:rsid w:val="6D1C0FC2"/>
    <w:rsid w:val="6D54039E"/>
    <w:rsid w:val="6D7B19A1"/>
    <w:rsid w:val="6DCB7131"/>
    <w:rsid w:val="6DD622A4"/>
    <w:rsid w:val="6DFF1648"/>
    <w:rsid w:val="6E06262A"/>
    <w:rsid w:val="6E2F2CF5"/>
    <w:rsid w:val="6E384ED0"/>
    <w:rsid w:val="6EC353F5"/>
    <w:rsid w:val="6F121BF8"/>
    <w:rsid w:val="6F1377A2"/>
    <w:rsid w:val="6F6A70E6"/>
    <w:rsid w:val="6F6C71B2"/>
    <w:rsid w:val="6F807ACD"/>
    <w:rsid w:val="705957AA"/>
    <w:rsid w:val="70961889"/>
    <w:rsid w:val="70B357AF"/>
    <w:rsid w:val="70BA217C"/>
    <w:rsid w:val="71136269"/>
    <w:rsid w:val="71352C2A"/>
    <w:rsid w:val="716C39CB"/>
    <w:rsid w:val="7187351A"/>
    <w:rsid w:val="718A417E"/>
    <w:rsid w:val="71AB32E8"/>
    <w:rsid w:val="71C36A08"/>
    <w:rsid w:val="71C639B1"/>
    <w:rsid w:val="71DE2153"/>
    <w:rsid w:val="72121F5C"/>
    <w:rsid w:val="72122697"/>
    <w:rsid w:val="72150725"/>
    <w:rsid w:val="72491101"/>
    <w:rsid w:val="725C08F0"/>
    <w:rsid w:val="73046F6D"/>
    <w:rsid w:val="73077084"/>
    <w:rsid w:val="732F64D5"/>
    <w:rsid w:val="73780FAB"/>
    <w:rsid w:val="73DF353C"/>
    <w:rsid w:val="744063D4"/>
    <w:rsid w:val="74A52FD5"/>
    <w:rsid w:val="75057773"/>
    <w:rsid w:val="75535760"/>
    <w:rsid w:val="75E914EC"/>
    <w:rsid w:val="761C5D2A"/>
    <w:rsid w:val="76361BEE"/>
    <w:rsid w:val="764D3727"/>
    <w:rsid w:val="764E2087"/>
    <w:rsid w:val="768238B2"/>
    <w:rsid w:val="76BA1473"/>
    <w:rsid w:val="773C2DE9"/>
    <w:rsid w:val="77444A55"/>
    <w:rsid w:val="777620D8"/>
    <w:rsid w:val="777D693B"/>
    <w:rsid w:val="77C331DA"/>
    <w:rsid w:val="781F5CD8"/>
    <w:rsid w:val="78322777"/>
    <w:rsid w:val="784B66AF"/>
    <w:rsid w:val="787A2A95"/>
    <w:rsid w:val="787C0B10"/>
    <w:rsid w:val="78942717"/>
    <w:rsid w:val="78DD3B01"/>
    <w:rsid w:val="78DE3B72"/>
    <w:rsid w:val="78E35450"/>
    <w:rsid w:val="78F71B70"/>
    <w:rsid w:val="79096330"/>
    <w:rsid w:val="791C03AE"/>
    <w:rsid w:val="795723D6"/>
    <w:rsid w:val="795A6D3B"/>
    <w:rsid w:val="797B3031"/>
    <w:rsid w:val="79900168"/>
    <w:rsid w:val="79F94BE4"/>
    <w:rsid w:val="7A184C32"/>
    <w:rsid w:val="7A290392"/>
    <w:rsid w:val="7AC92C16"/>
    <w:rsid w:val="7ADD3BE0"/>
    <w:rsid w:val="7B0C5D3B"/>
    <w:rsid w:val="7B4E03EF"/>
    <w:rsid w:val="7B537987"/>
    <w:rsid w:val="7BBF7844"/>
    <w:rsid w:val="7BCD3F48"/>
    <w:rsid w:val="7C1473A2"/>
    <w:rsid w:val="7CBE19D5"/>
    <w:rsid w:val="7CED20F2"/>
    <w:rsid w:val="7D02460C"/>
    <w:rsid w:val="7D4973E9"/>
    <w:rsid w:val="7D9B5952"/>
    <w:rsid w:val="7DA750EF"/>
    <w:rsid w:val="7DC134E1"/>
    <w:rsid w:val="7DD2528D"/>
    <w:rsid w:val="7DEC5403"/>
    <w:rsid w:val="7E164992"/>
    <w:rsid w:val="7E4B68FD"/>
    <w:rsid w:val="7E4E6BE6"/>
    <w:rsid w:val="7E5858CA"/>
    <w:rsid w:val="7E5F2C3C"/>
    <w:rsid w:val="7EAC4671"/>
    <w:rsid w:val="7F1003E4"/>
    <w:rsid w:val="7F4526F6"/>
    <w:rsid w:val="7F7E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FE809D-4BD5-4F77-A808-0C8998690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DB3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Pr>
      <w:b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">
    <w:name w:val="网格型1"/>
    <w:basedOn w:val="a1"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0854E0-3127-4BF6-B127-ECD6E11A7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栩晓</dc:creator>
  <cp:lastModifiedBy>何 栩晓</cp:lastModifiedBy>
  <cp:revision>308</cp:revision>
  <cp:lastPrinted>2020-09-24T02:22:00Z</cp:lastPrinted>
  <dcterms:created xsi:type="dcterms:W3CDTF">2020-09-25T14:12:00Z</dcterms:created>
  <dcterms:modified xsi:type="dcterms:W3CDTF">2020-11-06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